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6AF4" w:rsidRDefault="00A4236C" w:rsidP="00A4236C">
      <w:pPr>
        <w:spacing w:line="240" w:lineRule="auto"/>
        <w:ind w:firstLine="357"/>
        <w:rPr>
          <w:lang w:val="en-GB"/>
        </w:rPr>
      </w:pPr>
      <w:r>
        <w:rPr>
          <w:lang w:val="en-GB"/>
        </w:rPr>
        <w:t>Title:</w:t>
      </w:r>
      <w:r w:rsidR="00D76AF4" w:rsidRPr="00EF32D9">
        <w:rPr>
          <w:lang w:val="en-GB"/>
        </w:rPr>
        <w:t xml:space="preserve"> Characteristic of included studies</w:t>
      </w:r>
    </w:p>
    <w:p w:rsidR="00A4236C" w:rsidRPr="00EF32D9" w:rsidRDefault="00A4236C" w:rsidP="00A4236C">
      <w:pPr>
        <w:spacing w:line="240" w:lineRule="auto"/>
        <w:ind w:firstLine="357"/>
        <w:rPr>
          <w:lang w:val="en-GB"/>
        </w:rPr>
      </w:pPr>
      <w:r>
        <w:rPr>
          <w:lang w:val="en-GB"/>
        </w:rPr>
        <w:t>Description: this table describes all studies included in this review. It reports on the study type, the duration of follow up, the number of suspected and confirmed cases, mean age, gender and diagnostic criteria used; the dose of ribavirin, the days until onset of symptoms, any supportive therapy, and the mortality reported</w:t>
      </w:r>
    </w:p>
    <w:tbl>
      <w:tblPr>
        <w:tblW w:w="1609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tblPr>
      <w:tblGrid>
        <w:gridCol w:w="1156"/>
        <w:gridCol w:w="1550"/>
        <w:gridCol w:w="1043"/>
        <w:gridCol w:w="1377"/>
        <w:gridCol w:w="1339"/>
        <w:gridCol w:w="951"/>
        <w:gridCol w:w="1781"/>
        <w:gridCol w:w="1979"/>
        <w:gridCol w:w="1540"/>
        <w:gridCol w:w="1688"/>
        <w:gridCol w:w="1688"/>
      </w:tblGrid>
      <w:tr w:rsidR="00D76AF4" w:rsidRPr="00EF32D9">
        <w:trPr>
          <w:cantSplit/>
          <w:trHeight w:val="207"/>
          <w:tblHeader/>
          <w:jc w:val="center"/>
        </w:trPr>
        <w:tc>
          <w:tcPr>
            <w:tcW w:w="1156" w:type="dxa"/>
            <w:vMerge w:val="restart"/>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Study  Name</w:t>
            </w:r>
          </w:p>
          <w:p w:rsidR="00D76AF4" w:rsidRPr="00EF32D9" w:rsidRDefault="00D76AF4" w:rsidP="00A560ED">
            <w:pPr>
              <w:spacing w:after="0" w:line="240" w:lineRule="auto"/>
              <w:rPr>
                <w:rFonts w:ascii="Times New Roman" w:hAnsi="Times New Roman" w:cs="Times New Roman"/>
                <w:sz w:val="20"/>
                <w:szCs w:val="20"/>
              </w:rPr>
            </w:pPr>
          </w:p>
        </w:tc>
        <w:tc>
          <w:tcPr>
            <w:tcW w:w="0" w:type="auto"/>
            <w:gridSpan w:val="2"/>
            <w:shd w:val="clear" w:color="auto" w:fill="auto"/>
          </w:tcPr>
          <w:p w:rsidR="00D76AF4" w:rsidRPr="00EF32D9" w:rsidRDefault="00D76AF4" w:rsidP="00A560ED">
            <w:pPr>
              <w:spacing w:after="0" w:line="240" w:lineRule="auto"/>
              <w:jc w:val="center"/>
              <w:rPr>
                <w:rFonts w:ascii="Times New Roman" w:hAnsi="Times New Roman" w:cs="Times New Roman"/>
                <w:b/>
                <w:sz w:val="20"/>
                <w:szCs w:val="20"/>
              </w:rPr>
            </w:pPr>
            <w:r w:rsidRPr="00EF32D9">
              <w:rPr>
                <w:rFonts w:ascii="Times New Roman" w:hAnsi="Times New Roman" w:cs="Times New Roman"/>
                <w:b/>
                <w:sz w:val="20"/>
                <w:szCs w:val="20"/>
              </w:rPr>
              <w:t>Design</w:t>
            </w:r>
          </w:p>
        </w:tc>
        <w:tc>
          <w:tcPr>
            <w:tcW w:w="0" w:type="auto"/>
            <w:gridSpan w:val="4"/>
            <w:shd w:val="clear" w:color="auto" w:fill="auto"/>
          </w:tcPr>
          <w:p w:rsidR="00D76AF4" w:rsidRPr="00EF32D9" w:rsidRDefault="00D76AF4" w:rsidP="00A560ED">
            <w:pPr>
              <w:spacing w:after="0" w:line="240" w:lineRule="auto"/>
              <w:jc w:val="center"/>
              <w:rPr>
                <w:rFonts w:ascii="Times New Roman" w:hAnsi="Times New Roman" w:cs="Times New Roman"/>
                <w:b/>
                <w:sz w:val="20"/>
                <w:szCs w:val="20"/>
              </w:rPr>
            </w:pPr>
            <w:r w:rsidRPr="00EF32D9">
              <w:rPr>
                <w:rFonts w:ascii="Times New Roman" w:hAnsi="Times New Roman" w:cs="Times New Roman"/>
                <w:b/>
                <w:sz w:val="20"/>
                <w:szCs w:val="20"/>
              </w:rPr>
              <w:t>Population characteristics</w:t>
            </w:r>
          </w:p>
        </w:tc>
        <w:tc>
          <w:tcPr>
            <w:tcW w:w="0" w:type="auto"/>
            <w:gridSpan w:val="3"/>
            <w:shd w:val="clear" w:color="auto" w:fill="auto"/>
          </w:tcPr>
          <w:p w:rsidR="00D76AF4" w:rsidRPr="00EF32D9" w:rsidRDefault="00D76AF4" w:rsidP="00A560ED">
            <w:pPr>
              <w:spacing w:after="0" w:line="240" w:lineRule="auto"/>
              <w:jc w:val="center"/>
              <w:rPr>
                <w:rFonts w:ascii="Times New Roman" w:hAnsi="Times New Roman" w:cs="Times New Roman"/>
                <w:b/>
                <w:sz w:val="20"/>
                <w:szCs w:val="20"/>
              </w:rPr>
            </w:pPr>
            <w:r w:rsidRPr="00EF32D9">
              <w:rPr>
                <w:rFonts w:ascii="Times New Roman" w:hAnsi="Times New Roman" w:cs="Times New Roman"/>
                <w:b/>
                <w:sz w:val="20"/>
                <w:szCs w:val="20"/>
              </w:rPr>
              <w:t>Intervention characteristics</w:t>
            </w:r>
          </w:p>
        </w:tc>
        <w:tc>
          <w:tcPr>
            <w:tcW w:w="1688" w:type="dxa"/>
            <w:vMerge w:val="restart"/>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Mortality per group</w:t>
            </w:r>
          </w:p>
        </w:tc>
      </w:tr>
      <w:tr w:rsidR="00D76AF4" w:rsidRPr="00EF32D9">
        <w:trPr>
          <w:cantSplit/>
          <w:trHeight w:val="207"/>
          <w:tblHeader/>
          <w:jc w:val="center"/>
        </w:trPr>
        <w:tc>
          <w:tcPr>
            <w:tcW w:w="1156" w:type="dxa"/>
            <w:vMerge/>
            <w:shd w:val="clear" w:color="auto" w:fill="auto"/>
          </w:tcPr>
          <w:p w:rsidR="00D76AF4" w:rsidRPr="00EF32D9" w:rsidRDefault="00D76AF4" w:rsidP="00A560ED">
            <w:pPr>
              <w:spacing w:after="0" w:line="240" w:lineRule="auto"/>
              <w:rPr>
                <w:rFonts w:ascii="Times New Roman" w:hAnsi="Times New Roman" w:cs="Times New Roman"/>
                <w:sz w:val="20"/>
                <w:szCs w:val="20"/>
              </w:rPr>
            </w:pP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Study Type</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Follow-up duration</w:t>
            </w:r>
          </w:p>
        </w:tc>
        <w:tc>
          <w:tcPr>
            <w:tcW w:w="0" w:type="auto"/>
            <w:shd w:val="clear" w:color="auto" w:fill="auto"/>
          </w:tcPr>
          <w:p w:rsidR="00D76AF4" w:rsidRPr="00EF32D9" w:rsidRDefault="00D76AF4" w:rsidP="00A560ED">
            <w:pPr>
              <w:spacing w:after="0" w:line="240" w:lineRule="auto"/>
              <w:rPr>
                <w:rFonts w:ascii="Times New Roman" w:hAnsi="Times New Roman" w:cs="Times New Roman"/>
                <w:b/>
                <w:sz w:val="20"/>
                <w:szCs w:val="20"/>
              </w:rPr>
            </w:pPr>
            <w:r w:rsidRPr="00EF32D9">
              <w:rPr>
                <w:rFonts w:ascii="Times New Roman" w:hAnsi="Times New Roman" w:cs="Times New Roman"/>
                <w:b/>
                <w:sz w:val="20"/>
                <w:szCs w:val="20"/>
              </w:rPr>
              <w:t>N suspected /confirmed cases</w:t>
            </w:r>
          </w:p>
        </w:tc>
        <w:tc>
          <w:tcPr>
            <w:tcW w:w="0" w:type="auto"/>
            <w:shd w:val="clear" w:color="auto" w:fill="auto"/>
          </w:tcPr>
          <w:p w:rsidR="00D76AF4" w:rsidRPr="00EF32D9" w:rsidRDefault="00D76AF4" w:rsidP="00A560ED">
            <w:pPr>
              <w:spacing w:after="0" w:line="240" w:lineRule="auto"/>
              <w:rPr>
                <w:rFonts w:ascii="Times New Roman" w:hAnsi="Times New Roman" w:cs="Times New Roman"/>
                <w:b/>
                <w:sz w:val="20"/>
                <w:szCs w:val="20"/>
              </w:rPr>
            </w:pPr>
            <w:r w:rsidRPr="00EF32D9">
              <w:rPr>
                <w:rFonts w:ascii="Times New Roman" w:hAnsi="Times New Roman" w:cs="Times New Roman"/>
                <w:b/>
                <w:sz w:val="20"/>
                <w:szCs w:val="20"/>
              </w:rPr>
              <w:t>Age (mean/SD)</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Gender (% female)</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 xml:space="preserve">Criteria for confirmation of cases </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Dose (loading,  Initial and Maintenance)/ Route of administration</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No. days until onset of symptoms (mean/SD)</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Type of Supportive Therapy</w:t>
            </w:r>
          </w:p>
        </w:tc>
        <w:tc>
          <w:tcPr>
            <w:tcW w:w="1688" w:type="dxa"/>
            <w:vMerge/>
            <w:shd w:val="clear" w:color="auto" w:fill="auto"/>
          </w:tcPr>
          <w:p w:rsidR="00D76AF4" w:rsidRPr="00EF32D9" w:rsidRDefault="00D76AF4" w:rsidP="00A560ED">
            <w:pPr>
              <w:spacing w:after="0" w:line="240" w:lineRule="auto"/>
              <w:rPr>
                <w:rFonts w:ascii="Times New Roman" w:hAnsi="Times New Roman" w:cs="Times New Roman"/>
                <w:sz w:val="20"/>
                <w:szCs w:val="20"/>
              </w:rPr>
            </w:pPr>
          </w:p>
        </w:tc>
      </w:tr>
      <w:tr w:rsidR="00D76AF4" w:rsidRPr="00EF32D9">
        <w:trPr>
          <w:trHeight w:val="207"/>
          <w:jc w:val="center"/>
        </w:trPr>
        <w:tc>
          <w:tcPr>
            <w:tcW w:w="16092" w:type="dxa"/>
            <w:gridSpan w:val="11"/>
            <w:shd w:val="clear" w:color="auto" w:fill="auto"/>
          </w:tcPr>
          <w:p w:rsidR="00D76AF4" w:rsidRPr="00EF32D9" w:rsidRDefault="00D76AF4" w:rsidP="00A560ED">
            <w:pPr>
              <w:spacing w:after="0" w:line="240" w:lineRule="auto"/>
              <w:rPr>
                <w:rFonts w:ascii="Times New Roman" w:hAnsi="Times New Roman" w:cs="Times New Roman"/>
                <w:b/>
                <w:sz w:val="20"/>
                <w:szCs w:val="20"/>
              </w:rPr>
            </w:pPr>
            <w:smartTag w:uri="urn:schemas-microsoft-com:office:smarttags" w:element="country-region">
              <w:smartTag w:uri="urn:schemas-microsoft-com:office:smarttags" w:element="place">
                <w:r w:rsidRPr="00EF32D9">
                  <w:rPr>
                    <w:rFonts w:ascii="Times New Roman" w:hAnsi="Times New Roman" w:cs="Times New Roman"/>
                    <w:b/>
                    <w:sz w:val="20"/>
                    <w:szCs w:val="20"/>
                  </w:rPr>
                  <w:t>Iran</w:t>
                </w:r>
              </w:smartTag>
            </w:smartTag>
          </w:p>
        </w:tc>
      </w:tr>
      <w:tr w:rsidR="00D76AF4" w:rsidRPr="00EF32D9" w:rsidTr="00A560ED">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lang w:val="pt-BR"/>
              </w:rPr>
            </w:pPr>
            <w:r w:rsidRPr="00EF32D9">
              <w:rPr>
                <w:rFonts w:ascii="Times New Roman" w:hAnsi="Times New Roman" w:cs="Times New Roman"/>
                <w:b/>
                <w:sz w:val="20"/>
                <w:szCs w:val="20"/>
                <w:lang w:val="pt-BR"/>
              </w:rPr>
              <w:t>Alavi-Naimi 2006</w:t>
            </w:r>
            <w:r w:rsidRPr="00EF32D9">
              <w:rPr>
                <w:rFonts w:ascii="Times New Roman" w:hAnsi="Times New Roman" w:cs="Times New Roman"/>
                <w:b/>
                <w:sz w:val="20"/>
                <w:szCs w:val="20"/>
                <w:lang w:val="pt-BR"/>
              </w:rPr>
              <w:fldChar w:fldCharType="begin"/>
            </w:r>
            <w:r w:rsidRPr="00EF32D9">
              <w:rPr>
                <w:rFonts w:ascii="Times New Roman" w:hAnsi="Times New Roman" w:cs="Times New Roman"/>
                <w:b/>
                <w:sz w:val="20"/>
                <w:szCs w:val="20"/>
                <w:lang w:val="pt-BR"/>
              </w:rPr>
              <w:instrText xml:space="preserve"> ADDIN EN.CITE </w:instrText>
            </w:r>
            <w:r w:rsidRPr="00EF32D9">
              <w:rPr>
                <w:rFonts w:ascii="Times New Roman" w:hAnsi="Times New Roman" w:cs="Times New Roman"/>
                <w:b/>
                <w:sz w:val="20"/>
                <w:szCs w:val="20"/>
                <w:lang w:val="pt-BR"/>
              </w:rPr>
              <w:fldChar w:fldCharType="begin"/>
            </w:r>
            <w:r w:rsidRPr="00EF32D9">
              <w:rPr>
                <w:rFonts w:ascii="Times New Roman" w:hAnsi="Times New Roman" w:cs="Times New Roman"/>
                <w:b/>
                <w:sz w:val="20"/>
                <w:szCs w:val="20"/>
                <w:lang w:val="pt-BR"/>
              </w:rPr>
              <w:instrText xml:space="preserve"> ADDIN EN.CITE.DATA </w:instrText>
            </w:r>
            <w:r w:rsidRPr="00EF32D9">
              <w:rPr>
                <w:rFonts w:ascii="Times New Roman" w:hAnsi="Times New Roman" w:cs="Times New Roman"/>
                <w:b/>
                <w:sz w:val="20"/>
                <w:szCs w:val="20"/>
                <w:lang w:val="pt-BR"/>
              </w:rPr>
              <w:fldChar w:fldCharType="end"/>
            </w:r>
            <w:r w:rsidRPr="00EF32D9">
              <w:rPr>
                <w:rFonts w:ascii="Times New Roman" w:hAnsi="Times New Roman" w:cs="Times New Roman"/>
                <w:b/>
                <w:sz w:val="20"/>
                <w:szCs w:val="20"/>
                <w:lang w:val="pt-BR"/>
              </w:rPr>
              <w:fldChar w:fldCharType="separate"/>
            </w:r>
            <w:r w:rsidRPr="00EF32D9">
              <w:rPr>
                <w:rFonts w:ascii="Times New Roman" w:hAnsi="Times New Roman" w:cs="Times New Roman"/>
                <w:b/>
                <w:sz w:val="20"/>
                <w:szCs w:val="20"/>
                <w:lang w:val="pt-BR"/>
              </w:rPr>
              <w:t xml:space="preserve"> </w:t>
            </w:r>
            <w:r w:rsidRPr="00EF32D9">
              <w:rPr>
                <w:rFonts w:ascii="Times New Roman" w:hAnsi="Times New Roman" w:cs="Times New Roman"/>
                <w:b/>
                <w:sz w:val="20"/>
                <w:szCs w:val="20"/>
                <w:lang w:val="pt-BR"/>
              </w:rPr>
              <w:fldChar w:fldCharType="end"/>
            </w:r>
            <w:r w:rsidRPr="00EF32D9">
              <w:rPr>
                <w:rFonts w:ascii="Times New Roman" w:hAnsi="Times New Roman" w:cs="Times New Roman"/>
                <w:b/>
                <w:sz w:val="20"/>
                <w:szCs w:val="20"/>
                <w:lang w:val="pt-BR"/>
              </w:rPr>
              <w:fldChar w:fldCharType="begin">
                <w:fldData xml:space="preserve">PEVuZE5vdGU+PENpdGU+PEF1dGhvcj5BbGF2aS1OYWluaTwvQXV0aG9yPjxZZWFyPjIwMDY8L1ll
YXI+PFJlY051bT4zPC9SZWNOdW0+PERpc3BsYXlUZXh0PlsxLCAyXTwvRGlzcGxheVRleHQ+PHJl
Y29yZD48cmVjLW51bWJlcj4zPC9yZWMtbnVtYmVyPjxmb3JlaWduLWtleXM+PGtleSBhcHA9IkVO
IiBkYi1pZD0icHN0NXN6YTJyd2F3dmNlc2EwZHh4d3dvemVlcmEwcnJmcmR6Ij4zPC9rZXk+PC9m
b3JlaWduLWtleXM+PHJlZi10eXBlIG5hbWU9IkpvdXJuYWwgQXJ0aWNsZSI+MTc8L3JlZi10eXBl
Pjxjb250cmlidXRvcnM+PGF1dGhvcnM+PGF1dGhvcj5BbGF2aS1OYWluaSwgUi48L2F1dGhvcj48
YXV0aG9yPk1vZ2h0YWRlcmksIEEuPC9hdXRob3I+PGF1dGhvcj5Lb29ocGF5ZWgsIEguIFIuPC9h
dXRob3I+PGF1dGhvcj5TaGFyaWZpLU1vb2QsIEIuPC9hdXRob3I+PGF1dGhvcj5OYWRlcmksIE0u
PC9hdXRob3I+PGF1dGhvcj5NZXRhbmF0LCBNLjwvYXV0aG9yPjxhdXRob3I+SXphZGksIE0uPC9h
dXRob3I+PC9hdXRob3JzPjwvY29udHJpYnV0b3JzPjxhdXRoLWFkZHJlc3M+QWxhdmktTmFpbmks
IFIuLCBaYWhlZGFuIFVuaXZlcnNpdHkgb2YgTWVkaWNhbCBTY2llbmNlcywgQm9vLUFsaSBIb3Nw
aXRhbCwgWmFoZWRhbiwgSXJhbjwvYXV0aC1hZGRyZXNzPjx0aXRsZXM+PHRpdGxlPkNyaW1lYW4t
Q29uZ28gaGVtb3JyaGFnaWMgZmV2ZXIgaW4gU291dGhlYXN0IG9mIElyYW48L3RpdGxlPjxzZWNv
bmRhcnktdGl0bGU+Sm91cm5hbCBvZiBJbmZlY3Rpb248L3NlY29uZGFyeS10aXRsZT48L3RpdGxl
cz48cGVyaW9kaWNhbD48ZnVsbC10aXRsZT5Kb3VybmFsIG9mIEluZmVjdGlvbjwvZnVsbC10aXRs
ZT48L3BlcmlvZGljYWw+PHBhZ2VzPjM3OC0zODI8L3BhZ2VzPjx2b2x1bWU+NTI8L3ZvbHVtZT48
bnVtYmVyPjU8L251bWJlcj48a2V5d29yZHM+PGtleXdvcmQ+aW1tdW5vZ2xvYnVsaW4gRyBhbnRp
Ym9keTwva2V5d29yZD48a2V5d29yZD5yaWJhdmlyaW48L2tleXdvcmQ+PGtleXdvcmQ+YWRvbGVz
Y2VudDwva2V5d29yZD48a2V5d29yZD5hZHVsdDwva2V5d29yZD48a2V5d29yZD5hZ2VkPC9rZXl3
b3JkPjxrZXl3b3JkPmFuZW1pYTwva2V5d29yZD48a2V5d29yZD5hcnRpY2xlPC9rZXl3b3JkPjxr
ZXl3b3JkPmJsZWVkaW5nPC9rZXl3b3JkPjxrZXl3b3JkPmNoaWxkPC9rZXl3b3JkPjxrZXl3b3Jk
PmNsaW5pY2FsIGZlYXR1cmU8L2tleXdvcmQ+PGtleXdvcmQ+Y29udHJvbGxlZCBzdHVkeTwva2V5
d29yZD48a2V5d29yZD5lbnp5bWUgbGlua2VkIGltbXVub3NvcmJlbnQgYXNzYXk8L2tleXdvcmQ+
PGtleXdvcmQ+ZXBpZGVtaW9sb2dpY2FsIGRhdGE8L2tleXdvcmQ+PGtleXdvcmQ+ZmVtYWxlPC9r
ZXl3b3JkPjxrZXl3b3JkPmh1bWFuPC9rZXl3b3JkPjxrZXl3b3JkPklyYW48L2tleXdvcmQ+PGtl
eXdvcmQ+bGFib3JhdG9yeSB0ZXN0PC9rZXl3b3JkPjxrZXl3b3JkPmxldWtvcGVuaWE8L2tleXdv
cmQ+PGtleXdvcmQ+bWFqb3IgY2xpbmljYWwgc3R1ZHk8L2tleXdvcmQ+PGtleXdvcmQ+bWFsZTwv
a2V5d29yZD48a2V5d29yZD5tb3J0YWxpdHk8L2tleXdvcmQ+PGtleXdvcmQ+bXlhbGdpYTwva2V5
d29yZD48a2V5d29yZD5OYWlybyB2aXJ1czwva2V5d29yZD48a2V5d29yZD5wZXRlY2hpYTwva2V5
d29yZD48a2V5d29yZD5wcm9nbm9zaXM8L2tleXdvcmQ+PGtleXdvcmQ+cHVycHVyYTwva2V5d29y
ZD48a2V5d29yZD5yaXNrIGZhY3Rvcjwva2V5d29yZD48a2V5d29yZD5zZXJvbG9neTwva2V5d29y
ZD48a2V5d29yZD5zeW1wdG9tPC9rZXl3b3JkPjxrZXl3b3JkPnRocm9tYm9jeXRvcGVuaWE8L2tl
eXdvcmQ+PGtleXdvcmQ+dmlydXMgaGVtb3JyaGFnaWMgZmV2ZXI8L2tleXdvcmQ+PC9rZXl3b3Jk
cz48ZGF0ZXM+PHllYXI+MjAwNjwveWVhcj48L2RhdGVzPjx1cmxzPjwvdXJscz48cmVzZWFyY2gt
bm90ZXM+SW5jbHVkZWQ8L3Jlc2VhcmNoLW5vdGVzPjwvcmVjb3JkPjwvQ2l0ZT48Q2l0ZT48QXV0
aG9yPk1hcmRhbmk8L0F1dGhvcj48WWVhcj4yMDA3PC9ZZWFyPjxSZWNOdW0+NDI8L1JlY051bT48
cmVjb3JkPjxyZWMtbnVtYmVyPjQyPC9yZWMtbnVtYmVyPjxmb3JlaWduLWtleXM+PGtleSBhcHA9
IkVOIiBkYi1pZD0icHN0NXN6YTJyd2F3dmNlc2EwZHh4d3dvemVlcmEwcnJmcmR6Ij40Mjwva2V5
PjwvZm9yZWlnbi1rZXlzPjxyZWYtdHlwZSBuYW1lPSJKb3VybmFsIEFydGljbGUiPjE3PC9yZWYt
dHlwZT48Y29udHJpYnV0b3JzPjxhdXRob3JzPjxhdXRob3I+TWFyZGFuaSwgTS48L2F1dGhvcj48
YXV0aG9yPkdveWEsIE0uPC9hdXRob3I+PGF1dGhvcj5aYWluYWxpLCBNLjwvYXV0aG9yPjxhdXRo
b3I+SmFocm9taSwgTS4gSy48L2F1dGhvcj48L2F1dGhvcnM+PC9jb250cmlidXRvcnM+PHRpdGxl
cz48dGl0bGU+Q2xpbmljby1lcGlkZW1pb2xvZ2ljIGZlYXR1cmUgYW5kIG91dGNvbWUgYW5hbHlz
aXMgb2YgQ3JpbWVhbi1Db25nbyBoYWVtb3JyYWdoaWMgZmV2ZXIgaW4gSXJhbiAoMTk5OS0yMDA2
KTwvdGl0bGU+PHNlY29uZGFyeS10aXRsZT5JbnRlcm5hdGlvbmFsIEpvdXJuYWwgb2YgQW50aW1p
Y3JvYmlhbCBBZ2VudHM8L3NlY29uZGFyeS10aXRsZT48L3RpdGxlcz48cGVyaW9kaWNhbD48ZnVs
bC10aXRsZT5JbnRlcm5hdGlvbmFsIEpvdXJuYWwgb2YgQW50aW1pY3JvYmlhbCBBZ2VudHM8L2Z1
bGwtdGl0bGU+PC9wZXJpb2RpY2FsPjxwYWdlcz5TMjgwLVMyODA8L3BhZ2VzPjx2b2x1bWU+Mjk8
L3ZvbHVtZT48ZGF0ZXM+PHllYXI+MjAwNzwveWVhcj48L2RhdGVzPjxpc2JuPjA5MjQtODU3OTwv
aXNibj48YWNjZXNzaW9uLW51bT5XT1M6MDAwMjUzNjkyNDAxMTA3PC9hY2Nlc3Npb24tbnVtPjx1
cmxzPjxyZWxhdGVkLXVybHM+PHVybD4mbHQ7R28gdG8gSVNJJmd0OzovL1dPUzowMDAyNTM2OTI0
MDExMDc8L3VybD48L3JlbGF0ZWQtdXJscz48L3VybHM+PHJlc2VhcmNoLW5vdGVzPkluY2x1ZGVk
PC9yZXNlYXJjaC1ub3Rlcz48L3JlY29yZD48L0NpdGU+PC9FbmROb3RlPgB=
</w:fldData>
              </w:fldChar>
            </w:r>
            <w:r w:rsidR="00EF32D9" w:rsidRPr="00EF32D9">
              <w:rPr>
                <w:rFonts w:ascii="Times New Roman" w:hAnsi="Times New Roman" w:cs="Times New Roman"/>
                <w:b/>
                <w:sz w:val="20"/>
                <w:szCs w:val="20"/>
                <w:lang w:val="pt-BR"/>
              </w:rPr>
              <w:instrText xml:space="preserve"> ADDIN EN.CITE </w:instrText>
            </w:r>
            <w:r w:rsidR="00EF32D9" w:rsidRPr="00EF32D9">
              <w:rPr>
                <w:rFonts w:ascii="Times New Roman" w:hAnsi="Times New Roman" w:cs="Times New Roman"/>
                <w:b/>
                <w:sz w:val="20"/>
                <w:szCs w:val="20"/>
                <w:lang w:val="pt-BR"/>
              </w:rPr>
              <w:fldChar w:fldCharType="begin">
                <w:fldData xml:space="preserve">PEVuZE5vdGU+PENpdGU+PEF1dGhvcj5BbGF2aS1OYWluaTwvQXV0aG9yPjxZZWFyPjIwMDY8L1ll
YXI+PFJlY051bT4zPC9SZWNOdW0+PERpc3BsYXlUZXh0PlsxLCAyXTwvRGlzcGxheVRleHQ+PHJl
Y29yZD48cmVjLW51bWJlcj4zPC9yZWMtbnVtYmVyPjxmb3JlaWduLWtleXM+PGtleSBhcHA9IkVO
IiBkYi1pZD0icHN0NXN6YTJyd2F3dmNlc2EwZHh4d3dvemVlcmEwcnJmcmR6Ij4zPC9rZXk+PC9m
b3JlaWduLWtleXM+PHJlZi10eXBlIG5hbWU9IkpvdXJuYWwgQXJ0aWNsZSI+MTc8L3JlZi10eXBl
Pjxjb250cmlidXRvcnM+PGF1dGhvcnM+PGF1dGhvcj5BbGF2aS1OYWluaSwgUi48L2F1dGhvcj48
YXV0aG9yPk1vZ2h0YWRlcmksIEEuPC9hdXRob3I+PGF1dGhvcj5Lb29ocGF5ZWgsIEguIFIuPC9h
dXRob3I+PGF1dGhvcj5TaGFyaWZpLU1vb2QsIEIuPC9hdXRob3I+PGF1dGhvcj5OYWRlcmksIE0u
PC9hdXRob3I+PGF1dGhvcj5NZXRhbmF0LCBNLjwvYXV0aG9yPjxhdXRob3I+SXphZGksIE0uPC9h
dXRob3I+PC9hdXRob3JzPjwvY29udHJpYnV0b3JzPjxhdXRoLWFkZHJlc3M+QWxhdmktTmFpbmks
IFIuLCBaYWhlZGFuIFVuaXZlcnNpdHkgb2YgTWVkaWNhbCBTY2llbmNlcywgQm9vLUFsaSBIb3Nw
aXRhbCwgWmFoZWRhbiwgSXJhbjwvYXV0aC1hZGRyZXNzPjx0aXRsZXM+PHRpdGxlPkNyaW1lYW4t
Q29uZ28gaGVtb3JyaGFnaWMgZmV2ZXIgaW4gU291dGhlYXN0IG9mIElyYW48L3RpdGxlPjxzZWNv
bmRhcnktdGl0bGU+Sm91cm5hbCBvZiBJbmZlY3Rpb248L3NlY29uZGFyeS10aXRsZT48L3RpdGxl
cz48cGVyaW9kaWNhbD48ZnVsbC10aXRsZT5Kb3VybmFsIG9mIEluZmVjdGlvbjwvZnVsbC10aXRs
ZT48L3BlcmlvZGljYWw+PHBhZ2VzPjM3OC0zODI8L3BhZ2VzPjx2b2x1bWU+NTI8L3ZvbHVtZT48
bnVtYmVyPjU8L251bWJlcj48a2V5d29yZHM+PGtleXdvcmQ+aW1tdW5vZ2xvYnVsaW4gRyBhbnRp
Ym9keTwva2V5d29yZD48a2V5d29yZD5yaWJhdmlyaW48L2tleXdvcmQ+PGtleXdvcmQ+YWRvbGVz
Y2VudDwva2V5d29yZD48a2V5d29yZD5hZHVsdDwva2V5d29yZD48a2V5d29yZD5hZ2VkPC9rZXl3
b3JkPjxrZXl3b3JkPmFuZW1pYTwva2V5d29yZD48a2V5d29yZD5hcnRpY2xlPC9rZXl3b3JkPjxr
ZXl3b3JkPmJsZWVkaW5nPC9rZXl3b3JkPjxrZXl3b3JkPmNoaWxkPC9rZXl3b3JkPjxrZXl3b3Jk
PmNsaW5pY2FsIGZlYXR1cmU8L2tleXdvcmQ+PGtleXdvcmQ+Y29udHJvbGxlZCBzdHVkeTwva2V5
d29yZD48a2V5d29yZD5lbnp5bWUgbGlua2VkIGltbXVub3NvcmJlbnQgYXNzYXk8L2tleXdvcmQ+
PGtleXdvcmQ+ZXBpZGVtaW9sb2dpY2FsIGRhdGE8L2tleXdvcmQ+PGtleXdvcmQ+ZmVtYWxlPC9r
ZXl3b3JkPjxrZXl3b3JkPmh1bWFuPC9rZXl3b3JkPjxrZXl3b3JkPklyYW48L2tleXdvcmQ+PGtl
eXdvcmQ+bGFib3JhdG9yeSB0ZXN0PC9rZXl3b3JkPjxrZXl3b3JkPmxldWtvcGVuaWE8L2tleXdv
cmQ+PGtleXdvcmQ+bWFqb3IgY2xpbmljYWwgc3R1ZHk8L2tleXdvcmQ+PGtleXdvcmQ+bWFsZTwv
a2V5d29yZD48a2V5d29yZD5tb3J0YWxpdHk8L2tleXdvcmQ+PGtleXdvcmQ+bXlhbGdpYTwva2V5
d29yZD48a2V5d29yZD5OYWlybyB2aXJ1czwva2V5d29yZD48a2V5d29yZD5wZXRlY2hpYTwva2V5
d29yZD48a2V5d29yZD5wcm9nbm9zaXM8L2tleXdvcmQ+PGtleXdvcmQ+cHVycHVyYTwva2V5d29y
ZD48a2V5d29yZD5yaXNrIGZhY3Rvcjwva2V5d29yZD48a2V5d29yZD5zZXJvbG9neTwva2V5d29y
ZD48a2V5d29yZD5zeW1wdG9tPC9rZXl3b3JkPjxrZXl3b3JkPnRocm9tYm9jeXRvcGVuaWE8L2tl
eXdvcmQ+PGtleXdvcmQ+dmlydXMgaGVtb3JyaGFnaWMgZmV2ZXI8L2tleXdvcmQ+PC9rZXl3b3Jk
cz48ZGF0ZXM+PHllYXI+MjAwNjwveWVhcj48L2RhdGVzPjx1cmxzPjwvdXJscz48cmVzZWFyY2gt
bm90ZXM+SW5jbHVkZWQ8L3Jlc2VhcmNoLW5vdGVzPjwvcmVjb3JkPjwvQ2l0ZT48Q2l0ZT48QXV0
aG9yPk1hcmRhbmk8L0F1dGhvcj48WWVhcj4yMDA3PC9ZZWFyPjxSZWNOdW0+NDI8L1JlY051bT48
cmVjb3JkPjxyZWMtbnVtYmVyPjQyPC9yZWMtbnVtYmVyPjxmb3JlaWduLWtleXM+PGtleSBhcHA9
IkVOIiBkYi1pZD0icHN0NXN6YTJyd2F3dmNlc2EwZHh4d3dvemVlcmEwcnJmcmR6Ij40Mjwva2V5
PjwvZm9yZWlnbi1rZXlzPjxyZWYtdHlwZSBuYW1lPSJKb3VybmFsIEFydGljbGUiPjE3PC9yZWYt
dHlwZT48Y29udHJpYnV0b3JzPjxhdXRob3JzPjxhdXRob3I+TWFyZGFuaSwgTS48L2F1dGhvcj48
YXV0aG9yPkdveWEsIE0uPC9hdXRob3I+PGF1dGhvcj5aYWluYWxpLCBNLjwvYXV0aG9yPjxhdXRo
b3I+SmFocm9taSwgTS4gSy48L2F1dGhvcj48L2F1dGhvcnM+PC9jb250cmlidXRvcnM+PHRpdGxl
cz48dGl0bGU+Q2xpbmljby1lcGlkZW1pb2xvZ2ljIGZlYXR1cmUgYW5kIG91dGNvbWUgYW5hbHlz
aXMgb2YgQ3JpbWVhbi1Db25nbyBoYWVtb3JyYWdoaWMgZmV2ZXIgaW4gSXJhbiAoMTk5OS0yMDA2
KTwvdGl0bGU+PHNlY29uZGFyeS10aXRsZT5JbnRlcm5hdGlvbmFsIEpvdXJuYWwgb2YgQW50aW1p
Y3JvYmlhbCBBZ2VudHM8L3NlY29uZGFyeS10aXRsZT48L3RpdGxlcz48cGVyaW9kaWNhbD48ZnVs
bC10aXRsZT5JbnRlcm5hdGlvbmFsIEpvdXJuYWwgb2YgQW50aW1pY3JvYmlhbCBBZ2VudHM8L2Z1
bGwtdGl0bGU+PC9wZXJpb2RpY2FsPjxwYWdlcz5TMjgwLVMyODA8L3BhZ2VzPjx2b2x1bWU+Mjk8
L3ZvbHVtZT48ZGF0ZXM+PHllYXI+MjAwNzwveWVhcj48L2RhdGVzPjxpc2JuPjA5MjQtODU3OTwv
aXNibj48YWNjZXNzaW9uLW51bT5XT1M6MDAwMjUzNjkyNDAxMTA3PC9hY2Nlc3Npb24tbnVtPjx1
cmxzPjxyZWxhdGVkLXVybHM+PHVybD4mbHQ7R28gdG8gSVNJJmd0OzovL1dPUzowMDAyNTM2OTI0
MDExMDc8L3VybD48L3JlbGF0ZWQtdXJscz48L3VybHM+PHJlc2VhcmNoLW5vdGVzPkluY2x1ZGVk
PC9yZXNlYXJjaC1ub3Rlcz48L3JlY29yZD48L0NpdGU+PC9FbmROb3RlPgB=
</w:fldData>
              </w:fldChar>
            </w:r>
            <w:r w:rsidR="00EF32D9" w:rsidRPr="00EF32D9">
              <w:rPr>
                <w:rFonts w:ascii="Times New Roman" w:hAnsi="Times New Roman" w:cs="Times New Roman"/>
                <w:b/>
                <w:sz w:val="20"/>
                <w:szCs w:val="20"/>
                <w:lang w:val="pt-BR"/>
              </w:rPr>
              <w:instrText xml:space="preserve"> ADDIN EN.CITE.DATA </w:instrText>
            </w:r>
            <w:r w:rsidR="00EF32D9" w:rsidRPr="00EF32D9">
              <w:rPr>
                <w:rFonts w:ascii="Times New Roman" w:hAnsi="Times New Roman" w:cs="Times New Roman"/>
                <w:b/>
                <w:sz w:val="20"/>
                <w:szCs w:val="20"/>
                <w:lang w:val="pt-BR"/>
              </w:rPr>
            </w:r>
            <w:r w:rsidR="00EF32D9" w:rsidRPr="00EF32D9">
              <w:rPr>
                <w:rFonts w:ascii="Times New Roman" w:hAnsi="Times New Roman" w:cs="Times New Roman"/>
                <w:b/>
                <w:sz w:val="20"/>
                <w:szCs w:val="20"/>
                <w:lang w:val="pt-BR"/>
              </w:rPr>
              <w:fldChar w:fldCharType="end"/>
            </w:r>
            <w:r w:rsidRPr="00EF32D9">
              <w:rPr>
                <w:rFonts w:ascii="Times New Roman" w:hAnsi="Times New Roman" w:cs="Times New Roman"/>
                <w:b/>
                <w:sz w:val="20"/>
                <w:szCs w:val="20"/>
                <w:lang w:val="pt-BR"/>
              </w:rPr>
              <w:fldChar w:fldCharType="separate"/>
            </w:r>
            <w:r w:rsidR="00EF32D9" w:rsidRPr="00EF32D9">
              <w:rPr>
                <w:rFonts w:ascii="Times New Roman" w:hAnsi="Times New Roman" w:cs="Times New Roman"/>
                <w:b/>
                <w:noProof/>
                <w:sz w:val="20"/>
                <w:szCs w:val="20"/>
                <w:lang w:val="pt-BR"/>
              </w:rPr>
              <w:t>[1, 2]</w:t>
            </w:r>
            <w:r w:rsidRPr="00EF32D9">
              <w:rPr>
                <w:rFonts w:ascii="Times New Roman" w:hAnsi="Times New Roman" w:cs="Times New Roman"/>
                <w:b/>
                <w:sz w:val="20"/>
                <w:szCs w:val="20"/>
                <w:lang w:val="pt-BR"/>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55/155</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2.05 (15.3)</w:t>
            </w:r>
          </w:p>
        </w:tc>
        <w:tc>
          <w:tcPr>
            <w:tcW w:w="0" w:type="auto"/>
            <w:shd w:val="clear" w:color="auto" w:fill="auto"/>
          </w:tcPr>
          <w:p w:rsidR="00D76AF4" w:rsidRPr="00EF32D9" w:rsidRDefault="00D76AF4" w:rsidP="00A560ED">
            <w:pPr>
              <w:spacing w:after="0" w:line="240" w:lineRule="auto"/>
              <w:rPr>
                <w:rFonts w:ascii="Times New Roman" w:hAnsi="Times New Roman" w:cs="Times New Roman"/>
                <w:sz w:val="20"/>
                <w:szCs w:val="20"/>
              </w:rPr>
            </w:pPr>
            <w:r w:rsidRPr="00EF32D9">
              <w:rPr>
                <w:rFonts w:ascii="Times New Roman" w:hAnsi="Times New Roman" w:cs="Times New Roman"/>
                <w:sz w:val="20"/>
                <w:szCs w:val="20"/>
              </w:rPr>
              <w:t>22%</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antibodies, ELIS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0mg/kg once; 15mg/kg every 5 hr for 4 days; 7.5 mg/kg 3x daily for 6 day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4 (2.6)</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37/236</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12/19</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Izadi</w:t>
            </w:r>
            <w:proofErr w:type="spellEnd"/>
            <w:r w:rsidRPr="00EF32D9">
              <w:rPr>
                <w:rFonts w:ascii="Times New Roman" w:hAnsi="Times New Roman" w:cs="Times New Roman"/>
                <w:b/>
                <w:sz w:val="20"/>
                <w:szCs w:val="20"/>
              </w:rPr>
              <w:t xml:space="preserve"> 2009</w: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 </w:instrTex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DATA </w:instrTex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Pr="00EF32D9">
              <w:rPr>
                <w:rFonts w:ascii="Times New Roman" w:hAnsi="Times New Roman" w:cs="Times New Roman"/>
                <w:b/>
                <w:sz w:val="20"/>
                <w:szCs w:val="20"/>
              </w:rPr>
              <w:t xml:space="preserve"> </w: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begin">
                <w:fldData xml:space="preserve">PEVuZE5vdGU+PENpdGU+PEF1dGhvcj5JemFkaTwvQXV0aG9yPjxZZWFyPjIwMDk8L1llYXI+PFJl
Y051bT44NDwvUmVjTnVtPjxEaXNwbGF5VGV4dD5bMywgNF08L0Rpc3BsYXlUZXh0PjxyZWNvcmQ+
PHJlYy1udW1iZXI+ODQ8L3JlYy1udW1iZXI+PGZvcmVpZ24ta2V5cz48a2V5IGFwcD0iRU4iIGRi
LWlkPSJwc3Q1c3phMnJ3YXd2Y2VzYTBkeHh3d296ZWVyYTBycmZyZHoiPjg0PC9rZXk+PC9mb3Jl
aWduLWtleXM+PHJlZi10eXBlIG5hbWU9IkpvdXJuYWwgQXJ0aWNsZSI+MTc8L3JlZi10eXBlPjxj
b250cmlidXRvcnM+PGF1dGhvcnM+PGF1dGhvcj5JemFkaSwgUy48L2F1dGhvcj48YXV0aG9yPlNh
bGVoaSwgTS48L2F1dGhvcj48L2F1dGhvcnM+PC9jb250cmlidXRvcnM+PGF1dGgtYWRkcmVzcz5J
emFkaSwgUy4sIENoYWJhaGFyLCBJcmFuPC9hdXRoLWFkZHJlc3M+PHRpdGxlcz48dGl0bGU+RXZh
bHVhdGlvbiBvZiB0aGUgZWZmaWNhY3kgb2YgcmliYXZpcmluIHRoZXJhcHkgb24gc3Vydml2YWwg
b2YgQ3JpbWVhbi1Db25nbyBoZW1vcnJoYWdpYyBmZXZlciBwYXRpZW50czogQSBjYXNlLWNvbnRy
b2wgc3R1ZHk8L3RpdGxlPjxzZWNvbmRhcnktdGl0bGU+SmFwYW5lc2UgSm91cm5hbCBvZiBJbmZl
Y3Rpb3VzIERpc2Vhc2VzPC9zZWNvbmRhcnktdGl0bGU+PC90aXRsZXM+PHBlcmlvZGljYWw+PGZ1
bGwtdGl0bGU+SmFwYW5lc2UgSm91cm5hbCBvZiBJbmZlY3Rpb3VzIERpc2Vhc2VzPC9mdWxsLXRp
dGxlPjwvcGVyaW9kaWNhbD48cGFnZXM+MTEtMTU8L3BhZ2VzPjx2b2x1bWU+NjI8L3ZvbHVtZT48
bnVtYmVyPjE8L251bWJlcj48a2V5d29yZHM+PGtleXdvcmQ+ZnJlc2ggZnJvemVuIHBsYXNtYTwv
a2V5d29yZD48a2V5d29yZD5yaWJhdmlyaW48L2tleXdvcmQ+PGtleXdvcmQ+YWR1bHQ8L2tleXdv
cmQ+PGtleXdvcmQ+YXJ0aWNsZTwva2V5d29yZD48a2V5d29yZD5ibGVlZGluZzwva2V5d29yZD48
a2V5d29yZD5jYXNlIGNvbnRyb2wgc3R1ZHk8L2tleXdvcmQ+PGtleXdvcmQ+Y29udHJvbGxlZCBz
dHVkeTwva2V5d29yZD48a2V5d29yZD5kaXNlYXNlIGNvdXJzZTwva2V5d29yZD48a2V5d29yZD5k
b3NlIHJlc3BvbnNlPC9rZXl3b3JkPjxrZXl3b3JkPmRydWcgZWZmaWNhY3k8L2tleXdvcmQ+PGtl
eXdvcmQ+ZXJ5dGhyb2N5dGUgdHJhbnNmdXNpb248L2tleXdvcmQ+PGtleXdvcmQ+ZmVtYWxlPC9r
ZXl3b3JkPjxrZXl3b3JkPmh1bWFuPC9rZXl3b3JkPjxrZXl3b3JkPklyYW48L2tleXdvcmQ+PGtl
eXdvcmQ+bG9hZGluZyBkcnVnIGRvc2U8L2tleXdvcmQ+PGtleXdvcmQ+bWFsZTwva2V5d29yZD48
a2V5d29yZD5tb3J0YWxpdHk8L2tleXdvcmQ+PGtleXdvcmQ+cHJlc2NyaXB0aW9uPC9rZXl3b3Jk
PjxrZXl3b3JkPnJpc2sgcmVkdWN0aW9uPC9rZXl3b3JkPjxrZXl3b3JkPnN1cnZpdmFsIHJhdGU8
L2tleXdvcmQ+PGtleXdvcmQ+c3ltcHRvbWF0b2xvZ3k8L2tleXdvcmQ+PGtleXdvcmQ+dGhyb21i
b2N5dGUgdHJhbnNmdXNpb248L2tleXdvcmQ+PGtleXdvcmQ+dGhyb21ib2N5dG9wZW5pYTwva2V5
d29yZD48a2V5d29yZD52aXJ1cyBoZW1vcnJoYWdpYyBmZXZlcjwva2V5d29yZD48L2tleXdvcmRz
PjxkYXRlcz48eWVhcj4yMDA5PC95ZWFyPjwvZGF0ZXM+PHVybHM+PHJlbGF0ZWQtdXJscz48dXJs
Pmh0dHA6Ly93d3cubmloLmdvLmpwL0pKSUQvNjIvMTEucGRmPC91cmw+PC9yZWxhdGVkLXVybHM+
PC91cmxzPjxyZXNlYXJjaC1ub3Rlcz5JbmNsdWRlZDwvcmVzZWFyY2gtbm90ZXM+PC9yZWNvcmQ+
PC9DaXRlPjxDaXRlPjxBdXRob3I+TWV0YW5hdDwvQXV0aG9yPjxZZWFyPjIwMDU8L1llYXI+PFJl
Y051bT44ODwvUmVjTnVtPjxyZWNvcmQ+PHJlYy1udW1iZXI+ODg8L3JlYy1udW1iZXI+PGZvcmVp
Z24ta2V5cz48a2V5IGFwcD0iRU4iIGRiLWlkPSJwc3Q1c3phMnJ3YXd2Y2VzYTBkeHh3d296ZWVy
YTBycmZyZHoiPjg4PC9rZXk+PC9mb3JlaWduLWtleXM+PHJlZi10eXBlIG5hbWU9IkpvdXJuYWwg
QXJ0aWNsZSI+MTc8L3JlZi10eXBlPjxjb250cmlidXRvcnM+PGF1dGhvcnM+PGF1dGhvcj5NZXRh
bmF0LCBNLjwvYXV0aG9yPjxhdXRob3I+U2hhcmlmaS1Nb29kLCBCLjwvYXV0aG9yPjxhdXRob3I+
U2FsZWhpLCBNLjwvYXV0aG9yPjwvYXV0aG9ycz48L2NvbnRyaWJ1dG9ycz48dGl0bGVzPjx0aXRs
ZT5BIENvbXBhcmF0aXZlIFN0dWR5IG9mIHRoZSBFZmZpY2FjeSBvZiBPcmFsIFJpYmF2aXJpbiBm
b3IgQ3JpbWVhbi1Db25nbyBIZW1vcnJoYWdpYyBGZXZlciBpbiBQYXRpZW50cyBUcmVhdGVkIGR1
cmluZyB0aGUgSW5pdGlhbCA1IERheXMgdnMgYWZ0ZXIgNSBEYXlzIG9mIHRoZSBEaXNlYXNlLCBT
b3V0aGVhc3QgSXJhbjwvdGl0bGU+PHNlY29uZGFyeS10aXRsZT5JbnRlcm5hdGlvbmFsIEpvdXJu
YWwgb2YgQW50aW1pY3JvYmlhbCBBZ2VudHM8L3NlY29uZGFyeS10aXRsZT48L3RpdGxlcz48cGVy
aW9kaWNhbD48ZnVsbC10aXRsZT5JbnRlcm5hdGlvbmFsIEpvdXJuYWwgb2YgQW50aW1pY3JvYmlh
bCBBZ2VudHM8L2Z1bGwtdGl0bGU+PC9wZXJpb2RpY2FsPjxwYWdlcz5TODUtUzg1PC9wYWdlcz48
dm9sdW1lPjI2PC92b2x1bWU+PGRhdGVzPjx5ZWFyPjIwMDU8L3llYXI+PC9kYXRlcz48aXNibj4w
OTI0LTg1Nzk8L2lzYm4+PGFjY2Vzc2lvbi1udW0+V09TOjAwMDIwNTM2NDIwMDI0MDwvYWNjZXNz
aW9uLW51bT48dXJscz48cmVsYXRlZC11cmxzPjx1cmw+Jmx0O0dvIHRvIElTSSZndDs6Ly9XT1M6
MDAwMjA1MzY0MjAwMjQwPC91cmw+PC9yZWxhdGVkLXVybHM+PC91cmxzPjxyZXNlYXJjaC1ub3Rl
cz5JbmNsdWRlZDwvcmVzZWFyY2gtbm90ZXM+PC9yZWNvcmQ+PC9DaXRlPjwvRW5kTm90ZT5=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JemFkaTwvQXV0aG9yPjxZZWFyPjIwMDk8L1llYXI+PFJl
Y051bT44NDwvUmVjTnVtPjxEaXNwbGF5VGV4dD5bMywgNF08L0Rpc3BsYXlUZXh0PjxyZWNvcmQ+
PHJlYy1udW1iZXI+ODQ8L3JlYy1udW1iZXI+PGZvcmVpZ24ta2V5cz48a2V5IGFwcD0iRU4iIGRi
LWlkPSJwc3Q1c3phMnJ3YXd2Y2VzYTBkeHh3d296ZWVyYTBycmZyZHoiPjg0PC9rZXk+PC9mb3Jl
aWduLWtleXM+PHJlZi10eXBlIG5hbWU9IkpvdXJuYWwgQXJ0aWNsZSI+MTc8L3JlZi10eXBlPjxj
b250cmlidXRvcnM+PGF1dGhvcnM+PGF1dGhvcj5JemFkaSwgUy48L2F1dGhvcj48YXV0aG9yPlNh
bGVoaSwgTS48L2F1dGhvcj48L2F1dGhvcnM+PC9jb250cmlidXRvcnM+PGF1dGgtYWRkcmVzcz5J
emFkaSwgUy4sIENoYWJhaGFyLCBJcmFuPC9hdXRoLWFkZHJlc3M+PHRpdGxlcz48dGl0bGU+RXZh
bHVhdGlvbiBvZiB0aGUgZWZmaWNhY3kgb2YgcmliYXZpcmluIHRoZXJhcHkgb24gc3Vydml2YWwg
b2YgQ3JpbWVhbi1Db25nbyBoZW1vcnJoYWdpYyBmZXZlciBwYXRpZW50czogQSBjYXNlLWNvbnRy
b2wgc3R1ZHk8L3RpdGxlPjxzZWNvbmRhcnktdGl0bGU+SmFwYW5lc2UgSm91cm5hbCBvZiBJbmZl
Y3Rpb3VzIERpc2Vhc2VzPC9zZWNvbmRhcnktdGl0bGU+PC90aXRsZXM+PHBlcmlvZGljYWw+PGZ1
bGwtdGl0bGU+SmFwYW5lc2UgSm91cm5hbCBvZiBJbmZlY3Rpb3VzIERpc2Vhc2VzPC9mdWxsLXRp
dGxlPjwvcGVyaW9kaWNhbD48cGFnZXM+MTEtMTU8L3BhZ2VzPjx2b2x1bWU+NjI8L3ZvbHVtZT48
bnVtYmVyPjE8L251bWJlcj48a2V5d29yZHM+PGtleXdvcmQ+ZnJlc2ggZnJvemVuIHBsYXNtYTwv
a2V5d29yZD48a2V5d29yZD5yaWJhdmlyaW48L2tleXdvcmQ+PGtleXdvcmQ+YWR1bHQ8L2tleXdv
cmQ+PGtleXdvcmQ+YXJ0aWNsZTwva2V5d29yZD48a2V5d29yZD5ibGVlZGluZzwva2V5d29yZD48
a2V5d29yZD5jYXNlIGNvbnRyb2wgc3R1ZHk8L2tleXdvcmQ+PGtleXdvcmQ+Y29udHJvbGxlZCBz
dHVkeTwva2V5d29yZD48a2V5d29yZD5kaXNlYXNlIGNvdXJzZTwva2V5d29yZD48a2V5d29yZD5k
b3NlIHJlc3BvbnNlPC9rZXl3b3JkPjxrZXl3b3JkPmRydWcgZWZmaWNhY3k8L2tleXdvcmQ+PGtl
eXdvcmQ+ZXJ5dGhyb2N5dGUgdHJhbnNmdXNpb248L2tleXdvcmQ+PGtleXdvcmQ+ZmVtYWxlPC9r
ZXl3b3JkPjxrZXl3b3JkPmh1bWFuPC9rZXl3b3JkPjxrZXl3b3JkPklyYW48L2tleXdvcmQ+PGtl
eXdvcmQ+bG9hZGluZyBkcnVnIGRvc2U8L2tleXdvcmQ+PGtleXdvcmQ+bWFsZTwva2V5d29yZD48
a2V5d29yZD5tb3J0YWxpdHk8L2tleXdvcmQ+PGtleXdvcmQ+cHJlc2NyaXB0aW9uPC9rZXl3b3Jk
PjxrZXl3b3JkPnJpc2sgcmVkdWN0aW9uPC9rZXl3b3JkPjxrZXl3b3JkPnN1cnZpdmFsIHJhdGU8
L2tleXdvcmQ+PGtleXdvcmQ+c3ltcHRvbWF0b2xvZ3k8L2tleXdvcmQ+PGtleXdvcmQ+dGhyb21i
b2N5dGUgdHJhbnNmdXNpb248L2tleXdvcmQ+PGtleXdvcmQ+dGhyb21ib2N5dG9wZW5pYTwva2V5
d29yZD48a2V5d29yZD52aXJ1cyBoZW1vcnJoYWdpYyBmZXZlcjwva2V5d29yZD48L2tleXdvcmRz
PjxkYXRlcz48eWVhcj4yMDA5PC95ZWFyPjwvZGF0ZXM+PHVybHM+PHJlbGF0ZWQtdXJscz48dXJs
Pmh0dHA6Ly93d3cubmloLmdvLmpwL0pKSUQvNjIvMTEucGRmPC91cmw+PC9yZWxhdGVkLXVybHM+
PC91cmxzPjxyZXNlYXJjaC1ub3Rlcz5JbmNsdWRlZDwvcmVzZWFyY2gtbm90ZXM+PC9yZWNvcmQ+
PC9DaXRlPjxDaXRlPjxBdXRob3I+TWV0YW5hdDwvQXV0aG9yPjxZZWFyPjIwMDU8L1llYXI+PFJl
Y051bT44ODwvUmVjTnVtPjxyZWNvcmQ+PHJlYy1udW1iZXI+ODg8L3JlYy1udW1iZXI+PGZvcmVp
Z24ta2V5cz48a2V5IGFwcD0iRU4iIGRiLWlkPSJwc3Q1c3phMnJ3YXd2Y2VzYTBkeHh3d296ZWVy
YTBycmZyZHoiPjg4PC9rZXk+PC9mb3JlaWduLWtleXM+PHJlZi10eXBlIG5hbWU9IkpvdXJuYWwg
QXJ0aWNsZSI+MTc8L3JlZi10eXBlPjxjb250cmlidXRvcnM+PGF1dGhvcnM+PGF1dGhvcj5NZXRh
bmF0LCBNLjwvYXV0aG9yPjxhdXRob3I+U2hhcmlmaS1Nb29kLCBCLjwvYXV0aG9yPjxhdXRob3I+
U2FsZWhpLCBNLjwvYXV0aG9yPjwvYXV0aG9ycz48L2NvbnRyaWJ1dG9ycz48dGl0bGVzPjx0aXRs
ZT5BIENvbXBhcmF0aXZlIFN0dWR5IG9mIHRoZSBFZmZpY2FjeSBvZiBPcmFsIFJpYmF2aXJpbiBm
b3IgQ3JpbWVhbi1Db25nbyBIZW1vcnJoYWdpYyBGZXZlciBpbiBQYXRpZW50cyBUcmVhdGVkIGR1
cmluZyB0aGUgSW5pdGlhbCA1IERheXMgdnMgYWZ0ZXIgNSBEYXlzIG9mIHRoZSBEaXNlYXNlLCBT
b3V0aGVhc3QgSXJhbjwvdGl0bGU+PHNlY29uZGFyeS10aXRsZT5JbnRlcm5hdGlvbmFsIEpvdXJu
YWwgb2YgQW50aW1pY3JvYmlhbCBBZ2VudHM8L3NlY29uZGFyeS10aXRsZT48L3RpdGxlcz48cGVy
aW9kaWNhbD48ZnVsbC10aXRsZT5JbnRlcm5hdGlvbmFsIEpvdXJuYWwgb2YgQW50aW1pY3JvYmlh
bCBBZ2VudHM8L2Z1bGwtdGl0bGU+PC9wZXJpb2RpY2FsPjxwYWdlcz5TODUtUzg1PC9wYWdlcz48
dm9sdW1lPjI2PC92b2x1bWU+PGRhdGVzPjx5ZWFyPjIwMDU8L3llYXI+PC9kYXRlcz48aXNibj4w
OTI0LTg1Nzk8L2lzYm4+PGFjY2Vzc2lvbi1udW0+V09TOjAwMDIwNTM2NDIwMDI0MDwvYWNjZXNz
aW9uLW51bT48dXJscz48cmVsYXRlZC11cmxzPjx1cmw+Jmx0O0dvIHRvIElTSSZndDs6Ly9XT1M6
MDAwMjA1MzY0MjAwMjQwPC91cmw+PC9yZWxhdGVkLXVybHM+PC91cmxzPjxyZXNlYXJjaC1ub3Rl
cz5JbmNsdWRlZDwvcmVzZWFyY2gtbm90ZXM+PC9yZWNvcmQ+PC9DaXRlPjwvRW5kTm90ZT5=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3, 4]</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ase-serie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79/63</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9-37  (range: 11-75)</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9%</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Virus antigens, ELIS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0mg/kg once; 15mg/kg  4x daily for 4 days; 7.5 mg/kg 3x daily for 6 day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within 5 days): 16/109</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after 5 days): 18/70</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Mardani</w:t>
            </w:r>
            <w:proofErr w:type="spellEnd"/>
            <w:r w:rsidRPr="00EF32D9">
              <w:rPr>
                <w:rFonts w:ascii="Times New Roman" w:hAnsi="Times New Roman" w:cs="Times New Roman"/>
                <w:b/>
                <w:sz w:val="20"/>
                <w:szCs w:val="20"/>
              </w:rPr>
              <w:t xml:space="preserve"> 2003</w: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 </w:instrTex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DATA </w:instrTex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Pr="00EF32D9">
              <w:rPr>
                <w:rFonts w:ascii="Times New Roman" w:hAnsi="Times New Roman" w:cs="Times New Roman"/>
                <w:b/>
                <w:sz w:val="20"/>
                <w:szCs w:val="20"/>
              </w:rPr>
              <w:t xml:space="preserve"> </w: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begin">
                <w:fldData xml:space="preserve">PEVuZE5vdGU+PENpdGU+PEF1dGhvcj5NYXJkYW5pPC9BdXRob3I+PFllYXI+MjAwMzwvWWVhcj48
UmVjTnVtPjg2PC9SZWNOdW0+PERpc3BsYXlUZXh0Pls1LCA2XTwvRGlzcGxheVRleHQ+PHJlY29y
ZD48cmVjLW51bWJlcj44NjwvcmVjLW51bWJlcj48Zm9yZWlnbi1rZXlzPjxrZXkgYXBwPSJFTiIg
ZGItaWQ9InBzdDVzemEycndhd3ZjZXNhMGR4eHd3b3plZXJhMHJyZnJkeiI+ODY8L2tleT48L2Zv
cmVpZ24ta2V5cz48cmVmLXR5cGUgbmFtZT0iSm91cm5hbCBBcnRpY2xlIj4xNzwvcmVmLXR5cGU+
PGNvbnRyaWJ1dG9ycz48YXV0aG9ycz48YXV0aG9yPk1hcmRhbmksIE0uPC9hdXRob3I+PGF1dGhv
cj5KYWhyb21pLCBNLiBLLjwvYXV0aG9yPjxhdXRob3I+TmFpZW5pLCBLLiBILjwvYXV0aG9yPjxh
dXRob3I+WmVpbmFsaSwgTS48L2F1dGhvcj48L2F1dGhvcnM+PC9jb250cmlidXRvcnM+PGF1dGgt
YWRkcmVzcz5NYXJkYW5pLCBNLiwgRGVwdC4gb2YgSW5mZWN0aW91cyBEaXNlYXNlcywgTG9naG1h
biBIYWtpbSBIb3NwaXRhbCwgU2hhaGlkIEJlaGVzaHRpIFVuaXYuIG9mIE1lZC4gU2NpLiwgVGVo
cmFuLCBJcmFuPC9hdXRoLWFkZHJlc3M+PHRpdGxlcz48dGl0bGU+VGhlIGVmZmljYWN5IG9mIG9y
YWwgcmliYXZpcmluIGluIHRoZSB0cmVhdG1lbnQgb2YgQ3JpbWVhbi1Db25nbyBoZW1vcnJoYWdp
YyBmZXZlciBpbiBJcmFuPC90aXRsZT48c2Vjb25kYXJ5LXRpdGxlPkNsaW5pY2FsIEluZmVjdGlv
dXMgRGlzZWFzZXM8L3NlY29uZGFyeS10aXRsZT48L3RpdGxlcz48cGVyaW9kaWNhbD48ZnVsbC10
aXRsZT5DbGluaWNhbCBJbmZlY3Rpb3VzIERpc2Vhc2VzPC9mdWxsLXRpdGxlPjwvcGVyaW9kaWNh
bD48cGFnZXM+MTYxMy0xNjE4PC9wYWdlcz48dm9sdW1lPjM2PC92b2x1bWU+PG51bWJlcj4xMjwv
bnVtYmVyPjxrZXl3b3Jkcz48a2V5d29yZD5yaWJhdmlyaW48L2tleXdvcmQ+PGtleXdvcmQ+YWR1
bHQ8L2tleXdvcmQ+PGtleXdvcmQ+YXJ0aWNsZTwva2V5d29yZD48a2V5d29yZD5jb250cm9sbGVk
IHN0dWR5PC9rZXl3b3JkPjxrZXl3b3JkPmRvc2UgcmVzcG9uc2U8L2tleXdvcmQ+PGtleXdvcmQ+
ZHJ1ZyBhYnNvcnB0aW9uPC9rZXl3b3JkPjxrZXl3b3JkPmRydWcgYmxvb2QgbGV2ZWw8L2tleXdv
cmQ+PGtleXdvcmQ+ZHJ1ZyBjb3N0PC9rZXl3b3JkPjxrZXl3b3JkPmRydWcgZWZmaWNhY3k8L2tl
eXdvcmQ+PGtleXdvcmQ+ZmVtYWxlPC9rZXl3b3JkPjxrZXl3b3JkPmh1bWFuPC9rZXl3b3JkPjxr
ZXl3b3JkPm1ham9yIGNsaW5pY2FsIHN0dWR5PC9rZXl3b3JkPjxrZXl3b3JkPm1hbGU8L2tleXdv
cmQ+PGtleXdvcmQ+bW9ydGFsaXR5PC9rZXl3b3JkPjxrZXl3b3JkPk5haXJvIHZpcnVzPC9rZXl3
b3JkPjxrZXl3b3JkPnByaW9yaXR5IGpvdXJuYWw8L2tleXdvcmQ+PGtleXdvcmQ+c3Vydml2YWw8
L2tleXdvcmQ+PGtleXdvcmQ+dGFibGV0IGZvcm11bGF0aW9uPC9rZXl3b3JkPjxrZXl3b3JkPnZp
cnVzIGhlbW9ycmhhZ2ljIGZldmVyPC9rZXl3b3JkPjwva2V5d29yZHM+PGRhdGVzPjx5ZWFyPjIw
MDM8L3llYXI+PC9kYXRlcz48dXJscz48L3VybHM+PHJlc2VhcmNoLW5vdGVzPkluY2x1ZGVkPC9y
ZXNlYXJjaC1ub3Rlcz48L3JlY29yZD48L0NpdGU+PENpdGU+PEF1dGhvcj5NYXJkYW5pPC9BdXRo
b3I+PFllYXI+MjAwMzwvWWVhcj48UmVjTnVtPjg3PC9SZWNOdW0+PHJlY29yZD48cmVjLW51bWJl
cj44NzwvcmVjLW51bWJlcj48Zm9yZWlnbi1rZXlzPjxrZXkgYXBwPSJFTiIgZGItaWQ9InBzdDVz
emEycndhd3ZjZXNhMGR4eHd3b3plZXJhMHJyZnJkeiI+ODc8L2tleT48L2ZvcmVpZ24ta2V5cz48
cmVmLXR5cGUgbmFtZT0iSm91cm5hbCBBcnRpY2xlIj4xNzwvcmVmLXR5cGU+PGNvbnRyaWJ1dG9y
cz48YXV0aG9ycz48YXV0aG9yPk1hcmRhbmksIE08L2F1dGhvcj48YXV0aG9yPktlc2h0a2FyLCBK
TTwvYXV0aG9yPjxhdXRob3I+SG9sYWtvaSwgTjwvYXV0aG9yPjxhdXRob3I+WmluYWxpLCBNPC9h
dXRob3I+PC9hdXRob3JzPjwvY29udHJpYnV0b3JzPjx0aXRsZXM+PHRpdGxlPlRoZSBlZmZpY2Fj
eSBvZiBvcmFsIHJpYmF2aXJpbiBpbiB0aGUgdHJlYXRtZW50IG9mIDgxIHByb3ZlZCBjYXNlcyBv
ZiBDcmltZWFuLUNvbmdvIGhlbW9ycmhhZ2ljIGZldmVyIGluIElyYW4gKDE5OTEtMjAwMSk8L3Rp
dGxlPjxzZWNvbmRhcnktdGl0bGU+TWVkLiBKLiBJc2xhbWljIFJlcHVibGljIG9mIElyYW48L3Nl
Y29uZGFyeS10aXRsZT48L3RpdGxlcz48cGVyaW9kaWNhbD48ZnVsbC10aXRsZT5NZWQuIEouIElz
bGFtaWMgUmVwdWJsaWMgb2YgSXJhbjwvZnVsbC10aXRsZT48L3BlcmlvZGljYWw+PHBhZ2VzPjE5
My0xOTU8L3BhZ2VzPjx2b2x1bWU+Mzwvdm9sdW1lPjxrZXl3b3Jkcz48a2V5d29yZD5Db25nbyBI
ZW1vcnJoYWdpYyBGZXZlciwgT3JhbCBSaWJhdmlyaW4sIEVmZmljYWN5Ljwva2V5d29yZD48L2tl
eXdvcmRzPjxkYXRlcz48eWVhcj4yMDAzPC95ZWFyPjwvZGF0ZXM+PHVybHM+PHJlbGF0ZWQtdXJs
cz48dXJsPmh0dHA6Ly93d3cuc2lkLmlyL2VuL1ZpZXdQYXBlci5hc3A/SUQ9MzI2NDUmYW1wO3Zh
clN0cj0xNztNQVJEQU5JJTIwTS4lQzMlOTglQzUlOTJLRVNIVEtBUiUyMEpBSFJPTUklMjBNLiVD
MyU5OCVDNSU5MkhPTEFLT0klMjBOQUlOSSUyMEsuJUMzJTk4JUM1JTkyWklOQUxJJTIwTS47TUVE
SUNBTCUyMEpPVVJOQUwlMjBPRiUyMFRIRSUyMElTTEFNSUMlMjBSRVBVQkxJQyUyME9GJTIwSVJB
TiUyMChNSklSSSk7RmFsbCUyMDIwMDM7MTc7MzsxOTM7MTk2PC91cmw+PC9yZWxhdGVkLXVybHM+
PC91cmxzPjxyZXNlYXJjaC1ub3Rlcz5JbmNsdWRlZDwvcmVzZWFyY2gtbm90ZXM+PC9yZWNvcmQ+
PC9DaXRlPjwvRW5kTm90ZT4A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NYXJkYW5pPC9BdXRob3I+PFllYXI+MjAwMzwvWWVhcj48
UmVjTnVtPjg2PC9SZWNOdW0+PERpc3BsYXlUZXh0Pls1LCA2XTwvRGlzcGxheVRleHQ+PHJlY29y
ZD48cmVjLW51bWJlcj44NjwvcmVjLW51bWJlcj48Zm9yZWlnbi1rZXlzPjxrZXkgYXBwPSJFTiIg
ZGItaWQ9InBzdDVzemEycndhd3ZjZXNhMGR4eHd3b3plZXJhMHJyZnJkeiI+ODY8L2tleT48L2Zv
cmVpZ24ta2V5cz48cmVmLXR5cGUgbmFtZT0iSm91cm5hbCBBcnRpY2xlIj4xNzwvcmVmLXR5cGU+
PGNvbnRyaWJ1dG9ycz48YXV0aG9ycz48YXV0aG9yPk1hcmRhbmksIE0uPC9hdXRob3I+PGF1dGhv
cj5KYWhyb21pLCBNLiBLLjwvYXV0aG9yPjxhdXRob3I+TmFpZW5pLCBLLiBILjwvYXV0aG9yPjxh
dXRob3I+WmVpbmFsaSwgTS48L2F1dGhvcj48L2F1dGhvcnM+PC9jb250cmlidXRvcnM+PGF1dGgt
YWRkcmVzcz5NYXJkYW5pLCBNLiwgRGVwdC4gb2YgSW5mZWN0aW91cyBEaXNlYXNlcywgTG9naG1h
biBIYWtpbSBIb3NwaXRhbCwgU2hhaGlkIEJlaGVzaHRpIFVuaXYuIG9mIE1lZC4gU2NpLiwgVGVo
cmFuLCBJcmFuPC9hdXRoLWFkZHJlc3M+PHRpdGxlcz48dGl0bGU+VGhlIGVmZmljYWN5IG9mIG9y
YWwgcmliYXZpcmluIGluIHRoZSB0cmVhdG1lbnQgb2YgQ3JpbWVhbi1Db25nbyBoZW1vcnJoYWdp
YyBmZXZlciBpbiBJcmFuPC90aXRsZT48c2Vjb25kYXJ5LXRpdGxlPkNsaW5pY2FsIEluZmVjdGlv
dXMgRGlzZWFzZXM8L3NlY29uZGFyeS10aXRsZT48L3RpdGxlcz48cGVyaW9kaWNhbD48ZnVsbC10
aXRsZT5DbGluaWNhbCBJbmZlY3Rpb3VzIERpc2Vhc2VzPC9mdWxsLXRpdGxlPjwvcGVyaW9kaWNh
bD48cGFnZXM+MTYxMy0xNjE4PC9wYWdlcz48dm9sdW1lPjM2PC92b2x1bWU+PG51bWJlcj4xMjwv
bnVtYmVyPjxrZXl3b3Jkcz48a2V5d29yZD5yaWJhdmlyaW48L2tleXdvcmQ+PGtleXdvcmQ+YWR1
bHQ8L2tleXdvcmQ+PGtleXdvcmQ+YXJ0aWNsZTwva2V5d29yZD48a2V5d29yZD5jb250cm9sbGVk
IHN0dWR5PC9rZXl3b3JkPjxrZXl3b3JkPmRvc2UgcmVzcG9uc2U8L2tleXdvcmQ+PGtleXdvcmQ+
ZHJ1ZyBhYnNvcnB0aW9uPC9rZXl3b3JkPjxrZXl3b3JkPmRydWcgYmxvb2QgbGV2ZWw8L2tleXdv
cmQ+PGtleXdvcmQ+ZHJ1ZyBjb3N0PC9rZXl3b3JkPjxrZXl3b3JkPmRydWcgZWZmaWNhY3k8L2tl
eXdvcmQ+PGtleXdvcmQ+ZmVtYWxlPC9rZXl3b3JkPjxrZXl3b3JkPmh1bWFuPC9rZXl3b3JkPjxr
ZXl3b3JkPm1ham9yIGNsaW5pY2FsIHN0dWR5PC9rZXl3b3JkPjxrZXl3b3JkPm1hbGU8L2tleXdv
cmQ+PGtleXdvcmQ+bW9ydGFsaXR5PC9rZXl3b3JkPjxrZXl3b3JkPk5haXJvIHZpcnVzPC9rZXl3
b3JkPjxrZXl3b3JkPnByaW9yaXR5IGpvdXJuYWw8L2tleXdvcmQ+PGtleXdvcmQ+c3Vydml2YWw8
L2tleXdvcmQ+PGtleXdvcmQ+dGFibGV0IGZvcm11bGF0aW9uPC9rZXl3b3JkPjxrZXl3b3JkPnZp
cnVzIGhlbW9ycmhhZ2ljIGZldmVyPC9rZXl3b3JkPjwva2V5d29yZHM+PGRhdGVzPjx5ZWFyPjIw
MDM8L3llYXI+PC9kYXRlcz48dXJscz48L3VybHM+PHJlc2VhcmNoLW5vdGVzPkluY2x1ZGVkPC9y
ZXNlYXJjaC1ub3Rlcz48L3JlY29yZD48L0NpdGU+PENpdGU+PEF1dGhvcj5NYXJkYW5pPC9BdXRo
b3I+PFllYXI+MjAwMzwvWWVhcj48UmVjTnVtPjg3PC9SZWNOdW0+PHJlY29yZD48cmVjLW51bWJl
cj44NzwvcmVjLW51bWJlcj48Zm9yZWlnbi1rZXlzPjxrZXkgYXBwPSJFTiIgZGItaWQ9InBzdDVz
emEycndhd3ZjZXNhMGR4eHd3b3plZXJhMHJyZnJkeiI+ODc8L2tleT48L2ZvcmVpZ24ta2V5cz48
cmVmLXR5cGUgbmFtZT0iSm91cm5hbCBBcnRpY2xlIj4xNzwvcmVmLXR5cGU+PGNvbnRyaWJ1dG9y
cz48YXV0aG9ycz48YXV0aG9yPk1hcmRhbmksIE08L2F1dGhvcj48YXV0aG9yPktlc2h0a2FyLCBK
TTwvYXV0aG9yPjxhdXRob3I+SG9sYWtvaSwgTjwvYXV0aG9yPjxhdXRob3I+WmluYWxpLCBNPC9h
dXRob3I+PC9hdXRob3JzPjwvY29udHJpYnV0b3JzPjx0aXRsZXM+PHRpdGxlPlRoZSBlZmZpY2Fj
eSBvZiBvcmFsIHJpYmF2aXJpbiBpbiB0aGUgdHJlYXRtZW50IG9mIDgxIHByb3ZlZCBjYXNlcyBv
ZiBDcmltZWFuLUNvbmdvIGhlbW9ycmhhZ2ljIGZldmVyIGluIElyYW4gKDE5OTEtMjAwMSk8L3Rp
dGxlPjxzZWNvbmRhcnktdGl0bGU+TWVkLiBKLiBJc2xhbWljIFJlcHVibGljIG9mIElyYW48L3Nl
Y29uZGFyeS10aXRsZT48L3RpdGxlcz48cGVyaW9kaWNhbD48ZnVsbC10aXRsZT5NZWQuIEouIElz
bGFtaWMgUmVwdWJsaWMgb2YgSXJhbjwvZnVsbC10aXRsZT48L3BlcmlvZGljYWw+PHBhZ2VzPjE5
My0xOTU8L3BhZ2VzPjx2b2x1bWU+Mzwvdm9sdW1lPjxrZXl3b3Jkcz48a2V5d29yZD5Db25nbyBI
ZW1vcnJoYWdpYyBGZXZlciwgT3JhbCBSaWJhdmlyaW4sIEVmZmljYWN5Ljwva2V5d29yZD48L2tl
eXdvcmRzPjxkYXRlcz48eWVhcj4yMDAzPC95ZWFyPjwvZGF0ZXM+PHVybHM+PHJlbGF0ZWQtdXJs
cz48dXJsPmh0dHA6Ly93d3cuc2lkLmlyL2VuL1ZpZXdQYXBlci5hc3A/SUQ9MzI2NDUmYW1wO3Zh
clN0cj0xNztNQVJEQU5JJTIwTS4lQzMlOTglQzUlOTJLRVNIVEtBUiUyMEpBSFJPTUklMjBNLiVD
MyU5OCVDNSU5MkhPTEFLT0klMjBOQUlOSSUyMEsuJUMzJTk4JUM1JTkyWklOQUxJJTIwTS47TUVE
SUNBTCUyMEpPVVJOQUwlMjBPRiUyMFRIRSUyMElTTEFNSUMlMjBSRVBVQkxJQyUyME9GJTIwSVJB
TiUyMChNSklSSSk7RmFsbCUyMDIwMDM7MTc7MzsxOTM7MTk2PC91cmw+PC9yZWxhdGVkLXVybHM+
PC91cmxzPjxyZXNlYXJjaC1ub3Rlcz5JbmNsdWRlZDwvcmVzZWFyY2gtbm90ZXM+PC9yZWNvcmQ+
PC9DaXRlPjwvRW5kTm90ZT4A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5, 6]</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87/81</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03 suspected cases &lt; 33yrs; 84 ≥ 33 yr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1.5%</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viral culture, ELIS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0mg/kg once; 15mg/kg  4x daily for 4 days; 7.5 mg/kg 3x daily for 6 day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all cases): 42/139</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all cases): 22/48</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conf. cases): 8/69</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conf. cases): 7/12</w:t>
            </w:r>
          </w:p>
          <w:p w:rsidR="00D76AF4" w:rsidRPr="00EF32D9" w:rsidRDefault="00D76AF4" w:rsidP="00A560ED">
            <w:pPr>
              <w:spacing w:after="0" w:line="240" w:lineRule="auto"/>
              <w:ind w:firstLine="0"/>
              <w:rPr>
                <w:rFonts w:ascii="Times New Roman" w:hAnsi="Times New Roman" w:cs="Times New Roman"/>
                <w:sz w:val="20"/>
                <w:szCs w:val="20"/>
              </w:rPr>
            </w:pP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highlight w:val="yellow"/>
              </w:rPr>
            </w:pPr>
            <w:r w:rsidRPr="00EF32D9">
              <w:rPr>
                <w:rFonts w:ascii="Times New Roman" w:hAnsi="Times New Roman" w:cs="Times New Roman"/>
                <w:b/>
                <w:sz w:val="20"/>
                <w:szCs w:val="20"/>
              </w:rPr>
              <w:t xml:space="preserve">Salehi 2004 </w:t>
            </w:r>
            <w:r w:rsidRPr="00EF32D9">
              <w:rPr>
                <w:rFonts w:ascii="Times New Roman" w:hAnsi="Times New Roman" w:cs="Times New Roman"/>
                <w:b/>
                <w:sz w:val="20"/>
                <w:szCs w:val="20"/>
              </w:rPr>
              <w:fldChar w:fldCharType="begin"/>
            </w:r>
            <w:r w:rsidR="00EF32D9" w:rsidRPr="00EF32D9">
              <w:rPr>
                <w:rFonts w:ascii="Times New Roman" w:hAnsi="Times New Roman" w:cs="Times New Roman"/>
                <w:b/>
                <w:sz w:val="20"/>
                <w:szCs w:val="20"/>
              </w:rPr>
              <w:instrText xml:space="preserve"> ADDIN EN.CITE &lt;EndNote&gt;&lt;Cite&gt;&lt;Author&gt;Salehi&lt;/Author&gt;&lt;Year&gt;2004&lt;/Year&gt;&lt;RecNum&gt;95&lt;/RecNum&gt;&lt;DisplayText&gt;[7]&lt;/DisplayText&gt;&lt;record&gt;&lt;rec-number&gt;95&lt;/rec-number&gt;&lt;foreign-keys&gt;&lt;key app="EN" db-id="pst5sza2rwawvcesa0dxxwwozeera0rrfrdz"&gt;95&lt;/key&gt;&lt;/foreign-keys&gt;&lt;ref-type name="Journal Article"&gt;17&lt;/ref-type&gt;&lt;contributors&gt;&lt;authors&gt;&lt;author&gt;Salehi, H&lt;/author&gt;&lt;/authors&gt;&lt;/contributors&gt;&lt;titles&gt;&lt;title&gt;A comparative study on the effect of ribaverin with and without IVIG (Intravenous imuneglobuliu) in treatment of Crimean-congo hemorrhagic Fever (CCHF)&lt;/title&gt;&lt;secondary-title&gt;Journal of Mazandaran University of Medical Sciences&lt;/secondary-title&gt;&lt;/titles&gt;&lt;periodical&gt;&lt;full-title&gt;JOURNAL OF MAZANDARAN UNIVERSITY OF MEDICAL SCIENCES&lt;/full-title&gt;&lt;/periodical&gt;&lt;pages&gt;33-38&lt;/pages&gt;&lt;volume&gt;14&lt;/volume&gt;&lt;number&gt;43&lt;/number&gt;&lt;dates&gt;&lt;year&gt;2004&lt;/year&gt;&lt;/dates&gt;&lt;urls&gt;&lt;related-urls&gt;&lt;url&gt;http://www.mazums.ac.ir/index.php?digital_library&amp;amp;do=absview&amp;amp;lang=persian&amp;amp;sid=244&lt;/url&gt;&lt;/related-urls&gt;&lt;/urls&gt;&lt;research-notes&gt;Unclear - Cannot read, Persian&lt;/research-notes&gt;&lt;/record&gt;&lt;/Cite&gt;&lt;/EndNote&gt;</w:instrText>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7]</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ingle blinded (staff), randomized controlled clinical trial</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One week</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60/40</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ange:21-50</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5%</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ELISA for specific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0 mg/kg once; 16 mg/kg every 6 hours for 4 days; 8 mg/kg every 8 hours for 6 days</w:t>
            </w:r>
          </w:p>
          <w:p w:rsidR="00D76AF4" w:rsidRPr="00EF32D9" w:rsidRDefault="00D76AF4" w:rsidP="00A560ED">
            <w:pPr>
              <w:spacing w:after="0" w:line="240" w:lineRule="auto"/>
              <w:ind w:firstLine="0"/>
              <w:rPr>
                <w:rFonts w:ascii="Times New Roman" w:hAnsi="Times New Roman" w:cs="Times New Roman"/>
                <w:sz w:val="20"/>
                <w:szCs w:val="20"/>
              </w:rPr>
            </w:pP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2 patients received 30-50 mg/kg dose of IVIG</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lastRenderedPageBreak/>
              <w:t>3-8 day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Electrolytes, calorie, anti-fever agents, oxygen, suction of bronchial </w:t>
            </w:r>
            <w:r w:rsidRPr="00EF32D9">
              <w:rPr>
                <w:rFonts w:ascii="Times New Roman" w:hAnsi="Times New Roman" w:cs="Times New Roman"/>
                <w:sz w:val="20"/>
                <w:szCs w:val="20"/>
              </w:rPr>
              <w:lastRenderedPageBreak/>
              <w:t xml:space="preserve">secretion </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lastRenderedPageBreak/>
              <w:t>Intervention group (ribavirin + IVIG): 3/12 (confirmed cases);</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lastRenderedPageBreak/>
              <w:t>Control group (ribavirin only): 3/28 (confirmed cases)</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lastRenderedPageBreak/>
              <w:t>Sharifi</w:t>
            </w:r>
            <w:proofErr w:type="spellEnd"/>
            <w:r w:rsidRPr="00EF32D9">
              <w:rPr>
                <w:rFonts w:ascii="Times New Roman" w:hAnsi="Times New Roman" w:cs="Times New Roman"/>
                <w:b/>
                <w:sz w:val="20"/>
                <w:szCs w:val="20"/>
              </w:rPr>
              <w:t xml:space="preserve">-Mood 2008 </w:t>
            </w:r>
            <w:r w:rsidRPr="00EF32D9">
              <w:rPr>
                <w:rFonts w:ascii="Times New Roman" w:hAnsi="Times New Roman" w:cs="Times New Roman"/>
                <w:b/>
                <w:sz w:val="20"/>
                <w:szCs w:val="20"/>
              </w:rPr>
              <w:fldChar w:fldCharType="begin">
                <w:fldData xml:space="preserve">PEVuZE5vdGU+PENpdGU+PEF1dGhvcj5TaGFyaWZpLU1vb2Q8L0F1dGhvcj48WWVhcj4yMDA2PC9Z
ZWFyPjxSZWNOdW0+OTc8L1JlY051bT48RGlzcGxheVRleHQ+WzgtMTBdPC9EaXNwbGF5VGV4dD48
cmVjb3JkPjxyZWMtbnVtYmVyPjk3PC9yZWMtbnVtYmVyPjxmb3JlaWduLWtleXM+PGtleSBhcHA9
IkVOIiBkYi1pZD0icHN0NXN6YTJyd2F3dmNlc2EwZHh4d3dvemVlcmEwcnJmcmR6Ij45Nzwva2V5
PjwvZm9yZWlnbi1rZXlzPjxyZWYtdHlwZSBuYW1lPSJKb3VybmFsIEFydGljbGUiPjE3PC9yZWYt
dHlwZT48Y29udHJpYnV0b3JzPjxhdXRob3JzPjxhdXRob3I+U2hhcmlmaS1Nb29kLCBCPC9hdXRo
b3I+PGF1dGhvcj5BbGF2aS1OYWluaSwgUjwvYXV0aG9yPjxhdXRob3I+TWV0YW5hdCwgTTwvYXV0
aG9yPjxhdXRob3I+UmFraHNoYW5pLCBGPC9hdXRob3I+PC9hdXRob3JzPjwvY29udHJpYnV0b3Jz
Pjx0aXRsZXM+PHRpdGxlPlJpYmF2aXJpbjogQW4gRWZmZWN0aXZlIERydWcgZm9yIFRyZWF0bWVu
dCBvZiBDaGlsZHJlbiB3aXRoIENyaW1lYW4tQ29uZ28gSGVtb3JyaGFnaWMgRmV2ZXI6IEEgU2V2
ZW4teWVhcnMgRXhwZXJpZW5jZTwvdGl0bGU+PHNlY29uZGFyeS10aXRsZT5QYWtpc3RhbiBKb3Vy
bmFsIG9mIEJpb2xvZ2ljYWwgU2NpZW5jZXM8L3NlY29uZGFyeS10aXRsZT48L3RpdGxlcz48cGVy
aW9kaWNhbD48ZnVsbC10aXRsZT5QYWtpc3RhbiBKb3VybmFsIG9mIEJpb2xvZ2ljYWwgU2NpZW5j
ZXM8L2Z1bGwtdGl0bGU+PC9wZXJpb2RpY2FsPjxwYWdlcz4xNTk4LTE2MDA8L3BhZ2VzPjx2b2x1
bWU+OTwvdm9sdW1lPjxudW1iZXI+ODwvbnVtYmVyPjxkYXRlcz48eWVhcj4yMDA2PC95ZWFyPjwv
ZGF0ZXM+PHVybHM+PC91cmxzPjxyZXNlYXJjaC1ub3Rlcz5JbmNsdWRlZCYjeEQ7RFVQTElDQVRF
IG9mIHRoZSBmaXJzdCBTaGFyaWZpIDcgeWVhciBhcnRpY2xlPC9yZXNlYXJjaC1ub3Rlcz48L3Jl
Y29yZD48L0NpdGU+PENpdGU+PEF1dGhvcj5TaGFyaWZpLU1vb2Q8L0F1dGhvcj48WWVhcj4yMDA3
PC9ZZWFyPjxSZWNOdW0+NDY8L1JlY051bT48cmVjb3JkPjxyZWMtbnVtYmVyPjQ2PC9yZWMtbnVt
YmVyPjxmb3JlaWduLWtleXM+PGtleSBhcHA9IkVOIiBkYi1pZD0icHN0NXN6YTJyd2F3dmNlc2Ew
ZHh4d3dvemVlcmEwcnJmcmR6Ij40Njwva2V5PjwvZm9yZWlnbi1rZXlzPjxyZWYtdHlwZSBuYW1l
PSJKb3VybmFsIEFydGljbGUiPjE3PC9yZWYtdHlwZT48Y29udHJpYnV0b3JzPjxhdXRob3JzPjxh
dXRob3I+U2hhcmlmaS1Nb29kLCBCLjwvYXV0aG9yPjxhdXRob3I+TWFyZGFuaSwgTS48L2F1dGhv
cj48YXV0aG9yPkhhdGFtaSwgSC48L2F1dGhvcj48YXV0aG9yPk1ldGFuYXQsIE0uPC9hdXRob3I+
PC9hdXRob3JzPjwvY29udHJpYnV0b3JzPjx0aXRsZXM+PHRpdGxlPkNyaW1lYW4tQ29uZ28gaGFl
bW9ycmhhZ2ljIGZldmVyIGFtb25nIGNoaWxkcmVuIGluIFNvdXRoZWFzdCBJcmFuIChjbGluaWNv
LWVwaWRlbWlvbG9naWNhbCBmZWF0dXJlIGFuZCBvdXRjb21lIGFuYWx5c2lzKTwvdGl0bGU+PHNl
Y29uZGFyeS10aXRsZT5JbnRlcm5hdGlvbmFsIEpvdXJuYWwgb2YgQW50aW1pY3JvYmlhbCBBZ2Vu
dHM8L3NlY29uZGFyeS10aXRsZT48L3RpdGxlcz48cGVyaW9kaWNhbD48ZnVsbC10aXRsZT5JbnRl
cm5hdGlvbmFsIEpvdXJuYWwgb2YgQW50aW1pY3JvYmlhbCBBZ2VudHM8L2Z1bGwtdGl0bGU+PC9w
ZXJpb2RpY2FsPjxwYWdlcz5TNDgtUzQ5PC9wYWdlcz48dm9sdW1lPjI5PC92b2x1bWU+PGRhdGVz
Pjx5ZWFyPjIwMDc8L3llYXI+PC9kYXRlcz48aXNibj4wOTI0LTg1Nzk8L2lzYm4+PGFjY2Vzc2lv
bi1udW0+V09TOjAwMDI1MzY5MjQwMDE1MTwvYWNjZXNzaW9uLW51bT48dXJscz48cmVsYXRlZC11
cmxzPjx1cmw+Jmx0O0dvIHRvIElTSSZndDs6Ly9XT1M6MDAwMjUzNjkyNDAwMTUxPC91cmw+PC9y
ZWxhdGVkLXVybHM+PC91cmxzPjxyZXNlYXJjaC1ub3Rlcz5pbmNsdWRlZDwvcmVzZWFyY2gtbm90
ZXM+PC9yZWNvcmQ+PC9DaXRlPjxDaXRlPjxBdXRob3I+U2hhcmlmaS1Nb29kPC9BdXRob3I+PFll
YXI+MjAwODwvWWVhcj48UmVjTnVtPjYxPC9SZWNOdW0+PHJlY29yZD48cmVjLW51bWJlcj42MTwv
cmVjLW51bWJlcj48Zm9yZWlnbi1rZXlzPjxrZXkgYXBwPSJFTiIgZGItaWQ9InBzdDVzemEycndh
d3ZjZXNhMGR4eHd3b3plZXJhMHJyZnJkeiI+NjE8L2tleT48L2ZvcmVpZ24ta2V5cz48cmVmLXR5
cGUgbmFtZT0iSm91cm5hbCBBcnRpY2xlIj4xNzwvcmVmLXR5cGU+PGNvbnRyaWJ1dG9ycz48YXV0
aG9ycz48YXV0aG9yPlNoYXJpZmktTW9vZCwgQi48L2F1dGhvcj48YXV0aG9yPk1hcmRhbmksIE0u
PC9hdXRob3I+PGF1dGhvcj5LZXNodGthci1KYWhyb21pLCBNLjwvYXV0aG9yPjxhdXRob3I+UmFo
bmF2YXJkaSwgTS48L2F1dGhvcj48YXV0aG9yPkhhdGFtaSwgSC48L2F1dGhvcj48YXV0aG9yPk1l
dGFuYXQsIE0uPC9hdXRob3I+PC9hdXRob3JzPjwvY29udHJpYnV0b3JzPjx0aXRsZXM+PHRpdGxl
PkNsaW5pY2FsIGFuZCBlcGlkZW1pb2xvZ2ljIGZlYXR1cmVzIG9mIENyaW1lYW4tQ29uZ28gaGVt
b3JyaGFnaWMgZmV2ZXIgYW1vbmcgY2hpbGRyZW4gYW5kIGFkb2xlc2NlbnRzIGZyb20gc291dGhl
YXN0ZXJuIElyYW48L3RpdGxlPjxzZWNvbmRhcnktdGl0bGU+UGVkaWF0cmljIEluZmVjdGlvdXMg
RGlzZWFzZSBKb3VybmFsPC9zZWNvbmRhcnktdGl0bGU+PC90aXRsZXM+PHBlcmlvZGljYWw+PGZ1
bGwtdGl0bGU+UGVkaWF0cmljIEluZmVjdGlvdXMgRGlzZWFzZSBKb3VybmFsPC9mdWxsLXRpdGxl
PjwvcGVyaW9kaWNhbD48cGFnZXM+NTYxLTU2MzwvcGFnZXM+PHZvbHVtZT4yNzwvdm9sdW1lPjxu
dW1iZXI+NjwvbnVtYmVyPjxkYXRlcz48eWVhcj4yMDA4PC95ZWFyPjwvZGF0ZXM+PGlzYm4+MDg5
MS0zNjY4PC9pc2JuPjxhY2Nlc3Npb24tbnVtPldPUzowMDAyNTY2MDY1MDAwMTg8L2FjY2Vzc2lv
bi1udW0+PHVybHM+PHJlbGF0ZWQtdXJscz48dXJsPiZsdDtHbyB0byBJU0kmZ3Q7Oi8vV09TOjAw
MDI1NjYwNjUwMDAxODwvdXJsPjwvcmVsYXRlZC11cmxzPjwvdXJscz48ZWxlY3Ryb25pYy1yZXNv
dXJjZS1udW0+MTAuMTA5Ny9JTkYuMGIwMTNlMzE4MTY3M2MyODwvZWxlY3Ryb25pYy1yZXNvdXJj
ZS1udW0+PHJlc2VhcmNoLW5vdGVzPkluY2x1ZGVkPC9yZXNlYXJjaC1ub3Rlcz48L3JlY29yZD48
L0NpdGU+PC9FbmROb3RlPn==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TaGFyaWZpLU1vb2Q8L0F1dGhvcj48WWVhcj4yMDA2PC9Z
ZWFyPjxSZWNOdW0+OTc8L1JlY051bT48RGlzcGxheVRleHQ+WzgtMTBdPC9EaXNwbGF5VGV4dD48
cmVjb3JkPjxyZWMtbnVtYmVyPjk3PC9yZWMtbnVtYmVyPjxmb3JlaWduLWtleXM+PGtleSBhcHA9
IkVOIiBkYi1pZD0icHN0NXN6YTJyd2F3dmNlc2EwZHh4d3dvemVlcmEwcnJmcmR6Ij45Nzwva2V5
PjwvZm9yZWlnbi1rZXlzPjxyZWYtdHlwZSBuYW1lPSJKb3VybmFsIEFydGljbGUiPjE3PC9yZWYt
dHlwZT48Y29udHJpYnV0b3JzPjxhdXRob3JzPjxhdXRob3I+U2hhcmlmaS1Nb29kLCBCPC9hdXRo
b3I+PGF1dGhvcj5BbGF2aS1OYWluaSwgUjwvYXV0aG9yPjxhdXRob3I+TWV0YW5hdCwgTTwvYXV0
aG9yPjxhdXRob3I+UmFraHNoYW5pLCBGPC9hdXRob3I+PC9hdXRob3JzPjwvY29udHJpYnV0b3Jz
Pjx0aXRsZXM+PHRpdGxlPlJpYmF2aXJpbjogQW4gRWZmZWN0aXZlIERydWcgZm9yIFRyZWF0bWVu
dCBvZiBDaGlsZHJlbiB3aXRoIENyaW1lYW4tQ29uZ28gSGVtb3JyaGFnaWMgRmV2ZXI6IEEgU2V2
ZW4teWVhcnMgRXhwZXJpZW5jZTwvdGl0bGU+PHNlY29uZGFyeS10aXRsZT5QYWtpc3RhbiBKb3Vy
bmFsIG9mIEJpb2xvZ2ljYWwgU2NpZW5jZXM8L3NlY29uZGFyeS10aXRsZT48L3RpdGxlcz48cGVy
aW9kaWNhbD48ZnVsbC10aXRsZT5QYWtpc3RhbiBKb3VybmFsIG9mIEJpb2xvZ2ljYWwgU2NpZW5j
ZXM8L2Z1bGwtdGl0bGU+PC9wZXJpb2RpY2FsPjxwYWdlcz4xNTk4LTE2MDA8L3BhZ2VzPjx2b2x1
bWU+OTwvdm9sdW1lPjxudW1iZXI+ODwvbnVtYmVyPjxkYXRlcz48eWVhcj4yMDA2PC95ZWFyPjwv
ZGF0ZXM+PHVybHM+PC91cmxzPjxyZXNlYXJjaC1ub3Rlcz5JbmNsdWRlZCYjeEQ7RFVQTElDQVRF
IG9mIHRoZSBmaXJzdCBTaGFyaWZpIDcgeWVhciBhcnRpY2xlPC9yZXNlYXJjaC1ub3Rlcz48L3Jl
Y29yZD48L0NpdGU+PENpdGU+PEF1dGhvcj5TaGFyaWZpLU1vb2Q8L0F1dGhvcj48WWVhcj4yMDA3
PC9ZZWFyPjxSZWNOdW0+NDY8L1JlY051bT48cmVjb3JkPjxyZWMtbnVtYmVyPjQ2PC9yZWMtbnVt
YmVyPjxmb3JlaWduLWtleXM+PGtleSBhcHA9IkVOIiBkYi1pZD0icHN0NXN6YTJyd2F3dmNlc2Ew
ZHh4d3dvemVlcmEwcnJmcmR6Ij40Njwva2V5PjwvZm9yZWlnbi1rZXlzPjxyZWYtdHlwZSBuYW1l
PSJKb3VybmFsIEFydGljbGUiPjE3PC9yZWYtdHlwZT48Y29udHJpYnV0b3JzPjxhdXRob3JzPjxh
dXRob3I+U2hhcmlmaS1Nb29kLCBCLjwvYXV0aG9yPjxhdXRob3I+TWFyZGFuaSwgTS48L2F1dGhv
cj48YXV0aG9yPkhhdGFtaSwgSC48L2F1dGhvcj48YXV0aG9yPk1ldGFuYXQsIE0uPC9hdXRob3I+
PC9hdXRob3JzPjwvY29udHJpYnV0b3JzPjx0aXRsZXM+PHRpdGxlPkNyaW1lYW4tQ29uZ28gaGFl
bW9ycmhhZ2ljIGZldmVyIGFtb25nIGNoaWxkcmVuIGluIFNvdXRoZWFzdCBJcmFuIChjbGluaWNv
LWVwaWRlbWlvbG9naWNhbCBmZWF0dXJlIGFuZCBvdXRjb21lIGFuYWx5c2lzKTwvdGl0bGU+PHNl
Y29uZGFyeS10aXRsZT5JbnRlcm5hdGlvbmFsIEpvdXJuYWwgb2YgQW50aW1pY3JvYmlhbCBBZ2Vu
dHM8L3NlY29uZGFyeS10aXRsZT48L3RpdGxlcz48cGVyaW9kaWNhbD48ZnVsbC10aXRsZT5JbnRl
cm5hdGlvbmFsIEpvdXJuYWwgb2YgQW50aW1pY3JvYmlhbCBBZ2VudHM8L2Z1bGwtdGl0bGU+PC9w
ZXJpb2RpY2FsPjxwYWdlcz5TNDgtUzQ5PC9wYWdlcz48dm9sdW1lPjI5PC92b2x1bWU+PGRhdGVz
Pjx5ZWFyPjIwMDc8L3llYXI+PC9kYXRlcz48aXNibj4wOTI0LTg1Nzk8L2lzYm4+PGFjY2Vzc2lv
bi1udW0+V09TOjAwMDI1MzY5MjQwMDE1MTwvYWNjZXNzaW9uLW51bT48dXJscz48cmVsYXRlZC11
cmxzPjx1cmw+Jmx0O0dvIHRvIElTSSZndDs6Ly9XT1M6MDAwMjUzNjkyNDAwMTUxPC91cmw+PC9y
ZWxhdGVkLXVybHM+PC91cmxzPjxyZXNlYXJjaC1ub3Rlcz5pbmNsdWRlZDwvcmVzZWFyY2gtbm90
ZXM+PC9yZWNvcmQ+PC9DaXRlPjxDaXRlPjxBdXRob3I+U2hhcmlmaS1Nb29kPC9BdXRob3I+PFll
YXI+MjAwODwvWWVhcj48UmVjTnVtPjYxPC9SZWNOdW0+PHJlY29yZD48cmVjLW51bWJlcj42MTwv
cmVjLW51bWJlcj48Zm9yZWlnbi1rZXlzPjxrZXkgYXBwPSJFTiIgZGItaWQ9InBzdDVzemEycndh
d3ZjZXNhMGR4eHd3b3plZXJhMHJyZnJkeiI+NjE8L2tleT48L2ZvcmVpZ24ta2V5cz48cmVmLXR5
cGUgbmFtZT0iSm91cm5hbCBBcnRpY2xlIj4xNzwvcmVmLXR5cGU+PGNvbnRyaWJ1dG9ycz48YXV0
aG9ycz48YXV0aG9yPlNoYXJpZmktTW9vZCwgQi48L2F1dGhvcj48YXV0aG9yPk1hcmRhbmksIE0u
PC9hdXRob3I+PGF1dGhvcj5LZXNodGthci1KYWhyb21pLCBNLjwvYXV0aG9yPjxhdXRob3I+UmFo
bmF2YXJkaSwgTS48L2F1dGhvcj48YXV0aG9yPkhhdGFtaSwgSC48L2F1dGhvcj48YXV0aG9yPk1l
dGFuYXQsIE0uPC9hdXRob3I+PC9hdXRob3JzPjwvY29udHJpYnV0b3JzPjx0aXRsZXM+PHRpdGxl
PkNsaW5pY2FsIGFuZCBlcGlkZW1pb2xvZ2ljIGZlYXR1cmVzIG9mIENyaW1lYW4tQ29uZ28gaGVt
b3JyaGFnaWMgZmV2ZXIgYW1vbmcgY2hpbGRyZW4gYW5kIGFkb2xlc2NlbnRzIGZyb20gc291dGhl
YXN0ZXJuIElyYW48L3RpdGxlPjxzZWNvbmRhcnktdGl0bGU+UGVkaWF0cmljIEluZmVjdGlvdXMg
RGlzZWFzZSBKb3VybmFsPC9zZWNvbmRhcnktdGl0bGU+PC90aXRsZXM+PHBlcmlvZGljYWw+PGZ1
bGwtdGl0bGU+UGVkaWF0cmljIEluZmVjdGlvdXMgRGlzZWFzZSBKb3VybmFsPC9mdWxsLXRpdGxl
PjwvcGVyaW9kaWNhbD48cGFnZXM+NTYxLTU2MzwvcGFnZXM+PHZvbHVtZT4yNzwvdm9sdW1lPjxu
dW1iZXI+NjwvbnVtYmVyPjxkYXRlcz48eWVhcj4yMDA4PC95ZWFyPjwvZGF0ZXM+PGlzYm4+MDg5
MS0zNjY4PC9pc2JuPjxhY2Nlc3Npb24tbnVtPldPUzowMDAyNTY2MDY1MDAwMTg8L2FjY2Vzc2lv
bi1udW0+PHVybHM+PHJlbGF0ZWQtdXJscz48dXJsPiZsdDtHbyB0byBJU0kmZ3Q7Oi8vV09TOjAw
MDI1NjYwNjUwMDAxODwvdXJsPjwvcmVsYXRlZC11cmxzPjwvdXJscz48ZWxlY3Ryb25pYy1yZXNv
dXJjZS1udW0+MTAuMTA5Ny9JTkYuMGIwMTNlMzE4MTY3M2MyODwvZWxlY3Ryb25pYy1yZXNvdXJj
ZS1udW0+PHJlc2VhcmNoLW5vdGVzPkluY2x1ZGVkPC9yZXNlYXJjaC1ub3Rlcz48L3JlY29yZD48
L0NpdGU+PC9FbmROb3RlPn==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8-10]</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ross-sectional</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34</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3.3 (4.6)</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2%</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tibodies, genomic segments of CCHF, ELIS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0mg/kg once; 15mg/kg every 4x daily for 4 days; 7.5 mg/kg 3x daily for 6 day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Median: 3</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Early Ribavirin use: 9/34</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Sharifi</w:t>
            </w:r>
            <w:proofErr w:type="spellEnd"/>
            <w:r w:rsidRPr="00EF32D9">
              <w:rPr>
                <w:rFonts w:ascii="Times New Roman" w:hAnsi="Times New Roman" w:cs="Times New Roman"/>
                <w:b/>
                <w:sz w:val="20"/>
                <w:szCs w:val="20"/>
              </w:rPr>
              <w:t xml:space="preserve">-Mood 2009 </w:t>
            </w:r>
            <w:r w:rsidRPr="00EF32D9">
              <w:rPr>
                <w:rFonts w:ascii="Times New Roman" w:hAnsi="Times New Roman" w:cs="Times New Roman"/>
                <w:b/>
                <w:sz w:val="20"/>
                <w:szCs w:val="20"/>
              </w:rPr>
              <w:fldChar w:fldCharType="begin"/>
            </w:r>
            <w:r w:rsidR="00EF32D9" w:rsidRPr="00EF32D9">
              <w:rPr>
                <w:rFonts w:ascii="Times New Roman" w:hAnsi="Times New Roman" w:cs="Times New Roman"/>
                <w:b/>
                <w:sz w:val="20"/>
                <w:szCs w:val="20"/>
              </w:rPr>
              <w:instrText xml:space="preserve"> ADDIN EN.CITE &lt;EndNote&gt;&lt;Cite&gt;&lt;Author&gt;Sharifi-Mood&lt;/Author&gt;&lt;Year&gt;2009&lt;/Year&gt;&lt;RecNum&gt;62&lt;/RecNum&gt;&lt;DisplayText&gt;[11]&lt;/DisplayText&gt;&lt;record&gt;&lt;rec-number&gt;62&lt;/rec-number&gt;&lt;foreign-keys&gt;&lt;key app="EN" db-id="pst5sza2rwawvcesa0dxxwwozeera0rrfrdz"&gt;62&lt;/key&gt;&lt;/foreign-keys&gt;&lt;ref-type name="Journal Article"&gt;17&lt;/ref-type&gt;&lt;contributors&gt;&lt;authors&gt;&lt;author&gt;Sharifi-Mood, B.&lt;/author&gt;&lt;author&gt;Metanat, M.&lt;/author&gt;&lt;author&gt;Ghorbani-Vaghei, A.&lt;/author&gt;&lt;author&gt;Fayyaz-Jahani, F.&lt;/author&gt;&lt;author&gt;Akrami, E.&lt;/author&gt;&lt;/authors&gt;&lt;/contributors&gt;&lt;auth-address&gt;Sharifi-Mood, B., Research Center for Infectious Diseases and Tropical Medicine, Boo-Ali Hospital, Zahedan University of Medical Sciences, Zahedan, Iran.&lt;/auth-address&gt;&lt;titles&gt;&lt;title&gt;The outcome of patients with Crimean-Congo hemorrhagic fever in Zahedan, southeast of Iran: a comparative study&lt;/title&gt;&lt;secondary-title&gt;Archives of Iranian medicine&lt;/secondary-title&gt;&lt;/titles&gt;&lt;periodical&gt;&lt;full-title&gt;Archives of Iranian Medicine&lt;/full-title&gt;&lt;/periodical&gt;&lt;pages&gt;151-153&lt;/pages&gt;&lt;volume&gt;12&lt;/volume&gt;&lt;number&gt;2&lt;/number&gt;&lt;keywords&gt;&lt;keyword&gt;antivirus agent&lt;/keyword&gt;&lt;keyword&gt;ribavirin&lt;/keyword&gt;&lt;keyword&gt;article&lt;/keyword&gt;&lt;keyword&gt;comparative study&lt;/keyword&gt;&lt;keyword&gt;cross-sectional study&lt;/keyword&gt;&lt;keyword&gt;epidemic&lt;/keyword&gt;&lt;keyword&gt;human&lt;/keyword&gt;&lt;keyword&gt;Iran&lt;/keyword&gt;&lt;keyword&gt;statistics&lt;/keyword&gt;&lt;keyword&gt;time&lt;/keyword&gt;&lt;keyword&gt;treatment outcome&lt;/keyword&gt;&lt;keyword&gt;virology&lt;/keyword&gt;&lt;keyword&gt;virus hemorrhagic fever&lt;/keyword&gt;&lt;/keywords&gt;&lt;dates&gt;&lt;year&gt;2009&lt;/year&gt;&lt;/dates&gt;&lt;urls&gt;&lt;/urls&gt;&lt;research-notes&gt;Included&lt;/research-notes&gt;&lt;/record&gt;&lt;/Cite&gt;&lt;/EndNote&gt;</w:instrText>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11]</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ross-sectional</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123</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PCR, ELIS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Early Ribavirin use: 2/91</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Late Ribavirin use: 17/32</w:t>
            </w:r>
          </w:p>
        </w:tc>
      </w:tr>
      <w:tr w:rsidR="00D76AF4" w:rsidRPr="00EF32D9">
        <w:trPr>
          <w:trHeight w:val="207"/>
          <w:jc w:val="center"/>
        </w:trPr>
        <w:tc>
          <w:tcPr>
            <w:tcW w:w="16092" w:type="dxa"/>
            <w:gridSpan w:val="11"/>
            <w:shd w:val="clear" w:color="auto" w:fill="auto"/>
          </w:tcPr>
          <w:p w:rsidR="00D76AF4" w:rsidRPr="00EF32D9" w:rsidRDefault="00D76AF4" w:rsidP="00A560ED">
            <w:pPr>
              <w:spacing w:after="0" w:line="240" w:lineRule="auto"/>
              <w:rPr>
                <w:rFonts w:ascii="Times New Roman" w:hAnsi="Times New Roman" w:cs="Times New Roman"/>
                <w:b/>
                <w:sz w:val="20"/>
                <w:szCs w:val="20"/>
              </w:rPr>
            </w:pPr>
            <w:smartTag w:uri="urn:schemas-microsoft-com:office:smarttags" w:element="country-region">
              <w:smartTag w:uri="urn:schemas-microsoft-com:office:smarttags" w:element="place">
                <w:r w:rsidRPr="00EF32D9">
                  <w:rPr>
                    <w:rFonts w:ascii="Times New Roman" w:hAnsi="Times New Roman" w:cs="Times New Roman"/>
                    <w:b/>
                    <w:sz w:val="20"/>
                    <w:szCs w:val="20"/>
                  </w:rPr>
                  <w:t>Pakistan</w:t>
                </w:r>
              </w:smartTag>
            </w:smartTag>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Jamil</w:t>
            </w:r>
            <w:proofErr w:type="spellEnd"/>
            <w:r w:rsidRPr="00EF32D9">
              <w:rPr>
                <w:rFonts w:ascii="Times New Roman" w:hAnsi="Times New Roman" w:cs="Times New Roman"/>
                <w:b/>
                <w:sz w:val="20"/>
                <w:szCs w:val="20"/>
              </w:rPr>
              <w:t xml:space="preserve"> 2005 </w:t>
            </w:r>
            <w:r w:rsidRPr="00EF32D9">
              <w:rPr>
                <w:rFonts w:ascii="Times New Roman" w:hAnsi="Times New Roman" w:cs="Times New Roman"/>
                <w:b/>
                <w:sz w:val="20"/>
                <w:szCs w:val="20"/>
              </w:rPr>
              <w:fldChar w:fldCharType="begin">
                <w:fldData xml:space="preserve">PEVuZE5vdGU+PENpdGU+PEF1dGhvcj5KYW1pbDwvQXV0aG9yPjxZZWFyPjIwMDU8L1llYXI+PFJl
Y051bT4zMTwvUmVjTnVtPjxEaXNwbGF5VGV4dD5bMTJdPC9EaXNwbGF5VGV4dD48cmVjb3JkPjxy
ZWMtbnVtYmVyPjMxPC9yZWMtbnVtYmVyPjxmb3JlaWduLWtleXM+PGtleSBhcHA9IkVOIiBkYi1p
ZD0icHN0NXN6YTJyd2F3dmNlc2EwZHh4d3dvemVlcmEwcnJmcmR6Ij4zMTwva2V5PjwvZm9yZWln
bi1rZXlzPjxyZWYtdHlwZSBuYW1lPSJKb3VybmFsIEFydGljbGUiPjE3PC9yZWYtdHlwZT48Y29u
dHJpYnV0b3JzPjxhdXRob3JzPjxhdXRob3I+SmFtaWwsIEIuPC9hdXRob3I+PGF1dGhvcj5IYXNh
biwgUi4gUy48L2F1dGhvcj48YXV0aG9yPlNhcndhcmksIEEuIFIuPC9hdXRob3I+PGF1dGhvcj5C
dXJ0b24sIEouPC9hdXRob3I+PGF1dGhvcj5IZXdzb24sIFIuPC9hdXRob3I+PGF1dGhvcj5DbGVn
ZywgQy48L2F1dGhvcj48L2F1dGhvcnM+PC9jb250cmlidXRvcnM+PGF1dGgtYWRkcmVzcz5KYW1p
bCwgQi4sIERlcGFydG1lbnQgb2YgTWVkaWNpbmUsIFRoZSBBZ2EgS2hhbiBVbml2ZXJzaXR5IEhv
c3BpdGFsLCBLYXJhY2hpIDc0ODAwLCBQYWtpc3RhbjwvYXV0aC1hZGRyZXNzPjx0aXRsZXM+PHRp
dGxlPkNyaW1lYW4tQ29uZ28gaGVtb3JyaGFnaWMgZmV2ZXI6IEV4cGVyaWVuY2UgYXQgYSB0ZXJ0
aWFyeSBjYXJlIGhvc3BpdGFsIGluIEthcmFjaGksIFBha2lzdGFuPC90aXRsZT48c2Vjb25kYXJ5
LXRpdGxlPlRyYW5zYWN0aW9ucyBvZiB0aGUgUm95YWwgU29jaWV0eSBvZiBUcm9waWNhbCBNZWRp
Y2luZSBhbmQgSHlnaWVuZTwvc2Vjb25kYXJ5LXRpdGxlPjwvdGl0bGVzPjxwZXJpb2RpY2FsPjxm
dWxsLXRpdGxlPlRyYW5zYWN0aW9ucyBvZiB0aGUgUm95YWwgU29jaWV0eSBvZiBUcm9waWNhbCBN
ZWRpY2luZSBhbmQgSHlnaWVuZTwvZnVsbC10aXRsZT48L3BlcmlvZGljYWw+PHBhZ2VzPjU3Ny01
ODQ8L3BhZ2VzPjx2b2x1bWU+OTk8L3ZvbHVtZT48bnVtYmVyPjg8L251bWJlcj48a2V5d29yZHM+
PGtleXdvcmQ+YW50aXZpcnVzIGFnZW50PC9rZXl3b3JkPjxrZXl3b3JkPmdlbm9taWMgUk5BPC9r
ZXl3b3JkPjxrZXl3b3JkPmltbXVub2dsb2J1bGluIEc8L2tleXdvcmQ+PGtleXdvcmQ+aW1tdW5v
Z2xvYnVsaW4gTTwva2V5d29yZD48a2V5d29yZD5yaWJhdmlyaW48L2tleXdvcmQ+PGtleXdvcmQ+
dmlydXMgYW50aWdlbjwva2V5d29yZD48a2V5d29yZD5hZG9sZXNjZW50PC9rZXl3b3JkPjxrZXl3
b3JkPmFkdWx0PC9rZXl3b3JkPjxrZXl3b3JkPmFudGlnZW4gZGV0ZWN0aW9uPC9rZXl3b3JkPjxr
ZXl3b3JkPmFydGljbGU8L2tleXdvcmQ+PGtleXdvcmQ+Y2xpbmljYWwgYXJ0aWNsZTwva2V5d29y
ZD48a2V5d29yZD5jbGluaWNhbCBmZWF0dXJlPC9rZXl3b3JkPjxrZXl3b3JkPmNvbnRyb2xsZWQg
c3R1ZHk8L2tleXdvcmQ+PGtleXdvcmQ+ZGVhdGg8L2tleXdvcmQ+PGtleXdvcmQ+ZGlzc2VtaW5h
dGVkIGludHJhdmFzY3VsYXIgY2xvdHRpbmc8L2tleXdvcmQ+PGtleXdvcmQ+ZW5kZW1pYyBkaXNl
YXNlPC9rZXl3b3JkPjxrZXl3b3JkPmVwaWRlbWljPC9rZXl3b3JkPjxrZXl3b3JkPmVwaXN0YXhp
czwva2V5d29yZD48a2V5d29yZD5lcnl0aHJvY3l0ZSB0cmFuc2Z1c2lvbjwva2V5d29yZD48a2V5
d29yZD5leHBlcmllbmNlPC9rZXl3b3JkPjxrZXl3b3JkPmZldmVyPC9rZXl3b3JkPjxrZXl3b3Jk
Pmdhc3Ryb2ludGVzdGluYWwgaGVtb3JyaGFnZTwva2V5d29yZD48a2V5d29yZD5naW5naXZhIGJs
ZWVkaW5nPC9rZXl3b3JkPjxrZXl3b3JkPmhlYWRhY2hlPC9rZXl3b3JkPjxrZXl3b3JkPmhlbWF0
ZW1lc2lzPC9rZXl3b3JkPjxrZXl3b3JkPmhlbWF0dXJpYTwva2V5d29yZD48a2V5d29yZD5oZW1v
cHR5c2lzPC9rZXl3b3JkPjxrZXl3b3JkPmh1bWFuPC9rZXl3b3JkPjxrZXl3b3JkPmltbXVub2Fz
c2F5PC9rZXl3b3JkPjxrZXl3b3JkPmtpZG5leSBmYWlsdXJlPC9rZXl3b3JkPjxrZXl3b3JkPmxh
Ym9yYXRvcnkgdGVzdDwva2V5d29yZD48a2V5d29yZD5tYWxlPC9rZXl3b3JkPjxrZXl3b3JkPm1l
bGVuYTwva2V5d29yZD48a2V5d29yZD5tb3J0YWxpdHk8L2tleXdvcmQ+PGtleXdvcmQ+bXlhbGdp
YTwva2V5d29yZD48a2V5d29yZD5OYWlybyB2aXJ1czwva2V5d29yZD48a2V5d29yZD5udWNsZW90
aWRlIHNlcXVlbmNlPC9rZXl3b3JkPjxrZXl3b3JkPlBha2lzdGFuPC9rZXl3b3JkPjxrZXl3b3Jk
PnBhdGllbnQgY2FyZTwva2V5d29yZD48a2V5d29yZD5wZXRlY2hpYTwva2V5d29yZD48a2V5d29y
ZD5wbGFzbWEgdHJhbnNmdXNpb248L2tleXdvcmQ+PGtleXdvcmQ+cG9wdWxhdGlvbiBtaWdyYXRp
b248L2tleXdvcmQ+PGtleXdvcmQ+cmV0cm9zcGVjdGl2ZSBzdHVkeTwva2V5d29yZD48a2V5d29y
ZD5yZXZlcnNlIHRyYW5zY3JpcHRpb24gcG9seW1lcmFzZSBjaGFpbiByZWFjdGlvbjwva2V5d29y
ZD48a2V5d29yZD5ydXJhbCBhcmVhPC9rZXl3b3JkPjxrZXl3b3JkPnNlcXVlbmNlIGhvbW9sb2d5
PC9rZXl3b3JkPjxrZXl3b3JkPnNlcm9sb2d5PC9rZXl3b3JkPjxrZXl3b3JkPnRocm9tYm9jeXRl
IHRyYW5zZnVzaW9uPC9rZXl3b3JkPjxrZXl3b3JkPnRocm9tYm9jeXRvcGVuaWE8L2tleXdvcmQ+
PGtleXdvcmQ+dXJiYW4gYXJlYTwva2V5d29yZD48a2V5d29yZD52aXJ1cyBoZW1vcnJoYWdpYyBm
ZXZlcjwva2V5d29yZD48a2V5d29yZD52aXJ1cyBpc29sYXRpb248L2tleXdvcmQ+PGtleXdvcmQ+
dm9taXRpbmc8L2tleXdvcmQ+PC9rZXl3b3Jkcz48ZGF0ZXM+PHllYXI+MjAwNTwveWVhcj48L2Rh
dGVzPjx1cmxzPjwvdXJscz48cmVzZWFyY2gtbm90ZXM+SW5jbHVkZWQgLSBmZXcgY2FzZXMgYnV0
IGNvbXBhcmluZyBwYXRpZW50cyByZWNlaXZpbmcgb3Igbm90IHJlY2VpdmluZyByaWJhdmlyaW48
L3Jlc2VhcmNoLW5vdGVzPjwvcmVjb3JkPjwvQ2l0ZT48L0VuZE5vdGU+AG==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KYW1pbDwvQXV0aG9yPjxZZWFyPjIwMDU8L1llYXI+PFJl
Y051bT4zMTwvUmVjTnVtPjxEaXNwbGF5VGV4dD5bMTJdPC9EaXNwbGF5VGV4dD48cmVjb3JkPjxy
ZWMtbnVtYmVyPjMxPC9yZWMtbnVtYmVyPjxmb3JlaWduLWtleXM+PGtleSBhcHA9IkVOIiBkYi1p
ZD0icHN0NXN6YTJyd2F3dmNlc2EwZHh4d3dvemVlcmEwcnJmcmR6Ij4zMTwva2V5PjwvZm9yZWln
bi1rZXlzPjxyZWYtdHlwZSBuYW1lPSJKb3VybmFsIEFydGljbGUiPjE3PC9yZWYtdHlwZT48Y29u
dHJpYnV0b3JzPjxhdXRob3JzPjxhdXRob3I+SmFtaWwsIEIuPC9hdXRob3I+PGF1dGhvcj5IYXNh
biwgUi4gUy48L2F1dGhvcj48YXV0aG9yPlNhcndhcmksIEEuIFIuPC9hdXRob3I+PGF1dGhvcj5C
dXJ0b24sIEouPC9hdXRob3I+PGF1dGhvcj5IZXdzb24sIFIuPC9hdXRob3I+PGF1dGhvcj5DbGVn
ZywgQy48L2F1dGhvcj48L2F1dGhvcnM+PC9jb250cmlidXRvcnM+PGF1dGgtYWRkcmVzcz5KYW1p
bCwgQi4sIERlcGFydG1lbnQgb2YgTWVkaWNpbmUsIFRoZSBBZ2EgS2hhbiBVbml2ZXJzaXR5IEhv
c3BpdGFsLCBLYXJhY2hpIDc0ODAwLCBQYWtpc3RhbjwvYXV0aC1hZGRyZXNzPjx0aXRsZXM+PHRp
dGxlPkNyaW1lYW4tQ29uZ28gaGVtb3JyaGFnaWMgZmV2ZXI6IEV4cGVyaWVuY2UgYXQgYSB0ZXJ0
aWFyeSBjYXJlIGhvc3BpdGFsIGluIEthcmFjaGksIFBha2lzdGFuPC90aXRsZT48c2Vjb25kYXJ5
LXRpdGxlPlRyYW5zYWN0aW9ucyBvZiB0aGUgUm95YWwgU29jaWV0eSBvZiBUcm9waWNhbCBNZWRp
Y2luZSBhbmQgSHlnaWVuZTwvc2Vjb25kYXJ5LXRpdGxlPjwvdGl0bGVzPjxwZXJpb2RpY2FsPjxm
dWxsLXRpdGxlPlRyYW5zYWN0aW9ucyBvZiB0aGUgUm95YWwgU29jaWV0eSBvZiBUcm9waWNhbCBN
ZWRpY2luZSBhbmQgSHlnaWVuZTwvZnVsbC10aXRsZT48L3BlcmlvZGljYWw+PHBhZ2VzPjU3Ny01
ODQ8L3BhZ2VzPjx2b2x1bWU+OTk8L3ZvbHVtZT48bnVtYmVyPjg8L251bWJlcj48a2V5d29yZHM+
PGtleXdvcmQ+YW50aXZpcnVzIGFnZW50PC9rZXl3b3JkPjxrZXl3b3JkPmdlbm9taWMgUk5BPC9r
ZXl3b3JkPjxrZXl3b3JkPmltbXVub2dsb2J1bGluIEc8L2tleXdvcmQ+PGtleXdvcmQ+aW1tdW5v
Z2xvYnVsaW4gTTwva2V5d29yZD48a2V5d29yZD5yaWJhdmlyaW48L2tleXdvcmQ+PGtleXdvcmQ+
dmlydXMgYW50aWdlbjwva2V5d29yZD48a2V5d29yZD5hZG9sZXNjZW50PC9rZXl3b3JkPjxrZXl3
b3JkPmFkdWx0PC9rZXl3b3JkPjxrZXl3b3JkPmFudGlnZW4gZGV0ZWN0aW9uPC9rZXl3b3JkPjxr
ZXl3b3JkPmFydGljbGU8L2tleXdvcmQ+PGtleXdvcmQ+Y2xpbmljYWwgYXJ0aWNsZTwva2V5d29y
ZD48a2V5d29yZD5jbGluaWNhbCBmZWF0dXJlPC9rZXl3b3JkPjxrZXl3b3JkPmNvbnRyb2xsZWQg
c3R1ZHk8L2tleXdvcmQ+PGtleXdvcmQ+ZGVhdGg8L2tleXdvcmQ+PGtleXdvcmQ+ZGlzc2VtaW5h
dGVkIGludHJhdmFzY3VsYXIgY2xvdHRpbmc8L2tleXdvcmQ+PGtleXdvcmQ+ZW5kZW1pYyBkaXNl
YXNlPC9rZXl3b3JkPjxrZXl3b3JkPmVwaWRlbWljPC9rZXl3b3JkPjxrZXl3b3JkPmVwaXN0YXhp
czwva2V5d29yZD48a2V5d29yZD5lcnl0aHJvY3l0ZSB0cmFuc2Z1c2lvbjwva2V5d29yZD48a2V5
d29yZD5leHBlcmllbmNlPC9rZXl3b3JkPjxrZXl3b3JkPmZldmVyPC9rZXl3b3JkPjxrZXl3b3Jk
Pmdhc3Ryb2ludGVzdGluYWwgaGVtb3JyaGFnZTwva2V5d29yZD48a2V5d29yZD5naW5naXZhIGJs
ZWVkaW5nPC9rZXl3b3JkPjxrZXl3b3JkPmhlYWRhY2hlPC9rZXl3b3JkPjxrZXl3b3JkPmhlbWF0
ZW1lc2lzPC9rZXl3b3JkPjxrZXl3b3JkPmhlbWF0dXJpYTwva2V5d29yZD48a2V5d29yZD5oZW1v
cHR5c2lzPC9rZXl3b3JkPjxrZXl3b3JkPmh1bWFuPC9rZXl3b3JkPjxrZXl3b3JkPmltbXVub2Fz
c2F5PC9rZXl3b3JkPjxrZXl3b3JkPmtpZG5leSBmYWlsdXJlPC9rZXl3b3JkPjxrZXl3b3JkPmxh
Ym9yYXRvcnkgdGVzdDwva2V5d29yZD48a2V5d29yZD5tYWxlPC9rZXl3b3JkPjxrZXl3b3JkPm1l
bGVuYTwva2V5d29yZD48a2V5d29yZD5tb3J0YWxpdHk8L2tleXdvcmQ+PGtleXdvcmQ+bXlhbGdp
YTwva2V5d29yZD48a2V5d29yZD5OYWlybyB2aXJ1czwva2V5d29yZD48a2V5d29yZD5udWNsZW90
aWRlIHNlcXVlbmNlPC9rZXl3b3JkPjxrZXl3b3JkPlBha2lzdGFuPC9rZXl3b3JkPjxrZXl3b3Jk
PnBhdGllbnQgY2FyZTwva2V5d29yZD48a2V5d29yZD5wZXRlY2hpYTwva2V5d29yZD48a2V5d29y
ZD5wbGFzbWEgdHJhbnNmdXNpb248L2tleXdvcmQ+PGtleXdvcmQ+cG9wdWxhdGlvbiBtaWdyYXRp
b248L2tleXdvcmQ+PGtleXdvcmQ+cmV0cm9zcGVjdGl2ZSBzdHVkeTwva2V5d29yZD48a2V5d29y
ZD5yZXZlcnNlIHRyYW5zY3JpcHRpb24gcG9seW1lcmFzZSBjaGFpbiByZWFjdGlvbjwva2V5d29y
ZD48a2V5d29yZD5ydXJhbCBhcmVhPC9rZXl3b3JkPjxrZXl3b3JkPnNlcXVlbmNlIGhvbW9sb2d5
PC9rZXl3b3JkPjxrZXl3b3JkPnNlcm9sb2d5PC9rZXl3b3JkPjxrZXl3b3JkPnRocm9tYm9jeXRl
IHRyYW5zZnVzaW9uPC9rZXl3b3JkPjxrZXl3b3JkPnRocm9tYm9jeXRvcGVuaWE8L2tleXdvcmQ+
PGtleXdvcmQ+dXJiYW4gYXJlYTwva2V5d29yZD48a2V5d29yZD52aXJ1cyBoZW1vcnJoYWdpYyBm
ZXZlcjwva2V5d29yZD48a2V5d29yZD52aXJ1cyBpc29sYXRpb248L2tleXdvcmQ+PGtleXdvcmQ+
dm9taXRpbmc8L2tleXdvcmQ+PC9rZXl3b3Jkcz48ZGF0ZXM+PHllYXI+MjAwNTwveWVhcj48L2Rh
dGVzPjx1cmxzPjwvdXJscz48cmVzZWFyY2gtbm90ZXM+SW5jbHVkZWQgLSBmZXcgY2FzZXMgYnV0
IGNvbXBhcmluZyBwYXRpZW50cyByZWNlaXZpbmcgb3Igbm90IHJlY2VpdmluZyByaWJhdmlyaW48
L3Jlc2VhcmNoLW5vdGVzPjwvcmVjb3JkPjwvQ2l0ZT48L0VuZE5vdGU+AG==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12]</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ase serie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 month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8/6</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6.4 (range: 15-48)</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0%</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viral antigens, genomic segments of CCHF</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00mg once; 400mg 4x daily for 2 to 4 day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3</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4/5</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2/3</w:t>
            </w:r>
          </w:p>
          <w:p w:rsidR="00D76AF4" w:rsidRPr="00EF32D9" w:rsidRDefault="00D76AF4" w:rsidP="00A560ED">
            <w:pPr>
              <w:spacing w:after="0" w:line="240" w:lineRule="auto"/>
              <w:ind w:firstLine="0"/>
              <w:rPr>
                <w:rFonts w:ascii="Times New Roman" w:hAnsi="Times New Roman" w:cs="Times New Roman"/>
                <w:sz w:val="20"/>
                <w:szCs w:val="20"/>
              </w:rPr>
            </w:pP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One patient in each group had not being confirmed as having CCHF</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Nadeem</w:t>
            </w:r>
            <w:proofErr w:type="spellEnd"/>
            <w:r w:rsidRPr="00EF32D9">
              <w:rPr>
                <w:rFonts w:ascii="Times New Roman" w:hAnsi="Times New Roman" w:cs="Times New Roman"/>
                <w:b/>
                <w:sz w:val="20"/>
                <w:szCs w:val="20"/>
              </w:rPr>
              <w:t xml:space="preserve"> 2003 </w:t>
            </w:r>
            <w:r w:rsidRPr="00EF32D9">
              <w:rPr>
                <w:rFonts w:ascii="Times New Roman" w:hAnsi="Times New Roman" w:cs="Times New Roman"/>
                <w:b/>
                <w:sz w:val="20"/>
                <w:szCs w:val="20"/>
              </w:rPr>
              <w:fldChar w:fldCharType="begin">
                <w:fldData xml:space="preserve">PEVuZE5vdGU+PENpdGU+PEF1dGhvcj5BbGk8L0F1dGhvcj48WWVhcj4yMDA3PC9ZZWFyPjxSZWNO
dW0+NDwvUmVjTnVtPjxEaXNwbGF5VGV4dD5bMTMsIDE0XTwvRGlzcGxheVRleHQ+PHJlY29yZD48
cmVjLW51bWJlcj40PC9yZWMtbnVtYmVyPjxmb3JlaWduLWtleXM+PGtleSBhcHA9IkVOIiBkYi1p
ZD0icHN0NXN6YTJyd2F3dmNlc2EwZHh4d3dvemVlcmEwcnJmcmR6Ij40PC9rZXk+PC9mb3JlaWdu
LWtleXM+PHJlZi10eXBlIG5hbWU9IkpvdXJuYWwgQXJ0aWNsZSI+MTc8L3JlZi10eXBlPjxjb250
cmlidXRvcnM+PGF1dGhvcnM+PGF1dGhvcj5BbGksIE48L2F1dGhvcj48YXV0aG9yPkNob3Rhbmks
IFJBPC9hdXRob3I+PGF1dGhvcj5BbndhciwgTTwvYXV0aG9yPjxhdXRob3I+TmFkZWVtLCBNPC9h
dXRob3I+PGF1dGhvcj5LYXJhbWF0LCBLQTwvYXV0aG9yPjxhdXRob3I+VGFyaXEsIFdVPC9hdXRo
b3I+PC9hdXRob3JzPjwvY29udHJpYnV0b3JzPjx0aXRsZXM+PHRpdGxlPkEgY3JpbWVhbi1jb25n
byBoYWVtb3JyaGFnaWMgRmV2ZXIgb3V0YnJlYWsgaW4gbm9ydGhlcm4gYmFsb2NoaXN0YW48L3Rp
dGxlPjxzZWNvbmRhcnktdGl0bGU+Sm91cm5hbCBvZiB0aGUgQ29sbGVnZSBvZiBQaHlzaWNpYW5z
IGFuZCBTdXJnZW9ucy0tUGFraXN0YW46IEpDUFNQPC9zZWNvbmRhcnktdGl0bGU+PC90aXRsZXM+
PHBlcmlvZGljYWw+PGZ1bGwtdGl0bGU+Sm91cm5hbCBvZiB0aGUgQ29sbGVnZSBvZiBQaHlzaWNp
YW5zIGFuZCBTdXJnZW9ucy0tUGFraXN0YW46IEpDUFNQPC9mdWxsLXRpdGxlPjwvcGVyaW9kaWNh
bD48cGFnZXM+NDc3PC9wYWdlcz48dm9sdW1lPjE3PC92b2x1bWU+PG51bWJlcj44PC9udW1iZXI+
PGRhdGVzPjx5ZWFyPjIwMDc8L3llYXI+PC9kYXRlcz48dXJscz48L3VybHM+PHJlc2VhcmNoLW5v
dGVzPkluY2x1ZGVkPC9yZXNlYXJjaC1ub3Rlcz48L3JlY29yZD48L0NpdGU+PENpdGU+PEF1dGhv
cj5OYWRlZW08L0F1dGhvcj48WWVhcj4yMDAzPC9ZZWFyPjxSZWNOdW0+NDk8L1JlY051bT48cmVj
b3JkPjxyZWMtbnVtYmVyPjQ5PC9yZWMtbnVtYmVyPjxmb3JlaWduLWtleXM+PGtleSBhcHA9IkVO
IiBkYi1pZD0icHN0NXN6YTJyd2F3dmNlc2EwZHh4d3dvemVlcmEwcnJmcmR6Ij40OTwva2V5Pjwv
Zm9yZWlnbi1rZXlzPjxyZWYtdHlwZSBuYW1lPSJKb3VybmFsIEFydGljbGUiPjE3PC9yZWYtdHlw
ZT48Y29udHJpYnV0b3JzPjxhdXRob3JzPjxhdXRob3I+TmFkZWVtLCBNLjwvYXV0aG9yPjxhdXRo
b3I+QWxpLCBOLjwvYXV0aG9yPjxhdXRob3I+QW53YXIsIE0uPC9hdXRob3I+PGF1dGhvcj5IdXNz
YWluLCBJLjwvYXV0aG9yPjxhdXRob3I+TW9oYW1tYWQsIFQuPC9hdXRob3I+PGF1dGhvcj5IYXll
ZSwgQS48L2F1dGhvcj48L2F1dGhvcnM+PC9jb250cmlidXRvcnM+PGF1dGgtYWRkcmVzcz5OYWRl
ZW0sIE0uLCBEZXBhcnRtZW50IG9mIE1lZGljaW5lLCBQLk4uUyBTaGlmYSBIb3NwaXRhbCwgRGVm
ZW5jZSBIb3VzaW5nIEF1dGhvcml0eSwgS2FyYWNoaSwgUGFraXN0YW48L2F1dGgtYWRkcmVzcz48
dGl0bGVzPjx0aXRsZT5BIGNvbXBhcmlzaW9uIG9mIGNsaW5pY2FsIGRpYWdub3NpcyBhbmQgc2Vy
b2xvZ2ljYWwgZGlhZ25vc2lzIGluIGFuIGVwaWRlbWljIG9mIENyaW1lYW4tQ29uZ28gSGFlbW9y
cmhhZ2ljIEZldmVyPC90aXRsZT48c2Vjb25kYXJ5LXRpdGxlPlBha2lzdGFuIEpvdXJuYWwgb2Yg
TWVkaWNhbCBTY2llbmNlczwvc2Vjb25kYXJ5LXRpdGxlPjwvdGl0bGVzPjxwZXJpb2RpY2FsPjxm
dWxsLXRpdGxlPlBha2lzdGFuIEpvdXJuYWwgb2YgTWVkaWNhbCBTY2llbmNlczwvZnVsbC10aXRs
ZT48L3BlcmlvZGljYWw+PHBhZ2VzPjI0Ny0yNTE8L3BhZ2VzPjx2b2x1bWU+MTk8L3ZvbHVtZT48
bnVtYmVyPjQ8L251bWJlcj48a2V5d29yZHM+PGtleXdvcmQ+YWxhbmluZSBhbWlub3RyYW5zZmVy
YXNlPC9rZXl3b3JkPjxrZXl3b3JkPmVsZWN0cm9seXRlPC9rZXl3b3JkPjxrZXl3b3JkPmltbXVu
b2dsb2J1bGluIEcgYW50aWJvZHk8L2tleXdvcmQ+PGtleXdvcmQ+aW1tdW5vZ2xvYnVsaW4gTSBh
bnRpYm9keTwva2V5d29yZD48a2V5d29yZD5yaWJhdmlyaW48L2tleXdvcmQ+PGtleXdvcmQ+dXJl
YTwva2V5d29yZD48a2V5d29yZD52aXJ1cyBSTkE8L2tleXdvcmQ+PGtleXdvcmQ+YWRvbGVzY2Vu
dDwva2V5d29yZD48a2V5d29yZD5hZHVsdDwva2V5d29yZD48a2V5d29yZD5BZmdoYW5pc3Rhbjwv
a2V5d29yZD48a2V5d29yZD5hZ2VkPC9rZXl3b3JkPjxrZXl3b3JkPmFsYW5pbmUgYW1pbm90cmFu
c2ZlcmFzZSBibG9vZCBsZXZlbDwva2V5d29yZD48a2V5d29yZD5ibGVlZGluZzwva2V5d29yZD48
a2V5d29yZD5ibG9vZCB0cmFuc2Z1c2lvbjwva2V5d29yZD48a2V5d29yZD5CdW55YXZpcnVzPC9r
ZXl3b3JkPjxrZXl3b3JkPmNoaWxkPC9rZXl3b3JkPjxrZXl3b3JkPmNsaW5pY2FsIGFydGljbGU8
L2tleXdvcmQ+PGtleXdvcmQ+Y2xpbmljYWwgZmVhdHVyZTwva2V5d29yZD48a2V5d29yZD5jb25m
ZXJlbmNlIHBhcGVyPC9rZXl3b3JkPjxrZXl3b3JkPmRpc2Vhc2UgbWFya2VyPC9rZXl3b3JkPjxr
ZXl3b3JkPmVjY2h5bW9zaXM8L2tleXdvcmQ+PGtleXdvcmQ+ZWxlY3Ryb2x5dGUgYmxvb2QgbGV2
ZWw8L2tleXdvcmQ+PGtleXdvcmQ+ZXBpZGVtaWM8L2tleXdvcmQ+PGtleXdvcmQ+ZXBpc3RheGlz
PC9rZXl3b3JkPjxrZXl3b3JkPmZlbWFsZTwva2V5d29yZD48a2V5d29yZD5mZXZlcjwva2V5d29y
ZD48a2V5d29yZD5naW5naXZhIGJsZWVkaW5nPC9rZXl3b3JkPjxrZXl3b3JkPmhvc3BpdGFsaXph
dGlvbjwva2V5d29yZD48a2V5d29yZD5odW1hbjwva2V5d29yZD48a2V5d29yZD5JcmFuPC9rZXl3
b3JkPjxrZXl3b3JkPm1hbGU8L2tleXdvcmQ+PGtleXdvcmQ+bW9ydGFsaXR5PC9rZXl3b3JkPjxr
ZXl3b3JkPk5haXJvIHZpcnVzPC9rZXl3b3JkPjxrZXl3b3JkPnBhaW48L2tleXdvcmQ+PGtleXdv
cmQ+UGFraXN0YW48L2tleXdvcmQ+PGtleXdvcmQ+cGFydGlhbCB0aHJvbWJvcGxhc3RpbiB0aW1l
PC9rZXl3b3JkPjxrZXl3b3JkPnBvbHltZXJhc2UgY2hhaW4gcmVhY3Rpb248L2tleXdvcmQ+PGtl
eXdvcmQ+cHJvdGhyb21iaW4gdGltZTwva2V5d29yZD48a2V5d29yZD5wdXJwdXJhPC9rZXl3b3Jk
PjxrZXl3b3JkPnNlcm9kaWFnbm9zaXM8L2tleXdvcmQ+PGtleXdvcmQ+dGljayBiaXRlPC9rZXl3
b3JkPjxrZXl3b3JkPnVyZWEgYmxvb2QgbGV2ZWw8L2tleXdvcmQ+PGtleXdvcmQ+dmlydXMgaGVt
b3JyaGFnaWMgZmV2ZXI8L2tleXdvcmQ+PC9rZXl3b3Jkcz48ZGF0ZXM+PHllYXI+MjAwMzwveWVh
cj48L2RhdGVzPjx1cmxzPjwvdXJscz48cmVzZWFyY2gtbm90ZXM+aW5jbHVkZWQ8L3Jlc2VhcmNo
LW5vdGVzPjwvcmVjb3JkPjwvQ2l0ZT48L0VuZE5vdGU+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BbGk8L0F1dGhvcj48WWVhcj4yMDA3PC9ZZWFyPjxSZWNO
dW0+NDwvUmVjTnVtPjxEaXNwbGF5VGV4dD5bMTMsIDE0XTwvRGlzcGxheVRleHQ+PHJlY29yZD48
cmVjLW51bWJlcj40PC9yZWMtbnVtYmVyPjxmb3JlaWduLWtleXM+PGtleSBhcHA9IkVOIiBkYi1p
ZD0icHN0NXN6YTJyd2F3dmNlc2EwZHh4d3dvemVlcmEwcnJmcmR6Ij40PC9rZXk+PC9mb3JlaWdu
LWtleXM+PHJlZi10eXBlIG5hbWU9IkpvdXJuYWwgQXJ0aWNsZSI+MTc8L3JlZi10eXBlPjxjb250
cmlidXRvcnM+PGF1dGhvcnM+PGF1dGhvcj5BbGksIE48L2F1dGhvcj48YXV0aG9yPkNob3Rhbmks
IFJBPC9hdXRob3I+PGF1dGhvcj5BbndhciwgTTwvYXV0aG9yPjxhdXRob3I+TmFkZWVtLCBNPC9h
dXRob3I+PGF1dGhvcj5LYXJhbWF0LCBLQTwvYXV0aG9yPjxhdXRob3I+VGFyaXEsIFdVPC9hdXRo
b3I+PC9hdXRob3JzPjwvY29udHJpYnV0b3JzPjx0aXRsZXM+PHRpdGxlPkEgY3JpbWVhbi1jb25n
byBoYWVtb3JyaGFnaWMgRmV2ZXIgb3V0YnJlYWsgaW4gbm9ydGhlcm4gYmFsb2NoaXN0YW48L3Rp
dGxlPjxzZWNvbmRhcnktdGl0bGU+Sm91cm5hbCBvZiB0aGUgQ29sbGVnZSBvZiBQaHlzaWNpYW5z
IGFuZCBTdXJnZW9ucy0tUGFraXN0YW46IEpDUFNQPC9zZWNvbmRhcnktdGl0bGU+PC90aXRsZXM+
PHBlcmlvZGljYWw+PGZ1bGwtdGl0bGU+Sm91cm5hbCBvZiB0aGUgQ29sbGVnZSBvZiBQaHlzaWNp
YW5zIGFuZCBTdXJnZW9ucy0tUGFraXN0YW46IEpDUFNQPC9mdWxsLXRpdGxlPjwvcGVyaW9kaWNh
bD48cGFnZXM+NDc3PC9wYWdlcz48dm9sdW1lPjE3PC92b2x1bWU+PG51bWJlcj44PC9udW1iZXI+
PGRhdGVzPjx5ZWFyPjIwMDc8L3llYXI+PC9kYXRlcz48dXJscz48L3VybHM+PHJlc2VhcmNoLW5v
dGVzPkluY2x1ZGVkPC9yZXNlYXJjaC1ub3Rlcz48L3JlY29yZD48L0NpdGU+PENpdGU+PEF1dGhv
cj5OYWRlZW08L0F1dGhvcj48WWVhcj4yMDAzPC9ZZWFyPjxSZWNOdW0+NDk8L1JlY051bT48cmVj
b3JkPjxyZWMtbnVtYmVyPjQ5PC9yZWMtbnVtYmVyPjxmb3JlaWduLWtleXM+PGtleSBhcHA9IkVO
IiBkYi1pZD0icHN0NXN6YTJyd2F3dmNlc2EwZHh4d3dvemVlcmEwcnJmcmR6Ij40OTwva2V5Pjwv
Zm9yZWlnbi1rZXlzPjxyZWYtdHlwZSBuYW1lPSJKb3VybmFsIEFydGljbGUiPjE3PC9yZWYtdHlw
ZT48Y29udHJpYnV0b3JzPjxhdXRob3JzPjxhdXRob3I+TmFkZWVtLCBNLjwvYXV0aG9yPjxhdXRo
b3I+QWxpLCBOLjwvYXV0aG9yPjxhdXRob3I+QW53YXIsIE0uPC9hdXRob3I+PGF1dGhvcj5IdXNz
YWluLCBJLjwvYXV0aG9yPjxhdXRob3I+TW9oYW1tYWQsIFQuPC9hdXRob3I+PGF1dGhvcj5IYXll
ZSwgQS48L2F1dGhvcj48L2F1dGhvcnM+PC9jb250cmlidXRvcnM+PGF1dGgtYWRkcmVzcz5OYWRl
ZW0sIE0uLCBEZXBhcnRtZW50IG9mIE1lZGljaW5lLCBQLk4uUyBTaGlmYSBIb3NwaXRhbCwgRGVm
ZW5jZSBIb3VzaW5nIEF1dGhvcml0eSwgS2FyYWNoaSwgUGFraXN0YW48L2F1dGgtYWRkcmVzcz48
dGl0bGVzPjx0aXRsZT5BIGNvbXBhcmlzaW9uIG9mIGNsaW5pY2FsIGRpYWdub3NpcyBhbmQgc2Vy
b2xvZ2ljYWwgZGlhZ25vc2lzIGluIGFuIGVwaWRlbWljIG9mIENyaW1lYW4tQ29uZ28gSGFlbW9y
cmhhZ2ljIEZldmVyPC90aXRsZT48c2Vjb25kYXJ5LXRpdGxlPlBha2lzdGFuIEpvdXJuYWwgb2Yg
TWVkaWNhbCBTY2llbmNlczwvc2Vjb25kYXJ5LXRpdGxlPjwvdGl0bGVzPjxwZXJpb2RpY2FsPjxm
dWxsLXRpdGxlPlBha2lzdGFuIEpvdXJuYWwgb2YgTWVkaWNhbCBTY2llbmNlczwvZnVsbC10aXRs
ZT48L3BlcmlvZGljYWw+PHBhZ2VzPjI0Ny0yNTE8L3BhZ2VzPjx2b2x1bWU+MTk8L3ZvbHVtZT48
bnVtYmVyPjQ8L251bWJlcj48a2V5d29yZHM+PGtleXdvcmQ+YWxhbmluZSBhbWlub3RyYW5zZmVy
YXNlPC9rZXl3b3JkPjxrZXl3b3JkPmVsZWN0cm9seXRlPC9rZXl3b3JkPjxrZXl3b3JkPmltbXVu
b2dsb2J1bGluIEcgYW50aWJvZHk8L2tleXdvcmQ+PGtleXdvcmQ+aW1tdW5vZ2xvYnVsaW4gTSBh
bnRpYm9keTwva2V5d29yZD48a2V5d29yZD5yaWJhdmlyaW48L2tleXdvcmQ+PGtleXdvcmQ+dXJl
YTwva2V5d29yZD48a2V5d29yZD52aXJ1cyBSTkE8L2tleXdvcmQ+PGtleXdvcmQ+YWRvbGVzY2Vu
dDwva2V5d29yZD48a2V5d29yZD5hZHVsdDwva2V5d29yZD48a2V5d29yZD5BZmdoYW5pc3Rhbjwv
a2V5d29yZD48a2V5d29yZD5hZ2VkPC9rZXl3b3JkPjxrZXl3b3JkPmFsYW5pbmUgYW1pbm90cmFu
c2ZlcmFzZSBibG9vZCBsZXZlbDwva2V5d29yZD48a2V5d29yZD5ibGVlZGluZzwva2V5d29yZD48
a2V5d29yZD5ibG9vZCB0cmFuc2Z1c2lvbjwva2V5d29yZD48a2V5d29yZD5CdW55YXZpcnVzPC9r
ZXl3b3JkPjxrZXl3b3JkPmNoaWxkPC9rZXl3b3JkPjxrZXl3b3JkPmNsaW5pY2FsIGFydGljbGU8
L2tleXdvcmQ+PGtleXdvcmQ+Y2xpbmljYWwgZmVhdHVyZTwva2V5d29yZD48a2V5d29yZD5jb25m
ZXJlbmNlIHBhcGVyPC9rZXl3b3JkPjxrZXl3b3JkPmRpc2Vhc2UgbWFya2VyPC9rZXl3b3JkPjxr
ZXl3b3JkPmVjY2h5bW9zaXM8L2tleXdvcmQ+PGtleXdvcmQ+ZWxlY3Ryb2x5dGUgYmxvb2QgbGV2
ZWw8L2tleXdvcmQ+PGtleXdvcmQ+ZXBpZGVtaWM8L2tleXdvcmQ+PGtleXdvcmQ+ZXBpc3RheGlz
PC9rZXl3b3JkPjxrZXl3b3JkPmZlbWFsZTwva2V5d29yZD48a2V5d29yZD5mZXZlcjwva2V5d29y
ZD48a2V5d29yZD5naW5naXZhIGJsZWVkaW5nPC9rZXl3b3JkPjxrZXl3b3JkPmhvc3BpdGFsaXph
dGlvbjwva2V5d29yZD48a2V5d29yZD5odW1hbjwva2V5d29yZD48a2V5d29yZD5JcmFuPC9rZXl3
b3JkPjxrZXl3b3JkPm1hbGU8L2tleXdvcmQ+PGtleXdvcmQ+bW9ydGFsaXR5PC9rZXl3b3JkPjxr
ZXl3b3JkPk5haXJvIHZpcnVzPC9rZXl3b3JkPjxrZXl3b3JkPnBhaW48L2tleXdvcmQ+PGtleXdv
cmQ+UGFraXN0YW48L2tleXdvcmQ+PGtleXdvcmQ+cGFydGlhbCB0aHJvbWJvcGxhc3RpbiB0aW1l
PC9rZXl3b3JkPjxrZXl3b3JkPnBvbHltZXJhc2UgY2hhaW4gcmVhY3Rpb248L2tleXdvcmQ+PGtl
eXdvcmQ+cHJvdGhyb21iaW4gdGltZTwva2V5d29yZD48a2V5d29yZD5wdXJwdXJhPC9rZXl3b3Jk
PjxrZXl3b3JkPnNlcm9kaWFnbm9zaXM8L2tleXdvcmQ+PGtleXdvcmQ+dGljayBiaXRlPC9rZXl3
b3JkPjxrZXl3b3JkPnVyZWEgYmxvb2QgbGV2ZWw8L2tleXdvcmQ+PGtleXdvcmQ+dmlydXMgaGVt
b3JyaGFnaWMgZmV2ZXI8L2tleXdvcmQ+PC9rZXl3b3Jkcz48ZGF0ZXM+PHllYXI+MjAwMzwveWVh
cj48L2RhdGVzPjx1cmxzPjwvdXJscz48cmVzZWFyY2gtbm90ZXM+aW5jbHVkZWQ8L3Jlc2VhcmNo
LW5vdGVzPjwvcmVjb3JkPjwvQ2l0ZT48L0VuZE5vdGU+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13, 14]</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5 month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84/34</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2 (range: 4-75)</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3%</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viral antigen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4/34</w:t>
            </w:r>
          </w:p>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4/4</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r w:rsidRPr="00EF32D9">
              <w:rPr>
                <w:rFonts w:ascii="Times New Roman" w:hAnsi="Times New Roman" w:cs="Times New Roman"/>
                <w:b/>
                <w:sz w:val="20"/>
                <w:szCs w:val="20"/>
              </w:rPr>
              <w:t>Sheikh 2005</w: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 </w:instrTex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DATA </w:instrTex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Pr="00EF32D9">
              <w:rPr>
                <w:rFonts w:ascii="Times New Roman" w:hAnsi="Times New Roman" w:cs="Times New Roman"/>
                <w:b/>
                <w:sz w:val="20"/>
                <w:szCs w:val="20"/>
              </w:rPr>
              <w:t xml:space="preserve"> </w: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begin">
                <w:fldData xml:space="preserve">PEVuZE5vdGU+PENpdGU+PEF1dGhvcj5TaGVpa2g8L0F1dGhvcj48WWVhcj4yMDA1PC9ZZWFyPjxS
ZWNOdW0+NjM8L1JlY051bT48RGlzcGxheVRleHQ+WzE1LCAxNl08L0Rpc3BsYXlUZXh0PjxyZWNv
cmQ+PHJlYy1udW1iZXI+NjM8L3JlYy1udW1iZXI+PGZvcmVpZ24ta2V5cz48a2V5IGFwcD0iRU4i
IGRiLWlkPSJwc3Q1c3phMnJ3YXd2Y2VzYTBkeHh3d296ZWVyYTBycmZyZHoiPjYzPC9rZXk+PC9m
b3JlaWduLWtleXM+PHJlZi10eXBlIG5hbWU9IkpvdXJuYWwgQXJ0aWNsZSI+MTc8L3JlZi10eXBl
Pjxjb250cmlidXRvcnM+PGF1dGhvcnM+PGF1dGhvcj5TaGVpa2gsIEEuIFMuPC9hdXRob3I+PGF1
dGhvcj5TaGVpa2gsIEEuIEEuPC9hdXRob3I+PGF1dGhvcj5TaGVpa2gsIE4uIFMuPC9hdXRob3I+
PGF1dGhvcj5SYWZpLCBVLiBTaGFuPC9hdXRob3I+PGF1dGhvcj5Bc2lmLCBNLjwvYXV0aG9yPjxh
dXRob3I+QWZyaWRpLCBGLjwvYXV0aG9yPjxhdXRob3I+TWFsaWssIE0uIFQuPC9hdXRob3I+PC9h
dXRob3JzPjwvY29udHJpYnV0b3JzPjxhdXRoLWFkZHJlc3M+RGVwYXJ0bWVudCBvZiBNZWRpY2lu
ZSwgU2hhaWtoIFpheWVkIEhvc3BpdGFsLCBGUEdNSSwgTGFob3JlLCBQYWtpc3RhbjwvYXV0aC1h
ZGRyZXNzPjx0aXRsZXM+PHRpdGxlPkJpLWFubnVhbCBzdXJnZSBvZiBDcmltZWFuLUNvbmdvIGhh
ZW1vcnJoYWdpYyBmZXZlciAoQ0NIRik6IEEgZml2ZS15ZWFyIGV4cGVyaWVuY2U8L3RpdGxlPjxz
ZWNvbmRhcnktdGl0bGU+SW50ZXJuYXRpb25hbCBKb3VybmFsIG9mIEluZmVjdGlvdXMgRGlzZWFz
ZXM8L3NlY29uZGFyeS10aXRsZT48L3RpdGxlcz48cGVyaW9kaWNhbD48ZnVsbC10aXRsZT5JbnRl
cm5hdGlvbmFsIEpvdXJuYWwgb2YgSW5mZWN0aW91cyBEaXNlYXNlczwvZnVsbC10aXRsZT48L3Bl
cmlvZGljYWw+PHBhZ2VzPjM3LTQyPC9wYWdlcz48dm9sdW1lPjk8L3ZvbHVtZT48bnVtYmVyPjE8
L251bWJlcj48a2V5d29yZHM+PGtleXdvcmQ+cmliYXZpcmluPC9rZXl3b3JkPjxrZXl3b3JkPnRo
cm9tYm9jeXRlIGNvbmNlbnRyYXRlPC9rZXl3b3JkPjxrZXl3b3JkPmFkb2xlc2NlbnQ8L2tleXdv
cmQ+PGtleXdvcmQ+YWR1bHQ8L2tleXdvcmQ+PGtleXdvcmQ+YXJ0aWNsZTwva2V5d29yZD48a2V5
d29yZD5ibG9vZCBzYW1wbGluZzwva2V5d29yZD48a2V5d29yZD5DcmltZWFuIENvbmdvIGhlbW9y
cmhhZ2ljIGZldmVyPC9rZXl3b3JkPjxrZXl3b3JkPmVwaWRlbWljPC9rZXl3b3JkPjxrZXl3b3Jk
PmZlbWFsZTwva2V5d29yZD48a2V5d29yZD5odW1hbjwva2V5d29yZD48a2V5d29yZD5tYWpvciBj
bGluaWNhbCBzdHVkeTwva2V5d29yZD48a2V5d29yZD5tYWxlPC9rZXl3b3JkPjxrZXl3b3JkPlBh
a2lzdGFuPC9rZXl3b3JkPjxrZXl3b3JkPnRpbWUgc2VyaWVzIGFuYWx5c2lzPC9rZXl3b3JkPjxr
ZXl3b3JkPlVuaXRlZCBTdGF0ZXM8L2tleXdvcmQ+PGtleXdvcmQ+dmlydXMgaGVtb3JyaGFnaWMg
ZmV2ZXI8L2tleXdvcmQ+PC9rZXl3b3Jkcz48ZGF0ZXM+PHllYXI+MjAwNTwveWVhcj48L2RhdGVz
Pjx1cmxzPjwvdXJscz48cmVzZWFyY2gtbm90ZXM+SW5jbHVkZWQ8L3Jlc2VhcmNoLW5vdGVzPjwv
cmVjb3JkPjwvQ2l0ZT48Q2l0ZT48QXV0aG9yPlNoZWlraDwvQXV0aG9yPjxZZWFyPjIwMDQ8L1ll
YXI+PFJlY051bT45ODwvUmVjTnVtPjxyZWNvcmQ+PHJlYy1udW1iZXI+OTg8L3JlYy1udW1iZXI+
PGZvcmVpZ24ta2V5cz48a2V5IGFwcD0iRU4iIGRiLWlkPSJwc3Q1c3phMnJ3YXd2Y2VzYTBkeHh3
d296ZWVyYTBycmZyZHoiPjk4PC9rZXk+PC9mb3JlaWduLWtleXM+PHJlZi10eXBlIG5hbWU9Ikpv
dXJuYWwgQXJ0aWNsZSI+MTc8L3JlZi10eXBlPjxjb250cmlidXRvcnM+PGF1dGhvcnM+PGF1dGhv
cj5TaGVpa2gsIEEuIFMuPC9hdXRob3I+PGF1dGhvcj5TaGVpa2gsIEEuIEEuPC9hdXRob3I+PGF1
dGhvcj5TaGVpa2gsIE4uIFMuPC9hdXRob3I+PGF1dGhvcj5UYXJpcSwgTS48L2F1dGhvcj48L2F1
dGhvcnM+PC9jb250cmlidXRvcnM+PGF1dGgtYWRkcmVzcz5TaGVpa2gsIE4uUy4sIEFsLVNhbWFk
IE1lZGljYWwgQ2VudGVyLCBRdWV0dGEsIFBha2lzdGFuPC9hdXRoLWFkZHJlc3M+PHRpdGxlcz48
dGl0bGU+UmliYXZpcmluOiBBbiBlZmZlY3RpdmUgdHJlYXRtZW50IG9mIENyaW1lYW4tQ29uZ28g
SGFlbW9ycmhhZ2ljIEZldmVyPC90aXRsZT48c2Vjb25kYXJ5LXRpdGxlPlBha2lzdGFuIEpvdXJu
YWwgb2YgTWVkaWNhbCBTY2llbmNlczwvc2Vjb25kYXJ5LXRpdGxlPjwvdGl0bGVzPjxwZXJpb2Rp
Y2FsPjxmdWxsLXRpdGxlPlBha2lzdGFuIEpvdXJuYWwgb2YgTWVkaWNhbCBTY2llbmNlczwvZnVs
bC10aXRsZT48L3BlcmlvZGljYWw+PHBhZ2VzPjIwMS0yMDY8L3BhZ2VzPjx2b2x1bWU+MjA8L3Zv
bHVtZT48bnVtYmVyPjM8L251bWJlcj48a2V5d29yZHM+PGtleXdvcmQ+YW50aXB5cmV0aWMgYWdl
bnQ8L2tleXdvcmQ+PGtleXdvcmQ+YW50aXZpcnVzIGFnZW50PC9rZXl3b3JkPjxrZXl3b3JkPnJp
YmF2aXJpbjwva2V5d29yZD48a2V5d29yZD5hZHVsdDwva2V5d29yZD48a2V5d29yZD5hbmFtbmVz
aXM8L2tleXdvcmQ+PGtleXdvcmQ+YW5lbWlhPC9rZXl3b3JkPjxrZXl3b3JkPmFydGljbGU8L2tl
eXdvcmQ+PGtleXdvcmQ+YmxlZWRpbmc8L2tleXdvcmQ+PGtleXdvcmQ+Ymxvb2Qgc2FtcGxpbmc8
L2tleXdvcmQ+PGtleXdvcmQ+Y2xpbmljYWwgZmVhdHVyZTwva2V5d29yZD48a2V5d29yZD5jbGlu
aWNhbCBwcm90b2NvbDwva2V5d29yZD48a2V5d29yZD5jbGluaWNhbCB0cmlhbDwva2V5d29yZD48
a2V5d29yZD5kcnVnIGRvc2UgcmVnaW1lbjwva2V5d29yZD48a2V5d29yZD5kcnVnIGVmZmljYWN5
PC9rZXl3b3JkPjxrZXl3b3JkPmRydWcgdXRpbGl6YXRpb248L2tleXdvcmQ+PGtleXdvcmQ+ZXBp
c3RheGlzPC9rZXl3b3JkPjxrZXl3b3JkPmZlbWFsZTwva2V5d29yZD48a2V5d29yZD5mZXZlcjwv
a2V5d29yZD48a2V5d29yZD5oZW1hdGVtZXNpczwva2V5d29yZD48a2V5d29yZD5oZW1hdG9sb2dp
Y2FsIHBhcmFtZXRlcnM8L2tleXdvcmQ+PGtleXdvcmQ+aHVtYW48L2tleXdvcmQ+PGtleXdvcmQ+
aW5mZWN0aW9uIGNvbnRyb2w8L2tleXdvcmQ+PGtleXdvcmQ+bWFqb3IgY2xpbmljYWwgc3R1ZHk8
L2tleXdvcmQ+PGtleXdvcmQ+bWFsZTwva2V5d29yZD48a2V5d29yZD5vdXRjb21lcyByZXNlYXJj
aDwva2V5d29yZD48a2V5d29yZD5wcm9zcGVjdGl2ZSBzdHVkeTwva2V5d29yZD48a2V5d29yZD50
aHJvbWJvY3l0ZSB0cmFuc2Z1c2lvbjwva2V5d29yZD48a2V5d29yZD50aHJvbWJvY3l0b3Npczwv
a2V5d29yZD48a2V5d29yZD52aXJ1cyBoZW1vcnJoYWdpYyBmZXZlcjwva2V5d29yZD48L2tleXdv
cmRzPjxkYXRlcz48eWVhcj4yMDA0PC95ZWFyPjwvZGF0ZXM+PHVybHM+PC91cmxzPjxyZXNlYXJj
aC1ub3Rlcz5JbmNsdWRlZDwvcmVzZWFyY2gtbm90ZXM+PC9yZWNvcmQ+PC9DaXRlPjwvRW5kTm90
ZT4A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TaGVpa2g8L0F1dGhvcj48WWVhcj4yMDA1PC9ZZWFyPjxS
ZWNOdW0+NjM8L1JlY051bT48RGlzcGxheVRleHQ+WzE1LCAxNl08L0Rpc3BsYXlUZXh0PjxyZWNv
cmQ+PHJlYy1udW1iZXI+NjM8L3JlYy1udW1iZXI+PGZvcmVpZ24ta2V5cz48a2V5IGFwcD0iRU4i
IGRiLWlkPSJwc3Q1c3phMnJ3YXd2Y2VzYTBkeHh3d296ZWVyYTBycmZyZHoiPjYzPC9rZXk+PC9m
b3JlaWduLWtleXM+PHJlZi10eXBlIG5hbWU9IkpvdXJuYWwgQXJ0aWNsZSI+MTc8L3JlZi10eXBl
Pjxjb250cmlidXRvcnM+PGF1dGhvcnM+PGF1dGhvcj5TaGVpa2gsIEEuIFMuPC9hdXRob3I+PGF1
dGhvcj5TaGVpa2gsIEEuIEEuPC9hdXRob3I+PGF1dGhvcj5TaGVpa2gsIE4uIFMuPC9hdXRob3I+
PGF1dGhvcj5SYWZpLCBVLiBTaGFuPC9hdXRob3I+PGF1dGhvcj5Bc2lmLCBNLjwvYXV0aG9yPjxh
dXRob3I+QWZyaWRpLCBGLjwvYXV0aG9yPjxhdXRob3I+TWFsaWssIE0uIFQuPC9hdXRob3I+PC9h
dXRob3JzPjwvY29udHJpYnV0b3JzPjxhdXRoLWFkZHJlc3M+RGVwYXJ0bWVudCBvZiBNZWRpY2lu
ZSwgU2hhaWtoIFpheWVkIEhvc3BpdGFsLCBGUEdNSSwgTGFob3JlLCBQYWtpc3RhbjwvYXV0aC1h
ZGRyZXNzPjx0aXRsZXM+PHRpdGxlPkJpLWFubnVhbCBzdXJnZSBvZiBDcmltZWFuLUNvbmdvIGhh
ZW1vcnJoYWdpYyBmZXZlciAoQ0NIRik6IEEgZml2ZS15ZWFyIGV4cGVyaWVuY2U8L3RpdGxlPjxz
ZWNvbmRhcnktdGl0bGU+SW50ZXJuYXRpb25hbCBKb3VybmFsIG9mIEluZmVjdGlvdXMgRGlzZWFz
ZXM8L3NlY29uZGFyeS10aXRsZT48L3RpdGxlcz48cGVyaW9kaWNhbD48ZnVsbC10aXRsZT5JbnRl
cm5hdGlvbmFsIEpvdXJuYWwgb2YgSW5mZWN0aW91cyBEaXNlYXNlczwvZnVsbC10aXRsZT48L3Bl
cmlvZGljYWw+PHBhZ2VzPjM3LTQyPC9wYWdlcz48dm9sdW1lPjk8L3ZvbHVtZT48bnVtYmVyPjE8
L251bWJlcj48a2V5d29yZHM+PGtleXdvcmQ+cmliYXZpcmluPC9rZXl3b3JkPjxrZXl3b3JkPnRo
cm9tYm9jeXRlIGNvbmNlbnRyYXRlPC9rZXl3b3JkPjxrZXl3b3JkPmFkb2xlc2NlbnQ8L2tleXdv
cmQ+PGtleXdvcmQ+YWR1bHQ8L2tleXdvcmQ+PGtleXdvcmQ+YXJ0aWNsZTwva2V5d29yZD48a2V5
d29yZD5ibG9vZCBzYW1wbGluZzwva2V5d29yZD48a2V5d29yZD5DcmltZWFuIENvbmdvIGhlbW9y
cmhhZ2ljIGZldmVyPC9rZXl3b3JkPjxrZXl3b3JkPmVwaWRlbWljPC9rZXl3b3JkPjxrZXl3b3Jk
PmZlbWFsZTwva2V5d29yZD48a2V5d29yZD5odW1hbjwva2V5d29yZD48a2V5d29yZD5tYWpvciBj
bGluaWNhbCBzdHVkeTwva2V5d29yZD48a2V5d29yZD5tYWxlPC9rZXl3b3JkPjxrZXl3b3JkPlBh
a2lzdGFuPC9rZXl3b3JkPjxrZXl3b3JkPnRpbWUgc2VyaWVzIGFuYWx5c2lzPC9rZXl3b3JkPjxr
ZXl3b3JkPlVuaXRlZCBTdGF0ZXM8L2tleXdvcmQ+PGtleXdvcmQ+dmlydXMgaGVtb3JyaGFnaWMg
ZmV2ZXI8L2tleXdvcmQ+PC9rZXl3b3Jkcz48ZGF0ZXM+PHllYXI+MjAwNTwveWVhcj48L2RhdGVz
Pjx1cmxzPjwvdXJscz48cmVzZWFyY2gtbm90ZXM+SW5jbHVkZWQ8L3Jlc2VhcmNoLW5vdGVzPjwv
cmVjb3JkPjwvQ2l0ZT48Q2l0ZT48QXV0aG9yPlNoZWlraDwvQXV0aG9yPjxZZWFyPjIwMDQ8L1ll
YXI+PFJlY051bT45ODwvUmVjTnVtPjxyZWNvcmQ+PHJlYy1udW1iZXI+OTg8L3JlYy1udW1iZXI+
PGZvcmVpZ24ta2V5cz48a2V5IGFwcD0iRU4iIGRiLWlkPSJwc3Q1c3phMnJ3YXd2Y2VzYTBkeHh3
d296ZWVyYTBycmZyZHoiPjk4PC9rZXk+PC9mb3JlaWduLWtleXM+PHJlZi10eXBlIG5hbWU9Ikpv
dXJuYWwgQXJ0aWNsZSI+MTc8L3JlZi10eXBlPjxjb250cmlidXRvcnM+PGF1dGhvcnM+PGF1dGhv
cj5TaGVpa2gsIEEuIFMuPC9hdXRob3I+PGF1dGhvcj5TaGVpa2gsIEEuIEEuPC9hdXRob3I+PGF1
dGhvcj5TaGVpa2gsIE4uIFMuPC9hdXRob3I+PGF1dGhvcj5UYXJpcSwgTS48L2F1dGhvcj48L2F1
dGhvcnM+PC9jb250cmlidXRvcnM+PGF1dGgtYWRkcmVzcz5TaGVpa2gsIE4uUy4sIEFsLVNhbWFk
IE1lZGljYWwgQ2VudGVyLCBRdWV0dGEsIFBha2lzdGFuPC9hdXRoLWFkZHJlc3M+PHRpdGxlcz48
dGl0bGU+UmliYXZpcmluOiBBbiBlZmZlY3RpdmUgdHJlYXRtZW50IG9mIENyaW1lYW4tQ29uZ28g
SGFlbW9ycmhhZ2ljIEZldmVyPC90aXRsZT48c2Vjb25kYXJ5LXRpdGxlPlBha2lzdGFuIEpvdXJu
YWwgb2YgTWVkaWNhbCBTY2llbmNlczwvc2Vjb25kYXJ5LXRpdGxlPjwvdGl0bGVzPjxwZXJpb2Rp
Y2FsPjxmdWxsLXRpdGxlPlBha2lzdGFuIEpvdXJuYWwgb2YgTWVkaWNhbCBTY2llbmNlczwvZnVs
bC10aXRsZT48L3BlcmlvZGljYWw+PHBhZ2VzPjIwMS0yMDY8L3BhZ2VzPjx2b2x1bWU+MjA8L3Zv
bHVtZT48bnVtYmVyPjM8L251bWJlcj48a2V5d29yZHM+PGtleXdvcmQ+YW50aXB5cmV0aWMgYWdl
bnQ8L2tleXdvcmQ+PGtleXdvcmQ+YW50aXZpcnVzIGFnZW50PC9rZXl3b3JkPjxrZXl3b3JkPnJp
YmF2aXJpbjwva2V5d29yZD48a2V5d29yZD5hZHVsdDwva2V5d29yZD48a2V5d29yZD5hbmFtbmVz
aXM8L2tleXdvcmQ+PGtleXdvcmQ+YW5lbWlhPC9rZXl3b3JkPjxrZXl3b3JkPmFydGljbGU8L2tl
eXdvcmQ+PGtleXdvcmQ+YmxlZWRpbmc8L2tleXdvcmQ+PGtleXdvcmQ+Ymxvb2Qgc2FtcGxpbmc8
L2tleXdvcmQ+PGtleXdvcmQ+Y2xpbmljYWwgZmVhdHVyZTwva2V5d29yZD48a2V5d29yZD5jbGlu
aWNhbCBwcm90b2NvbDwva2V5d29yZD48a2V5d29yZD5jbGluaWNhbCB0cmlhbDwva2V5d29yZD48
a2V5d29yZD5kcnVnIGRvc2UgcmVnaW1lbjwva2V5d29yZD48a2V5d29yZD5kcnVnIGVmZmljYWN5
PC9rZXl3b3JkPjxrZXl3b3JkPmRydWcgdXRpbGl6YXRpb248L2tleXdvcmQ+PGtleXdvcmQ+ZXBp
c3RheGlzPC9rZXl3b3JkPjxrZXl3b3JkPmZlbWFsZTwva2V5d29yZD48a2V5d29yZD5mZXZlcjwv
a2V5d29yZD48a2V5d29yZD5oZW1hdGVtZXNpczwva2V5d29yZD48a2V5d29yZD5oZW1hdG9sb2dp
Y2FsIHBhcmFtZXRlcnM8L2tleXdvcmQ+PGtleXdvcmQ+aHVtYW48L2tleXdvcmQ+PGtleXdvcmQ+
aW5mZWN0aW9uIGNvbnRyb2w8L2tleXdvcmQ+PGtleXdvcmQ+bWFqb3IgY2xpbmljYWwgc3R1ZHk8
L2tleXdvcmQ+PGtleXdvcmQ+bWFsZTwva2V5d29yZD48a2V5d29yZD5vdXRjb21lcyByZXNlYXJj
aDwva2V5d29yZD48a2V5d29yZD5wcm9zcGVjdGl2ZSBzdHVkeTwva2V5d29yZD48a2V5d29yZD50
aHJvbWJvY3l0ZSB0cmFuc2Z1c2lvbjwva2V5d29yZD48a2V5d29yZD50aHJvbWJvY3l0b3Npczwv
a2V5d29yZD48a2V5d29yZD52aXJ1cyBoZW1vcnJoYWdpYyBmZXZlcjwva2V5d29yZD48L2tleXdv
cmRzPjxkYXRlcz48eWVhcj4yMDA0PC95ZWFyPjwvZGF0ZXM+PHVybHM+PC91cmxzPjxyZXNlYXJj
aC1ub3Rlcz5JbmNsdWRlZDwvcmVzZWFyY2gtbm90ZXM+PC9yZWNvcmQ+PC9DaXRlPjwvRW5kTm90
ZT4A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15, 16]</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ase-serie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Over 60 month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35/83</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3.5 (18.7)</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6%</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viral culture, ELISA</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g once; 1g 4x daily for 4 days; 0.5g 4x daily for 6 days</w:t>
            </w: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6.2 (0.76)</w:t>
            </w:r>
          </w:p>
          <w:p w:rsidR="00D76AF4" w:rsidRPr="00EF32D9" w:rsidRDefault="00D76AF4" w:rsidP="00A560ED">
            <w:pPr>
              <w:spacing w:after="0" w:line="240" w:lineRule="auto"/>
              <w:ind w:firstLine="0"/>
              <w:rPr>
                <w:rFonts w:ascii="Times New Roman" w:hAnsi="Times New Roman" w:cs="Times New Roman"/>
                <w:sz w:val="20"/>
                <w:szCs w:val="20"/>
              </w:rPr>
            </w:pPr>
          </w:p>
        </w:tc>
        <w:tc>
          <w:tcPr>
            <w:tcW w:w="0" w:type="auto"/>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A560ED">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8/83</w:t>
            </w:r>
          </w:p>
          <w:p w:rsidR="00D76AF4" w:rsidRPr="00EF32D9" w:rsidRDefault="00D76AF4" w:rsidP="00A560ED">
            <w:pPr>
              <w:spacing w:after="0" w:line="240" w:lineRule="auto"/>
              <w:ind w:firstLine="0"/>
              <w:rPr>
                <w:rFonts w:ascii="Times New Roman" w:hAnsi="Times New Roman" w:cs="Times New Roman"/>
                <w:sz w:val="20"/>
                <w:szCs w:val="20"/>
              </w:rPr>
            </w:pPr>
          </w:p>
        </w:tc>
      </w:tr>
      <w:tr w:rsidR="00D76AF4" w:rsidRPr="00EF32D9">
        <w:trPr>
          <w:trHeight w:val="207"/>
          <w:jc w:val="center"/>
        </w:trPr>
        <w:tc>
          <w:tcPr>
            <w:tcW w:w="16092" w:type="dxa"/>
            <w:gridSpan w:val="11"/>
            <w:shd w:val="clear" w:color="auto" w:fill="auto"/>
          </w:tcPr>
          <w:p w:rsidR="00D76AF4" w:rsidRPr="00EF32D9" w:rsidRDefault="00D76AF4" w:rsidP="00A560ED">
            <w:pPr>
              <w:spacing w:after="0" w:line="240" w:lineRule="auto"/>
              <w:rPr>
                <w:rFonts w:ascii="Times New Roman" w:hAnsi="Times New Roman" w:cs="Times New Roman"/>
                <w:b/>
                <w:sz w:val="20"/>
                <w:szCs w:val="20"/>
              </w:rPr>
            </w:pPr>
            <w:smartTag w:uri="urn:schemas-microsoft-com:office:smarttags" w:element="country-region">
              <w:smartTag w:uri="urn:schemas-microsoft-com:office:smarttags" w:element="place">
                <w:r w:rsidRPr="00EF32D9">
                  <w:rPr>
                    <w:rFonts w:ascii="Times New Roman" w:hAnsi="Times New Roman" w:cs="Times New Roman"/>
                    <w:b/>
                    <w:sz w:val="20"/>
                    <w:szCs w:val="20"/>
                  </w:rPr>
                  <w:t>Turkey</w:t>
                </w:r>
              </w:smartTag>
            </w:smartTag>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lastRenderedPageBreak/>
              <w:t>Ayten</w:t>
            </w:r>
            <w:proofErr w:type="spellEnd"/>
            <w:r w:rsidRPr="00EF32D9">
              <w:rPr>
                <w:rFonts w:ascii="Times New Roman" w:hAnsi="Times New Roman" w:cs="Times New Roman"/>
                <w:b/>
                <w:sz w:val="20"/>
                <w:szCs w:val="20"/>
              </w:rPr>
              <w:t xml:space="preserve"> 2008 </w:t>
            </w:r>
            <w:r w:rsidRPr="00EF32D9">
              <w:rPr>
                <w:rFonts w:ascii="Times New Roman" w:hAnsi="Times New Roman" w:cs="Times New Roman"/>
                <w:b/>
                <w:sz w:val="20"/>
                <w:szCs w:val="20"/>
              </w:rPr>
              <w:fldChar w:fldCharType="begin"/>
            </w:r>
            <w:r w:rsidR="00EF32D9" w:rsidRPr="00EF32D9">
              <w:rPr>
                <w:rFonts w:ascii="Times New Roman" w:hAnsi="Times New Roman" w:cs="Times New Roman"/>
                <w:b/>
                <w:sz w:val="20"/>
                <w:szCs w:val="20"/>
              </w:rPr>
              <w:instrText xml:space="preserve"> ADDIN EN.CITE &lt;EndNote&gt;&lt;Cite&gt;&lt;Author&gt;Ayten&lt;/Author&gt;&lt;Year&gt;2008&lt;/Year&gt;&lt;RecNum&gt;108&lt;/RecNum&gt;&lt;DisplayText&gt;[17]&lt;/DisplayText&gt;&lt;record&gt;&lt;rec-number&gt;108&lt;/rec-number&gt;&lt;foreign-keys&gt;&lt;key app="EN" db-id="pst5sza2rwawvcesa0dxxwwozeera0rrfrdz"&gt;108&lt;/key&gt;&lt;/foreign-keys&gt;&lt;ref-type name="Conference Proceedings"&gt;10&lt;/ref-type&gt;&lt;contributors&gt;&lt;authors&gt;&lt;author&gt;Ayten, K.&lt;/author&gt;&lt;author&gt;Kemalettin, O.&lt;/author&gt;&lt;author&gt;Serpil, E.&lt;/author&gt;&lt;author&gt;Mehmet, P&lt;/author&gt;&lt;/authors&gt;&lt;/contributors&gt;&lt;titles&gt;&lt;title&gt;Crimean-Congo haemorrhagic fever virus infection in eastern Turkey&lt;/title&gt;&lt;secondary-title&gt;The second International Congress of Central Asia Infectious Diseases (ICCAID)&lt;/secondary-title&gt;&lt;/titles&gt;&lt;dates&gt;&lt;year&gt;2008&lt;/year&gt;&lt;/dates&gt;&lt;pub-location&gt;Almaty, Kazakhstan&lt;/pub-location&gt;&lt;publisher&gt;www.iccaid.org&lt;/publisher&gt;&lt;urls&gt;&lt;/urls&gt;&lt;research-notes&gt;Included&lt;/research-notes&gt;&lt;/record&gt;&lt;/Cite&gt;&lt;/EndNote&gt;</w:instrText>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17]</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ase-serie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4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63/unclea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6 (16.9)</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50.8%</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tibodies, genomic segments of CCHF, 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7 (2.5)</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clear but overall case fatality rate was 4.8%</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Bodur</w:t>
            </w:r>
            <w:proofErr w:type="spellEnd"/>
            <w:r w:rsidRPr="00EF32D9">
              <w:rPr>
                <w:rFonts w:ascii="Times New Roman" w:hAnsi="Times New Roman" w:cs="Times New Roman"/>
                <w:b/>
                <w:sz w:val="20"/>
                <w:szCs w:val="20"/>
              </w:rPr>
              <w:t xml:space="preserve"> 2008 </w:t>
            </w:r>
            <w:r w:rsidRPr="00EF32D9">
              <w:rPr>
                <w:rFonts w:ascii="Times New Roman" w:hAnsi="Times New Roman" w:cs="Times New Roman"/>
                <w:b/>
                <w:sz w:val="20"/>
                <w:szCs w:val="20"/>
              </w:rPr>
              <w:fldChar w:fldCharType="begin"/>
            </w:r>
            <w:r w:rsidR="00EF32D9" w:rsidRPr="00EF32D9">
              <w:rPr>
                <w:rFonts w:ascii="Times New Roman" w:hAnsi="Times New Roman" w:cs="Times New Roman"/>
                <w:b/>
                <w:sz w:val="20"/>
                <w:szCs w:val="20"/>
              </w:rPr>
              <w:instrText xml:space="preserve"> ADDIN EN.CITE &lt;EndNote&gt;&lt;Cite&gt;&lt;Author&gt;Bodur&lt;/Author&gt;&lt;Year&gt;2008&lt;/Year&gt;&lt;RecNum&gt;71&lt;/RecNum&gt;&lt;DisplayText&gt;[18]&lt;/DisplayText&gt;&lt;record&gt;&lt;rec-number&gt;71&lt;/rec-number&gt;&lt;foreign-keys&gt;&lt;key app="EN" db-id="pst5sza2rwawvcesa0dxxwwozeera0rrfrdz"&gt;71&lt;/key&gt;&lt;/foreign-keys&gt;&lt;ref-type name="Journal Article"&gt;17&lt;/ref-type&gt;&lt;contributors&gt;&lt;authors&gt;&lt;author&gt;Bodur, H.&lt;/author&gt;&lt;author&gt;Erbay, A.&lt;/author&gt;&lt;author&gt;Akinci, E.&lt;/author&gt;&lt;author&gt;Onguru, P.&lt;/author&gt;&lt;author&gt;Bayazit, N.&lt;/author&gt;&lt;author&gt;Eren, S.&lt;/author&gt;&lt;author&gt;Kubar, A.&lt;/author&gt;&lt;/authors&gt;&lt;/contributors&gt;&lt;titles&gt;&lt;title&gt;Effect of Oral Ribavirin Treatment to the Viral Load and Progress of the Disease in Crimean Congo Hemorrhagic Fever&lt;/title&gt;&lt;secondary-title&gt;Abstracts of the Interscience Conference on Antimicrobial Agents and Chemotherapy&lt;/secondary-title&gt;&lt;/titles&gt;&lt;periodical&gt;&lt;full-title&gt;Abstracts of the Interscience Conference on Antimicrobial Agents and Chemotherapy&lt;/full-title&gt;&lt;/periodical&gt;&lt;pages&gt;713-714&lt;/pages&gt;&lt;volume&gt;48&lt;/volume&gt;&lt;dates&gt;&lt;year&gt;2008&lt;/year&gt;&lt;/dates&gt;&lt;isbn&gt;0733-6373&lt;/isbn&gt;&lt;accession-num&gt;BIOSIS:PREV200900237275&lt;/accession-num&gt;&lt;urls&gt;&lt;related-urls&gt;&lt;url&gt;&amp;lt;Go to ISI&amp;gt;://BIOSIS:PREV200900237275&lt;/url&gt;&lt;/related-urls&gt;&lt;/urls&gt;&lt;research-notes&gt;included&lt;/research-notes&gt;&lt;/record&gt;&lt;/Cite&gt;&lt;/EndNote&gt;</w:instrText>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18]</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40</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0-48</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5%</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PCR, genomic segments of the CCHF viru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g per day for 4 days; 2.4g per day for 6 day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5-5</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1/8</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ontrol: 5/32</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Cevik</w:t>
            </w:r>
            <w:proofErr w:type="spellEnd"/>
            <w:r w:rsidRPr="00EF32D9">
              <w:rPr>
                <w:rFonts w:ascii="Times New Roman" w:hAnsi="Times New Roman" w:cs="Times New Roman"/>
                <w:b/>
                <w:sz w:val="20"/>
                <w:szCs w:val="20"/>
              </w:rPr>
              <w:t xml:space="preserve"> 2008 </w:t>
            </w:r>
            <w:r w:rsidRPr="00EF32D9">
              <w:rPr>
                <w:rFonts w:ascii="Times New Roman" w:hAnsi="Times New Roman" w:cs="Times New Roman"/>
                <w:b/>
                <w:sz w:val="20"/>
                <w:szCs w:val="20"/>
              </w:rPr>
              <w:fldChar w:fldCharType="begin">
                <w:fldData xml:space="preserve">PEVuZE5vdGU+PENpdGU+PEF1dGhvcj5DZXZpazwvQXV0aG9yPjxZZWFyPjIwMDc8L1llYXI+PFJl
Y051bT43MjwvUmVjTnVtPjxEaXNwbGF5VGV4dD5bMTksIDIwXTwvRGlzcGxheVRleHQ+PHJlY29y
ZD48cmVjLW51bWJlcj43MjwvcmVjLW51bWJlcj48Zm9yZWlnbi1rZXlzPjxrZXkgYXBwPSJFTiIg
ZGItaWQ9InBzdDVzemEycndhd3ZjZXNhMGR4eHd3b3plZXJhMHJyZnJkeiI+NzI8L2tleT48L2Zv
cmVpZ24ta2V5cz48cmVmLXR5cGUgbmFtZT0iSm91cm5hbCBBcnRpY2xlIj4xNzwvcmVmLXR5cGU+
PGNvbnRyaWJ1dG9ycz48YXV0aG9ycz48YXV0aG9yPkNldmlrLCBNLjwvYXV0aG9yPjxhdXRob3I+
RWxhbGRpLCBOLjwvYXV0aG9yPjxhdXRob3I+QWtpTmNpLCBFLjwvYXV0aG9yPjxhdXRob3I+T2Vu
Z3VlcnVlLCBQLjwvYXV0aG9yPjxhdXRob3I+RXJiYXksIEEuPC9hdXRob3I+PGF1dGhvcj5CdXpn
YW4sIFQuPC9hdXRob3I+PGF1dGhvcj5VenVuLCBSLjwvYXV0aG9yPjxhdXRob3I+S3ViYXIsIEEu
PC9hdXRob3I+PGF1dGhvcj5Cb2R1cmksIEguPC9hdXRob3I+PC9hdXRob3JzPjwvY29udHJpYnV0
b3JzPjx0aXRsZXM+PHRpdGxlPkEgUHJlbGltaW5hcnkgU3R1ZHkgdG8gRXZhbHVhdGUgdGhlIEVm
ZmVjdCBvZiBJbnRyYXZlbm91cyBSaWJhdmlyaW4gVHJlYXRtZW50IG9uIFN1cnZpdmFsIFJhdGVz
IGluIENyaW1lYW4tQ29uZ28gSGVtb3JyaGFnaWMgRmV2ZXI8L3RpdGxlPjxzZWNvbmRhcnktdGl0
bGU+QWJzdHJhY3RzIG9mIHRoZSBJbnRlcnNjaWVuY2UgQ29uZmVyZW5jZSBvbiBBbnRpbWljcm9i
aWFsIEFnZW50cyBhbmQgQ2hlbW90aGVyYXB5PC9zZWNvbmRhcnktdGl0bGU+PC90aXRsZXM+PHBl
cmlvZGljYWw+PGZ1bGwtdGl0bGU+QWJzdHJhY3RzIG9mIHRoZSBJbnRlcnNjaWVuY2UgQ29uZmVy
ZW5jZSBvbiBBbnRpbWljcm9iaWFsIEFnZW50cyBhbmQgQ2hlbW90aGVyYXB5PC9mdWxsLXRpdGxl
PjwvcGVyaW9kaWNhbD48cGFnZXM+NDg3PC9wYWdlcz48dm9sdW1lPjQ3PC92b2x1bWU+PGRhdGVz
Pjx5ZWFyPjIwMDc8L3llYXI+PC9kYXRlcz48aXNibj4wNzMzLTYzNzM8L2lzYm4+PGFjY2Vzc2lv
bi1udW0+QklPU0lTOlBSRVYyMDA5MDAwODQ2OTg8L2FjY2Vzc2lvbi1udW0+PHVybHM+PHJlbGF0
ZWQtdXJscz48dXJsPiZsdDtHbyB0byBJU0kmZ3Q7Oi8vQklPU0lTOlBSRVYyMDA5MDAwODQ2OTg8
L3VybD48L3JlbGF0ZWQtdXJscz48L3VybHM+PHJlc2VhcmNoLW5vdGVzPkluY2x1ZGVkPC9yZXNl
YXJjaC1ub3Rlcz48L3JlY29yZD48L0NpdGU+PENpdGU+PEF1dGhvcj5DZXZpazwvQXV0aG9yPjxZ
ZWFyPjIwMDg8L1llYXI+PFJlY051bT43MzwvUmVjTnVtPjxyZWNvcmQ+PHJlYy1udW1iZXI+NzM8
L3JlYy1udW1iZXI+PGZvcmVpZ24ta2V5cz48a2V5IGFwcD0iRU4iIGRiLWlkPSJwc3Q1c3phMnJ3
YXd2Y2VzYTBkeHh3d296ZWVyYTBycmZyZHoiPjczPC9rZXk+PC9mb3JlaWduLWtleXM+PHJlZi10
eXBlIG5hbWU9IkpvdXJuYWwgQXJ0aWNsZSI+MTc8L3JlZi10eXBlPjxjb250cmlidXRvcnM+PGF1
dGhvcnM+PGF1dGhvcj5DZXZpaywgTS4gQS48L2F1dGhvcj48YXV0aG9yPkVsYWxkaSwgTi48L2F1
dGhvcj48YXV0aG9yPkFraW5jaSwgRS48L2F1dGhvcj48YXV0aG9yPk9uZ3VydSwgUC48L2F1dGhv
cj48YXV0aG9yPkVyYmF5LCBBLjwvYXV0aG9yPjxhdXRob3I+QnV6Z2FuLCBULjwvYXV0aG9yPjxh
dXRob3I+VXp1biwgUi48L2F1dGhvcj48YXV0aG9yPkt1YmFyLCBBLjwvYXV0aG9yPjxhdXRob3I+
Qm9kdXIsIEguPC9hdXRob3I+PC9hdXRob3JzPjwvY29udHJpYnV0b3JzPjxhdXRoLWFkZHJlc3M+
QWtpbmNpLCBFLiwgQW5rYXJhIE51bXVuZSBFZHVjYXRpb24gYW5kIFJlc2VhcmNoIEhvc3BpdGFs
LCBJbmZlY3Rpb3VzIERpc2Vhc2VzIGFuZCBDbGluaWNhbCBNaWNyb2Jpb2xvZ3kgQ2xpbmljLCBT
YW1hbnBhemFyaSwgMDYxMDAgQW5rYXJhLCBUdXJrZXk8L2F1dGgtYWRkcmVzcz48dGl0bGVzPjx0
aXRsZT5BIHByZWxpbWluYXJ5IHN0dWR5IHRvIGV2YWx1YXRlIHRoZSBlZmZlY3Qgb2YgaW50cmF2
ZW5vdXMgcmliYXZpcmluIHRyZWF0bWVudCBvbiBzdXJ2aXZhbCByYXRlcyBpbiBDcmltZWFuLUNv
bmdvIGhlbW9ycmhhZ2ljIGZldmVyPC90aXRsZT48c2Vjb25kYXJ5LXRpdGxlPkpvdXJuYWwgb2Yg
SW5mZWN0aW9uPC9zZWNvbmRhcnktdGl0bGU+PC90aXRsZXM+PHBlcmlvZGljYWw+PGZ1bGwtdGl0
bGU+Sm91cm5hbCBvZiBJbmZlY3Rpb248L2Z1bGwtdGl0bGU+PC9wZXJpb2RpY2FsPjxwYWdlcz4z
NTAtMzUxPC9wYWdlcz48dm9sdW1lPjU3PC92b2x1bWU+PG51bWJlcj40PC9udW1iZXI+PGtleXdv
cmRzPjxrZXl3b3JkPmFudGloaXN0YW1pbmljIGFnZW50PC9rZXl3b3JkPjxrZXl3b3JkPmZyZXNo
IGZyb3plbiBwbGFzbWE8L2tleXdvcmQ+PGtleXdvcmQ+cmliYXZpcmluPC9rZXl3b3JkPjxrZXl3
b3JkPmNhc2UgY29udHJvbCBzdHVkeTwva2V5d29yZD48a2V5d29yZD5jbGluaWNhbCBhcnRpY2xl
PC9rZXl3b3JkPjxrZXl3b3JkPmNvbnRyb2xsZWQgc3R1ZHk8L2tleXdvcmQ+PGtleXdvcmQ+ZGlz
ZWFzZSBzZXZlcml0eTwva2V5d29yZD48a2V5d29yZD5kcnVnIGVmZmljYWN5PC9rZXl3b3JkPjxr
ZXl3b3JkPmRydWcgcmVzcG9uc2U8L2tleXdvcmQ+PGtleXdvcmQ+ZW56eW1lIGxpbmtlZCBpbW11
bm9zb3JiZW50IGFzc2F5PC9rZXl3b3JkPjxrZXl3b3JkPmVyeXRocm9jeXRlIHRyYW5zZnVzaW9u
PC9rZXl3b3JkPjxrZXl3b3JkPmh1bWFuPC9rZXl3b3JkPjxrZXl3b3JkPmxlbmd0aCBvZiBzdGF5
PC9rZXl3b3JkPjxrZXl3b3JkPmxldHRlcjwva2V5d29yZD48a2V5d29yZD5sb2FkaW5nIGRydWcg
ZG9zZTwva2V5d29yZD48a2V5d29yZD5tYWN1bG9wYXB1bGFyIHJhc2g8L2tleXdvcmQ+PGtleXdv
cmQ+bW9ydGFsaXR5PC9rZXl3b3JkPjxrZXl3b3JkPk5haXJvIHZpcnVzPC9rZXl3b3JkPjxrZXl3
b3JkPm5hdXNlYSBhbmQgdm9taXRpbmc8L2tleXdvcmQ+PGtleXdvcmQ+cmV2ZXJzZSB0cmFuc2Ny
aXB0aW9uIHBvbHltZXJhc2UgY2hhaW4gcmVhY3Rpb248L2tleXdvcmQ+PGtleXdvcmQ+c2Vyb2Rp
YWdub3Npczwva2V5d29yZD48a2V5d29yZD5zdXJ2aXZhbCByYXRlPC9rZXl3b3JkPjxrZXl3b3Jk
PnRocm9tYm9jeXRlIHRyYW5zZnVzaW9uPC9rZXl3b3JkPjxrZXl3b3JkPnZpcnVzIGhlbW9ycmhh
Z2ljIGZldmVyPC9rZXl3b3JkPjwva2V5d29yZHM+PGRhdGVzPjx5ZWFyPjIwMDg8L3llYXI+PC9k
YXRlcz48dXJscz48L3VybHM+PHJlc2VhcmNoLW5vdGVzPkluY2x1ZGVkPC9yZXNlYXJjaC1ub3Rl
cz48L3JlY29yZD48L0NpdGU+PC9FbmROb3RlPn==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DZXZpazwvQXV0aG9yPjxZZWFyPjIwMDc8L1llYXI+PFJl
Y051bT43MjwvUmVjTnVtPjxEaXNwbGF5VGV4dD5bMTksIDIwXTwvRGlzcGxheVRleHQ+PHJlY29y
ZD48cmVjLW51bWJlcj43MjwvcmVjLW51bWJlcj48Zm9yZWlnbi1rZXlzPjxrZXkgYXBwPSJFTiIg
ZGItaWQ9InBzdDVzemEycndhd3ZjZXNhMGR4eHd3b3plZXJhMHJyZnJkeiI+NzI8L2tleT48L2Zv
cmVpZ24ta2V5cz48cmVmLXR5cGUgbmFtZT0iSm91cm5hbCBBcnRpY2xlIj4xNzwvcmVmLXR5cGU+
PGNvbnRyaWJ1dG9ycz48YXV0aG9ycz48YXV0aG9yPkNldmlrLCBNLjwvYXV0aG9yPjxhdXRob3I+
RWxhbGRpLCBOLjwvYXV0aG9yPjxhdXRob3I+QWtpTmNpLCBFLjwvYXV0aG9yPjxhdXRob3I+T2Vu
Z3VlcnVlLCBQLjwvYXV0aG9yPjxhdXRob3I+RXJiYXksIEEuPC9hdXRob3I+PGF1dGhvcj5CdXpn
YW4sIFQuPC9hdXRob3I+PGF1dGhvcj5VenVuLCBSLjwvYXV0aG9yPjxhdXRob3I+S3ViYXIsIEEu
PC9hdXRob3I+PGF1dGhvcj5Cb2R1cmksIEguPC9hdXRob3I+PC9hdXRob3JzPjwvY29udHJpYnV0
b3JzPjx0aXRsZXM+PHRpdGxlPkEgUHJlbGltaW5hcnkgU3R1ZHkgdG8gRXZhbHVhdGUgdGhlIEVm
ZmVjdCBvZiBJbnRyYXZlbm91cyBSaWJhdmlyaW4gVHJlYXRtZW50IG9uIFN1cnZpdmFsIFJhdGVz
IGluIENyaW1lYW4tQ29uZ28gSGVtb3JyaGFnaWMgRmV2ZXI8L3RpdGxlPjxzZWNvbmRhcnktdGl0
bGU+QWJzdHJhY3RzIG9mIHRoZSBJbnRlcnNjaWVuY2UgQ29uZmVyZW5jZSBvbiBBbnRpbWljcm9i
aWFsIEFnZW50cyBhbmQgQ2hlbW90aGVyYXB5PC9zZWNvbmRhcnktdGl0bGU+PC90aXRsZXM+PHBl
cmlvZGljYWw+PGZ1bGwtdGl0bGU+QWJzdHJhY3RzIG9mIHRoZSBJbnRlcnNjaWVuY2UgQ29uZmVy
ZW5jZSBvbiBBbnRpbWljcm9iaWFsIEFnZW50cyBhbmQgQ2hlbW90aGVyYXB5PC9mdWxsLXRpdGxl
PjwvcGVyaW9kaWNhbD48cGFnZXM+NDg3PC9wYWdlcz48dm9sdW1lPjQ3PC92b2x1bWU+PGRhdGVz
Pjx5ZWFyPjIwMDc8L3llYXI+PC9kYXRlcz48aXNibj4wNzMzLTYzNzM8L2lzYm4+PGFjY2Vzc2lv
bi1udW0+QklPU0lTOlBSRVYyMDA5MDAwODQ2OTg8L2FjY2Vzc2lvbi1udW0+PHVybHM+PHJlbGF0
ZWQtdXJscz48dXJsPiZsdDtHbyB0byBJU0kmZ3Q7Oi8vQklPU0lTOlBSRVYyMDA5MDAwODQ2OTg8
L3VybD48L3JlbGF0ZWQtdXJscz48L3VybHM+PHJlc2VhcmNoLW5vdGVzPkluY2x1ZGVkPC9yZXNl
YXJjaC1ub3Rlcz48L3JlY29yZD48L0NpdGU+PENpdGU+PEF1dGhvcj5DZXZpazwvQXV0aG9yPjxZ
ZWFyPjIwMDg8L1llYXI+PFJlY051bT43MzwvUmVjTnVtPjxyZWNvcmQ+PHJlYy1udW1iZXI+NzM8
L3JlYy1udW1iZXI+PGZvcmVpZ24ta2V5cz48a2V5IGFwcD0iRU4iIGRiLWlkPSJwc3Q1c3phMnJ3
YXd2Y2VzYTBkeHh3d296ZWVyYTBycmZyZHoiPjczPC9rZXk+PC9mb3JlaWduLWtleXM+PHJlZi10
eXBlIG5hbWU9IkpvdXJuYWwgQXJ0aWNsZSI+MTc8L3JlZi10eXBlPjxjb250cmlidXRvcnM+PGF1
dGhvcnM+PGF1dGhvcj5DZXZpaywgTS4gQS48L2F1dGhvcj48YXV0aG9yPkVsYWxkaSwgTi48L2F1
dGhvcj48YXV0aG9yPkFraW5jaSwgRS48L2F1dGhvcj48YXV0aG9yPk9uZ3VydSwgUC48L2F1dGhv
cj48YXV0aG9yPkVyYmF5LCBBLjwvYXV0aG9yPjxhdXRob3I+QnV6Z2FuLCBULjwvYXV0aG9yPjxh
dXRob3I+VXp1biwgUi48L2F1dGhvcj48YXV0aG9yPkt1YmFyLCBBLjwvYXV0aG9yPjxhdXRob3I+
Qm9kdXIsIEguPC9hdXRob3I+PC9hdXRob3JzPjwvY29udHJpYnV0b3JzPjxhdXRoLWFkZHJlc3M+
QWtpbmNpLCBFLiwgQW5rYXJhIE51bXVuZSBFZHVjYXRpb24gYW5kIFJlc2VhcmNoIEhvc3BpdGFs
LCBJbmZlY3Rpb3VzIERpc2Vhc2VzIGFuZCBDbGluaWNhbCBNaWNyb2Jpb2xvZ3kgQ2xpbmljLCBT
YW1hbnBhemFyaSwgMDYxMDAgQW5rYXJhLCBUdXJrZXk8L2F1dGgtYWRkcmVzcz48dGl0bGVzPjx0
aXRsZT5BIHByZWxpbWluYXJ5IHN0dWR5IHRvIGV2YWx1YXRlIHRoZSBlZmZlY3Qgb2YgaW50cmF2
ZW5vdXMgcmliYXZpcmluIHRyZWF0bWVudCBvbiBzdXJ2aXZhbCByYXRlcyBpbiBDcmltZWFuLUNv
bmdvIGhlbW9ycmhhZ2ljIGZldmVyPC90aXRsZT48c2Vjb25kYXJ5LXRpdGxlPkpvdXJuYWwgb2Yg
SW5mZWN0aW9uPC9zZWNvbmRhcnktdGl0bGU+PC90aXRsZXM+PHBlcmlvZGljYWw+PGZ1bGwtdGl0
bGU+Sm91cm5hbCBvZiBJbmZlY3Rpb248L2Z1bGwtdGl0bGU+PC9wZXJpb2RpY2FsPjxwYWdlcz4z
NTAtMzUxPC9wYWdlcz48dm9sdW1lPjU3PC92b2x1bWU+PG51bWJlcj40PC9udW1iZXI+PGtleXdv
cmRzPjxrZXl3b3JkPmFudGloaXN0YW1pbmljIGFnZW50PC9rZXl3b3JkPjxrZXl3b3JkPmZyZXNo
IGZyb3plbiBwbGFzbWE8L2tleXdvcmQ+PGtleXdvcmQ+cmliYXZpcmluPC9rZXl3b3JkPjxrZXl3
b3JkPmNhc2UgY29udHJvbCBzdHVkeTwva2V5d29yZD48a2V5d29yZD5jbGluaWNhbCBhcnRpY2xl
PC9rZXl3b3JkPjxrZXl3b3JkPmNvbnRyb2xsZWQgc3R1ZHk8L2tleXdvcmQ+PGtleXdvcmQ+ZGlz
ZWFzZSBzZXZlcml0eTwva2V5d29yZD48a2V5d29yZD5kcnVnIGVmZmljYWN5PC9rZXl3b3JkPjxr
ZXl3b3JkPmRydWcgcmVzcG9uc2U8L2tleXdvcmQ+PGtleXdvcmQ+ZW56eW1lIGxpbmtlZCBpbW11
bm9zb3JiZW50IGFzc2F5PC9rZXl3b3JkPjxrZXl3b3JkPmVyeXRocm9jeXRlIHRyYW5zZnVzaW9u
PC9rZXl3b3JkPjxrZXl3b3JkPmh1bWFuPC9rZXl3b3JkPjxrZXl3b3JkPmxlbmd0aCBvZiBzdGF5
PC9rZXl3b3JkPjxrZXl3b3JkPmxldHRlcjwva2V5d29yZD48a2V5d29yZD5sb2FkaW5nIGRydWcg
ZG9zZTwva2V5d29yZD48a2V5d29yZD5tYWN1bG9wYXB1bGFyIHJhc2g8L2tleXdvcmQ+PGtleXdv
cmQ+bW9ydGFsaXR5PC9rZXl3b3JkPjxrZXl3b3JkPk5haXJvIHZpcnVzPC9rZXl3b3JkPjxrZXl3
b3JkPm5hdXNlYSBhbmQgdm9taXRpbmc8L2tleXdvcmQ+PGtleXdvcmQ+cmV2ZXJzZSB0cmFuc2Ny
aXB0aW9uIHBvbHltZXJhc2UgY2hhaW4gcmVhY3Rpb248L2tleXdvcmQ+PGtleXdvcmQ+c2Vyb2Rp
YWdub3Npczwva2V5d29yZD48a2V5d29yZD5zdXJ2aXZhbCByYXRlPC9rZXl3b3JkPjxrZXl3b3Jk
PnRocm9tYm9jeXRlIHRyYW5zZnVzaW9uPC9rZXl3b3JkPjxrZXl3b3JkPnZpcnVzIGhlbW9ycmhh
Z2ljIGZldmVyPC9rZXl3b3JkPjwva2V5d29yZHM+PGRhdGVzPjx5ZWFyPjIwMDg8L3llYXI+PC9k
YXRlcz48dXJscz48L3VybHM+PHJlc2VhcmNoLW5vdGVzPkluY2x1ZGVkPC9yZXNlYXJjaC1ub3Rl
cz48L3JlY29yZD48L0NpdGU+PC9FbmROb3RlPn==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19, 20]</w: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t xml:space="preserve"> </w: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 </w:instrTex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DATA </w:instrTex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25</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4%</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tibodies, 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7mg/kg once; 17mg/kg 4x daily for 4 days; 8mg/kg 3x daily for 6 day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5/9</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7/16</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Elaldi</w:t>
            </w:r>
            <w:proofErr w:type="spellEnd"/>
            <w:r w:rsidRPr="00EF32D9">
              <w:rPr>
                <w:rFonts w:ascii="Times New Roman" w:hAnsi="Times New Roman" w:cs="Times New Roman"/>
                <w:b/>
                <w:sz w:val="20"/>
                <w:szCs w:val="20"/>
              </w:rPr>
              <w:t xml:space="preserve"> 2009</w: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 </w:instrTex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DATA </w:instrTex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Pr="00EF32D9">
              <w:rPr>
                <w:rFonts w:ascii="Times New Roman" w:hAnsi="Times New Roman" w:cs="Times New Roman"/>
                <w:b/>
                <w:sz w:val="20"/>
                <w:szCs w:val="20"/>
              </w:rPr>
              <w:t xml:space="preserve"> </w: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begin">
                <w:fldData xml:space="preserve">PEVuZE5vdGU+PENpdGU+PEF1dGhvcj5FbGFsZGk8L0F1dGhvcj48WWVhcj4yMDA5PC9ZZWFyPjxS
ZWNOdW0+NzU8L1JlY051bT48RGlzcGxheVRleHQ+WzIxLTIzXTwvRGlzcGxheVRleHQ+PHJlY29y
ZD48cmVjLW51bWJlcj43NTwvcmVjLW51bWJlcj48Zm9yZWlnbi1rZXlzPjxrZXkgYXBwPSJFTiIg
ZGItaWQ9InBzdDVzemEycndhd3ZjZXNhMGR4eHd3b3plZXJhMHJyZnJkeiI+NzU8L2tleT48L2Zv
cmVpZ24ta2V5cz48cmVmLXR5cGUgbmFtZT0iSm91cm5hbCBBcnRpY2xlIj4xNzwvcmVmLXR5cGU+
PGNvbnRyaWJ1dG9ycz48YXV0aG9ycz48YXV0aG9yPkVsYWxkaSwgTi48L2F1dGhvcj48YXV0aG9y
PkJvZHVyLCBILjwvYXV0aG9yPjxhdXRob3I+QXNjaW9nbHUsIFMuPC9hdXRob3I+PGF1dGhvcj5D
ZWxpa2JhcywgQS48L2F1dGhvcj48YXV0aG9yPk96a3VydCwgWi48L2F1dGhvcj48YXV0aG9yPlZh
aGFib2dsdSwgSC48L2F1dGhvcj48YXV0aG9yPkxlYmxlYmljaW9nbHUsIEguPC9hdXRob3I+PGF1
dGhvcj5ZaWxtYXosIE4uPC9hdXRob3I+PGF1dGhvcj5FbmdpbiwgQS48L2F1dGhvcj48YXV0aG9y
PlNlbmNhbiwgTS48L2F1dGhvcj48YXV0aG9yPkF5ZGluLCBLLjwvYXV0aG9yPjxhdXRob3I+RG9r
bWV0YXMsIEkuPC9hdXRob3I+PGF1dGhvcj5DZXZpaywgTS4gQS48L2F1dGhvcj48YXV0aG9yPkRv
a3V6b2d1eiwgQi48L2F1dGhvcj48YXV0aG9yPlRhc3lhcmFuLCBNLiBBLjwvYXV0aG9yPjxhdXRo
b3I+T3p0dXJrLCBSLjwvYXV0aG9yPjxhdXRob3I+QmFraXIsIE0uPC9hdXRob3I+PGF1dGhvcj5V
enVuLCBSLjwvYXV0aG9yPjwvYXV0aG9ycz48L2NvbnRyaWJ1dG9ycz48YXV0aC1hZGRyZXNzPkFz
Y2lvZ2x1LCBTLiwgRGVwYXJ0bWVudCBvZiBFcGlkZW1pb2xvZ3ksIEhhcnZhcmQgU2Nob29sIG9m
IFB1YmxpYyBIZWFsdGgsIEJvc3RvbiwgTUEgMDIxMTUsIFVuaXRlZCBTdGF0ZXM8L2F1dGgtYWRk
cmVzcz48dGl0bGVzPjx0aXRsZT5FZmZpY2FjeSBvZiBvcmFsIHJpYmF2aXJpbiB0cmVhdG1lbnQg
aW4gQ3JpbWVhbi1Db25nbyBoYWVtb3JyaGFnaWMgZmV2ZXI6IEEgcXVhc2ktZXhwZXJpbWVudGFs
IHN0dWR5IGZyb20gVHVya2V5PC90aXRsZT48c2Vjb25kYXJ5LXRpdGxlPkpvdXJuYWwgb2YgSW5m
ZWN0aW9uPC9zZWNvbmRhcnktdGl0bGU+PC90aXRsZXM+PHBlcmlvZGljYWw+PGZ1bGwtdGl0bGU+
Sm91cm5hbCBvZiBJbmZlY3Rpb248L2Z1bGwtdGl0bGU+PC9wZXJpb2RpY2FsPjxwYWdlcz4yMzgt
MjQ0PC9wYWdlcz48dm9sdW1lPjU4PC92b2x1bWU+PG51bWJlcj4zPC9udW1iZXI+PGtleXdvcmRz
PjxrZXl3b3JkPmZyZXNoIGZyb3plbiBwbGFzbWE8L2tleXdvcmQ+PGtleXdvcmQ+aW1tdW5vZ2xv
YnVsaW4gTSBhbnRpYm9keTwva2V5d29yZD48a2V5d29yZD5yaWJhdmlyaW48L2tleXdvcmQ+PGtl
eXdvcmQ+dmlydXMgYW50aWJvZHk8L2tleXdvcmQ+PGtleXdvcmQ+YWR1bHQ8L2tleXdvcmQ+PGtl
eXdvcmQ+YXJ0aWNsZTwva2V5d29yZD48a2V5d29yZD5jb25zY2lvdXNuZXNzIGxldmVsPC9rZXl3
b3JkPjxrZXl3b3JkPmNvbnRyb2xsZWQgc3R1ZHk8L2tleXdvcmQ+PGtleXdvcmQ+ZHJ1ZyBkb3Nl
IHJlZHVjdGlvbjwva2V5d29yZD48a2V5d29yZD5kcnVnIGVmZmljYWN5PC9rZXl3b3JkPjxrZXl3
b3JkPmZlbWFsZTwva2V5d29yZD48a2V5d29yZD5odW1hbjwva2V5d29yZD48a2V5d29yZD5pbnRl
cm5hdGlvbmFsIG5vcm1hbGl6ZWQgcmF0aW88L2tleXdvcmQ+PGtleXdvcmQ+bG9hZGluZyBkcnVn
IGRvc2U8L2tleXdvcmQ+PGtleXdvcmQ+bWFqb3IgY2xpbmljYWwgc3R1ZHk8L2tleXdvcmQ+PGtl
eXdvcmQ+bWFsZTwva2V5d29yZD48a2V5d29yZD5tb3J0YWxpdHk8L2tleXdvcmQ+PGtleXdvcmQ+
cXVhc2kgZXhwZXJpbWVudGFsIHN0dWR5PC9rZXl3b3JkPjxrZXl3b3JkPnN1cnZpdmFsIHJhdGU8
L2tleXdvcmQ+PGtleXdvcmQ+VHVya2V5IChyZXB1YmxpYyk8L2tleXdvcmQ+PGtleXdvcmQ+dmly
dXMgaGVtb3JyaGFnaWMgZmV2ZXI8L2tleXdvcmQ+PC9rZXl3b3Jkcz48ZGF0ZXM+PHllYXI+MjAw
OTwveWVhcj48L2RhdGVzPjx1cmxzPjwvdXJscz48cmVzZWFyY2gtbm90ZXM+SW5jbHVkZWQ8L3Jl
c2VhcmNoLW5vdGVzPjwvcmVjb3JkPjwvQ2l0ZT48Q2l0ZT48QXV0aG9yPkVsYWxkaTwvQXV0aG9y
PjxZZWFyPjIwMDc8L1llYXI+PFJlY051bT43NjwvUmVjTnVtPjxyZWNvcmQ+PHJlYy1udW1iZXI+
NzY8L3JlYy1udW1iZXI+PGZvcmVpZ24ta2V5cz48a2V5IGFwcD0iRU4iIGRiLWlkPSJwc3Q1c3ph
MnJ3YXd2Y2VzYTBkeHh3d296ZWVyYTBycmZyZHoiPjc2PC9rZXk+PC9mb3JlaWduLWtleXM+PHJl
Zi10eXBlIG5hbWU9IkpvdXJuYWwgQXJ0aWNsZSI+MTc8L3JlZi10eXBlPjxjb250cmlidXRvcnM+
PGF1dGhvcnM+PGF1dGhvcj5FbGFsZGksIE4uPC9hdXRob3I+PGF1dGhvcj5Cb2R1ciwgSC48L2F1
dGhvcj48YXV0aG9yPkNlbGlrYmFzLCBBLjwvYXV0aG9yPjxhdXRob3I+T3prdXJ0LCBaLjwvYXV0
aG9yPjxhdXRob3I+TGVibGViaWNpb2dsdSwgSC48L2F1dGhvcj48YXV0aG9yPkJha2lyLCBNLjwv
YXV0aG9yPjxhdXRob3I+QXlkaW4sIEsuPC9hdXRob3I+PGF1dGhvcj5ZaWxtYXosIE4uPC9hdXRo
b3I+PGF1dGhvcj5Eb2ttZXRhcywgSS48L2F1dGhvcj48YXV0aG9yPkNldmlrLCBNLiBBLjwvYXV0
aG9yPjxhdXRob3I+RG9rdXpvZ3V6LCBCLjwvYXV0aG9yPjxhdXRob3I+VGFzeWFyYW4sIE0uIEEu
PC9hdXRob3I+PGF1dGhvcj5PenR1cmssIFIuPC9hdXRob3I+PGF1dGhvcj5WYWhhYm9nbHUsIEgu
PC9hdXRob3I+PGF1dGhvcj5FbmdpbiwgQS48L2F1dGhvcj48L2F1dGhvcnM+PC9jb250cmlidXRv
cnM+PHRpdGxlcz48dGl0bGU+Q29tcGFyaXNvbiBvZiBvcmFsIHJpYmF2aXJpbiB0cmVhdG1lbnQg
aW4gQ3JpbWVhbi1Db25nbyBoYWVtb3JyaGFnaWMgZmV2ZXI6IGEgaGlzdG9yaWNhbCBjb2hvcnQg
c3R1ZHkgaW4gVHVya2V5PC90aXRsZT48c2Vjb25kYXJ5LXRpdGxlPkludGVybmF0aW9uYWwgSm91
cm5hbCBvZiBBbnRpbWljcm9iaWFsIEFnZW50czwvc2Vjb25kYXJ5LXRpdGxlPjwvdGl0bGVzPjxw
ZXJpb2RpY2FsPjxmdWxsLXRpdGxlPkludGVybmF0aW9uYWwgSm91cm5hbCBvZiBBbnRpbWljcm9i
aWFsIEFnZW50czwvZnVsbC10aXRsZT48L3BlcmlvZGljYWw+PHBhZ2VzPlM0OC1TNDg8L3BhZ2Vz
Pjx2b2x1bWU+Mjk8L3ZvbHVtZT48ZGF0ZXM+PHllYXI+MjAwNzwveWVhcj48L2RhdGVzPjxpc2Ju
PjA5MjQtODU3OTwvaXNibj48YWNjZXNzaW9uLW51bT5XT1M6MDAwMjUzNjkyNDAwMTUwPC9hY2Nl
c3Npb24tbnVtPjx1cmxzPjxyZWxhdGVkLXVybHM+PHVybD4mbHQ7R28gdG8gSVNJJmd0OzovL1dP
UzowMDAyNTM2OTI0MDAxNTA8L3VybD48L3JlbGF0ZWQtdXJscz48L3VybHM+PHJlc2VhcmNoLW5v
dGVzPkluY2x1ZGVkPC9yZXNlYXJjaC1ub3Rlcz48L3JlY29yZD48L0NpdGU+PENpdGU+PEF1dGhv
cj5FbGFsZGk8L0F1dGhvcj48WWVhcj4yMDA3PC9ZZWFyPjxSZWNOdW0+Nzc8L1JlY051bT48cmVj
b3JkPjxyZWMtbnVtYmVyPjc3PC9yZWMtbnVtYmVyPjxmb3JlaWduLWtleXM+PGtleSBhcHA9IkVO
IiBkYi1pZD0icHN0NXN6YTJyd2F3dmNlc2EwZHh4d3dvemVlcmEwcnJmcmR6Ij43Nzwva2V5Pjwv
Zm9yZWlnbi1rZXlzPjxyZWYtdHlwZSBuYW1lPSJKb3VybmFsIEFydGljbGUiPjE3PC9yZWYtdHlw
ZT48Y29udHJpYnV0b3JzPjxhdXRob3JzPjxhdXRob3I+RWxhbGRpLCBOLjwvYXV0aG9yPjxhdXRo
b3I+S2F5YSwgUy48L2F1dGhvcj48YXV0aG9yPkd1cnNveSwgTi48L2F1dGhvcj48YXV0aG9yPkd1
bmVzLCBULjwvYXV0aG9yPjxhdXRob3I+RW5naW4sIEEuPC9hdXRob3I+PGF1dGhvcj5LdWJhciwg
QS48L2F1dGhvcj48YXV0aG9yPkthcmFrdXMsIEcuPC9hdXRob3I+PGF1dGhvcj5Qb2xhdCwgWi4g
QS48L2F1dGhvcj48YXV0aG9yPllpbG1heiwgTS48L2F1dGhvcj48YXV0aG9yPllpbG1heiwgTi48
L2F1dGhvcj48YXV0aG9yPlNlbmNhbiwgTS48L2F1dGhvcj48YXV0aG9yPkJha2lyLCBNLjwvYXV0
aG9yPjxhdXRob3I+RG9rbWV0YXMsIEkuPC9hdXRob3I+PC9hdXRob3JzPjwvY29udHJpYnV0b3Jz
Pjx0aXRsZXM+PHRpdGxlPkVmZmljYWN5IG9mIE9yYWwgUmliYXZpcmluIFRyZWF0bWVudCBvbiBT
ZXJ1bSBWaXJhbCBMb2FkcyBhbmQgQ3l0b2tpbmUgTGV2ZWxzIGluIFNldmVyZSBDcmltZWFuLUNv
bmdvIEhlbW9ycmhhZ2ljIEZldmVyIChDQ0hGKSBDYXNlczwvdGl0bGU+PHNlY29uZGFyeS10aXRs
ZT5BYnN0cmFjdHMgb2YgdGhlIEludGVyc2NpZW5jZSBDb25mZXJlbmNlIG9uIEFudGltaWNyb2Jp
YWwgQWdlbnRzIGFuZCBDaGVtb3RoZXJhcHk8L3NlY29uZGFyeS10aXRsZT48L3RpdGxlcz48cGVy
aW9kaWNhbD48ZnVsbC10aXRsZT5BYnN0cmFjdHMgb2YgdGhlIEludGVyc2NpZW5jZSBDb25mZXJl
bmNlIG9uIEFudGltaWNyb2JpYWwgQWdlbnRzIGFuZCBDaGVtb3RoZXJhcHk8L2Z1bGwtdGl0bGU+
PC9wZXJpb2RpY2FsPjxwYWdlcz40ODg8L3BhZ2VzPjx2b2x1bWU+NDc8L3ZvbHVtZT48ZGF0ZXM+
PHllYXI+MjAwNzwveWVhcj48L2RhdGVzPjxpc2JuPjA3MzMtNjM3MzwvaXNibj48YWNjZXNzaW9u
LW51bT5CSU9TSVM6UFJFVjIwMDkwMDA4NDcwMDwvYWNjZXNzaW9uLW51bT48dXJscz48cmVsYXRl
ZC11cmxzPjx1cmw+Jmx0O0dvIHRvIElTSSZndDs6Ly9CSU9TSVM6UFJFVjIwMDkwMDA4NDcwMDwv
dXJsPjwvcmVsYXRlZC11cmxzPjwvdXJscz48cmVzZWFyY2gtbm90ZXM+aW5jbHVkZWQ8L3Jlc2Vh
cmNoLW5vdGVzPjwvcmVjb3JkPjwvQ2l0ZT48L0VuZE5vdGU+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FbGFsZGk8L0F1dGhvcj48WWVhcj4yMDA5PC9ZZWFyPjxS
ZWNOdW0+NzU8L1JlY051bT48RGlzcGxheVRleHQ+WzIxLTIzXTwvRGlzcGxheVRleHQ+PHJlY29y
ZD48cmVjLW51bWJlcj43NTwvcmVjLW51bWJlcj48Zm9yZWlnbi1rZXlzPjxrZXkgYXBwPSJFTiIg
ZGItaWQ9InBzdDVzemEycndhd3ZjZXNhMGR4eHd3b3plZXJhMHJyZnJkeiI+NzU8L2tleT48L2Zv
cmVpZ24ta2V5cz48cmVmLXR5cGUgbmFtZT0iSm91cm5hbCBBcnRpY2xlIj4xNzwvcmVmLXR5cGU+
PGNvbnRyaWJ1dG9ycz48YXV0aG9ycz48YXV0aG9yPkVsYWxkaSwgTi48L2F1dGhvcj48YXV0aG9y
PkJvZHVyLCBILjwvYXV0aG9yPjxhdXRob3I+QXNjaW9nbHUsIFMuPC9hdXRob3I+PGF1dGhvcj5D
ZWxpa2JhcywgQS48L2F1dGhvcj48YXV0aG9yPk96a3VydCwgWi48L2F1dGhvcj48YXV0aG9yPlZh
aGFib2dsdSwgSC48L2F1dGhvcj48YXV0aG9yPkxlYmxlYmljaW9nbHUsIEguPC9hdXRob3I+PGF1
dGhvcj5ZaWxtYXosIE4uPC9hdXRob3I+PGF1dGhvcj5FbmdpbiwgQS48L2F1dGhvcj48YXV0aG9y
PlNlbmNhbiwgTS48L2F1dGhvcj48YXV0aG9yPkF5ZGluLCBLLjwvYXV0aG9yPjxhdXRob3I+RG9r
bWV0YXMsIEkuPC9hdXRob3I+PGF1dGhvcj5DZXZpaywgTS4gQS48L2F1dGhvcj48YXV0aG9yPkRv
a3V6b2d1eiwgQi48L2F1dGhvcj48YXV0aG9yPlRhc3lhcmFuLCBNLiBBLjwvYXV0aG9yPjxhdXRo
b3I+T3p0dXJrLCBSLjwvYXV0aG9yPjxhdXRob3I+QmFraXIsIE0uPC9hdXRob3I+PGF1dGhvcj5V
enVuLCBSLjwvYXV0aG9yPjwvYXV0aG9ycz48L2NvbnRyaWJ1dG9ycz48YXV0aC1hZGRyZXNzPkFz
Y2lvZ2x1LCBTLiwgRGVwYXJ0bWVudCBvZiBFcGlkZW1pb2xvZ3ksIEhhcnZhcmQgU2Nob29sIG9m
IFB1YmxpYyBIZWFsdGgsIEJvc3RvbiwgTUEgMDIxMTUsIFVuaXRlZCBTdGF0ZXM8L2F1dGgtYWRk
cmVzcz48dGl0bGVzPjx0aXRsZT5FZmZpY2FjeSBvZiBvcmFsIHJpYmF2aXJpbiB0cmVhdG1lbnQg
aW4gQ3JpbWVhbi1Db25nbyBoYWVtb3JyaGFnaWMgZmV2ZXI6IEEgcXVhc2ktZXhwZXJpbWVudGFs
IHN0dWR5IGZyb20gVHVya2V5PC90aXRsZT48c2Vjb25kYXJ5LXRpdGxlPkpvdXJuYWwgb2YgSW5m
ZWN0aW9uPC9zZWNvbmRhcnktdGl0bGU+PC90aXRsZXM+PHBlcmlvZGljYWw+PGZ1bGwtdGl0bGU+
Sm91cm5hbCBvZiBJbmZlY3Rpb248L2Z1bGwtdGl0bGU+PC9wZXJpb2RpY2FsPjxwYWdlcz4yMzgt
MjQ0PC9wYWdlcz48dm9sdW1lPjU4PC92b2x1bWU+PG51bWJlcj4zPC9udW1iZXI+PGtleXdvcmRz
PjxrZXl3b3JkPmZyZXNoIGZyb3plbiBwbGFzbWE8L2tleXdvcmQ+PGtleXdvcmQ+aW1tdW5vZ2xv
YnVsaW4gTSBhbnRpYm9keTwva2V5d29yZD48a2V5d29yZD5yaWJhdmlyaW48L2tleXdvcmQ+PGtl
eXdvcmQ+dmlydXMgYW50aWJvZHk8L2tleXdvcmQ+PGtleXdvcmQ+YWR1bHQ8L2tleXdvcmQ+PGtl
eXdvcmQ+YXJ0aWNsZTwva2V5d29yZD48a2V5d29yZD5jb25zY2lvdXNuZXNzIGxldmVsPC9rZXl3
b3JkPjxrZXl3b3JkPmNvbnRyb2xsZWQgc3R1ZHk8L2tleXdvcmQ+PGtleXdvcmQ+ZHJ1ZyBkb3Nl
IHJlZHVjdGlvbjwva2V5d29yZD48a2V5d29yZD5kcnVnIGVmZmljYWN5PC9rZXl3b3JkPjxrZXl3
b3JkPmZlbWFsZTwva2V5d29yZD48a2V5d29yZD5odW1hbjwva2V5d29yZD48a2V5d29yZD5pbnRl
cm5hdGlvbmFsIG5vcm1hbGl6ZWQgcmF0aW88L2tleXdvcmQ+PGtleXdvcmQ+bG9hZGluZyBkcnVn
IGRvc2U8L2tleXdvcmQ+PGtleXdvcmQ+bWFqb3IgY2xpbmljYWwgc3R1ZHk8L2tleXdvcmQ+PGtl
eXdvcmQ+bWFsZTwva2V5d29yZD48a2V5d29yZD5tb3J0YWxpdHk8L2tleXdvcmQ+PGtleXdvcmQ+
cXVhc2kgZXhwZXJpbWVudGFsIHN0dWR5PC9rZXl3b3JkPjxrZXl3b3JkPnN1cnZpdmFsIHJhdGU8
L2tleXdvcmQ+PGtleXdvcmQ+VHVya2V5IChyZXB1YmxpYyk8L2tleXdvcmQ+PGtleXdvcmQ+dmly
dXMgaGVtb3JyaGFnaWMgZmV2ZXI8L2tleXdvcmQ+PC9rZXl3b3Jkcz48ZGF0ZXM+PHllYXI+MjAw
OTwveWVhcj48L2RhdGVzPjx1cmxzPjwvdXJscz48cmVzZWFyY2gtbm90ZXM+SW5jbHVkZWQ8L3Jl
c2VhcmNoLW5vdGVzPjwvcmVjb3JkPjwvQ2l0ZT48Q2l0ZT48QXV0aG9yPkVsYWxkaTwvQXV0aG9y
PjxZZWFyPjIwMDc8L1llYXI+PFJlY051bT43NjwvUmVjTnVtPjxyZWNvcmQ+PHJlYy1udW1iZXI+
NzY8L3JlYy1udW1iZXI+PGZvcmVpZ24ta2V5cz48a2V5IGFwcD0iRU4iIGRiLWlkPSJwc3Q1c3ph
MnJ3YXd2Y2VzYTBkeHh3d296ZWVyYTBycmZyZHoiPjc2PC9rZXk+PC9mb3JlaWduLWtleXM+PHJl
Zi10eXBlIG5hbWU9IkpvdXJuYWwgQXJ0aWNsZSI+MTc8L3JlZi10eXBlPjxjb250cmlidXRvcnM+
PGF1dGhvcnM+PGF1dGhvcj5FbGFsZGksIE4uPC9hdXRob3I+PGF1dGhvcj5Cb2R1ciwgSC48L2F1
dGhvcj48YXV0aG9yPkNlbGlrYmFzLCBBLjwvYXV0aG9yPjxhdXRob3I+T3prdXJ0LCBaLjwvYXV0
aG9yPjxhdXRob3I+TGVibGViaWNpb2dsdSwgSC48L2F1dGhvcj48YXV0aG9yPkJha2lyLCBNLjwv
YXV0aG9yPjxhdXRob3I+QXlkaW4sIEsuPC9hdXRob3I+PGF1dGhvcj5ZaWxtYXosIE4uPC9hdXRo
b3I+PGF1dGhvcj5Eb2ttZXRhcywgSS48L2F1dGhvcj48YXV0aG9yPkNldmlrLCBNLiBBLjwvYXV0
aG9yPjxhdXRob3I+RG9rdXpvZ3V6LCBCLjwvYXV0aG9yPjxhdXRob3I+VGFzeWFyYW4sIE0uIEEu
PC9hdXRob3I+PGF1dGhvcj5PenR1cmssIFIuPC9hdXRob3I+PGF1dGhvcj5WYWhhYm9nbHUsIEgu
PC9hdXRob3I+PGF1dGhvcj5FbmdpbiwgQS48L2F1dGhvcj48L2F1dGhvcnM+PC9jb250cmlidXRv
cnM+PHRpdGxlcz48dGl0bGU+Q29tcGFyaXNvbiBvZiBvcmFsIHJpYmF2aXJpbiB0cmVhdG1lbnQg
aW4gQ3JpbWVhbi1Db25nbyBoYWVtb3JyaGFnaWMgZmV2ZXI6IGEgaGlzdG9yaWNhbCBjb2hvcnQg
c3R1ZHkgaW4gVHVya2V5PC90aXRsZT48c2Vjb25kYXJ5LXRpdGxlPkludGVybmF0aW9uYWwgSm91
cm5hbCBvZiBBbnRpbWljcm9iaWFsIEFnZW50czwvc2Vjb25kYXJ5LXRpdGxlPjwvdGl0bGVzPjxw
ZXJpb2RpY2FsPjxmdWxsLXRpdGxlPkludGVybmF0aW9uYWwgSm91cm5hbCBvZiBBbnRpbWljcm9i
aWFsIEFnZW50czwvZnVsbC10aXRsZT48L3BlcmlvZGljYWw+PHBhZ2VzPlM0OC1TNDg8L3BhZ2Vz
Pjx2b2x1bWU+Mjk8L3ZvbHVtZT48ZGF0ZXM+PHllYXI+MjAwNzwveWVhcj48L2RhdGVzPjxpc2Ju
PjA5MjQtODU3OTwvaXNibj48YWNjZXNzaW9uLW51bT5XT1M6MDAwMjUzNjkyNDAwMTUwPC9hY2Nl
c3Npb24tbnVtPjx1cmxzPjxyZWxhdGVkLXVybHM+PHVybD4mbHQ7R28gdG8gSVNJJmd0OzovL1dP
UzowMDAyNTM2OTI0MDAxNTA8L3VybD48L3JlbGF0ZWQtdXJscz48L3VybHM+PHJlc2VhcmNoLW5v
dGVzPkluY2x1ZGVkPC9yZXNlYXJjaC1ub3Rlcz48L3JlY29yZD48L0NpdGU+PENpdGU+PEF1dGhv
cj5FbGFsZGk8L0F1dGhvcj48WWVhcj4yMDA3PC9ZZWFyPjxSZWNOdW0+Nzc8L1JlY051bT48cmVj
b3JkPjxyZWMtbnVtYmVyPjc3PC9yZWMtbnVtYmVyPjxmb3JlaWduLWtleXM+PGtleSBhcHA9IkVO
IiBkYi1pZD0icHN0NXN6YTJyd2F3dmNlc2EwZHh4d3dvemVlcmEwcnJmcmR6Ij43Nzwva2V5Pjwv
Zm9yZWlnbi1rZXlzPjxyZWYtdHlwZSBuYW1lPSJKb3VybmFsIEFydGljbGUiPjE3PC9yZWYtdHlw
ZT48Y29udHJpYnV0b3JzPjxhdXRob3JzPjxhdXRob3I+RWxhbGRpLCBOLjwvYXV0aG9yPjxhdXRo
b3I+S2F5YSwgUy48L2F1dGhvcj48YXV0aG9yPkd1cnNveSwgTi48L2F1dGhvcj48YXV0aG9yPkd1
bmVzLCBULjwvYXV0aG9yPjxhdXRob3I+RW5naW4sIEEuPC9hdXRob3I+PGF1dGhvcj5LdWJhciwg
QS48L2F1dGhvcj48YXV0aG9yPkthcmFrdXMsIEcuPC9hdXRob3I+PGF1dGhvcj5Qb2xhdCwgWi4g
QS48L2F1dGhvcj48YXV0aG9yPllpbG1heiwgTS48L2F1dGhvcj48YXV0aG9yPllpbG1heiwgTi48
L2F1dGhvcj48YXV0aG9yPlNlbmNhbiwgTS48L2F1dGhvcj48YXV0aG9yPkJha2lyLCBNLjwvYXV0
aG9yPjxhdXRob3I+RG9rbWV0YXMsIEkuPC9hdXRob3I+PC9hdXRob3JzPjwvY29udHJpYnV0b3Jz
Pjx0aXRsZXM+PHRpdGxlPkVmZmljYWN5IG9mIE9yYWwgUmliYXZpcmluIFRyZWF0bWVudCBvbiBT
ZXJ1bSBWaXJhbCBMb2FkcyBhbmQgQ3l0b2tpbmUgTGV2ZWxzIGluIFNldmVyZSBDcmltZWFuLUNv
bmdvIEhlbW9ycmhhZ2ljIEZldmVyIChDQ0hGKSBDYXNlczwvdGl0bGU+PHNlY29uZGFyeS10aXRs
ZT5BYnN0cmFjdHMgb2YgdGhlIEludGVyc2NpZW5jZSBDb25mZXJlbmNlIG9uIEFudGltaWNyb2Jp
YWwgQWdlbnRzIGFuZCBDaGVtb3RoZXJhcHk8L3NlY29uZGFyeS10aXRsZT48L3RpdGxlcz48cGVy
aW9kaWNhbD48ZnVsbC10aXRsZT5BYnN0cmFjdHMgb2YgdGhlIEludGVyc2NpZW5jZSBDb25mZXJl
bmNlIG9uIEFudGltaWNyb2JpYWwgQWdlbnRzIGFuZCBDaGVtb3RoZXJhcHk8L2Z1bGwtdGl0bGU+
PC9wZXJpb2RpY2FsPjxwYWdlcz40ODg8L3BhZ2VzPjx2b2x1bWU+NDc8L3ZvbHVtZT48ZGF0ZXM+
PHllYXI+MjAwNzwveWVhcj48L2RhdGVzPjxpc2JuPjA3MzMtNjM3MzwvaXNibj48YWNjZXNzaW9u
LW51bT5CSU9TSVM6UFJFVjIwMDkwMDA4NDcwMDwvYWNjZXNzaW9uLW51bT48dXJscz48cmVsYXRl
ZC11cmxzPjx1cmw+Jmx0O0dvIHRvIElTSSZndDs6Ly9CSU9TSVM6UFJFVjIwMDkwMDA4NDcwMDwv
dXJsPjwvcmVsYXRlZC11cmxzPjwvdXJscz48cmVzZWFyY2gtbm90ZXM+aW5jbHVkZWQ8L3Jlc2Vh
cmNoLW5vdGVzPjwvcmVjb3JkPjwvQ2l0ZT48L0VuZE5vdGU+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21-23]</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2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58/218</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0.9-44.4 (16.7-19.1)</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50%</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virus antigen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0mg/kg once; 15mg/kg 4x daily for 4 days; 7.5 mg/kg 3x daily for 6 day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Median: 5 </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9/126</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11/92</w:t>
            </w:r>
          </w:p>
          <w:p w:rsidR="00D76AF4" w:rsidRPr="00EF32D9" w:rsidRDefault="00D76AF4" w:rsidP="00C90350">
            <w:pPr>
              <w:spacing w:after="0" w:line="240" w:lineRule="auto"/>
              <w:ind w:firstLine="0"/>
              <w:rPr>
                <w:rFonts w:ascii="Times New Roman" w:hAnsi="Times New Roman" w:cs="Times New Roman"/>
                <w:sz w:val="20"/>
                <w:szCs w:val="20"/>
              </w:rPr>
            </w:pP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Only data on confirmed patients is provided</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Ergonul</w:t>
            </w:r>
            <w:proofErr w:type="spellEnd"/>
            <w:r w:rsidRPr="00EF32D9">
              <w:rPr>
                <w:rFonts w:ascii="Times New Roman" w:hAnsi="Times New Roman" w:cs="Times New Roman"/>
                <w:b/>
                <w:sz w:val="20"/>
                <w:szCs w:val="20"/>
              </w:rPr>
              <w:t xml:space="preserve"> 2006 </w:t>
            </w:r>
            <w:r w:rsidRPr="00EF32D9">
              <w:rPr>
                <w:rFonts w:ascii="Times New Roman" w:hAnsi="Times New Roman" w:cs="Times New Roman"/>
                <w:b/>
                <w:sz w:val="20"/>
                <w:szCs w:val="20"/>
              </w:rPr>
              <w:fldChar w:fldCharType="begin">
                <w:fldData xml:space="preserve">PEVuZE5vdGU+PENpdGU+PEF1dGhvcj5FcmdvbnVsPC9BdXRob3I+PFllYXI+MjAwNjwvWWVhcj48
UmVjTnVtPjE3PC9SZWNOdW0+PERpc3BsYXlUZXh0PlsyNCwgMjVdPC9EaXNwbGF5VGV4dD48cmVj
b3JkPjxyZWMtbnVtYmVyPjE3PC9yZWMtbnVtYmVyPjxmb3JlaWduLWtleXM+PGtleSBhcHA9IkVO
IiBkYi1pZD0icHN0NXN6YTJyd2F3dmNlc2EwZHh4d3dvemVlcmEwcnJmcmR6Ij4xNzwva2V5Pjwv
Zm9yZWlnbi1rZXlzPjxyZWYtdHlwZSBuYW1lPSJKb3VybmFsIEFydGljbGUiPjE3PC9yZWYtdHlw
ZT48Y29udHJpYnV0b3JzPjxhdXRob3JzPjxhdXRob3I+RXJnb251bCwgTy48L2F1dGhvcj48YXV0
aG9yPkNlbGlrYmFzLCBBLjwvYXV0aG9yPjxhdXRob3I+QmF5a2FtLCBOLjwvYXV0aG9yPjxhdXRo
b3I+RXJlbiwgUy48L2F1dGhvcj48YXV0aG9yPkRva3V6b2d1eiwgQi48L2F1dGhvcj48L2F1dGhv
cnM+PC9jb250cmlidXRvcnM+PGF1dGgtYWRkcmVzcz5JbmZlY3Rpb3VzIERpc2Vhc2VzIGFuZCBD
bGluaWNhbCBNaWNyb2Jpb2xvZ3kgRGVwYXJ0bWVudCwgQW5rYXJhIE51bXVuZSBFZHVjYXRpb24g
YW5kIFJlc2VhcmNoIEhvc3BpdGFsLCBBbmthcmEsIFR1cmtleS4gb25kZXJlcmdvbnVsQHlhaG9v
LmNvbTwvYXV0aC1hZGRyZXNzPjx0aXRsZXM+PHRpdGxlPkFuYWx5c2lzIG9mIHJpc2stZmFjdG9y
cyBhbW9uZyBwYXRpZW50cyB3aXRoIENyaW1lYW4tQ29uZ28gaGFlbW9ycmhhZ2ljIGZldmVyIHZp
cnVzIGluZmVjdGlvbjogc2V2ZXJpdHkgY3JpdGVyaWEgcmV2aXNpdGVkPC90aXRsZT48c2Vjb25k
YXJ5LXRpdGxlPkNsaW4gTWljcm9iaW9sIEluZmVjdDwvc2Vjb25kYXJ5LXRpdGxlPjwvdGl0bGVz
PjxwZXJpb2RpY2FsPjxmdWxsLXRpdGxlPkNsaW4gTWljcm9iaW9sIEluZmVjdDwvZnVsbC10aXRs
ZT48L3BlcmlvZGljYWw+PHBhZ2VzPjU1MS00PC9wYWdlcz48dm9sdW1lPjEyPC92b2x1bWU+PG51
bWJlcj42PC9udW1iZXI+PGVkaXRpb24+MjAwNi8wNS8xNzwvZWRpdGlvbj48a2V5d29yZHM+PGtl
eXdvcmQ+QWR1bHQ8L2tleXdvcmQ+PGtleXdvcmQ+QWxhbmluZSBUcmFuc2FtaW5hc2UvYmxvb2Q8
L2tleXdvcmQ+PGtleXdvcmQ+QW50aXZpcmFsIEFnZW50cy90aGVyYXBldXRpYyB1c2U8L2tleXdv
cmQ+PGtleXdvcmQ+QXNwYXJ0YXRlIEFtaW5vdHJhbnNmZXJhc2VzL2Jsb29kPC9rZXl3b3JkPjxr
ZXl3b3JkPkJsb29kIENoZW1pY2FsIEFuYWx5c2lzPC9rZXl3b3JkPjxrZXl3b3JkPkRlbW9ncmFw
aHk8L2tleXdvcmQ+PGtleXdvcmQ+RmVtYWxlPC9rZXl3b3JkPjxrZXl3b3JkPkhlbW9ycmhhZ2lj
IEZldmVyIFZpcnVzLCBDcmltZWFuLUNvbmdvL2dlbmV0aWNzL2ltbXVub2xvZ3k8L2tleXdvcmQ+
PGtleXdvcmQ+SGVtb3JyaGFnaWMgRmV2ZXIsIENyaW1lYW4vYmxvb2QvZGlhZ25vc2lzLyBlcGlk
ZW1pb2xvZ3kvbW9ydGFsaXR5PC9rZXl3b3JkPjxrZXl3b3JkPkh1bWFuczwva2V5d29yZD48a2V5
d29yZD5NYWxlPC9rZXl3b3JkPjxrZXl3b3JkPk1pZGRsZSBBZ2VkPC9rZXl3b3JkPjxrZXl3b3Jk
PlJpYmF2aXJpbi90aGVyYXBldXRpYyB1c2U8L2tleXdvcmQ+PGtleXdvcmQ+UmlzayBGYWN0b3Jz
PC9rZXl3b3JkPjxrZXl3b3JkPlR1cmtleS9lcGlkZW1pb2xvZ3k8L2tleXdvcmQ+PC9rZXl3b3Jk
cz48ZGF0ZXM+PHllYXI+MjAwNjwveWVhcj48cHViLWRhdGVzPjxkYXRlPkp1bjwvZGF0ZT48L3B1
Yi1kYXRlcz48L2RhdGVzPjxpc2JuPjExOTgtNzQzWCAoUHJpbnQpPC9pc2JuPjxhY2Nlc3Npb24t
bnVtPjE2NzAwNzA0PC9hY2Nlc3Npb24tbnVtPjx1cmxzPjwvdXJscz48ZWxlY3Ryb25pYy1yZXNv
dXJjZS1udW0+Q0xNMTQ0NSBbcGlpXSYjeEQ7MTAuMTExMS9qLjE0NjktMDY5MS4yMDA2LjAxNDQ1
LnggW2RvaV08L2VsZWN0cm9uaWMtcmVzb3VyY2UtbnVtPjxyZW1vdGUtZGF0YWJhc2UtcHJvdmlk
ZXI+TmxtPC9yZW1vdGUtZGF0YWJhc2UtcHJvdmlkZXI+PHJlc2VhcmNoLW5vdGVzPkluY2x1ZGVk
PC9yZXNlYXJjaC1ub3Rlcz48bGFuZ3VhZ2U+ZW5nPC9sYW5ndWFnZT48L3JlY29yZD48L0NpdGU+
PENpdGU+PEF1dGhvcj5FcmdvbnVsPC9BdXRob3I+PFllYXI+MjAwNDwvWWVhcj48UmVjTnVtPjc4
PC9SZWNOdW0+PHJlY29yZD48cmVjLW51bWJlcj43ODwvcmVjLW51bWJlcj48Zm9yZWlnbi1rZXlz
PjxrZXkgYXBwPSJFTiIgZGItaWQ9InBzdDVzemEycndhd3ZjZXNhMGR4eHd3b3plZXJhMHJyZnJk
eiI+Nzg8L2tleT48L2ZvcmVpZ24ta2V5cz48cmVmLXR5cGUgbmFtZT0iSm91cm5hbCBBcnRpY2xl
Ij4xNzwvcmVmLXR5cGU+PGNvbnRyaWJ1dG9ycz48YXV0aG9ycz48YXV0aG9yPkVyZ29udWwsIE8u
PC9hdXRob3I+PGF1dGhvcj5DZWxpa2JhcywgQS48L2F1dGhvcj48YXV0aG9yPkRva3V6b2d1eiwg
Qi48L2F1dGhvcj48YXV0aG9yPkVyZW4sIFMuPC9hdXRob3I+PGF1dGhvcj5CYXlrYW0sIE4uPC9h
dXRob3I+PGF1dGhvcj5Fc2VuZXIsIEguPC9hdXRob3I+PC9hdXRob3JzPjwvY29udHJpYnV0b3Jz
PjxhdXRoLWFkZHJlc3M+SW5mZWN0aW91cyBEaXNlYXNlcyBhbmQgQ2xpbmljYWwgTWljcm9iaW9s
b2d5IERlcGFydG1lbnQsIEFua2FyYSBOdW11bmUgRWR1Y2F0aW9uIGFuZCBSZXNlYXJjaCBIb3Nw
aXRhbCwgQW5rYXJhLCBUdXJrZXkuIG9lcmdvbnVsQGhvdG1haWwuY29tPC9hdXRoLWFkZHJlc3M+
PHRpdGxlcz48dGl0bGU+Q2hhcmFjdGVyaXN0aWNzIG9mIHBhdGllbnRzIHdpdGggQ3JpbWVhbi1D
b25nbyBoZW1vcnJoYWdpYyBmZXZlciBpbiBhIHJlY2VudCBvdXRicmVhayBpbiBUdXJrZXkgYW5k
IGltcGFjdCBvZiBvcmFsIHJpYmF2aXJpbiB0aGVyYXB5PC90aXRsZT48c2Vjb25kYXJ5LXRpdGxl
PkNsaW4gSW5mZWN0IERpczwvc2Vjb25kYXJ5LXRpdGxlPjwvdGl0bGVzPjxwZXJpb2RpY2FsPjxm
dWxsLXRpdGxlPkNsaW4gSW5mZWN0IERpczwvZnVsbC10aXRsZT48L3BlcmlvZGljYWw+PHBhZ2Vz
PjI4NC03PC9wYWdlcz48dm9sdW1lPjM5PC92b2x1bWU+PG51bWJlcj4yPC9udW1iZXI+PGVkaXRp
b24+MjAwNC8wOC8xMzwvZWRpdGlvbj48a2V5d29yZHM+PGtleXdvcmQ+QWR1bHQ8L2tleXdvcmQ+
PGtleXdvcmQ+QWxhbmluZSBUcmFuc2FtaW5hc2UvYmxvb2Q8L2tleXdvcmQ+PGtleXdvcmQ+QW50
aXZpcmFsIEFnZW50cy8gdGhlcmFwZXV0aWMgdXNlPC9rZXl3b3JkPjxrZXl3b3JkPkFzcGFydGF0
ZSBBbWlub3RyYW5zZmVyYXNlcy9ibG9vZDwva2V5d29yZD48a2V5d29yZD5EaXNlYXNlIE91dGJy
ZWFrczwva2V5d29yZD48a2V5d29yZD5GZW1hbGU8L2tleXdvcmQ+PGtleXdvcmQ+SGVtb3JyaGFn
aWMgRmV2ZXIsIENyaW1lYW4vYmxvb2QvIGRydWcgdGhlcmFweS9lcGlkZW1pb2xvZ3kvIG1vcnRh
bGl0eTwva2V5d29yZD48a2V5d29yZD5IdW1hbnM8L2tleXdvcmQ+PGtleXdvcmQ+TGV1a29jeXRv
c2lzL21vcnRhbGl0eTwva2V5d29yZD48a2V5d29yZD5NYWxlPC9rZXl3b3JkPjxrZXl3b3JkPk1p
ZGRsZSBBZ2VkPC9rZXl3b3JkPjxrZXl3b3JkPlByb2dub3Npczwva2V5d29yZD48a2V5d29yZD5S
aWJhdmlyaW4vIHRoZXJhcGV1dGljIHVzZTwva2V5d29yZD48a2V5d29yZD5UdXJrZXkvZXBpZGVt
aW9sb2d5PC9rZXl3b3JkPjwva2V5d29yZHM+PGRhdGVzPjx5ZWFyPjIwMDQ8L3llYXI+PHB1Yi1k
YXRlcz48ZGF0ZT5KdWwgMTU8L2RhdGU+PC9wdWItZGF0ZXM+PC9kYXRlcz48aXNibj4xNTM3LTY1
OTEgKEVsZWN0cm9uaWMpPC9pc2JuPjxhY2Nlc3Npb24tbnVtPjE1MzA3MDQyPC9hY2Nlc3Npb24t
bnVtPjx1cmxzPjwvdXJscz48ZWxlY3Ryb25pYy1yZXNvdXJjZS1udW0+MTAuMTA4Ni80MjIwMDAg
W2RvaV0mI3hEO0NJRDMyNzgyIFtwaWldPC9lbGVjdHJvbmljLXJlc291cmNlLW51bT48cmVzZWFy
Y2gtbm90ZXM+SW5jbHVkZWQ8L3Jlc2VhcmNoLW5vdGVzPjxsYW5ndWFnZT5lbmc8L2xhbmd1YWdl
PjwvcmVjb3JkPjwvQ2l0ZT48L0VuZE5vdGU+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FcmdvbnVsPC9BdXRob3I+PFllYXI+MjAwNjwvWWVhcj48
UmVjTnVtPjE3PC9SZWNOdW0+PERpc3BsYXlUZXh0PlsyNCwgMjVdPC9EaXNwbGF5VGV4dD48cmVj
b3JkPjxyZWMtbnVtYmVyPjE3PC9yZWMtbnVtYmVyPjxmb3JlaWduLWtleXM+PGtleSBhcHA9IkVO
IiBkYi1pZD0icHN0NXN6YTJyd2F3dmNlc2EwZHh4d3dvemVlcmEwcnJmcmR6Ij4xNzwva2V5Pjwv
Zm9yZWlnbi1rZXlzPjxyZWYtdHlwZSBuYW1lPSJKb3VybmFsIEFydGljbGUiPjE3PC9yZWYtdHlw
ZT48Y29udHJpYnV0b3JzPjxhdXRob3JzPjxhdXRob3I+RXJnb251bCwgTy48L2F1dGhvcj48YXV0
aG9yPkNlbGlrYmFzLCBBLjwvYXV0aG9yPjxhdXRob3I+QmF5a2FtLCBOLjwvYXV0aG9yPjxhdXRo
b3I+RXJlbiwgUy48L2F1dGhvcj48YXV0aG9yPkRva3V6b2d1eiwgQi48L2F1dGhvcj48L2F1dGhv
cnM+PC9jb250cmlidXRvcnM+PGF1dGgtYWRkcmVzcz5JbmZlY3Rpb3VzIERpc2Vhc2VzIGFuZCBD
bGluaWNhbCBNaWNyb2Jpb2xvZ3kgRGVwYXJ0bWVudCwgQW5rYXJhIE51bXVuZSBFZHVjYXRpb24g
YW5kIFJlc2VhcmNoIEhvc3BpdGFsLCBBbmthcmEsIFR1cmtleS4gb25kZXJlcmdvbnVsQHlhaG9v
LmNvbTwvYXV0aC1hZGRyZXNzPjx0aXRsZXM+PHRpdGxlPkFuYWx5c2lzIG9mIHJpc2stZmFjdG9y
cyBhbW9uZyBwYXRpZW50cyB3aXRoIENyaW1lYW4tQ29uZ28gaGFlbW9ycmhhZ2ljIGZldmVyIHZp
cnVzIGluZmVjdGlvbjogc2V2ZXJpdHkgY3JpdGVyaWEgcmV2aXNpdGVkPC90aXRsZT48c2Vjb25k
YXJ5LXRpdGxlPkNsaW4gTWljcm9iaW9sIEluZmVjdDwvc2Vjb25kYXJ5LXRpdGxlPjwvdGl0bGVz
PjxwZXJpb2RpY2FsPjxmdWxsLXRpdGxlPkNsaW4gTWljcm9iaW9sIEluZmVjdDwvZnVsbC10aXRs
ZT48L3BlcmlvZGljYWw+PHBhZ2VzPjU1MS00PC9wYWdlcz48dm9sdW1lPjEyPC92b2x1bWU+PG51
bWJlcj42PC9udW1iZXI+PGVkaXRpb24+MjAwNi8wNS8xNzwvZWRpdGlvbj48a2V5d29yZHM+PGtl
eXdvcmQ+QWR1bHQ8L2tleXdvcmQ+PGtleXdvcmQ+QWxhbmluZSBUcmFuc2FtaW5hc2UvYmxvb2Q8
L2tleXdvcmQ+PGtleXdvcmQ+QW50aXZpcmFsIEFnZW50cy90aGVyYXBldXRpYyB1c2U8L2tleXdv
cmQ+PGtleXdvcmQ+QXNwYXJ0YXRlIEFtaW5vdHJhbnNmZXJhc2VzL2Jsb29kPC9rZXl3b3JkPjxr
ZXl3b3JkPkJsb29kIENoZW1pY2FsIEFuYWx5c2lzPC9rZXl3b3JkPjxrZXl3b3JkPkRlbW9ncmFw
aHk8L2tleXdvcmQ+PGtleXdvcmQ+RmVtYWxlPC9rZXl3b3JkPjxrZXl3b3JkPkhlbW9ycmhhZ2lj
IEZldmVyIFZpcnVzLCBDcmltZWFuLUNvbmdvL2dlbmV0aWNzL2ltbXVub2xvZ3k8L2tleXdvcmQ+
PGtleXdvcmQ+SGVtb3JyaGFnaWMgRmV2ZXIsIENyaW1lYW4vYmxvb2QvZGlhZ25vc2lzLyBlcGlk
ZW1pb2xvZ3kvbW9ydGFsaXR5PC9rZXl3b3JkPjxrZXl3b3JkPkh1bWFuczwva2V5d29yZD48a2V5
d29yZD5NYWxlPC9rZXl3b3JkPjxrZXl3b3JkPk1pZGRsZSBBZ2VkPC9rZXl3b3JkPjxrZXl3b3Jk
PlJpYmF2aXJpbi90aGVyYXBldXRpYyB1c2U8L2tleXdvcmQ+PGtleXdvcmQ+UmlzayBGYWN0b3Jz
PC9rZXl3b3JkPjxrZXl3b3JkPlR1cmtleS9lcGlkZW1pb2xvZ3k8L2tleXdvcmQ+PC9rZXl3b3Jk
cz48ZGF0ZXM+PHllYXI+MjAwNjwveWVhcj48cHViLWRhdGVzPjxkYXRlPkp1bjwvZGF0ZT48L3B1
Yi1kYXRlcz48L2RhdGVzPjxpc2JuPjExOTgtNzQzWCAoUHJpbnQpPC9pc2JuPjxhY2Nlc3Npb24t
bnVtPjE2NzAwNzA0PC9hY2Nlc3Npb24tbnVtPjx1cmxzPjwvdXJscz48ZWxlY3Ryb25pYy1yZXNv
dXJjZS1udW0+Q0xNMTQ0NSBbcGlpXSYjeEQ7MTAuMTExMS9qLjE0NjktMDY5MS4yMDA2LjAxNDQ1
LnggW2RvaV08L2VsZWN0cm9uaWMtcmVzb3VyY2UtbnVtPjxyZW1vdGUtZGF0YWJhc2UtcHJvdmlk
ZXI+TmxtPC9yZW1vdGUtZGF0YWJhc2UtcHJvdmlkZXI+PHJlc2VhcmNoLW5vdGVzPkluY2x1ZGVk
PC9yZXNlYXJjaC1ub3Rlcz48bGFuZ3VhZ2U+ZW5nPC9sYW5ndWFnZT48L3JlY29yZD48L0NpdGU+
PENpdGU+PEF1dGhvcj5FcmdvbnVsPC9BdXRob3I+PFllYXI+MjAwNDwvWWVhcj48UmVjTnVtPjc4
PC9SZWNOdW0+PHJlY29yZD48cmVjLW51bWJlcj43ODwvcmVjLW51bWJlcj48Zm9yZWlnbi1rZXlz
PjxrZXkgYXBwPSJFTiIgZGItaWQ9InBzdDVzemEycndhd3ZjZXNhMGR4eHd3b3plZXJhMHJyZnJk
eiI+Nzg8L2tleT48L2ZvcmVpZ24ta2V5cz48cmVmLXR5cGUgbmFtZT0iSm91cm5hbCBBcnRpY2xl
Ij4xNzwvcmVmLXR5cGU+PGNvbnRyaWJ1dG9ycz48YXV0aG9ycz48YXV0aG9yPkVyZ29udWwsIE8u
PC9hdXRob3I+PGF1dGhvcj5DZWxpa2JhcywgQS48L2F1dGhvcj48YXV0aG9yPkRva3V6b2d1eiwg
Qi48L2F1dGhvcj48YXV0aG9yPkVyZW4sIFMuPC9hdXRob3I+PGF1dGhvcj5CYXlrYW0sIE4uPC9h
dXRob3I+PGF1dGhvcj5Fc2VuZXIsIEguPC9hdXRob3I+PC9hdXRob3JzPjwvY29udHJpYnV0b3Jz
PjxhdXRoLWFkZHJlc3M+SW5mZWN0aW91cyBEaXNlYXNlcyBhbmQgQ2xpbmljYWwgTWljcm9iaW9s
b2d5IERlcGFydG1lbnQsIEFua2FyYSBOdW11bmUgRWR1Y2F0aW9uIGFuZCBSZXNlYXJjaCBIb3Nw
aXRhbCwgQW5rYXJhLCBUdXJrZXkuIG9lcmdvbnVsQGhvdG1haWwuY29tPC9hdXRoLWFkZHJlc3M+
PHRpdGxlcz48dGl0bGU+Q2hhcmFjdGVyaXN0aWNzIG9mIHBhdGllbnRzIHdpdGggQ3JpbWVhbi1D
b25nbyBoZW1vcnJoYWdpYyBmZXZlciBpbiBhIHJlY2VudCBvdXRicmVhayBpbiBUdXJrZXkgYW5k
IGltcGFjdCBvZiBvcmFsIHJpYmF2aXJpbiB0aGVyYXB5PC90aXRsZT48c2Vjb25kYXJ5LXRpdGxl
PkNsaW4gSW5mZWN0IERpczwvc2Vjb25kYXJ5LXRpdGxlPjwvdGl0bGVzPjxwZXJpb2RpY2FsPjxm
dWxsLXRpdGxlPkNsaW4gSW5mZWN0IERpczwvZnVsbC10aXRsZT48L3BlcmlvZGljYWw+PHBhZ2Vz
PjI4NC03PC9wYWdlcz48dm9sdW1lPjM5PC92b2x1bWU+PG51bWJlcj4yPC9udW1iZXI+PGVkaXRp
b24+MjAwNC8wOC8xMzwvZWRpdGlvbj48a2V5d29yZHM+PGtleXdvcmQ+QWR1bHQ8L2tleXdvcmQ+
PGtleXdvcmQ+QWxhbmluZSBUcmFuc2FtaW5hc2UvYmxvb2Q8L2tleXdvcmQ+PGtleXdvcmQ+QW50
aXZpcmFsIEFnZW50cy8gdGhlcmFwZXV0aWMgdXNlPC9rZXl3b3JkPjxrZXl3b3JkPkFzcGFydGF0
ZSBBbWlub3RyYW5zZmVyYXNlcy9ibG9vZDwva2V5d29yZD48a2V5d29yZD5EaXNlYXNlIE91dGJy
ZWFrczwva2V5d29yZD48a2V5d29yZD5GZW1hbGU8L2tleXdvcmQ+PGtleXdvcmQ+SGVtb3JyaGFn
aWMgRmV2ZXIsIENyaW1lYW4vYmxvb2QvIGRydWcgdGhlcmFweS9lcGlkZW1pb2xvZ3kvIG1vcnRh
bGl0eTwva2V5d29yZD48a2V5d29yZD5IdW1hbnM8L2tleXdvcmQ+PGtleXdvcmQ+TGV1a29jeXRv
c2lzL21vcnRhbGl0eTwva2V5d29yZD48a2V5d29yZD5NYWxlPC9rZXl3b3JkPjxrZXl3b3JkPk1p
ZGRsZSBBZ2VkPC9rZXl3b3JkPjxrZXl3b3JkPlByb2dub3Npczwva2V5d29yZD48a2V5d29yZD5S
aWJhdmlyaW4vIHRoZXJhcGV1dGljIHVzZTwva2V5d29yZD48a2V5d29yZD5UdXJrZXkvZXBpZGVt
aW9sb2d5PC9rZXl3b3JkPjwva2V5d29yZHM+PGRhdGVzPjx5ZWFyPjIwMDQ8L3llYXI+PHB1Yi1k
YXRlcz48ZGF0ZT5KdWwgMTU8L2RhdGU+PC9wdWItZGF0ZXM+PC9kYXRlcz48aXNibj4xNTM3LTY1
OTEgKEVsZWN0cm9uaWMpPC9pc2JuPjxhY2Nlc3Npb24tbnVtPjE1MzA3MDQyPC9hY2Nlc3Npb24t
bnVtPjx1cmxzPjwvdXJscz48ZWxlY3Ryb25pYy1yZXNvdXJjZS1udW0+MTAuMTA4Ni80MjIwMDAg
W2RvaV0mI3hEO0NJRDMyNzgyIFtwaWldPC9lbGVjdHJvbmljLXJlc291cmNlLW51bT48cmVzZWFy
Y2gtbm90ZXM+SW5jbHVkZWQ8L3Jlc2VhcmNoLW5vdGVzPjxsYW5ndWFnZT5lbmc8L2xhbmd1YWdl
PjwvcmVjb3JkPjwvQ2l0ZT48L0VuZE5vdGU+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24, 25]</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6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54</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3-54 (11-18)</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52%</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tibodies, genomic segments of the CCHF virus, 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g 4x daily for 4 days; 2.5g 4x daily for 6 day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1/22</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3/23</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Ergonul</w:t>
            </w:r>
            <w:proofErr w:type="spellEnd"/>
            <w:r w:rsidRPr="00EF32D9">
              <w:rPr>
                <w:rFonts w:ascii="Times New Roman" w:hAnsi="Times New Roman" w:cs="Times New Roman"/>
                <w:b/>
                <w:sz w:val="20"/>
                <w:szCs w:val="20"/>
              </w:rPr>
              <w:t xml:space="preserve"> 2007 </w:t>
            </w:r>
            <w:r w:rsidRPr="00EF32D9">
              <w:rPr>
                <w:rFonts w:ascii="Times New Roman" w:hAnsi="Times New Roman" w:cs="Times New Roman"/>
                <w:b/>
                <w:sz w:val="20"/>
                <w:szCs w:val="20"/>
              </w:rPr>
              <w:fldChar w:fldCharType="begin"/>
            </w:r>
            <w:r w:rsidR="00EF32D9" w:rsidRPr="00EF32D9">
              <w:rPr>
                <w:rFonts w:ascii="Times New Roman" w:hAnsi="Times New Roman" w:cs="Times New Roman"/>
                <w:b/>
                <w:sz w:val="20"/>
                <w:szCs w:val="20"/>
              </w:rPr>
              <w:instrText xml:space="preserve"> ADDIN EN.CITE &lt;EndNote&gt;&lt;Cite&gt;&lt;Author&gt;Ergonul&lt;/Author&gt;&lt;Year&gt;2007&lt;/Year&gt;&lt;RecNum&gt;19&lt;/RecNum&gt;&lt;DisplayText&gt;[26]&lt;/DisplayText&gt;&lt;record&gt;&lt;rec-number&gt;19&lt;/rec-number&gt;&lt;foreign-keys&gt;&lt;key app="EN" db-id="pst5sza2rwawvcesa0dxxwwozeera0rrfrdz"&gt;19&lt;/key&gt;&lt;/foreign-keys&gt;&lt;ref-type name="Journal Article"&gt;17&lt;/ref-type&gt;&lt;contributors&gt;&lt;authors&gt;&lt;author&gt;Ergonul, O&lt;/author&gt;&lt;author&gt;Zeller, H&lt;/author&gt;&lt;author&gt;Celikbas, A&lt;/author&gt;&lt;author&gt;Dokuzoguz, B&lt;/author&gt;&lt;/authors&gt;&lt;/contributors&gt;&lt;titles&gt;&lt;title&gt;The lack of Crimean-Congo hemorrhagic fever virus antibodies in healthcare workers in an endemic region&lt;/title&gt;&lt;secondary-title&gt;International Journal of Infectious Diseases&lt;/secondary-title&gt;&lt;/titles&gt;&lt;periodical&gt;&lt;full-title&gt;International Journal of Infectious Diseases&lt;/full-title&gt;&lt;/periodical&gt;&lt;pages&gt;48-51&lt;/pages&gt;&lt;volume&gt;11&lt;/volume&gt;&lt;number&gt;1&lt;/number&gt;&lt;keywords&gt;&lt;keyword&gt;Crimean-Congo hemorrhagic fever&lt;/keyword&gt;&lt;keyword&gt;Healthcare workers&lt;/keyword&gt;&lt;keyword&gt;Antibody detection&lt;/keyword&gt;&lt;/keywords&gt;&lt;dates&gt;&lt;year&gt;2007&lt;/year&gt;&lt;/dates&gt;&lt;urls&gt;&lt;related-urls&gt;&lt;url&gt;http://www.sciencedirect.com/science?_ob=ArticleURL&amp;amp;_udi=B7CPT-4JN2KN6-2&amp;amp;_user=10&amp;amp;_rdoc=1&amp;amp;_fmt=&amp;amp;_orig=search&amp;amp;_sort=d&amp;amp;_docanchor=&amp;amp;view=c&amp;amp;_searchStrId=1033323775&amp;amp;_rerunOrigin=scholar.google&amp;amp;_acct=C000050221&amp;amp;_version=1&amp;amp;_urlVersion=0&amp;amp;_userid=10&amp;amp;md5=104d224f68b8ccf7f2c996844be9eb5f&lt;/url&gt;&lt;/related-urls&gt;&lt;/urls&gt;&lt;research-notes&gt;Included&lt;/research-notes&gt;&lt;/record&gt;&lt;/Cite&gt;&lt;/EndNote&gt;</w:instrText>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26]</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ohort</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6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75/1</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Median :30 </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68%</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Ertugrul</w:t>
            </w:r>
            <w:proofErr w:type="spellEnd"/>
            <w:r w:rsidRPr="00EF32D9">
              <w:rPr>
                <w:rFonts w:ascii="Times New Roman" w:hAnsi="Times New Roman" w:cs="Times New Roman"/>
                <w:b/>
                <w:sz w:val="20"/>
                <w:szCs w:val="20"/>
              </w:rPr>
              <w:t xml:space="preserve"> 2009 </w:t>
            </w:r>
            <w:r w:rsidRPr="00EF32D9">
              <w:rPr>
                <w:rFonts w:ascii="Times New Roman" w:hAnsi="Times New Roman" w:cs="Times New Roman"/>
                <w:b/>
                <w:sz w:val="20"/>
                <w:szCs w:val="20"/>
              </w:rPr>
              <w:fldChar w:fldCharType="begin"/>
            </w:r>
            <w:r w:rsidR="00EF32D9" w:rsidRPr="00EF32D9">
              <w:rPr>
                <w:rFonts w:ascii="Times New Roman" w:hAnsi="Times New Roman" w:cs="Times New Roman"/>
                <w:b/>
                <w:sz w:val="20"/>
                <w:szCs w:val="20"/>
              </w:rPr>
              <w:instrText xml:space="preserve"> ADDIN EN.CITE &lt;EndNote&gt;&lt;Cite&gt;&lt;Author&gt;Ertugrul&lt;/Author&gt;&lt;Year&gt;2009&lt;/Year&gt;&lt;RecNum&gt;21&lt;/RecNum&gt;&lt;DisplayText&gt;[27]&lt;/DisplayText&gt;&lt;record&gt;&lt;rec-number&gt;21&lt;/rec-number&gt;&lt;foreign-keys&gt;&lt;key app="EN" db-id="pst5sza2rwawvcesa0dxxwwozeera0rrfrdz"&gt;21&lt;/key&gt;&lt;/foreign-keys&gt;&lt;ref-type name="Journal Article"&gt;17&lt;/ref-type&gt;&lt;contributors&gt;&lt;authors&gt;&lt;author&gt;Ertugrul, B&lt;/author&gt;&lt;author&gt;Uyar, Y&lt;/author&gt;&lt;author&gt;Yavas, K&lt;/author&gt;&lt;author&gt;Turan, C&lt;/author&gt;&lt;author&gt;Oncu, S&lt;/author&gt;&lt;author&gt;Saylak, O&lt;/author&gt;&lt;author&gt;Carhan, A&lt;/author&gt;&lt;author&gt;Ozturk, B&lt;/author&gt;&lt;author&gt;Erol, N&lt;/author&gt;&lt;author&gt;Sakarya, S&lt;/author&gt;&lt;/authors&gt;&lt;/contributors&gt;&lt;titles&gt;&lt;title&gt;An outbreak of Crimean-Congo hemorrhagic fever in western Anatolia, Turkey&lt;/title&gt;&lt;secondary-title&gt;International Journal of Infectious Diseases&lt;/secondary-title&gt;&lt;/titles&gt;&lt;periodical&gt;&lt;full-title&gt;International Journal of Infectious Diseases&lt;/full-title&gt;&lt;/periodical&gt;&lt;keywords&gt;&lt;keyword&gt;Crimean-Congo hemorrhagic fever&lt;/keyword&gt;&lt;keyword&gt;Western Anatolia&lt;/keyword&gt;&lt;keyword&gt;Endemic disease&lt;/keyword&gt;&lt;/keywords&gt;&lt;dates&gt;&lt;year&gt;2009&lt;/year&gt;&lt;/dates&gt;&lt;urls&gt;&lt;related-urls&gt;&lt;url&gt;http://www.sciencedirect.com/science?_ob=ArticleURL&amp;amp;_udi=B7CPT-4W75RX9-1&amp;amp;_user=10&amp;amp;_rdoc=1&amp;amp;_fmt=&amp;amp;_orig=search&amp;amp;_sort=d&amp;amp;_docanchor=&amp;amp;view=c&amp;amp;_searchStrId=1033324307&amp;amp;_rerunOrigin=scholar.google&amp;amp;_acct=C000050221&amp;amp;_version=1&amp;amp;_urlVersion=0&amp;amp;_userid=10&amp;amp;md5=e69c344afa2832e983b20ffc45a22691&lt;/url&gt;&lt;/related-urls&gt;&lt;/urls&gt;&lt;research-notes&gt;Included&lt;/research-notes&gt;&lt;/record&gt;&lt;/Cite&gt;&lt;/EndNote&gt;</w:instrText>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27]</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3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61/26</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0.7 (20.6)</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2%</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genomic segments of the CCHF virus, </w:t>
            </w:r>
            <w:r w:rsidRPr="00EF32D9">
              <w:rPr>
                <w:rFonts w:ascii="Times New Roman" w:hAnsi="Times New Roman" w:cs="Times New Roman"/>
                <w:sz w:val="20"/>
                <w:szCs w:val="20"/>
              </w:rPr>
              <w:lastRenderedPageBreak/>
              <w:t>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lastRenderedPageBreak/>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1/17</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0/9</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lastRenderedPageBreak/>
              <w:t>Fisgin</w:t>
            </w:r>
            <w:proofErr w:type="spellEnd"/>
            <w:r w:rsidRPr="00EF32D9">
              <w:rPr>
                <w:rFonts w:ascii="Times New Roman" w:hAnsi="Times New Roman" w:cs="Times New Roman"/>
                <w:b/>
                <w:sz w:val="20"/>
                <w:szCs w:val="20"/>
              </w:rPr>
              <w:t xml:space="preserve"> 2009 </w:t>
            </w:r>
            <w:r w:rsidRPr="00EF32D9">
              <w:rPr>
                <w:rFonts w:ascii="Times New Roman" w:hAnsi="Times New Roman" w:cs="Times New Roman"/>
                <w:b/>
                <w:sz w:val="20"/>
                <w:szCs w:val="20"/>
              </w:rPr>
              <w:fldChar w:fldCharType="begin">
                <w:fldData xml:space="preserve">PEVuZE5vdGU+PENpdGU+PEF1dGhvcj5GaXNnaW48L0F1dGhvcj48WWVhcj4yMDA4PC9ZZWFyPjxS
ZWNOdW0+Nzk8L1JlY051bT48RGlzcGxheVRleHQ+WzI4LTMwXTwvRGlzcGxheVRleHQ+PHJlY29y
ZD48cmVjLW51bWJlcj43OTwvcmVjLW51bWJlcj48Zm9yZWlnbi1rZXlzPjxrZXkgYXBwPSJFTiIg
ZGItaWQ9InBzdDVzemEycndhd3ZjZXNhMGR4eHd3b3plZXJhMHJyZnJkeiI+Nzk8L2tleT48L2Zv
cmVpZ24ta2V5cz48cmVmLXR5cGUgbmFtZT0iSm91cm5hbCBBcnRpY2xlIj4xNzwvcmVmLXR5cGU+
PGNvbnRyaWJ1dG9ycz48YXV0aG9ycz48YXV0aG9yPkZpc2dpbiwgTi4gVC48L2F1dGhvcj48YXV0
aG9yPkRvZ2FuY2ksIEwuPC9hdXRob3I+PGF1dGhvcj5FcmdvbnVsLCBPLjwvYXV0aG9yPjxhdXRo
b3I+VHVsZWssIE4uPC9hdXRob3I+PC9hdXRob3JzPjwvY29udHJpYnV0b3JzPjx0aXRsZXM+PHRp
dGxlPkVhcmx5IFJpYmF2aXJpbiBVc2UgaW4gQ3JpbWVhbi1Db25nbyBIZW1vcnJoYWdpYyBGZXZl
cjogU2lnbmlmaWNhbnQgUG9zaXRpdmUgSW1wYWN0IGluIFByb2dub3NpczwvdGl0bGU+PHNlY29u
ZGFyeS10aXRsZT5BYnN0cmFjdHMgb2YgdGhlIEludGVyc2NpZW5jZSBDb25mZXJlbmNlIG9uIEFu
dGltaWNyb2JpYWwgQWdlbnRzIGFuZCBDaGVtb3RoZXJhcHk8L3NlY29uZGFyeS10aXRsZT48L3Rp
dGxlcz48cGVyaW9kaWNhbD48ZnVsbC10aXRsZT5BYnN0cmFjdHMgb2YgdGhlIEludGVyc2NpZW5j
ZSBDb25mZXJlbmNlIG9uIEFudGltaWNyb2JpYWwgQWdlbnRzIGFuZCBDaGVtb3RoZXJhcHk8L2Z1
bGwtdGl0bGU+PC9wZXJpb2RpY2FsPjxwYWdlcz43MTQ8L3BhZ2VzPjx2b2x1bWU+NDg8L3ZvbHVt
ZT48ZGF0ZXM+PHllYXI+MjAwODwveWVhcj48L2RhdGVzPjxpc2JuPjA3MzMtNjM3MzwvaXNibj48
YWNjZXNzaW9uLW51bT5CSU9TSVM6UFJFVjIwMDkwMDIzNzI3NzwvYWNjZXNzaW9uLW51bT48dXJs
cz48cmVsYXRlZC11cmxzPjx1cmw+Jmx0O0dvIHRvIElTSSZndDs6Ly9CSU9TSVM6UFJFVjIwMDkw
MDIzNzI3NzwvdXJsPjwvcmVsYXRlZC11cmxzPjwvdXJscz48cmVzZWFyY2gtbm90ZXM+aW5jbHVk
ZWQ8L3Jlc2VhcmNoLW5vdGVzPjwvcmVjb3JkPjwvQ2l0ZT48Q2l0ZT48QXV0aG9yPkZpc2dpbjwv
QXV0aG9yPjxZZWFyPjIwMDk8L1llYXI+PFJlY051bT45OTwvUmVjTnVtPjxyZWNvcmQ+PHJlYy1u
dW1iZXI+OTk8L3JlYy1udW1iZXI+PGZvcmVpZ24ta2V5cz48a2V5IGFwcD0iRU4iIGRiLWlkPSJw
c3Q1c3phMnJ3YXd2Y2VzYTBkeHh3d296ZWVyYTBycmZyZHoiPjk5PC9rZXk+PC9mb3JlaWduLWtl
eXM+PHJlZi10eXBlIG5hbWU9IkpvdXJuYWwgQXJ0aWNsZSI+MTc8L3JlZi10eXBlPjxjb250cmli
dXRvcnM+PGF1dGhvcnM+PGF1dGhvcj5GaXNnaW4sIE4uVC48L2F1dGhvcj48YXV0aG9yPkVyZ29u
dWwsIE8uPC9hdXRob3I+PGF1dGhvcj5Eb2dhbmNpLCBMLjwvYXV0aG9yPjxhdXRob3I+VHVsZWss
IE4uPC9hdXRob3I+PC9hdXRob3JzPjwvY29udHJpYnV0b3JzPjxhdXRoLWFkZHJlc3M+VGFzZGVs
ZW4gRmlzZ2luLCBOLiwgRmFjdWx0eSBvZiBNZWRpY2luZSwgRGVwYXJ0bWVudCBvZiBDbGluaWNh
bCBNaWNyb2Jpb2xvZ3kgYW5kIEluZmVjdGlvdXMgRGlzZWFzZXMsIE9uZG9rdXogTWF5aXMgVW5p
dmVyc2l0eSwgU2Ftc3VuLCBUdXJrZXk8L2F1dGgtYWRkcmVzcz48dGl0bGVzPjx0aXRsZT5UaGUg
cm9sZSBvZiByaWJhdmlyaW4gaW4gdGhlIHRoZXJhcHkgb2YgY3JpbWVhbi1jb25nbyBoZW1vcnJo
YWdpYyBmZXZlcjogRWFybHkgdXNlIGlzIHByb21pc2luZzwvdGl0bGU+PHNlY29uZGFyeS10aXRs
ZT5FdXJvcGVhbiBKb3VybmFsIG9mIENsaW5pY2FsIE1pY3JvYmlvbG9neSBhbmQgSW5mZWN0aW91
cyBEaXNlYXNlczwvc2Vjb25kYXJ5LXRpdGxlPjwvdGl0bGVzPjxwZXJpb2RpY2FsPjxmdWxsLXRp
dGxlPkV1cm9wZWFuIEpvdXJuYWwgb2YgQ2xpbmljYWwgTWljcm9iaW9sb2d5IGFuZCBJbmZlY3Rp
b3VzIERpc2Vhc2VzPC9mdWxsLXRpdGxlPjwvcGVyaW9kaWNhbD48cGFnZXM+OTI5LTkzMzwvcGFn
ZXM+PHZvbHVtZT4yODwvdm9sdW1lPjxudW1iZXI+ODwvbnVtYmVyPjxrZXl3b3Jkcz48a2V5d29y
ZD5hbGFuaW5lIGFtaW5vdHJhbnNmZXJhc2U8L2tleXdvcmQ+PGtleXdvcmQ+YXNwYXJ0YXRlIGFt
aW5vdHJhbnNmZXJhc2U8L2tleXdvcmQ+PGtleXdvcmQ+cmliYXZpcmluPC9rZXl3b3JkPjxrZXl3
b3JkPmFkdWx0PC9rZXl3b3JkPjxrZXl3b3JkPmFydGljbGU8L2tleXdvcmQ+PGtleXdvcmQ+Y2xp
bmljYWwgYXJ0aWNsZTwva2V5d29yZD48a2V5d29yZD5jb250cm9sbGVkIHN0dWR5PC9rZXl3b3Jk
PjxrZXl3b3JkPmRpc2Vhc2UgY291cnNlPC9rZXl3b3JkPjxrZXl3b3JkPmRydWcgZWZmaWNhY3k8
L2tleXdvcmQ+PGtleXdvcmQ+ZmVtYWxlPC9rZXl3b3JkPjxrZXl3b3JkPmh1bWFuPC9rZXl3b3Jk
PjxrZXl3b3JkPm1hbGU8L2tleXdvcmQ+PGtleXdvcmQ+cHJpb3JpdHkgam91cm5hbDwva2V5d29y
ZD48a2V5d29yZD5zdXJ2aXZhbCByYXRlPC9rZXl3b3JkPjxrZXl3b3JkPnRocm9tYm9jeXRlIGNv
dW50PC9rZXl3b3JkPjxrZXl3b3JkPnRyZWF0bWVudCBvdXRjb21lPC9rZXl3b3JkPjxrZXl3b3Jk
PnRyZWF0bWVudCBwbGFubmluZzwva2V5d29yZD48a2V5d29yZD52aXJ1cyBoZW1vcnJoYWdpYyBm
ZXZlcjwva2V5d29yZD48L2tleXdvcmRzPjxkYXRlcz48eWVhcj4yMDA5PC95ZWFyPjwvZGF0ZXM+
PHVybHM+PC91cmxzPjwvcmVjb3JkPjwvQ2l0ZT48Q2l0ZT48QXV0aG9yPkZpc2dpbjwvQXV0aG9y
PjxZZWFyPjIwMDk8L1llYXI+PFJlY051bT4yNDwvUmVjTnVtPjxyZWNvcmQ+PHJlYy1udW1iZXI+
MjQ8L3JlYy1udW1iZXI+PGZvcmVpZ24ta2V5cz48a2V5IGFwcD0iRU4iIGRiLWlkPSJwc3Q1c3ph
MnJ3YXd2Y2VzYTBkeHh3d296ZWVyYTBycmZyZHoiPjI0PC9rZXk+PC9mb3JlaWduLWtleXM+PHJl
Zi10eXBlIG5hbWU9IkpvdXJuYWwgQXJ0aWNsZSI+MTc8L3JlZi10eXBlPjxjb250cmlidXRvcnM+
PGF1dGhvcnM+PGF1dGhvcj5GaXNnaW4sIE4uIFQuPC9hdXRob3I+PGF1dGhvcj5UYW55ZWwsIEUu
PC9hdXRob3I+PGF1dGhvcj5Eb2dhbmNpLCBMLjwvYXV0aG9yPjxhdXRob3I+VHVsZWssIE4uPC9h
dXRob3I+PC9hdXRob3JzPjwvY29udHJpYnV0b3JzPjx0aXRsZXM+PHRpdGxlPlJpc2sgZmFjdG9y
cyBmb3IgZmF0YWxpdHkgaW4gcGF0aWVudHMgd2l0aCBDcmltZWFuLUNvbmdvIGhhZW1vcnJoYWdp
YyBmZXZlcjwvdGl0bGU+PHNlY29uZGFyeS10aXRsZT5Ucm9waWNhbCBEb2N0b3I8L3NlY29uZGFy
eS10aXRsZT48L3RpdGxlcz48cGVyaW9kaWNhbD48ZnVsbC10aXRsZT5Ucm9waWNhbCBEb2N0b3I8
L2Z1bGwtdGl0bGU+PC9wZXJpb2RpY2FsPjxwYWdlcz4xNTgtMTYwPC9wYWdlcz48dm9sdW1lPjM5
PC92b2x1bWU+PG51bWJlcj4zPC9udW1iZXI+PGRhdGVzPjx5ZWFyPjIwMDk8L3llYXI+PC9kYXRl
cz48aXNibj4wMDQ5LTQ3NTU8L2lzYm4+PGFjY2Vzc2lvbi1udW0+V09TOjAwMDI2ODkyMjIwMDAx
MTwvYWNjZXNzaW9uLW51bT48dXJscz48cmVsYXRlZC11cmxzPjx1cmw+Jmx0O0dvIHRvIElTSSZn
dDs6Ly9XT1M6MDAwMjY4OTIyMjAwMDExPC91cmw+PC9yZWxhdGVkLXVybHM+PC91cmxzPjxlbGVj
dHJvbmljLXJlc291cmNlLW51bT4xMC4xMjU4L3RkLjIwMDguMDgwMDkyPC9lbGVjdHJvbmljLXJl
c291cmNlLW51bT48cmVzZWFyY2gtbm90ZXM+SW5jbHVkZWQ8L3Jlc2VhcmNoLW5vdGVzPjwvcmVj
b3JkPjwvQ2l0ZT48L0VuZE5vdGU+AG==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GaXNnaW48L0F1dGhvcj48WWVhcj4yMDA4PC9ZZWFyPjxS
ZWNOdW0+Nzk8L1JlY051bT48RGlzcGxheVRleHQ+WzI4LTMwXTwvRGlzcGxheVRleHQ+PHJlY29y
ZD48cmVjLW51bWJlcj43OTwvcmVjLW51bWJlcj48Zm9yZWlnbi1rZXlzPjxrZXkgYXBwPSJFTiIg
ZGItaWQ9InBzdDVzemEycndhd3ZjZXNhMGR4eHd3b3plZXJhMHJyZnJkeiI+Nzk8L2tleT48L2Zv
cmVpZ24ta2V5cz48cmVmLXR5cGUgbmFtZT0iSm91cm5hbCBBcnRpY2xlIj4xNzwvcmVmLXR5cGU+
PGNvbnRyaWJ1dG9ycz48YXV0aG9ycz48YXV0aG9yPkZpc2dpbiwgTi4gVC48L2F1dGhvcj48YXV0
aG9yPkRvZ2FuY2ksIEwuPC9hdXRob3I+PGF1dGhvcj5FcmdvbnVsLCBPLjwvYXV0aG9yPjxhdXRo
b3I+VHVsZWssIE4uPC9hdXRob3I+PC9hdXRob3JzPjwvY29udHJpYnV0b3JzPjx0aXRsZXM+PHRp
dGxlPkVhcmx5IFJpYmF2aXJpbiBVc2UgaW4gQ3JpbWVhbi1Db25nbyBIZW1vcnJoYWdpYyBGZXZl
cjogU2lnbmlmaWNhbnQgUG9zaXRpdmUgSW1wYWN0IGluIFByb2dub3NpczwvdGl0bGU+PHNlY29u
ZGFyeS10aXRsZT5BYnN0cmFjdHMgb2YgdGhlIEludGVyc2NpZW5jZSBDb25mZXJlbmNlIG9uIEFu
dGltaWNyb2JpYWwgQWdlbnRzIGFuZCBDaGVtb3RoZXJhcHk8L3NlY29uZGFyeS10aXRsZT48L3Rp
dGxlcz48cGVyaW9kaWNhbD48ZnVsbC10aXRsZT5BYnN0cmFjdHMgb2YgdGhlIEludGVyc2NpZW5j
ZSBDb25mZXJlbmNlIG9uIEFudGltaWNyb2JpYWwgQWdlbnRzIGFuZCBDaGVtb3RoZXJhcHk8L2Z1
bGwtdGl0bGU+PC9wZXJpb2RpY2FsPjxwYWdlcz43MTQ8L3BhZ2VzPjx2b2x1bWU+NDg8L3ZvbHVt
ZT48ZGF0ZXM+PHllYXI+MjAwODwveWVhcj48L2RhdGVzPjxpc2JuPjA3MzMtNjM3MzwvaXNibj48
YWNjZXNzaW9uLW51bT5CSU9TSVM6UFJFVjIwMDkwMDIzNzI3NzwvYWNjZXNzaW9uLW51bT48dXJs
cz48cmVsYXRlZC11cmxzPjx1cmw+Jmx0O0dvIHRvIElTSSZndDs6Ly9CSU9TSVM6UFJFVjIwMDkw
MDIzNzI3NzwvdXJsPjwvcmVsYXRlZC11cmxzPjwvdXJscz48cmVzZWFyY2gtbm90ZXM+aW5jbHVk
ZWQ8L3Jlc2VhcmNoLW5vdGVzPjwvcmVjb3JkPjwvQ2l0ZT48Q2l0ZT48QXV0aG9yPkZpc2dpbjwv
QXV0aG9yPjxZZWFyPjIwMDk8L1llYXI+PFJlY051bT45OTwvUmVjTnVtPjxyZWNvcmQ+PHJlYy1u
dW1iZXI+OTk8L3JlYy1udW1iZXI+PGZvcmVpZ24ta2V5cz48a2V5IGFwcD0iRU4iIGRiLWlkPSJw
c3Q1c3phMnJ3YXd2Y2VzYTBkeHh3d296ZWVyYTBycmZyZHoiPjk5PC9rZXk+PC9mb3JlaWduLWtl
eXM+PHJlZi10eXBlIG5hbWU9IkpvdXJuYWwgQXJ0aWNsZSI+MTc8L3JlZi10eXBlPjxjb250cmli
dXRvcnM+PGF1dGhvcnM+PGF1dGhvcj5GaXNnaW4sIE4uVC48L2F1dGhvcj48YXV0aG9yPkVyZ29u
dWwsIE8uPC9hdXRob3I+PGF1dGhvcj5Eb2dhbmNpLCBMLjwvYXV0aG9yPjxhdXRob3I+VHVsZWss
IE4uPC9hdXRob3I+PC9hdXRob3JzPjwvY29udHJpYnV0b3JzPjxhdXRoLWFkZHJlc3M+VGFzZGVs
ZW4gRmlzZ2luLCBOLiwgRmFjdWx0eSBvZiBNZWRpY2luZSwgRGVwYXJ0bWVudCBvZiBDbGluaWNh
bCBNaWNyb2Jpb2xvZ3kgYW5kIEluZmVjdGlvdXMgRGlzZWFzZXMsIE9uZG9rdXogTWF5aXMgVW5p
dmVyc2l0eSwgU2Ftc3VuLCBUdXJrZXk8L2F1dGgtYWRkcmVzcz48dGl0bGVzPjx0aXRsZT5UaGUg
cm9sZSBvZiByaWJhdmlyaW4gaW4gdGhlIHRoZXJhcHkgb2YgY3JpbWVhbi1jb25nbyBoZW1vcnJo
YWdpYyBmZXZlcjogRWFybHkgdXNlIGlzIHByb21pc2luZzwvdGl0bGU+PHNlY29uZGFyeS10aXRs
ZT5FdXJvcGVhbiBKb3VybmFsIG9mIENsaW5pY2FsIE1pY3JvYmlvbG9neSBhbmQgSW5mZWN0aW91
cyBEaXNlYXNlczwvc2Vjb25kYXJ5LXRpdGxlPjwvdGl0bGVzPjxwZXJpb2RpY2FsPjxmdWxsLXRp
dGxlPkV1cm9wZWFuIEpvdXJuYWwgb2YgQ2xpbmljYWwgTWljcm9iaW9sb2d5IGFuZCBJbmZlY3Rp
b3VzIERpc2Vhc2VzPC9mdWxsLXRpdGxlPjwvcGVyaW9kaWNhbD48cGFnZXM+OTI5LTkzMzwvcGFn
ZXM+PHZvbHVtZT4yODwvdm9sdW1lPjxudW1iZXI+ODwvbnVtYmVyPjxrZXl3b3Jkcz48a2V5d29y
ZD5hbGFuaW5lIGFtaW5vdHJhbnNmZXJhc2U8L2tleXdvcmQ+PGtleXdvcmQ+YXNwYXJ0YXRlIGFt
aW5vdHJhbnNmZXJhc2U8L2tleXdvcmQ+PGtleXdvcmQ+cmliYXZpcmluPC9rZXl3b3JkPjxrZXl3
b3JkPmFkdWx0PC9rZXl3b3JkPjxrZXl3b3JkPmFydGljbGU8L2tleXdvcmQ+PGtleXdvcmQ+Y2xp
bmljYWwgYXJ0aWNsZTwva2V5d29yZD48a2V5d29yZD5jb250cm9sbGVkIHN0dWR5PC9rZXl3b3Jk
PjxrZXl3b3JkPmRpc2Vhc2UgY291cnNlPC9rZXl3b3JkPjxrZXl3b3JkPmRydWcgZWZmaWNhY3k8
L2tleXdvcmQ+PGtleXdvcmQ+ZmVtYWxlPC9rZXl3b3JkPjxrZXl3b3JkPmh1bWFuPC9rZXl3b3Jk
PjxrZXl3b3JkPm1hbGU8L2tleXdvcmQ+PGtleXdvcmQ+cHJpb3JpdHkgam91cm5hbDwva2V5d29y
ZD48a2V5d29yZD5zdXJ2aXZhbCByYXRlPC9rZXl3b3JkPjxrZXl3b3JkPnRocm9tYm9jeXRlIGNv
dW50PC9rZXl3b3JkPjxrZXl3b3JkPnRyZWF0bWVudCBvdXRjb21lPC9rZXl3b3JkPjxrZXl3b3Jk
PnRyZWF0bWVudCBwbGFubmluZzwva2V5d29yZD48a2V5d29yZD52aXJ1cyBoZW1vcnJoYWdpYyBm
ZXZlcjwva2V5d29yZD48L2tleXdvcmRzPjxkYXRlcz48eWVhcj4yMDA5PC95ZWFyPjwvZGF0ZXM+
PHVybHM+PC91cmxzPjwvcmVjb3JkPjwvQ2l0ZT48Q2l0ZT48QXV0aG9yPkZpc2dpbjwvQXV0aG9y
PjxZZWFyPjIwMDk8L1llYXI+PFJlY051bT4yNDwvUmVjTnVtPjxyZWNvcmQ+PHJlYy1udW1iZXI+
MjQ8L3JlYy1udW1iZXI+PGZvcmVpZ24ta2V5cz48a2V5IGFwcD0iRU4iIGRiLWlkPSJwc3Q1c3ph
MnJ3YXd2Y2VzYTBkeHh3d296ZWVyYTBycmZyZHoiPjI0PC9rZXk+PC9mb3JlaWduLWtleXM+PHJl
Zi10eXBlIG5hbWU9IkpvdXJuYWwgQXJ0aWNsZSI+MTc8L3JlZi10eXBlPjxjb250cmlidXRvcnM+
PGF1dGhvcnM+PGF1dGhvcj5GaXNnaW4sIE4uIFQuPC9hdXRob3I+PGF1dGhvcj5UYW55ZWwsIEUu
PC9hdXRob3I+PGF1dGhvcj5Eb2dhbmNpLCBMLjwvYXV0aG9yPjxhdXRob3I+VHVsZWssIE4uPC9h
dXRob3I+PC9hdXRob3JzPjwvY29udHJpYnV0b3JzPjx0aXRsZXM+PHRpdGxlPlJpc2sgZmFjdG9y
cyBmb3IgZmF0YWxpdHkgaW4gcGF0aWVudHMgd2l0aCBDcmltZWFuLUNvbmdvIGhhZW1vcnJoYWdp
YyBmZXZlcjwvdGl0bGU+PHNlY29uZGFyeS10aXRsZT5Ucm9waWNhbCBEb2N0b3I8L3NlY29uZGFy
eS10aXRsZT48L3RpdGxlcz48cGVyaW9kaWNhbD48ZnVsbC10aXRsZT5Ucm9waWNhbCBEb2N0b3I8
L2Z1bGwtdGl0bGU+PC9wZXJpb2RpY2FsPjxwYWdlcz4xNTgtMTYwPC9wYWdlcz48dm9sdW1lPjM5
PC92b2x1bWU+PG51bWJlcj4zPC9udW1iZXI+PGRhdGVzPjx5ZWFyPjIwMDk8L3llYXI+PC9kYXRl
cz48aXNibj4wMDQ5LTQ3NTU8L2lzYm4+PGFjY2Vzc2lvbi1udW0+V09TOjAwMDI2ODkyMjIwMDAx
MTwvYWNjZXNzaW9uLW51bT48dXJscz48cmVsYXRlZC11cmxzPjx1cmw+Jmx0O0dvIHRvIElTSSZn
dDs6Ly9XT1M6MDAwMjY4OTIyMjAwMDExPC91cmw+PC9yZWxhdGVkLXVybHM+PC91cmxzPjxlbGVj
dHJvbmljLXJlc291cmNlLW51bT4xMC4xMjU4L3RkLjIwMDguMDgwMDkyPC9lbGVjdHJvbmljLXJl
c291cmNlLW51bT48cmVzZWFyY2gtbm90ZXM+SW5jbHVkZWQ8L3Jlc2VhcmNoLW5vdGVzPjwvcmVj
b3JkPjwvQ2l0ZT48L0VuZE5vdGU+AG==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28-30]</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Historical control</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2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53</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4-51 (15-16)</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4.6%</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Early Ribavirin use: 6/21</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Late Ribavirin use: 7/21</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5/11</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Koksal</w:t>
            </w:r>
            <w:proofErr w:type="spellEnd"/>
            <w:r w:rsidRPr="00EF32D9">
              <w:rPr>
                <w:rFonts w:ascii="Times New Roman" w:hAnsi="Times New Roman" w:cs="Times New Roman"/>
                <w:b/>
                <w:sz w:val="20"/>
                <w:szCs w:val="20"/>
              </w:rPr>
              <w:t xml:space="preserve"> 2009</w: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 </w:instrTex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DATA </w:instrTex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Pr="00EF32D9">
              <w:rPr>
                <w:rFonts w:ascii="Times New Roman" w:hAnsi="Times New Roman" w:cs="Times New Roman"/>
                <w:b/>
                <w:sz w:val="20"/>
                <w:szCs w:val="20"/>
              </w:rPr>
              <w:t xml:space="preserve"> </w: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begin">
                <w:fldData xml:space="preserve">PEVuZE5vdGU+PENpdGU+PEF1dGhvcj5Lb2tzYWw8L0F1dGhvcj48WWVhcj4yMDA4PC9ZZWFyPjxS
ZWNOdW0+ODU8L1JlY051bT48RGlzcGxheVRleHQ+WzMxLCAzMl08L0Rpc3BsYXlUZXh0PjxyZWNv
cmQ+PHJlYy1udW1iZXI+ODU8L3JlYy1udW1iZXI+PGZvcmVpZ24ta2V5cz48a2V5IGFwcD0iRU4i
IGRiLWlkPSJwc3Q1c3phMnJ3YXd2Y2VzYTBkeHh3d296ZWVyYTBycmZyZHoiPjg1PC9rZXk+PC9m
b3JlaWduLWtleXM+PHJlZi10eXBlIG5hbWU9IkpvdXJuYWwgQXJ0aWNsZSI+MTc8L3JlZi10eXBl
Pjxjb250cmlidXRvcnM+PGF1dGhvcnM+PGF1dGhvcj5Lb2tzYWwsIEkuPC9hdXRob3I+PGF1dGhv
cj5ZaWxtYXosIEcuPC9hdXRob3I+PGF1dGhvcj5Ba3NveSwgRi48L2F1dGhvcj48YXV0aG9yPkF5
ZGluLCBILjwvYXV0aG9yPjxhdXRob3I+WWF2dXosIEkuPC9hdXRob3I+PGF1dGhvcj5Jc2tlbmRl
ciwgUy48L2F1dGhvcj48YXV0aG9yPkFrY2F5LCBLLjwvYXV0aG9yPjxhdXRob3I+RXJlbnNveSwg
Uy48L2F1dGhvcj48YXV0aG9yPkF5ZGluLCBLLjwvYXV0aG9yPjwvYXV0aG9ycz48L2NvbnRyaWJ1
dG9ycz48dGl0bGVzPjx0aXRsZT5UaGUgRWZmaWNhY3kgb2YgUmliYXZpcmluIGluIHRoZSBUcmVh
dG1lbnQgb2YgQ3JpbWVhbi1Db25nbyBIZW1vcnJoYWdpYyBGZXZlcjwvdGl0bGU+PHNlY29uZGFy
eS10aXRsZT5BYnN0cmFjdHMgb2YgdGhlIEludGVyc2NpZW5jZSBDb25mZXJlbmNlIG9uIEFudGlt
aWNyb2JpYWwgQWdlbnRzIGFuZCBDaGVtb3RoZXJhcHk8L3NlY29uZGFyeS10aXRsZT48L3RpdGxl
cz48cGVyaW9kaWNhbD48ZnVsbC10aXRsZT5BYnN0cmFjdHMgb2YgdGhlIEludGVyc2NpZW5jZSBD
b25mZXJlbmNlIG9uIEFudGltaWNyb2JpYWwgQWdlbnRzIGFuZCBDaGVtb3RoZXJhcHk8L2Z1bGwt
dGl0bGU+PC9wZXJpb2RpY2FsPjxwYWdlcz43MTc8L3BhZ2VzPjx2b2x1bWU+NDg8L3ZvbHVtZT48
ZGF0ZXM+PHllYXI+MjAwODwveWVhcj48L2RhdGVzPjxpc2JuPjA3MzMtNjM3MzwvaXNibj48YWNj
ZXNzaW9uLW51bT5CSU9TSVM6UFJFVjIwMDkwMDIzNzI4OTwvYWNjZXNzaW9uLW51bT48dXJscz48
cmVsYXRlZC11cmxzPjx1cmw+Jmx0O0dvIHRvIElTSSZndDs6Ly9CSU9TSVM6UFJFVjIwMDkwMDIz
NzI4OTwvdXJsPjwvcmVsYXRlZC11cmxzPjwvdXJscz48cmVzZWFyY2gtbm90ZXM+aW5jbHVkZWQ8
L3Jlc2VhcmNoLW5vdGVzPjwvcmVjb3JkPjwvQ2l0ZT48Q2l0ZT48QXV0aG9yPktva3NhbDwvQXV0
aG9yPjxZZWFyPjIwMDk8L1llYXI+PFJlY051bT4xMDk8L1JlY051bT48cmVjb3JkPjxyZWMtbnVt
YmVyPjEwOTwvcmVjLW51bWJlcj48Zm9yZWlnbi1rZXlzPjxrZXkgYXBwPSJFTiIgZGItaWQ9InBz
dDVzemEycndhd3ZjZXNhMGR4eHd3b3plZXJhMHJyZnJkeiI+MTA5PC9rZXk+PC9mb3JlaWduLWtl
eXM+PHJlZi10eXBlIG5hbWU9IkpvdXJuYWwgQXJ0aWNsZSI+MTc8L3JlZi10eXBlPjxjb250cmli
dXRvcnM+PGF1dGhvcnM+PGF1dGhvcj5Lb2tzYWwsIElmdGloYXI8L2F1dGhvcj48YXV0aG9yPllp
bG1heiwgR3VyZGFsPC9hdXRob3I+PGF1dGhvcj5Ba3NveSwgRmlyZGV2czwvYXV0aG9yPjxhdXRo
b3I+QXlkaW4sIEhhdmE8L2F1dGhvcj48YXV0aG9yPllhdnV6LCBJbGtudXI8L2F1dGhvcj48YXV0
aG9yPklza2VuZGVyLCBTZXJhcDwvYXV0aG9yPjxhdXRob3I+QWtjYXksIEtvcmhhbjwvYXV0aG9y
PjxhdXRob3I+RXJlbnNveSwgU3VrcnU8L2F1dGhvcj48YXV0aG9yPkNheWxhbiwgUmFobWV0PC9h
dXRob3I+PGF1dGhvcj5BeWRpbiwgS2VtYWxldHRpbjwvYXV0aG9yPjwvYXV0aG9ycz48L2NvbnRy
aWJ1dG9ycz48dGl0bGVzPjx0aXRsZT5UaGUgZWZmaWNhY3kgb2YgcmliYXZpcmluIGluIHRoZSB0
cmVhdG1lbnQgb2YgQ3JpbWVhbi1Db25nbyBoZW1vcnJoYWdpYyBmZXZlciBpbiBFYXN0ZXJuIEJs
YWNrIFNlYSByZWdpb24gaW4gVHVya2V5PC90aXRsZT48c2Vjb25kYXJ5LXRpdGxlPkpvdXJuYWwg
b2YgQ2xpbmljYWwgVmlyb2xvZ3k8L3NlY29uZGFyeS10aXRsZT48L3RpdGxlcz48cGVyaW9kaWNh
bD48ZnVsbC10aXRsZT5Kb3VybmFsIG9mIENsaW5pY2FsIFZpcm9sb2d5PC9mdWxsLXRpdGxlPjwv
cGVyaW9kaWNhbD48dm9sdW1lPkluIFByZXNzLCBDb3JyZWN0ZWQgUHJvb2Y8L3ZvbHVtZT48a2V5
d29yZHM+PGtleXdvcmQ+Q3JpbWVhbi1Db25nbyBoZW1vcnJoYWdpYyBmZXZlcjwva2V5d29yZD48
a2V5d29yZD5SaWJhdmlyaW4gdHJlYXRtZW50PC9rZXl3b3JkPjxrZXl3b3JkPlRpY2stYm9ybmUg
ZGlzZWFzZXM8L2tleXdvcmQ+PC9rZXl3b3Jkcz48ZGF0ZXM+PHllYXI+MjAwOTwveWVhcj48L2Rh
dGVzPjxpc2JuPjEzODYtNjUzMjwvaXNibj48dXJscz48cmVsYXRlZC11cmxzPjx1cmw+aHR0cDov
L3d3dy5zY2llbmNlZGlyZWN0LmNvbS9zY2llbmNlL2FydGljbGUvQjZWSlYtNFhWQjcxRC0zLzIv
MjBiMDc5Y2U0NDI2MDlkN2U3NTQ3YjIyODNkMmIzYWY8L3VybD48L3JlbGF0ZWQtdXJscz48L3Vy
bHM+PC9yZWNvcmQ+PC9DaXRlPjwvRW5kTm90ZT4A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Lb2tzYWw8L0F1dGhvcj48WWVhcj4yMDA4PC9ZZWFyPjxS
ZWNOdW0+ODU8L1JlY051bT48RGlzcGxheVRleHQ+WzMxLCAzMl08L0Rpc3BsYXlUZXh0PjxyZWNv
cmQ+PHJlYy1udW1iZXI+ODU8L3JlYy1udW1iZXI+PGZvcmVpZ24ta2V5cz48a2V5IGFwcD0iRU4i
IGRiLWlkPSJwc3Q1c3phMnJ3YXd2Y2VzYTBkeHh3d296ZWVyYTBycmZyZHoiPjg1PC9rZXk+PC9m
b3JlaWduLWtleXM+PHJlZi10eXBlIG5hbWU9IkpvdXJuYWwgQXJ0aWNsZSI+MTc8L3JlZi10eXBl
Pjxjb250cmlidXRvcnM+PGF1dGhvcnM+PGF1dGhvcj5Lb2tzYWwsIEkuPC9hdXRob3I+PGF1dGhv
cj5ZaWxtYXosIEcuPC9hdXRob3I+PGF1dGhvcj5Ba3NveSwgRi48L2F1dGhvcj48YXV0aG9yPkF5
ZGluLCBILjwvYXV0aG9yPjxhdXRob3I+WWF2dXosIEkuPC9hdXRob3I+PGF1dGhvcj5Jc2tlbmRl
ciwgUy48L2F1dGhvcj48YXV0aG9yPkFrY2F5LCBLLjwvYXV0aG9yPjxhdXRob3I+RXJlbnNveSwg
Uy48L2F1dGhvcj48YXV0aG9yPkF5ZGluLCBLLjwvYXV0aG9yPjwvYXV0aG9ycz48L2NvbnRyaWJ1
dG9ycz48dGl0bGVzPjx0aXRsZT5UaGUgRWZmaWNhY3kgb2YgUmliYXZpcmluIGluIHRoZSBUcmVh
dG1lbnQgb2YgQ3JpbWVhbi1Db25nbyBIZW1vcnJoYWdpYyBGZXZlcjwvdGl0bGU+PHNlY29uZGFy
eS10aXRsZT5BYnN0cmFjdHMgb2YgdGhlIEludGVyc2NpZW5jZSBDb25mZXJlbmNlIG9uIEFudGlt
aWNyb2JpYWwgQWdlbnRzIGFuZCBDaGVtb3RoZXJhcHk8L3NlY29uZGFyeS10aXRsZT48L3RpdGxl
cz48cGVyaW9kaWNhbD48ZnVsbC10aXRsZT5BYnN0cmFjdHMgb2YgdGhlIEludGVyc2NpZW5jZSBD
b25mZXJlbmNlIG9uIEFudGltaWNyb2JpYWwgQWdlbnRzIGFuZCBDaGVtb3RoZXJhcHk8L2Z1bGwt
dGl0bGU+PC9wZXJpb2RpY2FsPjxwYWdlcz43MTc8L3BhZ2VzPjx2b2x1bWU+NDg8L3ZvbHVtZT48
ZGF0ZXM+PHllYXI+MjAwODwveWVhcj48L2RhdGVzPjxpc2JuPjA3MzMtNjM3MzwvaXNibj48YWNj
ZXNzaW9uLW51bT5CSU9TSVM6UFJFVjIwMDkwMDIzNzI4OTwvYWNjZXNzaW9uLW51bT48dXJscz48
cmVsYXRlZC11cmxzPjx1cmw+Jmx0O0dvIHRvIElTSSZndDs6Ly9CSU9TSVM6UFJFVjIwMDkwMDIz
NzI4OTwvdXJsPjwvcmVsYXRlZC11cmxzPjwvdXJscz48cmVzZWFyY2gtbm90ZXM+aW5jbHVkZWQ8
L3Jlc2VhcmNoLW5vdGVzPjwvcmVjb3JkPjwvQ2l0ZT48Q2l0ZT48QXV0aG9yPktva3NhbDwvQXV0
aG9yPjxZZWFyPjIwMDk8L1llYXI+PFJlY051bT4xMDk8L1JlY051bT48cmVjb3JkPjxyZWMtbnVt
YmVyPjEwOTwvcmVjLW51bWJlcj48Zm9yZWlnbi1rZXlzPjxrZXkgYXBwPSJFTiIgZGItaWQ9InBz
dDVzemEycndhd3ZjZXNhMGR4eHd3b3plZXJhMHJyZnJkeiI+MTA5PC9rZXk+PC9mb3JlaWduLWtl
eXM+PHJlZi10eXBlIG5hbWU9IkpvdXJuYWwgQXJ0aWNsZSI+MTc8L3JlZi10eXBlPjxjb250cmli
dXRvcnM+PGF1dGhvcnM+PGF1dGhvcj5Lb2tzYWwsIElmdGloYXI8L2F1dGhvcj48YXV0aG9yPllp
bG1heiwgR3VyZGFsPC9hdXRob3I+PGF1dGhvcj5Ba3NveSwgRmlyZGV2czwvYXV0aG9yPjxhdXRo
b3I+QXlkaW4sIEhhdmE8L2F1dGhvcj48YXV0aG9yPllhdnV6LCBJbGtudXI8L2F1dGhvcj48YXV0
aG9yPklza2VuZGVyLCBTZXJhcDwvYXV0aG9yPjxhdXRob3I+QWtjYXksIEtvcmhhbjwvYXV0aG9y
PjxhdXRob3I+RXJlbnNveSwgU3VrcnU8L2F1dGhvcj48YXV0aG9yPkNheWxhbiwgUmFobWV0PC9h
dXRob3I+PGF1dGhvcj5BeWRpbiwgS2VtYWxldHRpbjwvYXV0aG9yPjwvYXV0aG9ycz48L2NvbnRy
aWJ1dG9ycz48dGl0bGVzPjx0aXRsZT5UaGUgZWZmaWNhY3kgb2YgcmliYXZpcmluIGluIHRoZSB0
cmVhdG1lbnQgb2YgQ3JpbWVhbi1Db25nbyBoZW1vcnJoYWdpYyBmZXZlciBpbiBFYXN0ZXJuIEJs
YWNrIFNlYSByZWdpb24gaW4gVHVya2V5PC90aXRsZT48c2Vjb25kYXJ5LXRpdGxlPkpvdXJuYWwg
b2YgQ2xpbmljYWwgVmlyb2xvZ3k8L3NlY29uZGFyeS10aXRsZT48L3RpdGxlcz48cGVyaW9kaWNh
bD48ZnVsbC10aXRsZT5Kb3VybmFsIG9mIENsaW5pY2FsIFZpcm9sb2d5PC9mdWxsLXRpdGxlPjwv
cGVyaW9kaWNhbD48dm9sdW1lPkluIFByZXNzLCBDb3JyZWN0ZWQgUHJvb2Y8L3ZvbHVtZT48a2V5
d29yZHM+PGtleXdvcmQ+Q3JpbWVhbi1Db25nbyBoZW1vcnJoYWdpYyBmZXZlcjwva2V5d29yZD48
a2V5d29yZD5SaWJhdmlyaW4gdHJlYXRtZW50PC9rZXl3b3JkPjxrZXl3b3JkPlRpY2stYm9ybmUg
ZGlzZWFzZXM8L2tleXdvcmQ+PC9rZXl3b3Jkcz48ZGF0ZXM+PHllYXI+MjAwOTwveWVhcj48L2Rh
dGVzPjxpc2JuPjEzODYtNjUzMjwvaXNibj48dXJscz48cmVsYXRlZC11cmxzPjx1cmw+aHR0cDov
L3d3dy5zY2llbmNlZGlyZWN0LmNvbS9zY2llbmNlL2FydGljbGUvQjZWSlYtNFhWQjcxRC0zLzIv
MjBiMDc5Y2U0NDI2MDlkN2U3NTQ3YjIyODNkMmIzYWY8L3VybD48L3JlbGF0ZWQtdXJscz48L3Vy
bHM+PC9yZWNvcmQ+PC9DaXRlPjwvRW5kTm90ZT4A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31, 32]</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andomized trial</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136</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6.2-49.2 (17-18.5)</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2.4%</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genomic segments of the CCHF virus, 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30mg/kg once; 15mg/kg 4x daily for 4 days; 7.5 mg/kg 3x daily for 6 day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Group: 4.5 (2.5); Supportive therapy Group: 3.9 (2.4) day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4/64</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4/72</w:t>
            </w:r>
          </w:p>
        </w:tc>
      </w:tr>
      <w:tr w:rsidR="00D76AF4" w:rsidRPr="00EF32D9">
        <w:trPr>
          <w:trHeight w:val="207"/>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Midili</w:t>
            </w:r>
            <w:proofErr w:type="spellEnd"/>
            <w:r w:rsidRPr="00EF32D9">
              <w:rPr>
                <w:rFonts w:ascii="Times New Roman" w:hAnsi="Times New Roman" w:cs="Times New Roman"/>
                <w:b/>
                <w:sz w:val="20"/>
                <w:szCs w:val="20"/>
              </w:rPr>
              <w:t xml:space="preserve"> 2007 </w:t>
            </w:r>
            <w:r w:rsidRPr="00EF32D9">
              <w:rPr>
                <w:rFonts w:ascii="Times New Roman" w:hAnsi="Times New Roman" w:cs="Times New Roman"/>
                <w:b/>
                <w:sz w:val="20"/>
                <w:szCs w:val="20"/>
              </w:rPr>
              <w:fldChar w:fldCharType="begin"/>
            </w:r>
            <w:r w:rsidR="00EF32D9" w:rsidRPr="00EF32D9">
              <w:rPr>
                <w:rFonts w:ascii="Times New Roman" w:hAnsi="Times New Roman" w:cs="Times New Roman"/>
                <w:b/>
                <w:sz w:val="20"/>
                <w:szCs w:val="20"/>
              </w:rPr>
              <w:instrText xml:space="preserve"> ADDIN EN.CITE &lt;EndNote&gt;&lt;Cite&gt;&lt;Author&gt;Midilli&lt;/Author&gt;&lt;Year&gt;2007&lt;/Year&gt;&lt;RecNum&gt;45&lt;/RecNum&gt;&lt;DisplayText&gt;[33]&lt;/DisplayText&gt;&lt;record&gt;&lt;rec-number&gt;45&lt;/rec-number&gt;&lt;foreign-keys&gt;&lt;key app="EN" db-id="pst5sza2rwawvcesa0dxxwwozeera0rrfrdz"&gt;45&lt;/key&gt;&lt;/foreign-keys&gt;&lt;ref-type name="Journal Article"&gt;17&lt;/ref-type&gt;&lt;contributors&gt;&lt;authors&gt;&lt;author&gt;Midilli, K.&lt;/author&gt;&lt;author&gt;Gargili, A.&lt;/author&gt;&lt;author&gt;Ergonul, O.&lt;/author&gt;&lt;author&gt;Sengoz, G.&lt;/author&gt;&lt;author&gt;Ozturk, R.&lt;/author&gt;&lt;author&gt;Bakar, M.&lt;/author&gt;&lt;author&gt;Jongejan, F.&lt;/author&gt;&lt;/authors&gt;&lt;/contributors&gt;&lt;auth-address&gt;Midilli, K., Istanbul University, Cerrahpasa Medical Faculty, Microbiology and Clinical Microbiology Department, Istanbul. &amp;lt;kmidilli@istanbul.edu.tr&amp;gt;&lt;/auth-address&gt;&lt;titles&gt;&lt;title&gt;Imported Crimean-Congo hemorrhagic fever cases in Istanbul&lt;/title&gt;&lt;secondary-title&gt;BMC infectious diseases&lt;/secondary-title&gt;&lt;/titles&gt;&lt;periodical&gt;&lt;full-title&gt;BMC Infectious Diseases&lt;/full-title&gt;&lt;/periodical&gt;&lt;pages&gt;54&lt;/pages&gt;&lt;volume&gt;7&lt;/volume&gt;&lt;keywords&gt;&lt;keyword&gt;virus RNA&lt;/keyword&gt;&lt;keyword&gt;adolescent&lt;/keyword&gt;&lt;keyword&gt;adult&lt;/keyword&gt;&lt;keyword&gt;age distribution&lt;/keyword&gt;&lt;keyword&gt;aged&lt;/keyword&gt;&lt;keyword&gt;article&lt;/keyword&gt;&lt;keyword&gt;disease transmission&lt;/keyword&gt;&lt;keyword&gt;epidemic&lt;/keyword&gt;&lt;keyword&gt;female&lt;/keyword&gt;&lt;keyword&gt;hospitalization&lt;/keyword&gt;&lt;keyword&gt;human&lt;/keyword&gt;&lt;keyword&gt;incidence&lt;/keyword&gt;&lt;keyword&gt;isolation and purification&lt;/keyword&gt;&lt;keyword&gt;male&lt;/keyword&gt;&lt;keyword&gt;methodology&lt;/keyword&gt;&lt;keyword&gt;middle aged&lt;/keyword&gt;&lt;keyword&gt;Nairo virus&lt;/keyword&gt;&lt;keyword&gt;polymerase chain reaction&lt;/keyword&gt;&lt;keyword&gt;risk assessment&lt;/keyword&gt;&lt;keyword&gt;sex ratio&lt;/keyword&gt;&lt;keyword&gt;survival&lt;/keyword&gt;&lt;keyword&gt;travel&lt;/keyword&gt;&lt;keyword&gt;Turkey (republic)&lt;/keyword&gt;&lt;keyword&gt;urban population&lt;/keyword&gt;&lt;keyword&gt;virus hemorrhagic fever&lt;/keyword&gt;&lt;/keywords&gt;&lt;dates&gt;&lt;year&gt;2007&lt;/year&gt;&lt;/dates&gt;&lt;urls&gt;&lt;/urls&gt;&lt;research-notes&gt;Included&lt;/research-notes&gt;&lt;/record&gt;&lt;/Cite&gt;&lt;/EndNote&gt;</w:instrText>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33]</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ohort</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5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91/10</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0 (range: 13-67)</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60%</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 xml:space="preserve">PCR, </w:t>
            </w: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genomic segments of the CCHF viru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Median: 6.5 (range: 3-7)</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0/10</w:t>
            </w:r>
          </w:p>
          <w:p w:rsidR="00D76AF4" w:rsidRPr="00EF32D9" w:rsidRDefault="00D76AF4" w:rsidP="00C90350">
            <w:pPr>
              <w:spacing w:after="0" w:line="240" w:lineRule="auto"/>
              <w:ind w:firstLine="0"/>
              <w:rPr>
                <w:rFonts w:ascii="Times New Roman" w:hAnsi="Times New Roman" w:cs="Times New Roman"/>
                <w:sz w:val="20"/>
                <w:szCs w:val="20"/>
              </w:rPr>
            </w:pPr>
          </w:p>
        </w:tc>
      </w:tr>
      <w:tr w:rsidR="00D76AF4" w:rsidRPr="00EF32D9" w:rsidTr="004D027B">
        <w:trPr>
          <w:trHeight w:val="2945"/>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Ozkurt</w:t>
            </w:r>
            <w:proofErr w:type="spellEnd"/>
            <w:r w:rsidRPr="00EF32D9">
              <w:rPr>
                <w:rFonts w:ascii="Times New Roman" w:hAnsi="Times New Roman" w:cs="Times New Roman"/>
                <w:b/>
                <w:sz w:val="20"/>
                <w:szCs w:val="20"/>
              </w:rPr>
              <w:t xml:space="preserve"> 2006 </w:t>
            </w:r>
            <w:r w:rsidRPr="00EF32D9">
              <w:rPr>
                <w:rFonts w:ascii="Times New Roman" w:hAnsi="Times New Roman" w:cs="Times New Roman"/>
                <w:b/>
                <w:sz w:val="20"/>
                <w:szCs w:val="20"/>
              </w:rPr>
              <w:fldChar w:fldCharType="begin"/>
            </w:r>
            <w:r w:rsidR="00EF32D9" w:rsidRPr="00EF32D9">
              <w:rPr>
                <w:rFonts w:ascii="Times New Roman" w:hAnsi="Times New Roman" w:cs="Times New Roman"/>
                <w:b/>
                <w:sz w:val="20"/>
                <w:szCs w:val="20"/>
              </w:rPr>
              <w:instrText xml:space="preserve"> ADDIN EN.CITE &lt;EndNote&gt;&lt;Cite&gt;&lt;Author&gt;Ozkurt&lt;/Author&gt;&lt;Year&gt;2006&lt;/Year&gt;&lt;RecNum&gt;90&lt;/RecNum&gt;&lt;DisplayText&gt;[34]&lt;/DisplayText&gt;&lt;record&gt;&lt;rec-number&gt;90&lt;/rec-number&gt;&lt;foreign-keys&gt;&lt;key app="EN" db-id="pst5sza2rwawvcesa0dxxwwozeera0rrfrdz"&gt;90&lt;/key&gt;&lt;/foreign-keys&gt;&lt;ref-type name="Journal Article"&gt;17&lt;/ref-type&gt;&lt;contributors&gt;&lt;authors&gt;&lt;author&gt;Ozkurt, Z.&lt;/author&gt;&lt;author&gt;Kiki, H.&lt;/author&gt;&lt;author&gt;Erol, S.&lt;/author&gt;&lt;author&gt;Erdem, F.&lt;/author&gt;&lt;author&gt;Yilmaz, N.&lt;/author&gt;&lt;author&gt;Partak, M.&lt;/author&gt;&lt;author&gt;Gundogdu, M.&lt;/author&gt;&lt;author&gt;Tasyaran, M. A.&lt;/author&gt;&lt;/authors&gt;&lt;/contributors&gt;&lt;titles&gt;&lt;title&gt;Crimean-Congo hemorrhagic fever in Eastern Turkey: clinical features, risk factors and efficacy of ribavirin therapy&lt;/title&gt;&lt;secondary-title&gt;Journal of Infection&lt;/secondary-title&gt;&lt;/titles&gt;&lt;periodical&gt;&lt;full-title&gt;Journal of Infection&lt;/full-title&gt;&lt;/periodical&gt;&lt;pages&gt;207-215&lt;/pages&gt;&lt;volume&gt;52&lt;/volume&gt;&lt;number&gt;3&lt;/number&gt;&lt;dates&gt;&lt;year&gt;2006&lt;/year&gt;&lt;/dates&gt;&lt;isbn&gt;0163-4453&lt;/isbn&gt;&lt;accession-num&gt;WOS:000236490100008&lt;/accession-num&gt;&lt;urls&gt;&lt;related-urls&gt;&lt;url&gt;&amp;lt;Go to ISI&amp;gt;://WOS:000236490100008&lt;/url&gt;&lt;/related-urls&gt;&lt;/urls&gt;&lt;electronic-resource-num&gt;10.1016/j.jinf.2005.05.003&lt;/electronic-resource-num&gt;&lt;research-notes&gt;Included&lt;/research-notes&gt;&lt;/record&gt;&lt;/Cite&gt;&lt;/EndNote&gt;</w:instrText>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34]</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ase-control</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4 month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60/36</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120 healthy controls taken from population</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0 (17)</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46.7%</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proofErr w:type="spellStart"/>
            <w:r w:rsidRPr="00EF32D9">
              <w:rPr>
                <w:rFonts w:ascii="Times New Roman" w:hAnsi="Times New Roman" w:cs="Times New Roman"/>
                <w:sz w:val="20"/>
                <w:szCs w:val="20"/>
              </w:rPr>
              <w:t>IgM</w:t>
            </w:r>
            <w:proofErr w:type="spellEnd"/>
            <w:r w:rsidRPr="00EF32D9">
              <w:rPr>
                <w:rFonts w:ascii="Times New Roman" w:hAnsi="Times New Roman" w:cs="Times New Roman"/>
                <w:sz w:val="20"/>
                <w:szCs w:val="20"/>
              </w:rPr>
              <w:t xml:space="preserve"> and </w:t>
            </w:r>
            <w:proofErr w:type="spellStart"/>
            <w:r w:rsidRPr="00EF32D9">
              <w:rPr>
                <w:rFonts w:ascii="Times New Roman" w:hAnsi="Times New Roman" w:cs="Times New Roman"/>
                <w:sz w:val="20"/>
                <w:szCs w:val="20"/>
              </w:rPr>
              <w:t>IgG</w:t>
            </w:r>
            <w:proofErr w:type="spellEnd"/>
            <w:r w:rsidRPr="00EF32D9">
              <w:rPr>
                <w:rFonts w:ascii="Times New Roman" w:hAnsi="Times New Roman" w:cs="Times New Roman"/>
                <w:sz w:val="20"/>
                <w:szCs w:val="20"/>
              </w:rPr>
              <w:t xml:space="preserve"> antibodies, genomic segments of the CCHF virus, 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000mg once; 1000g 4x daily for 4 days; 500g 4x daily for 6 day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Ribavirin: 2/22</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treated: 4/38</w:t>
            </w: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ontrol: 13/120</w:t>
            </w:r>
          </w:p>
          <w:p w:rsidR="00D76AF4" w:rsidRPr="00EF32D9" w:rsidRDefault="00D76AF4" w:rsidP="00C90350">
            <w:pPr>
              <w:spacing w:after="0" w:line="240" w:lineRule="auto"/>
              <w:ind w:firstLine="0"/>
              <w:rPr>
                <w:rFonts w:ascii="Times New Roman" w:hAnsi="Times New Roman" w:cs="Times New Roman"/>
                <w:sz w:val="20"/>
                <w:szCs w:val="20"/>
              </w:rPr>
            </w:pPr>
          </w:p>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Unclear how many patients in each group had not being confirmed as having CCHF</w:t>
            </w:r>
          </w:p>
        </w:tc>
      </w:tr>
      <w:tr w:rsidR="00D76AF4" w:rsidRPr="00EF32D9">
        <w:trPr>
          <w:trHeight w:val="388"/>
          <w:jc w:val="center"/>
        </w:trPr>
        <w:tc>
          <w:tcPr>
            <w:tcW w:w="16092" w:type="dxa"/>
            <w:gridSpan w:val="11"/>
            <w:shd w:val="clear" w:color="auto" w:fill="auto"/>
          </w:tcPr>
          <w:p w:rsidR="00D76AF4" w:rsidRPr="00EF32D9" w:rsidRDefault="00D76AF4" w:rsidP="00A560ED">
            <w:pPr>
              <w:spacing w:after="0" w:line="240" w:lineRule="auto"/>
              <w:rPr>
                <w:rFonts w:ascii="Times New Roman" w:hAnsi="Times New Roman" w:cs="Times New Roman"/>
                <w:b/>
                <w:sz w:val="20"/>
                <w:szCs w:val="20"/>
              </w:rPr>
            </w:pPr>
            <w:smartTag w:uri="urn:schemas-microsoft-com:office:smarttags" w:element="country-region">
              <w:smartTag w:uri="urn:schemas-microsoft-com:office:smarttags" w:element="place">
                <w:r w:rsidRPr="00EF32D9">
                  <w:rPr>
                    <w:rFonts w:ascii="Times New Roman" w:hAnsi="Times New Roman" w:cs="Times New Roman"/>
                    <w:b/>
                    <w:sz w:val="20"/>
                    <w:szCs w:val="20"/>
                  </w:rPr>
                  <w:lastRenderedPageBreak/>
                  <w:t>Russia</w:t>
                </w:r>
              </w:smartTag>
            </w:smartTag>
          </w:p>
        </w:tc>
      </w:tr>
      <w:tr w:rsidR="00D76AF4" w:rsidRPr="00EF32D9">
        <w:trPr>
          <w:trHeight w:val="1941"/>
          <w:jc w:val="center"/>
        </w:trPr>
        <w:tc>
          <w:tcPr>
            <w:tcW w:w="1156" w:type="dxa"/>
            <w:shd w:val="clear" w:color="auto" w:fill="auto"/>
          </w:tcPr>
          <w:p w:rsidR="00D76AF4" w:rsidRPr="00EF32D9" w:rsidRDefault="00D76AF4" w:rsidP="00EF32D9">
            <w:pPr>
              <w:spacing w:after="0" w:line="240" w:lineRule="auto"/>
              <w:ind w:firstLine="0"/>
              <w:rPr>
                <w:rFonts w:ascii="Times New Roman" w:hAnsi="Times New Roman" w:cs="Times New Roman"/>
                <w:b/>
                <w:sz w:val="20"/>
                <w:szCs w:val="20"/>
              </w:rPr>
            </w:pPr>
            <w:proofErr w:type="spellStart"/>
            <w:r w:rsidRPr="00EF32D9">
              <w:rPr>
                <w:rFonts w:ascii="Times New Roman" w:hAnsi="Times New Roman" w:cs="Times New Roman"/>
                <w:b/>
                <w:sz w:val="20"/>
                <w:szCs w:val="20"/>
              </w:rPr>
              <w:t>Sannikova</w:t>
            </w:r>
            <w:proofErr w:type="spellEnd"/>
            <w:r w:rsidRPr="00EF32D9">
              <w:rPr>
                <w:rFonts w:ascii="Times New Roman" w:hAnsi="Times New Roman" w:cs="Times New Roman"/>
                <w:b/>
                <w:sz w:val="20"/>
                <w:szCs w:val="20"/>
              </w:rPr>
              <w:t xml:space="preserve"> 2007</w: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 </w:instrText>
            </w:r>
            <w:r w:rsidRPr="00EF32D9">
              <w:rPr>
                <w:rFonts w:ascii="Times New Roman" w:hAnsi="Times New Roman" w:cs="Times New Roman"/>
                <w:b/>
                <w:sz w:val="20"/>
                <w:szCs w:val="20"/>
              </w:rPr>
              <w:fldChar w:fldCharType="begin"/>
            </w:r>
            <w:r w:rsidRPr="00EF32D9">
              <w:rPr>
                <w:rFonts w:ascii="Times New Roman" w:hAnsi="Times New Roman" w:cs="Times New Roman"/>
                <w:b/>
                <w:sz w:val="20"/>
                <w:szCs w:val="20"/>
              </w:rPr>
              <w:instrText xml:space="preserve"> ADDIN EN.CITE.DATA </w:instrTex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Pr="00EF32D9">
              <w:rPr>
                <w:rFonts w:ascii="Times New Roman" w:hAnsi="Times New Roman" w:cs="Times New Roman"/>
                <w:b/>
                <w:sz w:val="20"/>
                <w:szCs w:val="20"/>
              </w:rPr>
              <w:t xml:space="preserve"> </w:t>
            </w:r>
            <w:r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begin">
                <w:fldData xml:space="preserve">PEVuZE5vdGU+PENpdGU+PEF1dGhvcj5TYW5uaWtvdmE8L0F1dGhvcj48WWVhcj4yMDAxPC9ZZWFy
PjxSZWNOdW0+MjE1PC9SZWNOdW0+PERpc3BsYXlUZXh0PlszNV08L0Rpc3BsYXlUZXh0PjxyZWNv
cmQ+PHJlYy1udW1iZXI+MjE1PC9yZWMtbnVtYmVyPjxmb3JlaWduLWtleXM+PGtleSBhcHA9IkVO
IiBkYi1pZD0icHN0NXN6YTJyd2F3dmNlc2EwZHh4d3dvemVlcmEwcnJmcmR6Ij4yMTU8L2tleT48
L2ZvcmVpZ24ta2V5cz48cmVmLXR5cGUgbmFtZT0iSm91cm5hbCBBcnRpY2xlIj4xNzwvcmVmLXR5
cGU+PGNvbnRyaWJ1dG9ycz48YXV0aG9ycz48YXV0aG9yPlNhbm5pa292YSwgSS4gVi48L2F1dGhv
cj48YXV0aG9yPktsaXVzaG5pa292IEl1LCBJLjwvYXV0aG9yPjxhdXRob3I+UG9wb3YsIFAuIE4u
PC9hdXRob3I+PGF1dGhvcj5TeXNvbGlhdGluYSwgRy4gVi48L2F1dGhvcj48YXV0aG9yPkV2Y2hl
bmtvIEl1LCBNLjwvYXV0aG9yPjxhdXRob3I+U2hlbmV0dHMsIEsuIFYuPC9hdXRob3I+PGF1dGhv
cj5Qb3BvdiwgVi4gQS48L2F1dGhvcj48YXV0aG9yPk1hcmNodWtvdmEsIEwuIE4uPC9hdXRob3I+
PC9hdXRob3JzPjwvY29udHJpYnV0b3JzPjxhdXRoLWFkZHJlc3M+U3RhdGUgTWVkaWNhbCBBY2Fk
ZW15LCBUZXJyaXRvcmlhbCBDZW50ZXIgb2YgU3RhdGUgU2FuaXRhcnkgYW5kIEVwaWRlbWlvbG9n
aWNhbCBTdXJ2ZWlsbGFuY2UsIFJlc2VhcmNoIEluc3RpdHV0ZSBmb3IgUGxhZ3VlIENvbnRyb2ws
IFN0YXZyb3BvbCwgUnVzc2lhLjwvYXV0aC1hZGRyZXNzPjx0aXRsZXM+PHRpdGxlPltDbGluaWNv
LWVwaWRlbWlvbG9naWNhbCBjaGFyYWN0ZXJpemF0aW9uIG9mIENyaW1lYW4gaGFlbW9ycmhhZ2lj
IGZldmVyIGluIFN0YXZyb3BvbCZhcG9zOyByZWdpb25dPC90aXRsZT48c2Vjb25kYXJ5LXRpdGxl
PlpoIE1pa3JvYmlvbCBFcGlkZW1pb2wgSW1tdW5vYmlvbDwvc2Vjb25kYXJ5LXRpdGxlPjwvdGl0
bGVzPjxwZXJpb2RpY2FsPjxmdWxsLXRpdGxlPlpoIE1pa3JvYmlvbCBFcGlkZW1pb2wgSW1tdW5v
YmlvbDwvZnVsbC10aXRsZT48L3BlcmlvZGljYWw+PHBhZ2VzPjg5LTkyPC9wYWdlcz48bnVtYmVy
PjYgU3VwcGw8L251bWJlcj48ZWRpdGlvbj4yMDAzLzA0LzMwPC9lZGl0aW9uPjxrZXl3b3Jkcz48
a2V5d29yZD5BZHVsdDwva2V5d29yZD48a2V5d29yZD5BbnRpYm9kaWVzLCBWaXJhbC9ibG9vZDwv
a2V5d29yZD48a2V5d29yZD5DaGlsZDwva2V5d29yZD48a2V5d29yZD5IZW1vcnJoYWdlL2RpYWdu
b3Npczwva2V5d29yZD48a2V5d29yZD5IZW1vcnJoYWdpYyBGZXZlciBWaXJ1cywgQ3JpbWVhbi1D
b25nby9pbW11bm9sb2d5PC9rZXl3b3JkPjxrZXl3b3JkPkhlbW9ycmhhZ2ljIEZldmVyLCBDcmlt
ZWFuL2Jsb29kL2RpYWdub3Npcy8gZXBpZGVtaW9sb2d5PC9rZXl3b3JkPjxrZXl3b3JkPkh1bWFu
czwva2V5d29yZD48a2V5d29yZD5MZXVrb3BlbmlhL2RpYWdub3Npczwva2V5d29yZD48a2V5d29y
ZD5MeW1waG9jeXRvc2lzL2RpYWdub3Npczwva2V5d29yZD48a2V5d29yZD5SdXJhbCBQb3B1bGF0
aW9uPC9rZXl3b3JkPjxrZXl3b3JkPlJ1c3NpYS9lcGlkZW1pb2xvZ3k8L2tleXdvcmQ+PGtleXdv
cmQ+VGhyb21ib2N5dG9wZW5pYS9kaWFnbm9zaXM8L2tleXdvcmQ+PGtleXdvcmQ+VGltZSBGYWN0
b3JzPC9rZXl3b3JkPjwva2V5d29yZHM+PGRhdGVzPjx5ZWFyPjIwMDE8L3llYXI+PHB1Yi1kYXRl
cz48ZGF0ZT5Ob3YtRGVjPC9kYXRlPjwvcHViLWRhdGVzPjwvZGF0ZXM+PG9yaWctcHViPktsaW5p
a28tZXBpZGVtaW9sb2dpY2hlc2thaWEga2hhcmFrdGVyaXN0aWthIGtyeW1za29pIGdlbW9ycmFn
aWNoZXNrb2kgbGlraG9yYWRraSB2IFN0YXZyb3BvbCZhcG9zO3Nrb20ga3JhZS48L29yaWctcHVi
Pjxpc2JuPjAzNzItOTMxMSAoUHJpbnQpPC9pc2JuPjxhY2Nlc3Npb24tbnVtPjEyNzE4MTg5PC9h
Y2Nlc3Npb24tbnVtPjx1cmxzPjwvdXJscz48cmVzZWFyY2gtbm90ZXM+SW5jbHVkZWQgLSBSdXNz
aWFuLCB0cmFuc2xhdGVkIGJ5IEVHPC9yZXNlYXJjaC1ub3Rlcz48bGFuZ3VhZ2U+cnVzPC9sYW5n
dWFnZT48L3JlY29yZD48L0NpdGU+PC9FbmROb3RlPgB=
</w:fldData>
              </w:fldChar>
            </w:r>
            <w:r w:rsidR="00EF32D9" w:rsidRPr="00EF32D9">
              <w:rPr>
                <w:rFonts w:ascii="Times New Roman" w:hAnsi="Times New Roman" w:cs="Times New Roman"/>
                <w:b/>
                <w:sz w:val="20"/>
                <w:szCs w:val="20"/>
              </w:rPr>
              <w:instrText xml:space="preserve"> ADDIN EN.CITE </w:instrText>
            </w:r>
            <w:r w:rsidR="00EF32D9" w:rsidRPr="00EF32D9">
              <w:rPr>
                <w:rFonts w:ascii="Times New Roman" w:hAnsi="Times New Roman" w:cs="Times New Roman"/>
                <w:b/>
                <w:sz w:val="20"/>
                <w:szCs w:val="20"/>
              </w:rPr>
              <w:fldChar w:fldCharType="begin">
                <w:fldData xml:space="preserve">PEVuZE5vdGU+PENpdGU+PEF1dGhvcj5TYW5uaWtvdmE8L0F1dGhvcj48WWVhcj4yMDAxPC9ZZWFy
PjxSZWNOdW0+MjE1PC9SZWNOdW0+PERpc3BsYXlUZXh0PlszNV08L0Rpc3BsYXlUZXh0PjxyZWNv
cmQ+PHJlYy1udW1iZXI+MjE1PC9yZWMtbnVtYmVyPjxmb3JlaWduLWtleXM+PGtleSBhcHA9IkVO
IiBkYi1pZD0icHN0NXN6YTJyd2F3dmNlc2EwZHh4d3dvemVlcmEwcnJmcmR6Ij4yMTU8L2tleT48
L2ZvcmVpZ24ta2V5cz48cmVmLXR5cGUgbmFtZT0iSm91cm5hbCBBcnRpY2xlIj4xNzwvcmVmLXR5
cGU+PGNvbnRyaWJ1dG9ycz48YXV0aG9ycz48YXV0aG9yPlNhbm5pa292YSwgSS4gVi48L2F1dGhv
cj48YXV0aG9yPktsaXVzaG5pa292IEl1LCBJLjwvYXV0aG9yPjxhdXRob3I+UG9wb3YsIFAuIE4u
PC9hdXRob3I+PGF1dGhvcj5TeXNvbGlhdGluYSwgRy4gVi48L2F1dGhvcj48YXV0aG9yPkV2Y2hl
bmtvIEl1LCBNLjwvYXV0aG9yPjxhdXRob3I+U2hlbmV0dHMsIEsuIFYuPC9hdXRob3I+PGF1dGhv
cj5Qb3BvdiwgVi4gQS48L2F1dGhvcj48YXV0aG9yPk1hcmNodWtvdmEsIEwuIE4uPC9hdXRob3I+
PC9hdXRob3JzPjwvY29udHJpYnV0b3JzPjxhdXRoLWFkZHJlc3M+U3RhdGUgTWVkaWNhbCBBY2Fk
ZW15LCBUZXJyaXRvcmlhbCBDZW50ZXIgb2YgU3RhdGUgU2FuaXRhcnkgYW5kIEVwaWRlbWlvbG9n
aWNhbCBTdXJ2ZWlsbGFuY2UsIFJlc2VhcmNoIEluc3RpdHV0ZSBmb3IgUGxhZ3VlIENvbnRyb2ws
IFN0YXZyb3BvbCwgUnVzc2lhLjwvYXV0aC1hZGRyZXNzPjx0aXRsZXM+PHRpdGxlPltDbGluaWNv
LWVwaWRlbWlvbG9naWNhbCBjaGFyYWN0ZXJpemF0aW9uIG9mIENyaW1lYW4gaGFlbW9ycmhhZ2lj
IGZldmVyIGluIFN0YXZyb3BvbCZhcG9zOyByZWdpb25dPC90aXRsZT48c2Vjb25kYXJ5LXRpdGxl
PlpoIE1pa3JvYmlvbCBFcGlkZW1pb2wgSW1tdW5vYmlvbDwvc2Vjb25kYXJ5LXRpdGxlPjwvdGl0
bGVzPjxwZXJpb2RpY2FsPjxmdWxsLXRpdGxlPlpoIE1pa3JvYmlvbCBFcGlkZW1pb2wgSW1tdW5v
YmlvbDwvZnVsbC10aXRsZT48L3BlcmlvZGljYWw+PHBhZ2VzPjg5LTkyPC9wYWdlcz48bnVtYmVy
PjYgU3VwcGw8L251bWJlcj48ZWRpdGlvbj4yMDAzLzA0LzMwPC9lZGl0aW9uPjxrZXl3b3Jkcz48
a2V5d29yZD5BZHVsdDwva2V5d29yZD48a2V5d29yZD5BbnRpYm9kaWVzLCBWaXJhbC9ibG9vZDwv
a2V5d29yZD48a2V5d29yZD5DaGlsZDwva2V5d29yZD48a2V5d29yZD5IZW1vcnJoYWdlL2RpYWdu
b3Npczwva2V5d29yZD48a2V5d29yZD5IZW1vcnJoYWdpYyBGZXZlciBWaXJ1cywgQ3JpbWVhbi1D
b25nby9pbW11bm9sb2d5PC9rZXl3b3JkPjxrZXl3b3JkPkhlbW9ycmhhZ2ljIEZldmVyLCBDcmlt
ZWFuL2Jsb29kL2RpYWdub3Npcy8gZXBpZGVtaW9sb2d5PC9rZXl3b3JkPjxrZXl3b3JkPkh1bWFu
czwva2V5d29yZD48a2V5d29yZD5MZXVrb3BlbmlhL2RpYWdub3Npczwva2V5d29yZD48a2V5d29y
ZD5MeW1waG9jeXRvc2lzL2RpYWdub3Npczwva2V5d29yZD48a2V5d29yZD5SdXJhbCBQb3B1bGF0
aW9uPC9rZXl3b3JkPjxrZXl3b3JkPlJ1c3NpYS9lcGlkZW1pb2xvZ3k8L2tleXdvcmQ+PGtleXdv
cmQ+VGhyb21ib2N5dG9wZW5pYS9kaWFnbm9zaXM8L2tleXdvcmQ+PGtleXdvcmQ+VGltZSBGYWN0
b3JzPC9rZXl3b3JkPjwva2V5d29yZHM+PGRhdGVzPjx5ZWFyPjIwMDE8L3llYXI+PHB1Yi1kYXRl
cz48ZGF0ZT5Ob3YtRGVjPC9kYXRlPjwvcHViLWRhdGVzPjwvZGF0ZXM+PG9yaWctcHViPktsaW5p
a28tZXBpZGVtaW9sb2dpY2hlc2thaWEga2hhcmFrdGVyaXN0aWthIGtyeW1za29pIGdlbW9ycmFn
aWNoZXNrb2kgbGlraG9yYWRraSB2IFN0YXZyb3BvbCZhcG9zO3Nrb20ga3JhZS48L29yaWctcHVi
Pjxpc2JuPjAzNzItOTMxMSAoUHJpbnQpPC9pc2JuPjxhY2Nlc3Npb24tbnVtPjEyNzE4MTg5PC9h
Y2Nlc3Npb24tbnVtPjx1cmxzPjwvdXJscz48cmVzZWFyY2gtbm90ZXM+SW5jbHVkZWQgLSBSdXNz
aWFuLCB0cmFuc2xhdGVkIGJ5IEVHPC9yZXNlYXJjaC1ub3Rlcz48bGFuZ3VhZ2U+cnVzPC9sYW5n
dWFnZT48L3JlY29yZD48L0NpdGU+PC9FbmROb3RlPgB=
</w:fldData>
              </w:fldChar>
            </w:r>
            <w:r w:rsidR="00EF32D9" w:rsidRPr="00EF32D9">
              <w:rPr>
                <w:rFonts w:ascii="Times New Roman" w:hAnsi="Times New Roman" w:cs="Times New Roman"/>
                <w:b/>
                <w:sz w:val="20"/>
                <w:szCs w:val="20"/>
              </w:rPr>
              <w:instrText xml:space="preserve"> ADDIN EN.CITE.DATA </w:instrText>
            </w:r>
            <w:r w:rsidR="00EF32D9" w:rsidRPr="00EF32D9">
              <w:rPr>
                <w:rFonts w:ascii="Times New Roman" w:hAnsi="Times New Roman" w:cs="Times New Roman"/>
                <w:b/>
                <w:sz w:val="20"/>
                <w:szCs w:val="20"/>
              </w:rPr>
            </w:r>
            <w:r w:rsidR="00EF32D9" w:rsidRPr="00EF32D9">
              <w:rPr>
                <w:rFonts w:ascii="Times New Roman" w:hAnsi="Times New Roman" w:cs="Times New Roman"/>
                <w:b/>
                <w:sz w:val="20"/>
                <w:szCs w:val="20"/>
              </w:rPr>
              <w:fldChar w:fldCharType="end"/>
            </w:r>
            <w:r w:rsidRPr="00EF32D9">
              <w:rPr>
                <w:rFonts w:ascii="Times New Roman" w:hAnsi="Times New Roman" w:cs="Times New Roman"/>
                <w:b/>
                <w:sz w:val="20"/>
                <w:szCs w:val="20"/>
              </w:rPr>
              <w:fldChar w:fldCharType="separate"/>
            </w:r>
            <w:r w:rsidR="00EF32D9" w:rsidRPr="00EF32D9">
              <w:rPr>
                <w:rFonts w:ascii="Times New Roman" w:hAnsi="Times New Roman" w:cs="Times New Roman"/>
                <w:b/>
                <w:noProof/>
                <w:sz w:val="20"/>
                <w:szCs w:val="20"/>
              </w:rPr>
              <w:t>[35]</w:t>
            </w:r>
            <w:r w:rsidRPr="00EF32D9">
              <w:rPr>
                <w:rFonts w:ascii="Times New Roman" w:hAnsi="Times New Roman" w:cs="Times New Roman"/>
                <w:b/>
                <w:sz w:val="20"/>
                <w:szCs w:val="20"/>
              </w:rPr>
              <w:fldChar w:fldCharType="end"/>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Case serie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83 confirmed case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860ADC" w:rsidP="00C90350">
            <w:pPr>
              <w:spacing w:after="0" w:line="240" w:lineRule="auto"/>
              <w:ind w:firstLine="0"/>
              <w:rPr>
                <w:rFonts w:ascii="Times New Roman" w:hAnsi="Times New Roman" w:cs="Times New Roman"/>
                <w:sz w:val="20"/>
                <w:szCs w:val="20"/>
              </w:rPr>
            </w:pPr>
            <w:r>
              <w:rPr>
                <w:rFonts w:ascii="Times New Roman" w:hAnsi="Times New Roman" w:cs="Times New Roman"/>
                <w:sz w:val="20"/>
                <w:szCs w:val="20"/>
              </w:rPr>
              <w:t>PCR and ELISA</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2000mg once; 1000-1200g daily for 2 days</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NR</w:t>
            </w:r>
          </w:p>
        </w:tc>
        <w:tc>
          <w:tcPr>
            <w:tcW w:w="0" w:type="auto"/>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Supportive therapy and blood products</w:t>
            </w:r>
          </w:p>
        </w:tc>
        <w:tc>
          <w:tcPr>
            <w:tcW w:w="1688" w:type="dxa"/>
            <w:shd w:val="clear" w:color="auto" w:fill="auto"/>
          </w:tcPr>
          <w:p w:rsidR="00D76AF4" w:rsidRPr="00EF32D9" w:rsidRDefault="00D76AF4" w:rsidP="00C90350">
            <w:pPr>
              <w:spacing w:after="0" w:line="240" w:lineRule="auto"/>
              <w:ind w:firstLine="0"/>
              <w:rPr>
                <w:rFonts w:ascii="Times New Roman" w:hAnsi="Times New Roman" w:cs="Times New Roman"/>
                <w:sz w:val="20"/>
                <w:szCs w:val="20"/>
              </w:rPr>
            </w:pPr>
            <w:r w:rsidRPr="00EF32D9">
              <w:rPr>
                <w:rFonts w:ascii="Times New Roman" w:hAnsi="Times New Roman" w:cs="Times New Roman"/>
                <w:sz w:val="20"/>
                <w:szCs w:val="20"/>
              </w:rPr>
              <w:t>All patients received ribavirin, but mortality not reported</w:t>
            </w:r>
          </w:p>
        </w:tc>
      </w:tr>
    </w:tbl>
    <w:p w:rsidR="00EF32D9" w:rsidRPr="00EF32D9" w:rsidRDefault="00EF32D9" w:rsidP="00A560ED">
      <w:pPr>
        <w:spacing w:after="0"/>
        <w:rPr>
          <w:rFonts w:ascii="Times New Roman" w:hAnsi="Times New Roman" w:cs="Times New Roman"/>
        </w:rPr>
      </w:pPr>
    </w:p>
    <w:p w:rsidR="00EF32D9" w:rsidRPr="00EF32D9" w:rsidRDefault="00EF32D9" w:rsidP="00A560ED">
      <w:pPr>
        <w:spacing w:after="0"/>
        <w:rPr>
          <w:rFonts w:ascii="Arial" w:hAnsi="Arial"/>
          <w:b/>
          <w:bCs/>
          <w:sz w:val="28"/>
          <w:szCs w:val="28"/>
        </w:rPr>
      </w:pPr>
      <w:r>
        <w:rPr>
          <w:rFonts w:ascii="Arial" w:hAnsi="Arial"/>
          <w:b/>
          <w:bCs/>
          <w:sz w:val="28"/>
          <w:szCs w:val="28"/>
        </w:rPr>
        <w:br w:type="page"/>
      </w:r>
      <w:r w:rsidRPr="00EF32D9">
        <w:rPr>
          <w:rFonts w:ascii="Arial" w:hAnsi="Arial"/>
          <w:b/>
          <w:bCs/>
          <w:sz w:val="28"/>
          <w:szCs w:val="28"/>
        </w:rPr>
        <w:lastRenderedPageBreak/>
        <w:t>References of included studies</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rPr>
        <w:fldChar w:fldCharType="begin"/>
      </w:r>
      <w:r w:rsidRPr="00EF32D9">
        <w:rPr>
          <w:rFonts w:ascii="Times New Roman" w:hAnsi="Times New Roman" w:cs="Times New Roman"/>
        </w:rPr>
        <w:instrText xml:space="preserve"> ADDIN EN.REFLIST </w:instrText>
      </w:r>
      <w:r w:rsidRPr="00EF32D9">
        <w:rPr>
          <w:rFonts w:ascii="Times New Roman" w:hAnsi="Times New Roman" w:cs="Times New Roman"/>
        </w:rPr>
        <w:fldChar w:fldCharType="separate"/>
      </w:r>
      <w:r w:rsidRPr="00EF32D9">
        <w:rPr>
          <w:rFonts w:ascii="Times New Roman" w:hAnsi="Times New Roman" w:cs="Times New Roman"/>
          <w:noProof/>
        </w:rPr>
        <w:t>1.</w:t>
      </w:r>
      <w:r w:rsidRPr="00EF32D9">
        <w:rPr>
          <w:rFonts w:ascii="Times New Roman" w:hAnsi="Times New Roman" w:cs="Times New Roman"/>
          <w:noProof/>
        </w:rPr>
        <w:tab/>
        <w:t xml:space="preserve">Alavi-Naini R, Moghtaderi A, Koohpayeh HR, Sharifi-Mood B, Naderi M, Metanat M, Izadi M: </w:t>
      </w:r>
      <w:r w:rsidRPr="00EF32D9">
        <w:rPr>
          <w:rFonts w:ascii="Times New Roman" w:hAnsi="Times New Roman" w:cs="Times New Roman"/>
          <w:b/>
          <w:noProof/>
        </w:rPr>
        <w:t>Crimean-Congo hemorrhagic fever in Southeast of Iran.</w:t>
      </w:r>
      <w:r w:rsidRPr="00EF32D9">
        <w:rPr>
          <w:rFonts w:ascii="Times New Roman" w:hAnsi="Times New Roman" w:cs="Times New Roman"/>
          <w:noProof/>
        </w:rPr>
        <w:t xml:space="preserve"> </w:t>
      </w:r>
      <w:r w:rsidRPr="00EF32D9">
        <w:rPr>
          <w:rFonts w:ascii="Times New Roman" w:hAnsi="Times New Roman" w:cs="Times New Roman"/>
          <w:i/>
          <w:noProof/>
        </w:rPr>
        <w:t xml:space="preserve">Journal of Infection </w:t>
      </w:r>
      <w:r w:rsidRPr="00EF32D9">
        <w:rPr>
          <w:rFonts w:ascii="Times New Roman" w:hAnsi="Times New Roman" w:cs="Times New Roman"/>
          <w:noProof/>
        </w:rPr>
        <w:t xml:space="preserve">2006, </w:t>
      </w:r>
      <w:r w:rsidRPr="00EF32D9">
        <w:rPr>
          <w:rFonts w:ascii="Times New Roman" w:hAnsi="Times New Roman" w:cs="Times New Roman"/>
          <w:b/>
          <w:noProof/>
        </w:rPr>
        <w:t>52:</w:t>
      </w:r>
      <w:r w:rsidRPr="00EF32D9">
        <w:rPr>
          <w:rFonts w:ascii="Times New Roman" w:hAnsi="Times New Roman" w:cs="Times New Roman"/>
          <w:noProof/>
        </w:rPr>
        <w:t>378-382.</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w:t>
      </w:r>
      <w:r w:rsidRPr="00EF32D9">
        <w:rPr>
          <w:rFonts w:ascii="Times New Roman" w:hAnsi="Times New Roman" w:cs="Times New Roman"/>
          <w:noProof/>
        </w:rPr>
        <w:tab/>
        <w:t xml:space="preserve">Mardani M, Goya M, Zainali M, Jahromi MK: </w:t>
      </w:r>
      <w:r w:rsidRPr="00EF32D9">
        <w:rPr>
          <w:rFonts w:ascii="Times New Roman" w:hAnsi="Times New Roman" w:cs="Times New Roman"/>
          <w:b/>
          <w:noProof/>
        </w:rPr>
        <w:t>Clinico-epidemiologic feature and outcome analysis of Crimean-Congo haemorraghic fever in Iran (1999-2006).</w:t>
      </w:r>
      <w:r w:rsidRPr="00EF32D9">
        <w:rPr>
          <w:rFonts w:ascii="Times New Roman" w:hAnsi="Times New Roman" w:cs="Times New Roman"/>
          <w:noProof/>
        </w:rPr>
        <w:t xml:space="preserve"> </w:t>
      </w:r>
      <w:r w:rsidRPr="00EF32D9">
        <w:rPr>
          <w:rFonts w:ascii="Times New Roman" w:hAnsi="Times New Roman" w:cs="Times New Roman"/>
          <w:i/>
          <w:noProof/>
        </w:rPr>
        <w:t xml:space="preserve">International Journal of Antimicrobial Agents </w:t>
      </w:r>
      <w:r w:rsidRPr="00EF32D9">
        <w:rPr>
          <w:rFonts w:ascii="Times New Roman" w:hAnsi="Times New Roman" w:cs="Times New Roman"/>
          <w:noProof/>
        </w:rPr>
        <w:t xml:space="preserve">2007, </w:t>
      </w:r>
      <w:r w:rsidRPr="00EF32D9">
        <w:rPr>
          <w:rFonts w:ascii="Times New Roman" w:hAnsi="Times New Roman" w:cs="Times New Roman"/>
          <w:b/>
          <w:noProof/>
        </w:rPr>
        <w:t>29:</w:t>
      </w:r>
      <w:r w:rsidRPr="00EF32D9">
        <w:rPr>
          <w:rFonts w:ascii="Times New Roman" w:hAnsi="Times New Roman" w:cs="Times New Roman"/>
          <w:noProof/>
        </w:rPr>
        <w:t>S280-S280.</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3.</w:t>
      </w:r>
      <w:r w:rsidRPr="00EF32D9">
        <w:rPr>
          <w:rFonts w:ascii="Times New Roman" w:hAnsi="Times New Roman" w:cs="Times New Roman"/>
          <w:noProof/>
        </w:rPr>
        <w:tab/>
        <w:t xml:space="preserve">Izadi S, Salehi M: </w:t>
      </w:r>
      <w:r w:rsidRPr="00EF32D9">
        <w:rPr>
          <w:rFonts w:ascii="Times New Roman" w:hAnsi="Times New Roman" w:cs="Times New Roman"/>
          <w:b/>
          <w:noProof/>
        </w:rPr>
        <w:t>Evaluation of the efficacy of ribavirin therapy on survival of Crimean-Congo hemorrhagic fever patients: A case-control study.</w:t>
      </w:r>
      <w:r w:rsidRPr="00EF32D9">
        <w:rPr>
          <w:rFonts w:ascii="Times New Roman" w:hAnsi="Times New Roman" w:cs="Times New Roman"/>
          <w:noProof/>
        </w:rPr>
        <w:t xml:space="preserve"> </w:t>
      </w:r>
      <w:r w:rsidRPr="00EF32D9">
        <w:rPr>
          <w:rFonts w:ascii="Times New Roman" w:hAnsi="Times New Roman" w:cs="Times New Roman"/>
          <w:i/>
          <w:noProof/>
        </w:rPr>
        <w:t xml:space="preserve">Japanese Journal of Infectious Diseases </w:t>
      </w:r>
      <w:r w:rsidRPr="00EF32D9">
        <w:rPr>
          <w:rFonts w:ascii="Times New Roman" w:hAnsi="Times New Roman" w:cs="Times New Roman"/>
          <w:noProof/>
        </w:rPr>
        <w:t xml:space="preserve">2009, </w:t>
      </w:r>
      <w:r w:rsidRPr="00EF32D9">
        <w:rPr>
          <w:rFonts w:ascii="Times New Roman" w:hAnsi="Times New Roman" w:cs="Times New Roman"/>
          <w:b/>
          <w:noProof/>
        </w:rPr>
        <w:t>62:</w:t>
      </w:r>
      <w:r w:rsidRPr="00EF32D9">
        <w:rPr>
          <w:rFonts w:ascii="Times New Roman" w:hAnsi="Times New Roman" w:cs="Times New Roman"/>
          <w:noProof/>
        </w:rPr>
        <w:t>11-15.</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4.</w:t>
      </w:r>
      <w:r w:rsidRPr="00EF32D9">
        <w:rPr>
          <w:rFonts w:ascii="Times New Roman" w:hAnsi="Times New Roman" w:cs="Times New Roman"/>
          <w:noProof/>
        </w:rPr>
        <w:tab/>
        <w:t xml:space="preserve">Metanat M, Sharifi-Mood B, Salehi M: </w:t>
      </w:r>
      <w:r w:rsidRPr="00EF32D9">
        <w:rPr>
          <w:rFonts w:ascii="Times New Roman" w:hAnsi="Times New Roman" w:cs="Times New Roman"/>
          <w:b/>
          <w:noProof/>
        </w:rPr>
        <w:t>A Comparative Study of the Efficacy of Oral Ribavirin for Crimean-Congo Hemorrhagic Fever in Patients Treated during the Initial 5 Days vs after 5 Days of the Disease, Southeast Iran.</w:t>
      </w:r>
      <w:r w:rsidRPr="00EF32D9">
        <w:rPr>
          <w:rFonts w:ascii="Times New Roman" w:hAnsi="Times New Roman" w:cs="Times New Roman"/>
          <w:noProof/>
        </w:rPr>
        <w:t xml:space="preserve"> </w:t>
      </w:r>
      <w:r w:rsidRPr="00EF32D9">
        <w:rPr>
          <w:rFonts w:ascii="Times New Roman" w:hAnsi="Times New Roman" w:cs="Times New Roman"/>
          <w:i/>
          <w:noProof/>
        </w:rPr>
        <w:t xml:space="preserve">International Journal of Antimicrobial Agents </w:t>
      </w:r>
      <w:r w:rsidRPr="00EF32D9">
        <w:rPr>
          <w:rFonts w:ascii="Times New Roman" w:hAnsi="Times New Roman" w:cs="Times New Roman"/>
          <w:noProof/>
        </w:rPr>
        <w:t xml:space="preserve">2005, </w:t>
      </w:r>
      <w:r w:rsidRPr="00EF32D9">
        <w:rPr>
          <w:rFonts w:ascii="Times New Roman" w:hAnsi="Times New Roman" w:cs="Times New Roman"/>
          <w:b/>
          <w:noProof/>
        </w:rPr>
        <w:t>26:</w:t>
      </w:r>
      <w:r w:rsidRPr="00EF32D9">
        <w:rPr>
          <w:rFonts w:ascii="Times New Roman" w:hAnsi="Times New Roman" w:cs="Times New Roman"/>
          <w:noProof/>
        </w:rPr>
        <w:t>S85-S85.</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5.</w:t>
      </w:r>
      <w:r w:rsidRPr="00EF32D9">
        <w:rPr>
          <w:rFonts w:ascii="Times New Roman" w:hAnsi="Times New Roman" w:cs="Times New Roman"/>
          <w:noProof/>
        </w:rPr>
        <w:tab/>
        <w:t xml:space="preserve">Mardani M, Jahromi MK, Naieni KH, Zeinali M: </w:t>
      </w:r>
      <w:r w:rsidRPr="00EF32D9">
        <w:rPr>
          <w:rFonts w:ascii="Times New Roman" w:hAnsi="Times New Roman" w:cs="Times New Roman"/>
          <w:b/>
          <w:noProof/>
        </w:rPr>
        <w:t>The efficacy of oral ribavirin in the treatment of Crimean-Congo hemorrhagic fever in Iran.</w:t>
      </w:r>
      <w:r w:rsidRPr="00EF32D9">
        <w:rPr>
          <w:rFonts w:ascii="Times New Roman" w:hAnsi="Times New Roman" w:cs="Times New Roman"/>
          <w:noProof/>
        </w:rPr>
        <w:t xml:space="preserve"> </w:t>
      </w:r>
      <w:r w:rsidRPr="00EF32D9">
        <w:rPr>
          <w:rFonts w:ascii="Times New Roman" w:hAnsi="Times New Roman" w:cs="Times New Roman"/>
          <w:i/>
          <w:noProof/>
        </w:rPr>
        <w:t xml:space="preserve">Clinical Infectious Diseases </w:t>
      </w:r>
      <w:r w:rsidRPr="00EF32D9">
        <w:rPr>
          <w:rFonts w:ascii="Times New Roman" w:hAnsi="Times New Roman" w:cs="Times New Roman"/>
          <w:noProof/>
        </w:rPr>
        <w:t xml:space="preserve">2003, </w:t>
      </w:r>
      <w:r w:rsidRPr="00EF32D9">
        <w:rPr>
          <w:rFonts w:ascii="Times New Roman" w:hAnsi="Times New Roman" w:cs="Times New Roman"/>
          <w:b/>
          <w:noProof/>
        </w:rPr>
        <w:t>36:</w:t>
      </w:r>
      <w:r w:rsidRPr="00EF32D9">
        <w:rPr>
          <w:rFonts w:ascii="Times New Roman" w:hAnsi="Times New Roman" w:cs="Times New Roman"/>
          <w:noProof/>
        </w:rPr>
        <w:t>1613-1618.</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6.</w:t>
      </w:r>
      <w:r w:rsidRPr="00EF32D9">
        <w:rPr>
          <w:rFonts w:ascii="Times New Roman" w:hAnsi="Times New Roman" w:cs="Times New Roman"/>
          <w:noProof/>
        </w:rPr>
        <w:tab/>
        <w:t xml:space="preserve">Mardani M, Keshtkar J, Holakoi N, Zinali M: </w:t>
      </w:r>
      <w:r w:rsidRPr="00EF32D9">
        <w:rPr>
          <w:rFonts w:ascii="Times New Roman" w:hAnsi="Times New Roman" w:cs="Times New Roman"/>
          <w:b/>
          <w:noProof/>
        </w:rPr>
        <w:t>The efficacy of oral ribavirin in the treatment of 81 proved cases of Crimean-Congo hemorrhagic fever in Iran (1991-2001).</w:t>
      </w:r>
      <w:r w:rsidRPr="00EF32D9">
        <w:rPr>
          <w:rFonts w:ascii="Times New Roman" w:hAnsi="Times New Roman" w:cs="Times New Roman"/>
          <w:noProof/>
        </w:rPr>
        <w:t xml:space="preserve"> </w:t>
      </w:r>
      <w:r w:rsidRPr="00EF32D9">
        <w:rPr>
          <w:rFonts w:ascii="Times New Roman" w:hAnsi="Times New Roman" w:cs="Times New Roman"/>
          <w:i/>
          <w:noProof/>
        </w:rPr>
        <w:t xml:space="preserve">Med J Islamic Republic of Iran </w:t>
      </w:r>
      <w:r w:rsidRPr="00EF32D9">
        <w:rPr>
          <w:rFonts w:ascii="Times New Roman" w:hAnsi="Times New Roman" w:cs="Times New Roman"/>
          <w:noProof/>
        </w:rPr>
        <w:t xml:space="preserve">2003, </w:t>
      </w:r>
      <w:r w:rsidRPr="00EF32D9">
        <w:rPr>
          <w:rFonts w:ascii="Times New Roman" w:hAnsi="Times New Roman" w:cs="Times New Roman"/>
          <w:b/>
          <w:noProof/>
        </w:rPr>
        <w:t>3:</w:t>
      </w:r>
      <w:r w:rsidRPr="00EF32D9">
        <w:rPr>
          <w:rFonts w:ascii="Times New Roman" w:hAnsi="Times New Roman" w:cs="Times New Roman"/>
          <w:noProof/>
        </w:rPr>
        <w:t>193-195.</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7.</w:t>
      </w:r>
      <w:r w:rsidRPr="00EF32D9">
        <w:rPr>
          <w:rFonts w:ascii="Times New Roman" w:hAnsi="Times New Roman" w:cs="Times New Roman"/>
          <w:noProof/>
        </w:rPr>
        <w:tab/>
        <w:t xml:space="preserve">Salehi H: </w:t>
      </w:r>
      <w:r w:rsidRPr="00EF32D9">
        <w:rPr>
          <w:rFonts w:ascii="Times New Roman" w:hAnsi="Times New Roman" w:cs="Times New Roman"/>
          <w:b/>
          <w:noProof/>
        </w:rPr>
        <w:t>A comparative study on the effect of ribaverin with and without IVIG (Intravenous imuneglobuliu) in treatment of Crimean-congo hemorrhagic Fever (CCHF).</w:t>
      </w:r>
      <w:r w:rsidRPr="00EF32D9">
        <w:rPr>
          <w:rFonts w:ascii="Times New Roman" w:hAnsi="Times New Roman" w:cs="Times New Roman"/>
          <w:noProof/>
        </w:rPr>
        <w:t xml:space="preserve"> </w:t>
      </w:r>
      <w:r w:rsidRPr="00EF32D9">
        <w:rPr>
          <w:rFonts w:ascii="Times New Roman" w:hAnsi="Times New Roman" w:cs="Times New Roman"/>
          <w:i/>
          <w:noProof/>
        </w:rPr>
        <w:t xml:space="preserve">Journal of Mazandaran University of Medical Sciences </w:t>
      </w:r>
      <w:r w:rsidRPr="00EF32D9">
        <w:rPr>
          <w:rFonts w:ascii="Times New Roman" w:hAnsi="Times New Roman" w:cs="Times New Roman"/>
          <w:noProof/>
        </w:rPr>
        <w:t xml:space="preserve">2004, </w:t>
      </w:r>
      <w:r w:rsidRPr="00EF32D9">
        <w:rPr>
          <w:rFonts w:ascii="Times New Roman" w:hAnsi="Times New Roman" w:cs="Times New Roman"/>
          <w:b/>
          <w:noProof/>
        </w:rPr>
        <w:t>14:</w:t>
      </w:r>
      <w:r w:rsidRPr="00EF32D9">
        <w:rPr>
          <w:rFonts w:ascii="Times New Roman" w:hAnsi="Times New Roman" w:cs="Times New Roman"/>
          <w:noProof/>
        </w:rPr>
        <w:t>33-38.</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8.</w:t>
      </w:r>
      <w:r w:rsidRPr="00EF32D9">
        <w:rPr>
          <w:rFonts w:ascii="Times New Roman" w:hAnsi="Times New Roman" w:cs="Times New Roman"/>
          <w:noProof/>
        </w:rPr>
        <w:tab/>
        <w:t xml:space="preserve">Sharifi-Mood B, Alavi-Naini R, Metanat M, Rakhshani F: </w:t>
      </w:r>
      <w:r w:rsidRPr="00EF32D9">
        <w:rPr>
          <w:rFonts w:ascii="Times New Roman" w:hAnsi="Times New Roman" w:cs="Times New Roman"/>
          <w:b/>
          <w:noProof/>
        </w:rPr>
        <w:t>Ribavirin: An Effective Drug for Treatment of Children with Crimean-Congo Hemorrhagic Fever: A Seven-years Experience.</w:t>
      </w:r>
      <w:r w:rsidRPr="00EF32D9">
        <w:rPr>
          <w:rFonts w:ascii="Times New Roman" w:hAnsi="Times New Roman" w:cs="Times New Roman"/>
          <w:noProof/>
        </w:rPr>
        <w:t xml:space="preserve"> </w:t>
      </w:r>
      <w:r w:rsidRPr="00EF32D9">
        <w:rPr>
          <w:rFonts w:ascii="Times New Roman" w:hAnsi="Times New Roman" w:cs="Times New Roman"/>
          <w:i/>
          <w:noProof/>
        </w:rPr>
        <w:t xml:space="preserve">Pakistan Journal of Biological Sciences </w:t>
      </w:r>
      <w:r w:rsidRPr="00EF32D9">
        <w:rPr>
          <w:rFonts w:ascii="Times New Roman" w:hAnsi="Times New Roman" w:cs="Times New Roman"/>
          <w:noProof/>
        </w:rPr>
        <w:t xml:space="preserve">2006, </w:t>
      </w:r>
      <w:r w:rsidRPr="00EF32D9">
        <w:rPr>
          <w:rFonts w:ascii="Times New Roman" w:hAnsi="Times New Roman" w:cs="Times New Roman"/>
          <w:b/>
          <w:noProof/>
        </w:rPr>
        <w:t>9:</w:t>
      </w:r>
      <w:r w:rsidRPr="00EF32D9">
        <w:rPr>
          <w:rFonts w:ascii="Times New Roman" w:hAnsi="Times New Roman" w:cs="Times New Roman"/>
          <w:noProof/>
        </w:rPr>
        <w:t>1598-1600.</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9.</w:t>
      </w:r>
      <w:r w:rsidRPr="00EF32D9">
        <w:rPr>
          <w:rFonts w:ascii="Times New Roman" w:hAnsi="Times New Roman" w:cs="Times New Roman"/>
          <w:noProof/>
        </w:rPr>
        <w:tab/>
        <w:t xml:space="preserve">Sharifi-Mood B, Mardani M, Hatami H, Metanat M: </w:t>
      </w:r>
      <w:r w:rsidRPr="00EF32D9">
        <w:rPr>
          <w:rFonts w:ascii="Times New Roman" w:hAnsi="Times New Roman" w:cs="Times New Roman"/>
          <w:b/>
          <w:noProof/>
        </w:rPr>
        <w:t>Crimean-Congo haemorrhagic fever among children in Southeast Iran (clinico-epidemiological feature and outcome analysis).</w:t>
      </w:r>
      <w:r w:rsidRPr="00EF32D9">
        <w:rPr>
          <w:rFonts w:ascii="Times New Roman" w:hAnsi="Times New Roman" w:cs="Times New Roman"/>
          <w:noProof/>
        </w:rPr>
        <w:t xml:space="preserve"> </w:t>
      </w:r>
      <w:r w:rsidRPr="00EF32D9">
        <w:rPr>
          <w:rFonts w:ascii="Times New Roman" w:hAnsi="Times New Roman" w:cs="Times New Roman"/>
          <w:i/>
          <w:noProof/>
        </w:rPr>
        <w:t xml:space="preserve">International Journal of Antimicrobial Agents </w:t>
      </w:r>
      <w:r w:rsidRPr="00EF32D9">
        <w:rPr>
          <w:rFonts w:ascii="Times New Roman" w:hAnsi="Times New Roman" w:cs="Times New Roman"/>
          <w:noProof/>
        </w:rPr>
        <w:t xml:space="preserve">2007, </w:t>
      </w:r>
      <w:r w:rsidRPr="00EF32D9">
        <w:rPr>
          <w:rFonts w:ascii="Times New Roman" w:hAnsi="Times New Roman" w:cs="Times New Roman"/>
          <w:b/>
          <w:noProof/>
        </w:rPr>
        <w:t>29:</w:t>
      </w:r>
      <w:r w:rsidRPr="00EF32D9">
        <w:rPr>
          <w:rFonts w:ascii="Times New Roman" w:hAnsi="Times New Roman" w:cs="Times New Roman"/>
          <w:noProof/>
        </w:rPr>
        <w:t>S48-S49.</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0.</w:t>
      </w:r>
      <w:r w:rsidRPr="00EF32D9">
        <w:rPr>
          <w:rFonts w:ascii="Times New Roman" w:hAnsi="Times New Roman" w:cs="Times New Roman"/>
          <w:noProof/>
        </w:rPr>
        <w:tab/>
        <w:t xml:space="preserve">Sharifi-Mood B, Mardani M, Keshtkar-Jahromi M, Rahnavardi M, Hatami H, Metanat M: </w:t>
      </w:r>
      <w:r w:rsidRPr="00EF32D9">
        <w:rPr>
          <w:rFonts w:ascii="Times New Roman" w:hAnsi="Times New Roman" w:cs="Times New Roman"/>
          <w:b/>
          <w:noProof/>
        </w:rPr>
        <w:t>Clinical and epidemiologic features of Crimean-Congo hemorrhagic fever among children and adolescents from southeastern Iran.</w:t>
      </w:r>
      <w:r w:rsidRPr="00EF32D9">
        <w:rPr>
          <w:rFonts w:ascii="Times New Roman" w:hAnsi="Times New Roman" w:cs="Times New Roman"/>
          <w:noProof/>
        </w:rPr>
        <w:t xml:space="preserve"> </w:t>
      </w:r>
      <w:r w:rsidRPr="00EF32D9">
        <w:rPr>
          <w:rFonts w:ascii="Times New Roman" w:hAnsi="Times New Roman" w:cs="Times New Roman"/>
          <w:i/>
          <w:noProof/>
        </w:rPr>
        <w:t xml:space="preserve">Pediatric Infectious Disease Journal </w:t>
      </w:r>
      <w:r w:rsidRPr="00EF32D9">
        <w:rPr>
          <w:rFonts w:ascii="Times New Roman" w:hAnsi="Times New Roman" w:cs="Times New Roman"/>
          <w:noProof/>
        </w:rPr>
        <w:t xml:space="preserve">2008, </w:t>
      </w:r>
      <w:r w:rsidRPr="00EF32D9">
        <w:rPr>
          <w:rFonts w:ascii="Times New Roman" w:hAnsi="Times New Roman" w:cs="Times New Roman"/>
          <w:b/>
          <w:noProof/>
        </w:rPr>
        <w:t>27:</w:t>
      </w:r>
      <w:r w:rsidRPr="00EF32D9">
        <w:rPr>
          <w:rFonts w:ascii="Times New Roman" w:hAnsi="Times New Roman" w:cs="Times New Roman"/>
          <w:noProof/>
        </w:rPr>
        <w:t>561-563.</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1.</w:t>
      </w:r>
      <w:r w:rsidRPr="00EF32D9">
        <w:rPr>
          <w:rFonts w:ascii="Times New Roman" w:hAnsi="Times New Roman" w:cs="Times New Roman"/>
          <w:noProof/>
        </w:rPr>
        <w:tab/>
        <w:t xml:space="preserve">Sharifi-Mood B, Metanat M, Ghorbani-Vaghei A, Fayyaz-Jahani F, Akrami E: </w:t>
      </w:r>
      <w:r w:rsidRPr="00EF32D9">
        <w:rPr>
          <w:rFonts w:ascii="Times New Roman" w:hAnsi="Times New Roman" w:cs="Times New Roman"/>
          <w:b/>
          <w:noProof/>
        </w:rPr>
        <w:t>The outcome of patients with Crimean-Congo hemorrhagic fever in Zahedan, southeast of Iran: a comparative study.</w:t>
      </w:r>
      <w:r w:rsidRPr="00EF32D9">
        <w:rPr>
          <w:rFonts w:ascii="Times New Roman" w:hAnsi="Times New Roman" w:cs="Times New Roman"/>
          <w:noProof/>
        </w:rPr>
        <w:t xml:space="preserve"> </w:t>
      </w:r>
      <w:r w:rsidRPr="00EF32D9">
        <w:rPr>
          <w:rFonts w:ascii="Times New Roman" w:hAnsi="Times New Roman" w:cs="Times New Roman"/>
          <w:i/>
          <w:noProof/>
        </w:rPr>
        <w:t xml:space="preserve">Archives of Iranian medicine </w:t>
      </w:r>
      <w:r w:rsidRPr="00EF32D9">
        <w:rPr>
          <w:rFonts w:ascii="Times New Roman" w:hAnsi="Times New Roman" w:cs="Times New Roman"/>
          <w:noProof/>
        </w:rPr>
        <w:t xml:space="preserve">2009, </w:t>
      </w:r>
      <w:r w:rsidRPr="00EF32D9">
        <w:rPr>
          <w:rFonts w:ascii="Times New Roman" w:hAnsi="Times New Roman" w:cs="Times New Roman"/>
          <w:b/>
          <w:noProof/>
        </w:rPr>
        <w:t>12:</w:t>
      </w:r>
      <w:r w:rsidRPr="00EF32D9">
        <w:rPr>
          <w:rFonts w:ascii="Times New Roman" w:hAnsi="Times New Roman" w:cs="Times New Roman"/>
          <w:noProof/>
        </w:rPr>
        <w:t>151-153.</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2.</w:t>
      </w:r>
      <w:r w:rsidRPr="00EF32D9">
        <w:rPr>
          <w:rFonts w:ascii="Times New Roman" w:hAnsi="Times New Roman" w:cs="Times New Roman"/>
          <w:noProof/>
        </w:rPr>
        <w:tab/>
        <w:t xml:space="preserve">Jamil B, Hasan RS, Sarwari AR, Burton J, Hewson R, Clegg C: </w:t>
      </w:r>
      <w:r w:rsidRPr="00EF32D9">
        <w:rPr>
          <w:rFonts w:ascii="Times New Roman" w:hAnsi="Times New Roman" w:cs="Times New Roman"/>
          <w:b/>
          <w:noProof/>
        </w:rPr>
        <w:t>Crimean-Congo hemorrhagic fever: Experience at a tertiary care hospital in Karachi, Pakistan.</w:t>
      </w:r>
      <w:r w:rsidRPr="00EF32D9">
        <w:rPr>
          <w:rFonts w:ascii="Times New Roman" w:hAnsi="Times New Roman" w:cs="Times New Roman"/>
          <w:noProof/>
        </w:rPr>
        <w:t xml:space="preserve"> </w:t>
      </w:r>
      <w:r w:rsidRPr="00EF32D9">
        <w:rPr>
          <w:rFonts w:ascii="Times New Roman" w:hAnsi="Times New Roman" w:cs="Times New Roman"/>
          <w:i/>
          <w:noProof/>
        </w:rPr>
        <w:t xml:space="preserve">Transactions of the Royal Society of Tropical Medicine and Hygiene </w:t>
      </w:r>
      <w:r w:rsidRPr="00EF32D9">
        <w:rPr>
          <w:rFonts w:ascii="Times New Roman" w:hAnsi="Times New Roman" w:cs="Times New Roman"/>
          <w:noProof/>
        </w:rPr>
        <w:t xml:space="preserve">2005, </w:t>
      </w:r>
      <w:r w:rsidRPr="00EF32D9">
        <w:rPr>
          <w:rFonts w:ascii="Times New Roman" w:hAnsi="Times New Roman" w:cs="Times New Roman"/>
          <w:b/>
          <w:noProof/>
        </w:rPr>
        <w:t>99:</w:t>
      </w:r>
      <w:r w:rsidRPr="00EF32D9">
        <w:rPr>
          <w:rFonts w:ascii="Times New Roman" w:hAnsi="Times New Roman" w:cs="Times New Roman"/>
          <w:noProof/>
        </w:rPr>
        <w:t>577-584.</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3.</w:t>
      </w:r>
      <w:r w:rsidRPr="00EF32D9">
        <w:rPr>
          <w:rFonts w:ascii="Times New Roman" w:hAnsi="Times New Roman" w:cs="Times New Roman"/>
          <w:noProof/>
        </w:rPr>
        <w:tab/>
        <w:t xml:space="preserve">Ali N, Chotani R, Anwar M, Nadeem M, Karamat K, Tariq W: </w:t>
      </w:r>
      <w:r w:rsidRPr="00EF32D9">
        <w:rPr>
          <w:rFonts w:ascii="Times New Roman" w:hAnsi="Times New Roman" w:cs="Times New Roman"/>
          <w:b/>
          <w:noProof/>
        </w:rPr>
        <w:t>A crimean-congo haemorrhagic Fever outbreak in northern balochistan.</w:t>
      </w:r>
      <w:r w:rsidRPr="00EF32D9">
        <w:rPr>
          <w:rFonts w:ascii="Times New Roman" w:hAnsi="Times New Roman" w:cs="Times New Roman"/>
          <w:noProof/>
        </w:rPr>
        <w:t xml:space="preserve"> </w:t>
      </w:r>
      <w:r w:rsidRPr="00EF32D9">
        <w:rPr>
          <w:rFonts w:ascii="Times New Roman" w:hAnsi="Times New Roman" w:cs="Times New Roman"/>
          <w:i/>
          <w:noProof/>
        </w:rPr>
        <w:t xml:space="preserve">Journal of the College of Physicians and Surgeons--Pakistan: JCPSP </w:t>
      </w:r>
      <w:r w:rsidRPr="00EF32D9">
        <w:rPr>
          <w:rFonts w:ascii="Times New Roman" w:hAnsi="Times New Roman" w:cs="Times New Roman"/>
          <w:noProof/>
        </w:rPr>
        <w:t xml:space="preserve">2007, </w:t>
      </w:r>
      <w:r w:rsidRPr="00EF32D9">
        <w:rPr>
          <w:rFonts w:ascii="Times New Roman" w:hAnsi="Times New Roman" w:cs="Times New Roman"/>
          <w:b/>
          <w:noProof/>
        </w:rPr>
        <w:t>17:</w:t>
      </w:r>
      <w:r w:rsidRPr="00EF32D9">
        <w:rPr>
          <w:rFonts w:ascii="Times New Roman" w:hAnsi="Times New Roman" w:cs="Times New Roman"/>
          <w:noProof/>
        </w:rPr>
        <w:t>477.</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4.</w:t>
      </w:r>
      <w:r w:rsidRPr="00EF32D9">
        <w:rPr>
          <w:rFonts w:ascii="Times New Roman" w:hAnsi="Times New Roman" w:cs="Times New Roman"/>
          <w:noProof/>
        </w:rPr>
        <w:tab/>
        <w:t xml:space="preserve">Nadeem M, Ali N, Anwar M, Hussain I, Mohammad T, Hayee A: </w:t>
      </w:r>
      <w:r w:rsidRPr="00EF32D9">
        <w:rPr>
          <w:rFonts w:ascii="Times New Roman" w:hAnsi="Times New Roman" w:cs="Times New Roman"/>
          <w:b/>
          <w:noProof/>
        </w:rPr>
        <w:t>A comparision of clinical diagnosis and serological diagnosis in an epidemic of Crimean-Congo Haemorrhagic Fever.</w:t>
      </w:r>
      <w:r w:rsidRPr="00EF32D9">
        <w:rPr>
          <w:rFonts w:ascii="Times New Roman" w:hAnsi="Times New Roman" w:cs="Times New Roman"/>
          <w:noProof/>
        </w:rPr>
        <w:t xml:space="preserve"> </w:t>
      </w:r>
      <w:r w:rsidRPr="00EF32D9">
        <w:rPr>
          <w:rFonts w:ascii="Times New Roman" w:hAnsi="Times New Roman" w:cs="Times New Roman"/>
          <w:i/>
          <w:noProof/>
        </w:rPr>
        <w:t xml:space="preserve">Pakistan Journal of Medical Sciences </w:t>
      </w:r>
      <w:r w:rsidRPr="00EF32D9">
        <w:rPr>
          <w:rFonts w:ascii="Times New Roman" w:hAnsi="Times New Roman" w:cs="Times New Roman"/>
          <w:noProof/>
        </w:rPr>
        <w:t xml:space="preserve">2003, </w:t>
      </w:r>
      <w:r w:rsidRPr="00EF32D9">
        <w:rPr>
          <w:rFonts w:ascii="Times New Roman" w:hAnsi="Times New Roman" w:cs="Times New Roman"/>
          <w:b/>
          <w:noProof/>
        </w:rPr>
        <w:t>19:</w:t>
      </w:r>
      <w:r w:rsidRPr="00EF32D9">
        <w:rPr>
          <w:rFonts w:ascii="Times New Roman" w:hAnsi="Times New Roman" w:cs="Times New Roman"/>
          <w:noProof/>
        </w:rPr>
        <w:t>247-251.</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lastRenderedPageBreak/>
        <w:t>15.</w:t>
      </w:r>
      <w:r w:rsidRPr="00EF32D9">
        <w:rPr>
          <w:rFonts w:ascii="Times New Roman" w:hAnsi="Times New Roman" w:cs="Times New Roman"/>
          <w:noProof/>
        </w:rPr>
        <w:tab/>
        <w:t xml:space="preserve">Sheikh AS, Sheikh AA, Sheikh NS, Rafi US, Asif M, Afridi F, Malik MT: </w:t>
      </w:r>
      <w:r w:rsidRPr="00EF32D9">
        <w:rPr>
          <w:rFonts w:ascii="Times New Roman" w:hAnsi="Times New Roman" w:cs="Times New Roman"/>
          <w:b/>
          <w:noProof/>
        </w:rPr>
        <w:t>Bi-annual surge of Crimean-Congo haemorrhagic fever (CCHF): A five-year experience.</w:t>
      </w:r>
      <w:r w:rsidRPr="00EF32D9">
        <w:rPr>
          <w:rFonts w:ascii="Times New Roman" w:hAnsi="Times New Roman" w:cs="Times New Roman"/>
          <w:noProof/>
        </w:rPr>
        <w:t xml:space="preserve"> </w:t>
      </w:r>
      <w:r w:rsidRPr="00EF32D9">
        <w:rPr>
          <w:rFonts w:ascii="Times New Roman" w:hAnsi="Times New Roman" w:cs="Times New Roman"/>
          <w:i/>
          <w:noProof/>
        </w:rPr>
        <w:t xml:space="preserve">International Journal of Infectious Diseases </w:t>
      </w:r>
      <w:r w:rsidRPr="00EF32D9">
        <w:rPr>
          <w:rFonts w:ascii="Times New Roman" w:hAnsi="Times New Roman" w:cs="Times New Roman"/>
          <w:noProof/>
        </w:rPr>
        <w:t xml:space="preserve">2005, </w:t>
      </w:r>
      <w:r w:rsidRPr="00EF32D9">
        <w:rPr>
          <w:rFonts w:ascii="Times New Roman" w:hAnsi="Times New Roman" w:cs="Times New Roman"/>
          <w:b/>
          <w:noProof/>
        </w:rPr>
        <w:t>9:</w:t>
      </w:r>
      <w:r w:rsidRPr="00EF32D9">
        <w:rPr>
          <w:rFonts w:ascii="Times New Roman" w:hAnsi="Times New Roman" w:cs="Times New Roman"/>
          <w:noProof/>
        </w:rPr>
        <w:t>37-42.</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6.</w:t>
      </w:r>
      <w:r w:rsidRPr="00EF32D9">
        <w:rPr>
          <w:rFonts w:ascii="Times New Roman" w:hAnsi="Times New Roman" w:cs="Times New Roman"/>
          <w:noProof/>
        </w:rPr>
        <w:tab/>
        <w:t xml:space="preserve">Sheikh AS, Sheikh AA, Sheikh NS, Tariq M: </w:t>
      </w:r>
      <w:r w:rsidRPr="00EF32D9">
        <w:rPr>
          <w:rFonts w:ascii="Times New Roman" w:hAnsi="Times New Roman" w:cs="Times New Roman"/>
          <w:b/>
          <w:noProof/>
        </w:rPr>
        <w:t>Ribavirin: An effective treatment of Crimean-Congo Haemorrhagic Fever.</w:t>
      </w:r>
      <w:r w:rsidRPr="00EF32D9">
        <w:rPr>
          <w:rFonts w:ascii="Times New Roman" w:hAnsi="Times New Roman" w:cs="Times New Roman"/>
          <w:noProof/>
        </w:rPr>
        <w:t xml:space="preserve"> </w:t>
      </w:r>
      <w:r w:rsidRPr="00EF32D9">
        <w:rPr>
          <w:rFonts w:ascii="Times New Roman" w:hAnsi="Times New Roman" w:cs="Times New Roman"/>
          <w:i/>
          <w:noProof/>
        </w:rPr>
        <w:t xml:space="preserve">Pakistan Journal of Medical Sciences </w:t>
      </w:r>
      <w:r w:rsidRPr="00EF32D9">
        <w:rPr>
          <w:rFonts w:ascii="Times New Roman" w:hAnsi="Times New Roman" w:cs="Times New Roman"/>
          <w:noProof/>
        </w:rPr>
        <w:t xml:space="preserve">2004, </w:t>
      </w:r>
      <w:r w:rsidRPr="00EF32D9">
        <w:rPr>
          <w:rFonts w:ascii="Times New Roman" w:hAnsi="Times New Roman" w:cs="Times New Roman"/>
          <w:b/>
          <w:noProof/>
        </w:rPr>
        <w:t>20:</w:t>
      </w:r>
      <w:r w:rsidRPr="00EF32D9">
        <w:rPr>
          <w:rFonts w:ascii="Times New Roman" w:hAnsi="Times New Roman" w:cs="Times New Roman"/>
          <w:noProof/>
        </w:rPr>
        <w:t>201-206.</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7.</w:t>
      </w:r>
      <w:r w:rsidRPr="00EF32D9">
        <w:rPr>
          <w:rFonts w:ascii="Times New Roman" w:hAnsi="Times New Roman" w:cs="Times New Roman"/>
          <w:noProof/>
        </w:rPr>
        <w:tab/>
        <w:t xml:space="preserve">Ayten K, Kemalettin O, Serpil E, Mehmet P: </w:t>
      </w:r>
      <w:r w:rsidRPr="00EF32D9">
        <w:rPr>
          <w:rFonts w:ascii="Times New Roman" w:hAnsi="Times New Roman" w:cs="Times New Roman"/>
          <w:b/>
          <w:noProof/>
        </w:rPr>
        <w:t xml:space="preserve">Crimean-Congo haemorrhagic fever virus infection in eastern Turkey. </w:t>
      </w:r>
      <w:r w:rsidRPr="00EF32D9">
        <w:rPr>
          <w:rFonts w:ascii="Times New Roman" w:hAnsi="Times New Roman" w:cs="Times New Roman"/>
          <w:noProof/>
        </w:rPr>
        <w:t xml:space="preserve">In </w:t>
      </w:r>
      <w:r w:rsidRPr="00EF32D9">
        <w:rPr>
          <w:rFonts w:ascii="Times New Roman" w:hAnsi="Times New Roman" w:cs="Times New Roman"/>
          <w:i/>
          <w:noProof/>
        </w:rPr>
        <w:t>The second International Congress of Central Asia Infectious Diseases (ICCAID); Almaty, Kazakhstan</w:t>
      </w:r>
      <w:r w:rsidRPr="00EF32D9">
        <w:rPr>
          <w:rFonts w:ascii="Times New Roman" w:hAnsi="Times New Roman" w:cs="Times New Roman"/>
          <w:noProof/>
        </w:rPr>
        <w:t xml:space="preserve">. </w:t>
      </w:r>
      <w:hyperlink r:id="rId5" w:history="1">
        <w:r w:rsidRPr="00EF32D9">
          <w:rPr>
            <w:rStyle w:val="Hyperlink"/>
            <w:rFonts w:ascii="Times New Roman" w:hAnsi="Times New Roman" w:cs="Times New Roman"/>
            <w:noProof/>
          </w:rPr>
          <w:t>www.iccaid.org;</w:t>
        </w:r>
      </w:hyperlink>
      <w:r w:rsidRPr="00EF32D9">
        <w:rPr>
          <w:rFonts w:ascii="Times New Roman" w:hAnsi="Times New Roman" w:cs="Times New Roman"/>
          <w:noProof/>
        </w:rPr>
        <w:t xml:space="preserve"> 2008</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8.</w:t>
      </w:r>
      <w:r w:rsidRPr="00EF32D9">
        <w:rPr>
          <w:rFonts w:ascii="Times New Roman" w:hAnsi="Times New Roman" w:cs="Times New Roman"/>
          <w:noProof/>
        </w:rPr>
        <w:tab/>
        <w:t xml:space="preserve">Bodur H, Erbay A, Akinci E, Onguru P, Bayazit N, Eren S, Kubar A: </w:t>
      </w:r>
      <w:r w:rsidRPr="00EF32D9">
        <w:rPr>
          <w:rFonts w:ascii="Times New Roman" w:hAnsi="Times New Roman" w:cs="Times New Roman"/>
          <w:b/>
          <w:noProof/>
        </w:rPr>
        <w:t>Effect of Oral Ribavirin Treatment to the Viral Load and Progress of the Disease in Crimean Congo Hemorrhagic Fever.</w:t>
      </w:r>
      <w:r w:rsidRPr="00EF32D9">
        <w:rPr>
          <w:rFonts w:ascii="Times New Roman" w:hAnsi="Times New Roman" w:cs="Times New Roman"/>
          <w:noProof/>
        </w:rPr>
        <w:t xml:space="preserve"> </w:t>
      </w:r>
      <w:r w:rsidRPr="00EF32D9">
        <w:rPr>
          <w:rFonts w:ascii="Times New Roman" w:hAnsi="Times New Roman" w:cs="Times New Roman"/>
          <w:i/>
          <w:noProof/>
        </w:rPr>
        <w:t xml:space="preserve">Abstracts of the Interscience Conference on Antimicrobial Agents and Chemotherapy </w:t>
      </w:r>
      <w:r w:rsidRPr="00EF32D9">
        <w:rPr>
          <w:rFonts w:ascii="Times New Roman" w:hAnsi="Times New Roman" w:cs="Times New Roman"/>
          <w:noProof/>
        </w:rPr>
        <w:t xml:space="preserve">2008, </w:t>
      </w:r>
      <w:r w:rsidRPr="00EF32D9">
        <w:rPr>
          <w:rFonts w:ascii="Times New Roman" w:hAnsi="Times New Roman" w:cs="Times New Roman"/>
          <w:b/>
          <w:noProof/>
        </w:rPr>
        <w:t>48:</w:t>
      </w:r>
      <w:r w:rsidRPr="00EF32D9">
        <w:rPr>
          <w:rFonts w:ascii="Times New Roman" w:hAnsi="Times New Roman" w:cs="Times New Roman"/>
          <w:noProof/>
        </w:rPr>
        <w:t>713-714.</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19.</w:t>
      </w:r>
      <w:r w:rsidRPr="00EF32D9">
        <w:rPr>
          <w:rFonts w:ascii="Times New Roman" w:hAnsi="Times New Roman" w:cs="Times New Roman"/>
          <w:noProof/>
        </w:rPr>
        <w:tab/>
        <w:t xml:space="preserve">Cevik M, Elaldi N, AkiNci E, Oenguerue P, Erbay A, Buzgan T, Uzun R, Kubar A, Boduri H: </w:t>
      </w:r>
      <w:r w:rsidRPr="00EF32D9">
        <w:rPr>
          <w:rFonts w:ascii="Times New Roman" w:hAnsi="Times New Roman" w:cs="Times New Roman"/>
          <w:b/>
          <w:noProof/>
        </w:rPr>
        <w:t>A Preliminary Study to Evaluate the Effect of Intravenous Ribavirin Treatment on Survival Rates in Crimean-Congo Hemorrhagic Fever.</w:t>
      </w:r>
      <w:r w:rsidRPr="00EF32D9">
        <w:rPr>
          <w:rFonts w:ascii="Times New Roman" w:hAnsi="Times New Roman" w:cs="Times New Roman"/>
          <w:noProof/>
        </w:rPr>
        <w:t xml:space="preserve"> </w:t>
      </w:r>
      <w:r w:rsidRPr="00EF32D9">
        <w:rPr>
          <w:rFonts w:ascii="Times New Roman" w:hAnsi="Times New Roman" w:cs="Times New Roman"/>
          <w:i/>
          <w:noProof/>
        </w:rPr>
        <w:t xml:space="preserve">Abstracts of the Interscience Conference on Antimicrobial Agents and Chemotherapy </w:t>
      </w:r>
      <w:r w:rsidRPr="00EF32D9">
        <w:rPr>
          <w:rFonts w:ascii="Times New Roman" w:hAnsi="Times New Roman" w:cs="Times New Roman"/>
          <w:noProof/>
        </w:rPr>
        <w:t xml:space="preserve">2007, </w:t>
      </w:r>
      <w:r w:rsidRPr="00EF32D9">
        <w:rPr>
          <w:rFonts w:ascii="Times New Roman" w:hAnsi="Times New Roman" w:cs="Times New Roman"/>
          <w:b/>
          <w:noProof/>
        </w:rPr>
        <w:t>47:</w:t>
      </w:r>
      <w:r w:rsidRPr="00EF32D9">
        <w:rPr>
          <w:rFonts w:ascii="Times New Roman" w:hAnsi="Times New Roman" w:cs="Times New Roman"/>
          <w:noProof/>
        </w:rPr>
        <w:t>487.</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0.</w:t>
      </w:r>
      <w:r w:rsidRPr="00EF32D9">
        <w:rPr>
          <w:rFonts w:ascii="Times New Roman" w:hAnsi="Times New Roman" w:cs="Times New Roman"/>
          <w:noProof/>
        </w:rPr>
        <w:tab/>
        <w:t xml:space="preserve">Cevik MA, Elaldi N, Akinci E, Onguru P, Erbay A, Buzgan T, Uzun R, Kubar A, Bodur H: </w:t>
      </w:r>
      <w:r w:rsidRPr="00EF32D9">
        <w:rPr>
          <w:rFonts w:ascii="Times New Roman" w:hAnsi="Times New Roman" w:cs="Times New Roman"/>
          <w:b/>
          <w:noProof/>
        </w:rPr>
        <w:t>A preliminary study to evaluate the effect of intravenous ribavirin treatment on survival rates in Crimean-Congo hemorrhagic fever.</w:t>
      </w:r>
      <w:r w:rsidRPr="00EF32D9">
        <w:rPr>
          <w:rFonts w:ascii="Times New Roman" w:hAnsi="Times New Roman" w:cs="Times New Roman"/>
          <w:noProof/>
        </w:rPr>
        <w:t xml:space="preserve"> </w:t>
      </w:r>
      <w:r w:rsidRPr="00EF32D9">
        <w:rPr>
          <w:rFonts w:ascii="Times New Roman" w:hAnsi="Times New Roman" w:cs="Times New Roman"/>
          <w:i/>
          <w:noProof/>
        </w:rPr>
        <w:t xml:space="preserve">Journal of Infection </w:t>
      </w:r>
      <w:r w:rsidRPr="00EF32D9">
        <w:rPr>
          <w:rFonts w:ascii="Times New Roman" w:hAnsi="Times New Roman" w:cs="Times New Roman"/>
          <w:noProof/>
        </w:rPr>
        <w:t xml:space="preserve">2008, </w:t>
      </w:r>
      <w:r w:rsidRPr="00EF32D9">
        <w:rPr>
          <w:rFonts w:ascii="Times New Roman" w:hAnsi="Times New Roman" w:cs="Times New Roman"/>
          <w:b/>
          <w:noProof/>
        </w:rPr>
        <w:t>57:</w:t>
      </w:r>
      <w:r w:rsidRPr="00EF32D9">
        <w:rPr>
          <w:rFonts w:ascii="Times New Roman" w:hAnsi="Times New Roman" w:cs="Times New Roman"/>
          <w:noProof/>
        </w:rPr>
        <w:t>350-351.</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1.</w:t>
      </w:r>
      <w:r w:rsidRPr="00EF32D9">
        <w:rPr>
          <w:rFonts w:ascii="Times New Roman" w:hAnsi="Times New Roman" w:cs="Times New Roman"/>
          <w:noProof/>
        </w:rPr>
        <w:tab/>
        <w:t xml:space="preserve">Elaldi N, Bodur H, Ascioglu S, Celikbas A, Ozkurt Z, Vahaboglu H, Leblebicioglu H, Yilmaz N, Engin A, Sencan M, et al: </w:t>
      </w:r>
      <w:r w:rsidRPr="00EF32D9">
        <w:rPr>
          <w:rFonts w:ascii="Times New Roman" w:hAnsi="Times New Roman" w:cs="Times New Roman"/>
          <w:b/>
          <w:noProof/>
        </w:rPr>
        <w:t>Efficacy of oral ribavirin treatment in Crimean-Congo haemorrhagic fever: A quasi-experimental study from Turkey.</w:t>
      </w:r>
      <w:r w:rsidRPr="00EF32D9">
        <w:rPr>
          <w:rFonts w:ascii="Times New Roman" w:hAnsi="Times New Roman" w:cs="Times New Roman"/>
          <w:noProof/>
        </w:rPr>
        <w:t xml:space="preserve"> </w:t>
      </w:r>
      <w:r w:rsidRPr="00EF32D9">
        <w:rPr>
          <w:rFonts w:ascii="Times New Roman" w:hAnsi="Times New Roman" w:cs="Times New Roman"/>
          <w:i/>
          <w:noProof/>
        </w:rPr>
        <w:t xml:space="preserve">Journal of Infection </w:t>
      </w:r>
      <w:r w:rsidRPr="00EF32D9">
        <w:rPr>
          <w:rFonts w:ascii="Times New Roman" w:hAnsi="Times New Roman" w:cs="Times New Roman"/>
          <w:noProof/>
        </w:rPr>
        <w:t xml:space="preserve">2009, </w:t>
      </w:r>
      <w:r w:rsidRPr="00EF32D9">
        <w:rPr>
          <w:rFonts w:ascii="Times New Roman" w:hAnsi="Times New Roman" w:cs="Times New Roman"/>
          <w:b/>
          <w:noProof/>
        </w:rPr>
        <w:t>58:</w:t>
      </w:r>
      <w:r w:rsidRPr="00EF32D9">
        <w:rPr>
          <w:rFonts w:ascii="Times New Roman" w:hAnsi="Times New Roman" w:cs="Times New Roman"/>
          <w:noProof/>
        </w:rPr>
        <w:t>238-244.</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2.</w:t>
      </w:r>
      <w:r w:rsidRPr="00EF32D9">
        <w:rPr>
          <w:rFonts w:ascii="Times New Roman" w:hAnsi="Times New Roman" w:cs="Times New Roman"/>
          <w:noProof/>
        </w:rPr>
        <w:tab/>
        <w:t xml:space="preserve">Elaldi N, Bodur H, Celikbas A, Ozkurt Z, Leblebicioglu H, Bakir M, Aydin K, Yilmaz N, Dokmetas I, Cevik MA, et al: </w:t>
      </w:r>
      <w:r w:rsidRPr="00EF32D9">
        <w:rPr>
          <w:rFonts w:ascii="Times New Roman" w:hAnsi="Times New Roman" w:cs="Times New Roman"/>
          <w:b/>
          <w:noProof/>
        </w:rPr>
        <w:t>Comparison of oral ribavirin treatment in Crimean-Congo haemorrhagic fever: a historical cohort study in Turkey.</w:t>
      </w:r>
      <w:r w:rsidRPr="00EF32D9">
        <w:rPr>
          <w:rFonts w:ascii="Times New Roman" w:hAnsi="Times New Roman" w:cs="Times New Roman"/>
          <w:noProof/>
        </w:rPr>
        <w:t xml:space="preserve"> </w:t>
      </w:r>
      <w:r w:rsidRPr="00EF32D9">
        <w:rPr>
          <w:rFonts w:ascii="Times New Roman" w:hAnsi="Times New Roman" w:cs="Times New Roman"/>
          <w:i/>
          <w:noProof/>
        </w:rPr>
        <w:t xml:space="preserve">International Journal of Antimicrobial Agents </w:t>
      </w:r>
      <w:r w:rsidRPr="00EF32D9">
        <w:rPr>
          <w:rFonts w:ascii="Times New Roman" w:hAnsi="Times New Roman" w:cs="Times New Roman"/>
          <w:noProof/>
        </w:rPr>
        <w:t xml:space="preserve">2007, </w:t>
      </w:r>
      <w:r w:rsidRPr="00EF32D9">
        <w:rPr>
          <w:rFonts w:ascii="Times New Roman" w:hAnsi="Times New Roman" w:cs="Times New Roman"/>
          <w:b/>
          <w:noProof/>
        </w:rPr>
        <w:t>29:</w:t>
      </w:r>
      <w:r w:rsidRPr="00EF32D9">
        <w:rPr>
          <w:rFonts w:ascii="Times New Roman" w:hAnsi="Times New Roman" w:cs="Times New Roman"/>
          <w:noProof/>
        </w:rPr>
        <w:t>S48-S48.</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3.</w:t>
      </w:r>
      <w:r w:rsidRPr="00EF32D9">
        <w:rPr>
          <w:rFonts w:ascii="Times New Roman" w:hAnsi="Times New Roman" w:cs="Times New Roman"/>
          <w:noProof/>
        </w:rPr>
        <w:tab/>
        <w:t xml:space="preserve">Elaldi N, Kaya S, Gursoy N, Gunes T, Engin A, Kubar A, Karakus G, Polat ZA, Yilmaz M, Yilmaz N, et al: </w:t>
      </w:r>
      <w:r w:rsidRPr="00EF32D9">
        <w:rPr>
          <w:rFonts w:ascii="Times New Roman" w:hAnsi="Times New Roman" w:cs="Times New Roman"/>
          <w:b/>
          <w:noProof/>
        </w:rPr>
        <w:t>Efficacy of Oral Ribavirin Treatment on Serum Viral Loads and Cytokine Levels in Severe Crimean-Congo Hemorrhagic Fever (CCHF) Cases.</w:t>
      </w:r>
      <w:r w:rsidRPr="00EF32D9">
        <w:rPr>
          <w:rFonts w:ascii="Times New Roman" w:hAnsi="Times New Roman" w:cs="Times New Roman"/>
          <w:noProof/>
        </w:rPr>
        <w:t xml:space="preserve"> </w:t>
      </w:r>
      <w:r w:rsidRPr="00EF32D9">
        <w:rPr>
          <w:rFonts w:ascii="Times New Roman" w:hAnsi="Times New Roman" w:cs="Times New Roman"/>
          <w:i/>
          <w:noProof/>
        </w:rPr>
        <w:t xml:space="preserve">Abstracts of the Interscience Conference on Antimicrobial Agents and Chemotherapy </w:t>
      </w:r>
      <w:r w:rsidRPr="00EF32D9">
        <w:rPr>
          <w:rFonts w:ascii="Times New Roman" w:hAnsi="Times New Roman" w:cs="Times New Roman"/>
          <w:noProof/>
        </w:rPr>
        <w:t xml:space="preserve">2007, </w:t>
      </w:r>
      <w:r w:rsidRPr="00EF32D9">
        <w:rPr>
          <w:rFonts w:ascii="Times New Roman" w:hAnsi="Times New Roman" w:cs="Times New Roman"/>
          <w:b/>
          <w:noProof/>
        </w:rPr>
        <w:t>47:</w:t>
      </w:r>
      <w:r w:rsidRPr="00EF32D9">
        <w:rPr>
          <w:rFonts w:ascii="Times New Roman" w:hAnsi="Times New Roman" w:cs="Times New Roman"/>
          <w:noProof/>
        </w:rPr>
        <w:t>488.</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4.</w:t>
      </w:r>
      <w:r w:rsidRPr="00EF32D9">
        <w:rPr>
          <w:rFonts w:ascii="Times New Roman" w:hAnsi="Times New Roman" w:cs="Times New Roman"/>
          <w:noProof/>
        </w:rPr>
        <w:tab/>
        <w:t xml:space="preserve">Ergonul O, Celikbas A, Baykam N, Eren S, Dokuzoguz B: </w:t>
      </w:r>
      <w:r w:rsidRPr="00EF32D9">
        <w:rPr>
          <w:rFonts w:ascii="Times New Roman" w:hAnsi="Times New Roman" w:cs="Times New Roman"/>
          <w:b/>
          <w:noProof/>
        </w:rPr>
        <w:t>Analysis of risk-factors among patients with Crimean-Congo haemorrhagic fever virus infection: severity criteria revisited.</w:t>
      </w:r>
      <w:r w:rsidRPr="00EF32D9">
        <w:rPr>
          <w:rFonts w:ascii="Times New Roman" w:hAnsi="Times New Roman" w:cs="Times New Roman"/>
          <w:noProof/>
        </w:rPr>
        <w:t xml:space="preserve"> </w:t>
      </w:r>
      <w:r w:rsidRPr="00EF32D9">
        <w:rPr>
          <w:rFonts w:ascii="Times New Roman" w:hAnsi="Times New Roman" w:cs="Times New Roman"/>
          <w:i/>
          <w:noProof/>
        </w:rPr>
        <w:t xml:space="preserve">Clin Microbiol Infect </w:t>
      </w:r>
      <w:r w:rsidRPr="00EF32D9">
        <w:rPr>
          <w:rFonts w:ascii="Times New Roman" w:hAnsi="Times New Roman" w:cs="Times New Roman"/>
          <w:noProof/>
        </w:rPr>
        <w:t xml:space="preserve">2006, </w:t>
      </w:r>
      <w:r w:rsidRPr="00EF32D9">
        <w:rPr>
          <w:rFonts w:ascii="Times New Roman" w:hAnsi="Times New Roman" w:cs="Times New Roman"/>
          <w:b/>
          <w:noProof/>
        </w:rPr>
        <w:t>12:</w:t>
      </w:r>
      <w:r w:rsidRPr="00EF32D9">
        <w:rPr>
          <w:rFonts w:ascii="Times New Roman" w:hAnsi="Times New Roman" w:cs="Times New Roman"/>
          <w:noProof/>
        </w:rPr>
        <w:t>551-554.</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5.</w:t>
      </w:r>
      <w:r w:rsidRPr="00EF32D9">
        <w:rPr>
          <w:rFonts w:ascii="Times New Roman" w:hAnsi="Times New Roman" w:cs="Times New Roman"/>
          <w:noProof/>
        </w:rPr>
        <w:tab/>
        <w:t xml:space="preserve">Ergonul O, Celikbas A, Dokuzoguz B, Eren S, Baykam N, Esener H: </w:t>
      </w:r>
      <w:r w:rsidRPr="00EF32D9">
        <w:rPr>
          <w:rFonts w:ascii="Times New Roman" w:hAnsi="Times New Roman" w:cs="Times New Roman"/>
          <w:b/>
          <w:noProof/>
        </w:rPr>
        <w:t>Characteristics of patients with Crimean-Congo hemorrhagic fever in a recent outbreak in Turkey and impact of oral ribavirin therapy.</w:t>
      </w:r>
      <w:r w:rsidRPr="00EF32D9">
        <w:rPr>
          <w:rFonts w:ascii="Times New Roman" w:hAnsi="Times New Roman" w:cs="Times New Roman"/>
          <w:noProof/>
        </w:rPr>
        <w:t xml:space="preserve"> </w:t>
      </w:r>
      <w:r w:rsidRPr="00EF32D9">
        <w:rPr>
          <w:rFonts w:ascii="Times New Roman" w:hAnsi="Times New Roman" w:cs="Times New Roman"/>
          <w:i/>
          <w:noProof/>
        </w:rPr>
        <w:t xml:space="preserve">Clin Infect Dis </w:t>
      </w:r>
      <w:r w:rsidRPr="00EF32D9">
        <w:rPr>
          <w:rFonts w:ascii="Times New Roman" w:hAnsi="Times New Roman" w:cs="Times New Roman"/>
          <w:noProof/>
        </w:rPr>
        <w:t xml:space="preserve">2004, </w:t>
      </w:r>
      <w:r w:rsidRPr="00EF32D9">
        <w:rPr>
          <w:rFonts w:ascii="Times New Roman" w:hAnsi="Times New Roman" w:cs="Times New Roman"/>
          <w:b/>
          <w:noProof/>
        </w:rPr>
        <w:t>39:</w:t>
      </w:r>
      <w:r w:rsidRPr="00EF32D9">
        <w:rPr>
          <w:rFonts w:ascii="Times New Roman" w:hAnsi="Times New Roman" w:cs="Times New Roman"/>
          <w:noProof/>
        </w:rPr>
        <w:t>284-287.</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6.</w:t>
      </w:r>
      <w:r w:rsidRPr="00EF32D9">
        <w:rPr>
          <w:rFonts w:ascii="Times New Roman" w:hAnsi="Times New Roman" w:cs="Times New Roman"/>
          <w:noProof/>
        </w:rPr>
        <w:tab/>
        <w:t xml:space="preserve">Ergonul O, Zeller H, Celikbas A, Dokuzoguz B: </w:t>
      </w:r>
      <w:r w:rsidRPr="00EF32D9">
        <w:rPr>
          <w:rFonts w:ascii="Times New Roman" w:hAnsi="Times New Roman" w:cs="Times New Roman"/>
          <w:b/>
          <w:noProof/>
        </w:rPr>
        <w:t>The lack of Crimean-Congo hemorrhagic fever virus antibodies in healthcare workers in an endemic region.</w:t>
      </w:r>
      <w:r w:rsidRPr="00EF32D9">
        <w:rPr>
          <w:rFonts w:ascii="Times New Roman" w:hAnsi="Times New Roman" w:cs="Times New Roman"/>
          <w:noProof/>
        </w:rPr>
        <w:t xml:space="preserve"> </w:t>
      </w:r>
      <w:r w:rsidRPr="00EF32D9">
        <w:rPr>
          <w:rFonts w:ascii="Times New Roman" w:hAnsi="Times New Roman" w:cs="Times New Roman"/>
          <w:i/>
          <w:noProof/>
        </w:rPr>
        <w:t xml:space="preserve">International Journal of Infectious Diseases </w:t>
      </w:r>
      <w:r w:rsidRPr="00EF32D9">
        <w:rPr>
          <w:rFonts w:ascii="Times New Roman" w:hAnsi="Times New Roman" w:cs="Times New Roman"/>
          <w:noProof/>
        </w:rPr>
        <w:t xml:space="preserve">2007, </w:t>
      </w:r>
      <w:r w:rsidRPr="00EF32D9">
        <w:rPr>
          <w:rFonts w:ascii="Times New Roman" w:hAnsi="Times New Roman" w:cs="Times New Roman"/>
          <w:b/>
          <w:noProof/>
        </w:rPr>
        <w:t>11:</w:t>
      </w:r>
      <w:r w:rsidRPr="00EF32D9">
        <w:rPr>
          <w:rFonts w:ascii="Times New Roman" w:hAnsi="Times New Roman" w:cs="Times New Roman"/>
          <w:noProof/>
        </w:rPr>
        <w:t>48-51.</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7.</w:t>
      </w:r>
      <w:r w:rsidRPr="00EF32D9">
        <w:rPr>
          <w:rFonts w:ascii="Times New Roman" w:hAnsi="Times New Roman" w:cs="Times New Roman"/>
          <w:noProof/>
        </w:rPr>
        <w:tab/>
        <w:t xml:space="preserve">Ertugrul B, Uyar Y, Yavas K, Turan C, Oncu S, Saylak O, Carhan A, Ozturk B, Erol N, Sakarya S: </w:t>
      </w:r>
      <w:r w:rsidRPr="00EF32D9">
        <w:rPr>
          <w:rFonts w:ascii="Times New Roman" w:hAnsi="Times New Roman" w:cs="Times New Roman"/>
          <w:b/>
          <w:noProof/>
        </w:rPr>
        <w:t>An outbreak of Crimean-Congo hemorrhagic fever in western Anatolia, Turkey.</w:t>
      </w:r>
      <w:r w:rsidRPr="00EF32D9">
        <w:rPr>
          <w:rFonts w:ascii="Times New Roman" w:hAnsi="Times New Roman" w:cs="Times New Roman"/>
          <w:noProof/>
        </w:rPr>
        <w:t xml:space="preserve"> </w:t>
      </w:r>
      <w:r w:rsidRPr="00EF32D9">
        <w:rPr>
          <w:rFonts w:ascii="Times New Roman" w:hAnsi="Times New Roman" w:cs="Times New Roman"/>
          <w:i/>
          <w:noProof/>
        </w:rPr>
        <w:t xml:space="preserve">International Journal of Infectious Diseases </w:t>
      </w:r>
      <w:r w:rsidRPr="00EF32D9">
        <w:rPr>
          <w:rFonts w:ascii="Times New Roman" w:hAnsi="Times New Roman" w:cs="Times New Roman"/>
          <w:noProof/>
        </w:rPr>
        <w:t>2009.</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28.</w:t>
      </w:r>
      <w:r w:rsidRPr="00EF32D9">
        <w:rPr>
          <w:rFonts w:ascii="Times New Roman" w:hAnsi="Times New Roman" w:cs="Times New Roman"/>
          <w:noProof/>
        </w:rPr>
        <w:tab/>
        <w:t xml:space="preserve">Fisgin NT, Doganci L, Ergonul O, Tulek N: </w:t>
      </w:r>
      <w:r w:rsidRPr="00EF32D9">
        <w:rPr>
          <w:rFonts w:ascii="Times New Roman" w:hAnsi="Times New Roman" w:cs="Times New Roman"/>
          <w:b/>
          <w:noProof/>
        </w:rPr>
        <w:t>Early Ribavirin Use in Crimean-Congo Hemorrhagic Fever: Significant Positive Impact in Prognosis.</w:t>
      </w:r>
      <w:r w:rsidRPr="00EF32D9">
        <w:rPr>
          <w:rFonts w:ascii="Times New Roman" w:hAnsi="Times New Roman" w:cs="Times New Roman"/>
          <w:noProof/>
        </w:rPr>
        <w:t xml:space="preserve"> </w:t>
      </w:r>
      <w:r w:rsidRPr="00EF32D9">
        <w:rPr>
          <w:rFonts w:ascii="Times New Roman" w:hAnsi="Times New Roman" w:cs="Times New Roman"/>
          <w:i/>
          <w:noProof/>
        </w:rPr>
        <w:t xml:space="preserve">Abstracts of the Interscience Conference on Antimicrobial Agents and Chemotherapy </w:t>
      </w:r>
      <w:r w:rsidRPr="00EF32D9">
        <w:rPr>
          <w:rFonts w:ascii="Times New Roman" w:hAnsi="Times New Roman" w:cs="Times New Roman"/>
          <w:noProof/>
        </w:rPr>
        <w:t xml:space="preserve">2008, </w:t>
      </w:r>
      <w:r w:rsidRPr="00EF32D9">
        <w:rPr>
          <w:rFonts w:ascii="Times New Roman" w:hAnsi="Times New Roman" w:cs="Times New Roman"/>
          <w:b/>
          <w:noProof/>
        </w:rPr>
        <w:t>48:</w:t>
      </w:r>
      <w:r w:rsidRPr="00EF32D9">
        <w:rPr>
          <w:rFonts w:ascii="Times New Roman" w:hAnsi="Times New Roman" w:cs="Times New Roman"/>
          <w:noProof/>
        </w:rPr>
        <w:t>714.</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lastRenderedPageBreak/>
        <w:t>29.</w:t>
      </w:r>
      <w:r w:rsidRPr="00EF32D9">
        <w:rPr>
          <w:rFonts w:ascii="Times New Roman" w:hAnsi="Times New Roman" w:cs="Times New Roman"/>
          <w:noProof/>
        </w:rPr>
        <w:tab/>
        <w:t xml:space="preserve">Fisgin NT, Ergonul O, Doganci L, Tulek N: </w:t>
      </w:r>
      <w:r w:rsidRPr="00EF32D9">
        <w:rPr>
          <w:rFonts w:ascii="Times New Roman" w:hAnsi="Times New Roman" w:cs="Times New Roman"/>
          <w:b/>
          <w:noProof/>
        </w:rPr>
        <w:t>The role of ribavirin in the therapy of crimean-congo hemorrhagic fever: Early use is promising.</w:t>
      </w:r>
      <w:r w:rsidRPr="00EF32D9">
        <w:rPr>
          <w:rFonts w:ascii="Times New Roman" w:hAnsi="Times New Roman" w:cs="Times New Roman"/>
          <w:noProof/>
        </w:rPr>
        <w:t xml:space="preserve"> </w:t>
      </w:r>
      <w:r w:rsidRPr="00EF32D9">
        <w:rPr>
          <w:rFonts w:ascii="Times New Roman" w:hAnsi="Times New Roman" w:cs="Times New Roman"/>
          <w:i/>
          <w:noProof/>
        </w:rPr>
        <w:t xml:space="preserve">European Journal of Clinical Microbiology and Infectious Diseases </w:t>
      </w:r>
      <w:r w:rsidRPr="00EF32D9">
        <w:rPr>
          <w:rFonts w:ascii="Times New Roman" w:hAnsi="Times New Roman" w:cs="Times New Roman"/>
          <w:noProof/>
        </w:rPr>
        <w:t xml:space="preserve">2009, </w:t>
      </w:r>
      <w:r w:rsidRPr="00EF32D9">
        <w:rPr>
          <w:rFonts w:ascii="Times New Roman" w:hAnsi="Times New Roman" w:cs="Times New Roman"/>
          <w:b/>
          <w:noProof/>
        </w:rPr>
        <w:t>28:</w:t>
      </w:r>
      <w:r w:rsidRPr="00EF32D9">
        <w:rPr>
          <w:rFonts w:ascii="Times New Roman" w:hAnsi="Times New Roman" w:cs="Times New Roman"/>
          <w:noProof/>
        </w:rPr>
        <w:t>929-933.</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30.</w:t>
      </w:r>
      <w:r w:rsidRPr="00EF32D9">
        <w:rPr>
          <w:rFonts w:ascii="Times New Roman" w:hAnsi="Times New Roman" w:cs="Times New Roman"/>
          <w:noProof/>
        </w:rPr>
        <w:tab/>
        <w:t xml:space="preserve">Fisgin NT, Tanyel E, Doganci L, Tulek N: </w:t>
      </w:r>
      <w:r w:rsidRPr="00EF32D9">
        <w:rPr>
          <w:rFonts w:ascii="Times New Roman" w:hAnsi="Times New Roman" w:cs="Times New Roman"/>
          <w:b/>
          <w:noProof/>
        </w:rPr>
        <w:t>Risk factors for fatality in patients with Crimean-Congo haemorrhagic fever.</w:t>
      </w:r>
      <w:r w:rsidRPr="00EF32D9">
        <w:rPr>
          <w:rFonts w:ascii="Times New Roman" w:hAnsi="Times New Roman" w:cs="Times New Roman"/>
          <w:noProof/>
        </w:rPr>
        <w:t xml:space="preserve"> </w:t>
      </w:r>
      <w:r w:rsidRPr="00EF32D9">
        <w:rPr>
          <w:rFonts w:ascii="Times New Roman" w:hAnsi="Times New Roman" w:cs="Times New Roman"/>
          <w:i/>
          <w:noProof/>
        </w:rPr>
        <w:t xml:space="preserve">Tropical Doctor </w:t>
      </w:r>
      <w:r w:rsidRPr="00EF32D9">
        <w:rPr>
          <w:rFonts w:ascii="Times New Roman" w:hAnsi="Times New Roman" w:cs="Times New Roman"/>
          <w:noProof/>
        </w:rPr>
        <w:t xml:space="preserve">2009, </w:t>
      </w:r>
      <w:r w:rsidRPr="00EF32D9">
        <w:rPr>
          <w:rFonts w:ascii="Times New Roman" w:hAnsi="Times New Roman" w:cs="Times New Roman"/>
          <w:b/>
          <w:noProof/>
        </w:rPr>
        <w:t>39:</w:t>
      </w:r>
      <w:r w:rsidRPr="00EF32D9">
        <w:rPr>
          <w:rFonts w:ascii="Times New Roman" w:hAnsi="Times New Roman" w:cs="Times New Roman"/>
          <w:noProof/>
        </w:rPr>
        <w:t>158-160.</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31.</w:t>
      </w:r>
      <w:r w:rsidRPr="00EF32D9">
        <w:rPr>
          <w:rFonts w:ascii="Times New Roman" w:hAnsi="Times New Roman" w:cs="Times New Roman"/>
          <w:noProof/>
        </w:rPr>
        <w:tab/>
        <w:t xml:space="preserve">Koksal I, Yilmaz G, Aksoy F, Aydin H, Yavuz I, Iskender S, Akcay K, Erensoy S, Aydin K: </w:t>
      </w:r>
      <w:r w:rsidRPr="00EF32D9">
        <w:rPr>
          <w:rFonts w:ascii="Times New Roman" w:hAnsi="Times New Roman" w:cs="Times New Roman"/>
          <w:b/>
          <w:noProof/>
        </w:rPr>
        <w:t>The Efficacy of Ribavirin in the Treatment of Crimean-Congo Hemorrhagic Fever.</w:t>
      </w:r>
      <w:r w:rsidRPr="00EF32D9">
        <w:rPr>
          <w:rFonts w:ascii="Times New Roman" w:hAnsi="Times New Roman" w:cs="Times New Roman"/>
          <w:noProof/>
        </w:rPr>
        <w:t xml:space="preserve"> </w:t>
      </w:r>
      <w:r w:rsidRPr="00EF32D9">
        <w:rPr>
          <w:rFonts w:ascii="Times New Roman" w:hAnsi="Times New Roman" w:cs="Times New Roman"/>
          <w:i/>
          <w:noProof/>
        </w:rPr>
        <w:t xml:space="preserve">Abstracts of the Interscience Conference on Antimicrobial Agents and Chemotherapy </w:t>
      </w:r>
      <w:r w:rsidRPr="00EF32D9">
        <w:rPr>
          <w:rFonts w:ascii="Times New Roman" w:hAnsi="Times New Roman" w:cs="Times New Roman"/>
          <w:noProof/>
        </w:rPr>
        <w:t xml:space="preserve">2008, </w:t>
      </w:r>
      <w:r w:rsidRPr="00EF32D9">
        <w:rPr>
          <w:rFonts w:ascii="Times New Roman" w:hAnsi="Times New Roman" w:cs="Times New Roman"/>
          <w:b/>
          <w:noProof/>
        </w:rPr>
        <w:t>48:</w:t>
      </w:r>
      <w:r w:rsidRPr="00EF32D9">
        <w:rPr>
          <w:rFonts w:ascii="Times New Roman" w:hAnsi="Times New Roman" w:cs="Times New Roman"/>
          <w:noProof/>
        </w:rPr>
        <w:t>717.</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32.</w:t>
      </w:r>
      <w:r w:rsidRPr="00EF32D9">
        <w:rPr>
          <w:rFonts w:ascii="Times New Roman" w:hAnsi="Times New Roman" w:cs="Times New Roman"/>
          <w:noProof/>
        </w:rPr>
        <w:tab/>
        <w:t xml:space="preserve">Koksal I, Yilmaz G, Aksoy F, Aydin H, Yavuz I, Iskender S, Akcay K, Erensoy S, Caylan R, Aydin K: </w:t>
      </w:r>
      <w:r w:rsidRPr="00EF32D9">
        <w:rPr>
          <w:rFonts w:ascii="Times New Roman" w:hAnsi="Times New Roman" w:cs="Times New Roman"/>
          <w:b/>
          <w:noProof/>
        </w:rPr>
        <w:t>The efficacy of ribavirin in the treatment of Crimean-Congo hemorrhagic fever in Eastern Black Sea region in Turkey.</w:t>
      </w:r>
      <w:r w:rsidRPr="00EF32D9">
        <w:rPr>
          <w:rFonts w:ascii="Times New Roman" w:hAnsi="Times New Roman" w:cs="Times New Roman"/>
          <w:noProof/>
        </w:rPr>
        <w:t xml:space="preserve"> </w:t>
      </w:r>
      <w:r w:rsidRPr="00EF32D9">
        <w:rPr>
          <w:rFonts w:ascii="Times New Roman" w:hAnsi="Times New Roman" w:cs="Times New Roman"/>
          <w:i/>
          <w:noProof/>
        </w:rPr>
        <w:t xml:space="preserve">Journal of Clinical Virology </w:t>
      </w:r>
      <w:r w:rsidRPr="00EF32D9">
        <w:rPr>
          <w:rFonts w:ascii="Times New Roman" w:hAnsi="Times New Roman" w:cs="Times New Roman"/>
          <w:noProof/>
        </w:rPr>
        <w:t xml:space="preserve">2009, </w:t>
      </w:r>
      <w:r w:rsidRPr="00EF32D9">
        <w:rPr>
          <w:rFonts w:ascii="Times New Roman" w:hAnsi="Times New Roman" w:cs="Times New Roman"/>
          <w:b/>
          <w:noProof/>
        </w:rPr>
        <w:t>In Press, Corrected Proof</w:t>
      </w:r>
      <w:r w:rsidRPr="00EF32D9">
        <w:rPr>
          <w:rFonts w:ascii="Times New Roman" w:hAnsi="Times New Roman" w:cs="Times New Roman"/>
          <w:noProof/>
        </w:rPr>
        <w:t>.</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33.</w:t>
      </w:r>
      <w:r w:rsidRPr="00EF32D9">
        <w:rPr>
          <w:rFonts w:ascii="Times New Roman" w:hAnsi="Times New Roman" w:cs="Times New Roman"/>
          <w:noProof/>
        </w:rPr>
        <w:tab/>
        <w:t xml:space="preserve">Midilli K, Gargili A, Ergonul O, Sengoz G, Ozturk R, Bakar M, Jongejan F: </w:t>
      </w:r>
      <w:r w:rsidRPr="00EF32D9">
        <w:rPr>
          <w:rFonts w:ascii="Times New Roman" w:hAnsi="Times New Roman" w:cs="Times New Roman"/>
          <w:b/>
          <w:noProof/>
        </w:rPr>
        <w:t>Imported Crimean-Congo hemorrhagic fever cases in Istanbul.</w:t>
      </w:r>
      <w:r w:rsidRPr="00EF32D9">
        <w:rPr>
          <w:rFonts w:ascii="Times New Roman" w:hAnsi="Times New Roman" w:cs="Times New Roman"/>
          <w:noProof/>
        </w:rPr>
        <w:t xml:space="preserve"> </w:t>
      </w:r>
      <w:r w:rsidRPr="00EF32D9">
        <w:rPr>
          <w:rFonts w:ascii="Times New Roman" w:hAnsi="Times New Roman" w:cs="Times New Roman"/>
          <w:i/>
          <w:noProof/>
        </w:rPr>
        <w:t xml:space="preserve">BMC infectious diseases </w:t>
      </w:r>
      <w:r w:rsidRPr="00EF32D9">
        <w:rPr>
          <w:rFonts w:ascii="Times New Roman" w:hAnsi="Times New Roman" w:cs="Times New Roman"/>
          <w:noProof/>
        </w:rPr>
        <w:t xml:space="preserve">2007, </w:t>
      </w:r>
      <w:r w:rsidRPr="00EF32D9">
        <w:rPr>
          <w:rFonts w:ascii="Times New Roman" w:hAnsi="Times New Roman" w:cs="Times New Roman"/>
          <w:b/>
          <w:noProof/>
        </w:rPr>
        <w:t>7:</w:t>
      </w:r>
      <w:r w:rsidRPr="00EF32D9">
        <w:rPr>
          <w:rFonts w:ascii="Times New Roman" w:hAnsi="Times New Roman" w:cs="Times New Roman"/>
          <w:noProof/>
        </w:rPr>
        <w:t>54.</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34.</w:t>
      </w:r>
      <w:r w:rsidRPr="00EF32D9">
        <w:rPr>
          <w:rFonts w:ascii="Times New Roman" w:hAnsi="Times New Roman" w:cs="Times New Roman"/>
          <w:noProof/>
        </w:rPr>
        <w:tab/>
        <w:t xml:space="preserve">Ozkurt Z, Kiki H, Erol S, Erdem F, Yilmaz N, Partak M, Gundogdu M, Tasyaran MA: </w:t>
      </w:r>
      <w:r w:rsidRPr="00EF32D9">
        <w:rPr>
          <w:rFonts w:ascii="Times New Roman" w:hAnsi="Times New Roman" w:cs="Times New Roman"/>
          <w:b/>
          <w:noProof/>
        </w:rPr>
        <w:t>Crimean-Congo hemorrhagic fever in Eastern Turkey: clinical features, risk factors and efficacy of ribavirin therapy.</w:t>
      </w:r>
      <w:r w:rsidRPr="00EF32D9">
        <w:rPr>
          <w:rFonts w:ascii="Times New Roman" w:hAnsi="Times New Roman" w:cs="Times New Roman"/>
          <w:noProof/>
        </w:rPr>
        <w:t xml:space="preserve"> </w:t>
      </w:r>
      <w:r w:rsidRPr="00EF32D9">
        <w:rPr>
          <w:rFonts w:ascii="Times New Roman" w:hAnsi="Times New Roman" w:cs="Times New Roman"/>
          <w:i/>
          <w:noProof/>
        </w:rPr>
        <w:t xml:space="preserve">Journal of Infection </w:t>
      </w:r>
      <w:r w:rsidRPr="00EF32D9">
        <w:rPr>
          <w:rFonts w:ascii="Times New Roman" w:hAnsi="Times New Roman" w:cs="Times New Roman"/>
          <w:noProof/>
        </w:rPr>
        <w:t xml:space="preserve">2006, </w:t>
      </w:r>
      <w:r w:rsidRPr="00EF32D9">
        <w:rPr>
          <w:rFonts w:ascii="Times New Roman" w:hAnsi="Times New Roman" w:cs="Times New Roman"/>
          <w:b/>
          <w:noProof/>
        </w:rPr>
        <w:t>52:</w:t>
      </w:r>
      <w:r w:rsidRPr="00EF32D9">
        <w:rPr>
          <w:rFonts w:ascii="Times New Roman" w:hAnsi="Times New Roman" w:cs="Times New Roman"/>
          <w:noProof/>
        </w:rPr>
        <w:t>207-215.</w:t>
      </w:r>
    </w:p>
    <w:p w:rsidR="00EF32D9" w:rsidRPr="00EF32D9" w:rsidRDefault="00EF32D9" w:rsidP="00EF32D9">
      <w:pPr>
        <w:spacing w:after="0" w:line="240" w:lineRule="auto"/>
        <w:ind w:left="720" w:hanging="720"/>
        <w:rPr>
          <w:rFonts w:ascii="Times New Roman" w:hAnsi="Times New Roman" w:cs="Times New Roman"/>
          <w:noProof/>
        </w:rPr>
      </w:pPr>
      <w:r w:rsidRPr="00EF32D9">
        <w:rPr>
          <w:rFonts w:ascii="Times New Roman" w:hAnsi="Times New Roman" w:cs="Times New Roman"/>
          <w:noProof/>
        </w:rPr>
        <w:t>35.</w:t>
      </w:r>
      <w:r w:rsidRPr="00EF32D9">
        <w:rPr>
          <w:rFonts w:ascii="Times New Roman" w:hAnsi="Times New Roman" w:cs="Times New Roman"/>
          <w:noProof/>
        </w:rPr>
        <w:tab/>
        <w:t xml:space="preserve">Sannikova IV, Kliushnikov Iu I, Popov PN, Sysoliatina GV, Evchenko Iu M, Shenetts KV, Popov VA, Marchukova LN: </w:t>
      </w:r>
      <w:r w:rsidRPr="00EF32D9">
        <w:rPr>
          <w:rFonts w:ascii="Times New Roman" w:hAnsi="Times New Roman" w:cs="Times New Roman"/>
          <w:b/>
          <w:noProof/>
        </w:rPr>
        <w:t>[Clinico-epidemiological characterization of Crimean haemorrhagic fever in Stavropol' region].</w:t>
      </w:r>
      <w:r w:rsidRPr="00EF32D9">
        <w:rPr>
          <w:rFonts w:ascii="Times New Roman" w:hAnsi="Times New Roman" w:cs="Times New Roman"/>
          <w:noProof/>
        </w:rPr>
        <w:t xml:space="preserve"> </w:t>
      </w:r>
      <w:r w:rsidRPr="00EF32D9">
        <w:rPr>
          <w:rFonts w:ascii="Times New Roman" w:hAnsi="Times New Roman" w:cs="Times New Roman"/>
          <w:i/>
          <w:noProof/>
        </w:rPr>
        <w:t xml:space="preserve">Zh Mikrobiol Epidemiol Immunobiol </w:t>
      </w:r>
      <w:r w:rsidRPr="00EF32D9">
        <w:rPr>
          <w:rFonts w:ascii="Times New Roman" w:hAnsi="Times New Roman" w:cs="Times New Roman"/>
          <w:noProof/>
        </w:rPr>
        <w:t>2001</w:t>
      </w:r>
      <w:r w:rsidRPr="00EF32D9">
        <w:rPr>
          <w:rFonts w:ascii="Times New Roman" w:hAnsi="Times New Roman" w:cs="Times New Roman"/>
          <w:b/>
          <w:noProof/>
        </w:rPr>
        <w:t>:</w:t>
      </w:r>
      <w:r w:rsidRPr="00EF32D9">
        <w:rPr>
          <w:rFonts w:ascii="Times New Roman" w:hAnsi="Times New Roman" w:cs="Times New Roman"/>
          <w:noProof/>
        </w:rPr>
        <w:t>89-92.</w:t>
      </w:r>
    </w:p>
    <w:p w:rsidR="00B71F63" w:rsidRPr="00EF32D9" w:rsidRDefault="00EF32D9" w:rsidP="00A560ED">
      <w:pPr>
        <w:spacing w:after="0"/>
        <w:rPr>
          <w:rFonts w:ascii="Times New Roman" w:hAnsi="Times New Roman" w:cs="Times New Roman"/>
        </w:rPr>
      </w:pPr>
      <w:r w:rsidRPr="00EF32D9">
        <w:rPr>
          <w:rFonts w:ascii="Times New Roman" w:hAnsi="Times New Roman" w:cs="Times New Roman"/>
        </w:rPr>
        <w:fldChar w:fldCharType="end"/>
      </w:r>
    </w:p>
    <w:sectPr w:rsidR="00B71F63" w:rsidRPr="00EF32D9" w:rsidSect="00D76AF4">
      <w:pgSz w:w="16838" w:h="11906" w:orient="landscape"/>
      <w:pgMar w:top="1797" w:right="1440" w:bottom="1797"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oNotTrackMoves/>
  <w:defaultTabStop w:val="720"/>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CHF [Papers to order October 2009].enl&lt;/item&gt;&lt;/Libraries&gt;&lt;/ENLibraries&gt;"/>
  </w:docVars>
  <w:rsids>
    <w:rsidRoot w:val="00D76AF4"/>
    <w:rsid w:val="004D027B"/>
    <w:rsid w:val="0053343A"/>
    <w:rsid w:val="00732ADC"/>
    <w:rsid w:val="00860ADC"/>
    <w:rsid w:val="00A4236C"/>
    <w:rsid w:val="00A560ED"/>
    <w:rsid w:val="00B71F63"/>
    <w:rsid w:val="00C90350"/>
    <w:rsid w:val="00D00D04"/>
    <w:rsid w:val="00D76AF4"/>
    <w:rsid w:val="00E360B2"/>
    <w:rsid w:val="00E945F1"/>
    <w:rsid w:val="00EF32D9"/>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76AF4"/>
    <w:pPr>
      <w:spacing w:after="240" w:line="480" w:lineRule="auto"/>
      <w:ind w:firstLine="360"/>
    </w:pPr>
    <w:rPr>
      <w:rFonts w:ascii="Calibri" w:hAnsi="Calibri" w:cs="Arial"/>
      <w:sz w:val="22"/>
      <w:szCs w:val="22"/>
      <w:lang w:val="en-US" w:eastAsia="en-US"/>
    </w:rPr>
  </w:style>
  <w:style w:type="paragraph" w:styleId="Heading1">
    <w:name w:val="heading 1"/>
    <w:basedOn w:val="Normal"/>
    <w:next w:val="Normal"/>
    <w:link w:val="Heading1Char"/>
    <w:qFormat/>
    <w:rsid w:val="00D76AF4"/>
    <w:pPr>
      <w:spacing w:before="600" w:after="0" w:line="360" w:lineRule="auto"/>
      <w:ind w:firstLine="0"/>
      <w:outlineLvl w:val="0"/>
    </w:pPr>
    <w:rPr>
      <w:rFonts w:ascii="Cambria" w:hAnsi="Cambria" w:cs="Times New Roman"/>
      <w:b/>
      <w:bCs/>
      <w:i/>
      <w:iCs/>
      <w:sz w:val="32"/>
      <w:szCs w:val="3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customStyle="1" w:styleId="Heading1Char">
    <w:name w:val="Heading 1 Char"/>
    <w:basedOn w:val="DefaultParagraphFont"/>
    <w:link w:val="Heading1"/>
    <w:locked/>
    <w:rsid w:val="00D76AF4"/>
    <w:rPr>
      <w:rFonts w:ascii="Cambria" w:hAnsi="Cambria"/>
      <w:b/>
      <w:bCs/>
      <w:i/>
      <w:iCs/>
      <w:sz w:val="32"/>
      <w:szCs w:val="32"/>
      <w:lang w:val="en-US" w:eastAsia="en-US" w:bidi="ar-SA"/>
    </w:rPr>
  </w:style>
  <w:style w:type="character" w:styleId="Hyperlink">
    <w:name w:val="Hyperlink"/>
    <w:basedOn w:val="DefaultParagraphFont"/>
    <w:rsid w:val="00EF32D9"/>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iccaid.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143E2259-C0FF-4A45-8C9B-53D8903D5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237</Words>
  <Characters>24061</Characters>
  <Application>Microsoft Office Word</Application>
  <DocSecurity>0</DocSecurity>
  <Lines>200</Lines>
  <Paragraphs>52</Paragraphs>
  <ScaleCrop>false</ScaleCrop>
  <HeadingPairs>
    <vt:vector size="2" baseType="variant">
      <vt:variant>
        <vt:lpstr>Title</vt:lpstr>
      </vt:variant>
      <vt:variant>
        <vt:i4>1</vt:i4>
      </vt:variant>
    </vt:vector>
  </HeadingPairs>
  <TitlesOfParts>
    <vt:vector size="1" baseType="lpstr">
      <vt:lpstr>Table 1: Characteristic of included studies</vt:lpstr>
    </vt:vector>
  </TitlesOfParts>
  <Company>DELLNBX</Company>
  <LinksUpToDate>false</LinksUpToDate>
  <CharactersWithSpaces>26246</CharactersWithSpaces>
  <SharedDoc>false</SharedDoc>
  <HLinks>
    <vt:vector size="6" baseType="variant">
      <vt:variant>
        <vt:i4>3080254</vt:i4>
      </vt:variant>
      <vt:variant>
        <vt:i4>130</vt:i4>
      </vt:variant>
      <vt:variant>
        <vt:i4>0</vt:i4>
      </vt:variant>
      <vt:variant>
        <vt:i4>5</vt:i4>
      </vt:variant>
      <vt:variant>
        <vt:lpwstr>http://www.iccaid.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Characteristic of included studies</dc:title>
  <dc:subject/>
  <dc:creator>Nicola Smith</dc:creator>
  <cp:keywords/>
  <dc:description/>
  <cp:lastModifiedBy>Paul Garner</cp:lastModifiedBy>
  <cp:revision>2</cp:revision>
  <cp:lastPrinted>2010-03-15T12:57:00Z</cp:lastPrinted>
  <dcterms:created xsi:type="dcterms:W3CDTF">2010-07-09T17:55:00Z</dcterms:created>
  <dcterms:modified xsi:type="dcterms:W3CDTF">2010-07-09T17:55:00Z</dcterms:modified>
</cp:coreProperties>
</file>